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291A2" w14:textId="0DA1A944" w:rsidR="00050F0D" w:rsidRDefault="00050F0D" w:rsidP="00774355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Table S1: Mating rate data from </w:t>
      </w:r>
      <w:r w:rsidR="00AF367F">
        <w:rPr>
          <w:b/>
          <w:bCs/>
        </w:rPr>
        <w:t xml:space="preserve">Table 3 of </w:t>
      </w:r>
      <w:r>
        <w:rPr>
          <w:b/>
          <w:bCs/>
        </w:rPr>
        <w:t xml:space="preserve">Spieth 1951. </w:t>
      </w:r>
      <w:r w:rsidR="00AF367F">
        <w:rPr>
          <w:b/>
          <w:bCs/>
        </w:rPr>
        <w:t xml:space="preserve">Values are proportion of females mated from 4 male x 4 female mating trials </w:t>
      </w:r>
      <w:r w:rsidR="001C48BE">
        <w:rPr>
          <w:b/>
          <w:bCs/>
        </w:rPr>
        <w:t xml:space="preserve">(N=4 </w:t>
      </w:r>
      <w:r w:rsidR="00AF367F">
        <w:rPr>
          <w:b/>
          <w:bCs/>
        </w:rPr>
        <w:t>replicat</w:t>
      </w:r>
      <w:r w:rsidR="001C48BE">
        <w:rPr>
          <w:b/>
          <w:bCs/>
        </w:rPr>
        <w:t>es</w:t>
      </w:r>
      <w:r w:rsidR="00AF367F">
        <w:rPr>
          <w:b/>
          <w:bCs/>
        </w:rPr>
        <w:t xml:space="preserve"> per cross</w:t>
      </w:r>
      <w:r w:rsidR="001C48BE">
        <w:rPr>
          <w:b/>
          <w:bCs/>
        </w:rPr>
        <w:t>)</w:t>
      </w:r>
      <w:r w:rsidR="00AF367F">
        <w:rPr>
          <w:b/>
          <w:bCs/>
        </w:rPr>
        <w:t xml:space="preserve">. Intra-population crosses are shaded along the diagonal. Spieth used </w:t>
      </w:r>
      <w:r w:rsidR="001C48BE">
        <w:rPr>
          <w:b/>
          <w:bCs/>
        </w:rPr>
        <w:t xml:space="preserve">three </w:t>
      </w:r>
      <w:r w:rsidR="00AF367F">
        <w:rPr>
          <w:b/>
          <w:bCs/>
        </w:rPr>
        <w:t xml:space="preserve">designations for different populations of </w:t>
      </w:r>
      <w:r w:rsidR="00AF367F">
        <w:rPr>
          <w:b/>
          <w:bCs/>
          <w:i/>
          <w:iCs/>
        </w:rPr>
        <w:t>D. americana</w:t>
      </w:r>
      <w:r w:rsidR="00AF367F">
        <w:rPr>
          <w:b/>
          <w:bCs/>
        </w:rPr>
        <w:t xml:space="preserve">, including the subspecific names. </w:t>
      </w:r>
      <w:r w:rsidR="00AF367F">
        <w:rPr>
          <w:b/>
          <w:bCs/>
          <w:i/>
          <w:iCs/>
        </w:rPr>
        <w:t xml:space="preserve">D. </w:t>
      </w:r>
      <w:proofErr w:type="spellStart"/>
      <w:r w:rsidR="00AF367F">
        <w:rPr>
          <w:b/>
          <w:bCs/>
          <w:i/>
          <w:iCs/>
        </w:rPr>
        <w:t>novamexicana</w:t>
      </w:r>
      <w:proofErr w:type="spellEnd"/>
      <w:r w:rsidR="00AF367F">
        <w:rPr>
          <w:b/>
          <w:bCs/>
        </w:rPr>
        <w:t xml:space="preserve"> Sa and </w:t>
      </w:r>
      <w:r w:rsidR="00AF367F">
        <w:rPr>
          <w:b/>
          <w:bCs/>
          <w:i/>
          <w:iCs/>
        </w:rPr>
        <w:t xml:space="preserve">D. a. americana </w:t>
      </w:r>
      <w:r w:rsidR="00AF367F">
        <w:rPr>
          <w:b/>
          <w:bCs/>
        </w:rPr>
        <w:t>Cd are the same populations as the ones used in this study</w:t>
      </w:r>
      <w:r w:rsidR="001C48BE">
        <w:rPr>
          <w:b/>
          <w:bCs/>
        </w:rPr>
        <w:t xml:space="preserve"> (</w:t>
      </w:r>
      <w:r w:rsidR="001C48BE" w:rsidRPr="000270FA">
        <w:rPr>
          <w:b/>
          <w:bCs/>
          <w:i/>
        </w:rPr>
        <w:t xml:space="preserve">D. </w:t>
      </w:r>
      <w:proofErr w:type="spellStart"/>
      <w:r w:rsidR="001C48BE" w:rsidRPr="000270FA">
        <w:rPr>
          <w:b/>
          <w:bCs/>
          <w:i/>
        </w:rPr>
        <w:t>novamexicana</w:t>
      </w:r>
      <w:proofErr w:type="spellEnd"/>
      <w:r w:rsidR="001C48BE">
        <w:rPr>
          <w:b/>
          <w:bCs/>
        </w:rPr>
        <w:t xml:space="preserve"> and NE </w:t>
      </w:r>
      <w:r w:rsidR="001C48BE">
        <w:rPr>
          <w:b/>
          <w:bCs/>
          <w:i/>
          <w:iCs/>
        </w:rPr>
        <w:t>D. americana,</w:t>
      </w:r>
      <w:r w:rsidR="001C48BE">
        <w:rPr>
          <w:b/>
          <w:bCs/>
          <w:iCs/>
        </w:rPr>
        <w:t xml:space="preserve"> respectively, in our study)</w:t>
      </w:r>
      <w:r w:rsidR="00535C49">
        <w:rPr>
          <w:b/>
          <w:bCs/>
        </w:rPr>
        <w:t xml:space="preserve">, and are bolded. SC </w:t>
      </w:r>
      <w:r w:rsidR="00535C49">
        <w:rPr>
          <w:b/>
          <w:bCs/>
          <w:i/>
          <w:iCs/>
        </w:rPr>
        <w:t>D. americana</w:t>
      </w:r>
      <w:r w:rsidR="00535C49">
        <w:rPr>
          <w:b/>
          <w:bCs/>
        </w:rPr>
        <w:t xml:space="preserve"> was not used by </w:t>
      </w:r>
      <w:proofErr w:type="gramStart"/>
      <w:r w:rsidR="00535C49">
        <w:rPr>
          <w:b/>
          <w:bCs/>
        </w:rPr>
        <w:t>Spieth, but</w:t>
      </w:r>
      <w:proofErr w:type="gramEnd"/>
      <w:r w:rsidR="00535C49">
        <w:rPr>
          <w:b/>
          <w:bCs/>
        </w:rPr>
        <w:t xml:space="preserve"> shares geographic and chromosomal similarity to the</w:t>
      </w:r>
      <w:r w:rsidR="001C48BE">
        <w:rPr>
          <w:b/>
          <w:bCs/>
        </w:rPr>
        <w:t xml:space="preserve"> No and Lk</w:t>
      </w:r>
      <w:r w:rsidR="00535C49">
        <w:rPr>
          <w:b/>
          <w:bCs/>
        </w:rPr>
        <w:t xml:space="preserve"> </w:t>
      </w:r>
      <w:r w:rsidR="00535C49">
        <w:rPr>
          <w:b/>
          <w:bCs/>
          <w:i/>
          <w:iCs/>
        </w:rPr>
        <w:t xml:space="preserve">D. a. </w:t>
      </w:r>
      <w:proofErr w:type="spellStart"/>
      <w:r w:rsidR="00535C49">
        <w:rPr>
          <w:b/>
          <w:bCs/>
          <w:i/>
          <w:iCs/>
        </w:rPr>
        <w:t>texana</w:t>
      </w:r>
      <w:proofErr w:type="spellEnd"/>
      <w:r w:rsidR="00535C49">
        <w:rPr>
          <w:b/>
          <w:bCs/>
        </w:rPr>
        <w:t xml:space="preserve"> populations </w:t>
      </w:r>
      <w:r w:rsidR="001C48BE">
        <w:rPr>
          <w:b/>
          <w:bCs/>
        </w:rPr>
        <w:t>reported here</w:t>
      </w:r>
      <w:r w:rsidR="00535C49">
        <w:rPr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757"/>
        <w:gridCol w:w="964"/>
        <w:gridCol w:w="960"/>
        <w:gridCol w:w="943"/>
        <w:gridCol w:w="943"/>
        <w:gridCol w:w="943"/>
        <w:gridCol w:w="944"/>
        <w:gridCol w:w="943"/>
        <w:gridCol w:w="943"/>
        <w:gridCol w:w="943"/>
        <w:gridCol w:w="944"/>
        <w:gridCol w:w="945"/>
      </w:tblGrid>
      <w:tr w:rsidR="00050F0D" w:rsidRPr="00D31961" w14:paraId="7A20186F" w14:textId="77777777" w:rsidTr="00DD3815">
        <w:trPr>
          <w:trHeight w:val="350"/>
        </w:trPr>
        <w:tc>
          <w:tcPr>
            <w:tcW w:w="1795" w:type="dxa"/>
            <w:vAlign w:val="center"/>
          </w:tcPr>
          <w:p w14:paraId="5C974966" w14:textId="77777777" w:rsidR="00050F0D" w:rsidRPr="00D31961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32E7C2F2" w14:textId="77777777" w:rsidR="00050F0D" w:rsidRPr="00D31961" w:rsidRDefault="00050F0D" w:rsidP="00DD3815">
            <w:pPr>
              <w:jc w:val="center"/>
            </w:pPr>
            <w:r>
              <w:t>Males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</w:tcPr>
          <w:p w14:paraId="002E7F2E" w14:textId="77777777" w:rsidR="00050F0D" w:rsidRPr="000A4350" w:rsidRDefault="00050F0D" w:rsidP="00DD381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D. </w:t>
            </w:r>
            <w:proofErr w:type="spellStart"/>
            <w:r>
              <w:rPr>
                <w:i/>
                <w:iCs/>
              </w:rPr>
              <w:t>novamexicana</w:t>
            </w:r>
            <w:proofErr w:type="spellEnd"/>
          </w:p>
        </w:tc>
        <w:tc>
          <w:tcPr>
            <w:tcW w:w="3833" w:type="dxa"/>
            <w:gridSpan w:val="4"/>
            <w:tcBorders>
              <w:bottom w:val="single" w:sz="4" w:space="0" w:color="auto"/>
            </w:tcBorders>
          </w:tcPr>
          <w:p w14:paraId="12D1C335" w14:textId="77777777" w:rsidR="00050F0D" w:rsidRPr="000A4350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americana </w:t>
            </w:r>
            <w:r>
              <w:t>(Western)</w:t>
            </w:r>
          </w:p>
        </w:tc>
        <w:tc>
          <w:tcPr>
            <w:tcW w:w="2874" w:type="dxa"/>
            <w:gridSpan w:val="3"/>
            <w:tcBorders>
              <w:bottom w:val="single" w:sz="4" w:space="0" w:color="auto"/>
            </w:tcBorders>
          </w:tcPr>
          <w:p w14:paraId="143A8447" w14:textId="77777777" w:rsidR="00050F0D" w:rsidRPr="000A4350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americana </w:t>
            </w:r>
            <w:r>
              <w:t>(Eastern)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14:paraId="23F1463B" w14:textId="77777777" w:rsidR="00050F0D" w:rsidRPr="000A4350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</w:t>
            </w:r>
            <w:proofErr w:type="spellStart"/>
            <w:r>
              <w:rPr>
                <w:i/>
                <w:iCs/>
              </w:rPr>
              <w:t>texana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</w:tr>
      <w:tr w:rsidR="00050F0D" w:rsidRPr="00D31961" w14:paraId="685FD8BE" w14:textId="77777777" w:rsidTr="00DD3815">
        <w:trPr>
          <w:trHeight w:val="389"/>
        </w:trPr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C5645EC" w14:textId="77777777" w:rsidR="00050F0D" w:rsidRPr="00D31961" w:rsidRDefault="00050F0D" w:rsidP="00DD3815">
            <w:pPr>
              <w:jc w:val="center"/>
            </w:pPr>
            <w:r>
              <w:t>Females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</w:tcPr>
          <w:p w14:paraId="54C54247" w14:textId="77777777" w:rsidR="00050F0D" w:rsidRPr="00D31961" w:rsidRDefault="00050F0D" w:rsidP="00DD3815"/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8C8BF0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Sa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E15079" w14:textId="77777777" w:rsidR="00050F0D" w:rsidRPr="00D31961" w:rsidRDefault="00050F0D" w:rsidP="00DD3815">
            <w:proofErr w:type="spellStart"/>
            <w:r>
              <w:t>Wh</w:t>
            </w:r>
            <w:proofErr w:type="spellEnd"/>
          </w:p>
        </w:tc>
        <w:tc>
          <w:tcPr>
            <w:tcW w:w="95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D92D70" w14:textId="77777777" w:rsidR="00050F0D" w:rsidRPr="00D31961" w:rsidRDefault="00050F0D" w:rsidP="00DD3815">
            <w:r>
              <w:t>Ch 1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2CB108B7" w14:textId="77777777" w:rsidR="00050F0D" w:rsidRPr="00D31961" w:rsidRDefault="00050F0D" w:rsidP="00DD3815">
            <w:r>
              <w:t>Ch 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1EA824F5" w14:textId="77777777" w:rsidR="00050F0D" w:rsidRPr="00D31961" w:rsidRDefault="00050F0D" w:rsidP="00DD3815">
            <w:r>
              <w:t>Po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9E81A1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Cd</w:t>
            </w:r>
          </w:p>
        </w:tc>
        <w:tc>
          <w:tcPr>
            <w:tcW w:w="95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DFC0EC" w14:textId="77777777" w:rsidR="00050F0D" w:rsidRPr="00D31961" w:rsidRDefault="00050F0D" w:rsidP="00DD3815">
            <w:r>
              <w:t>Id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CF909DB" w14:textId="77777777" w:rsidR="00050F0D" w:rsidRPr="00D31961" w:rsidRDefault="00050F0D" w:rsidP="00DD3815">
            <w:proofErr w:type="spellStart"/>
            <w:r>
              <w:t>Sm</w:t>
            </w:r>
            <w:proofErr w:type="spellEnd"/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FBF485" w14:textId="77777777" w:rsidR="00050F0D" w:rsidRPr="00D31961" w:rsidRDefault="00050F0D" w:rsidP="00DD3815">
            <w:r>
              <w:t>Mi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E0639D" w14:textId="77777777" w:rsidR="00050F0D" w:rsidRPr="00CE27B6" w:rsidRDefault="00050F0D" w:rsidP="00DD3815">
            <w:r w:rsidRPr="00CE27B6">
              <w:t>No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</w:tcPr>
          <w:p w14:paraId="1F5A5AF3" w14:textId="77777777" w:rsidR="00050F0D" w:rsidRPr="00D31961" w:rsidRDefault="00050F0D" w:rsidP="00DD3815">
            <w:r>
              <w:t>Lk</w:t>
            </w:r>
          </w:p>
        </w:tc>
      </w:tr>
      <w:tr w:rsidR="00050F0D" w:rsidRPr="00D31961" w14:paraId="17322D64" w14:textId="77777777" w:rsidTr="00DD3815">
        <w:trPr>
          <w:trHeight w:val="369"/>
        </w:trPr>
        <w:tc>
          <w:tcPr>
            <w:tcW w:w="1795" w:type="dxa"/>
            <w:vMerge w:val="restart"/>
            <w:vAlign w:val="center"/>
          </w:tcPr>
          <w:p w14:paraId="400AE144" w14:textId="77777777" w:rsidR="00050F0D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</w:t>
            </w:r>
            <w:proofErr w:type="spellStart"/>
            <w:r>
              <w:rPr>
                <w:i/>
                <w:iCs/>
              </w:rPr>
              <w:t>novamexicana</w:t>
            </w:r>
            <w:proofErr w:type="spellEnd"/>
          </w:p>
        </w:tc>
        <w:tc>
          <w:tcPr>
            <w:tcW w:w="579" w:type="dxa"/>
            <w:tcBorders>
              <w:right w:val="single" w:sz="4" w:space="0" w:color="auto"/>
            </w:tcBorders>
          </w:tcPr>
          <w:p w14:paraId="7C70CB49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Sa</w:t>
            </w:r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  <w:shd w:val="clear" w:color="auto" w:fill="7F7F7F" w:themeFill="text1" w:themeFillTint="80"/>
          </w:tcPr>
          <w:p w14:paraId="0E33AAB4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0.80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F28868B" w14:textId="77777777" w:rsidR="00050F0D" w:rsidRPr="00D31961" w:rsidRDefault="00050F0D" w:rsidP="00DD3815">
            <w:r>
              <w:t>0.4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0BE6375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22FA34C8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73C795C0" w14:textId="77777777" w:rsidR="00050F0D" w:rsidRPr="00D31961" w:rsidRDefault="00050F0D" w:rsidP="00DD3815">
            <w:r>
              <w:t>0.562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4AC8DBD3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0.37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6A613A2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7C4BE97E" w14:textId="77777777" w:rsidR="00050F0D" w:rsidRPr="00D31961" w:rsidRDefault="00050F0D" w:rsidP="00DD3815">
            <w:r>
              <w:t>0.06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7497718" w14:textId="77777777" w:rsidR="00050F0D" w:rsidRPr="00D31961" w:rsidRDefault="00050F0D" w:rsidP="00DD3815">
            <w:r>
              <w:t>0.687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286A91FC" w14:textId="77777777" w:rsidR="00050F0D" w:rsidRPr="00CE27B6" w:rsidRDefault="00050F0D" w:rsidP="00DD3815">
            <w:pPr>
              <w:rPr>
                <w:b/>
                <w:bCs/>
              </w:rPr>
            </w:pPr>
            <w:r w:rsidRPr="00CE27B6">
              <w:rPr>
                <w:b/>
                <w:bCs/>
              </w:rPr>
              <w:t>0.86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</w:tcPr>
          <w:p w14:paraId="1B6F4837" w14:textId="77777777" w:rsidR="00050F0D" w:rsidRPr="00CE27B6" w:rsidRDefault="00050F0D" w:rsidP="00DD3815">
            <w:pPr>
              <w:rPr>
                <w:b/>
                <w:bCs/>
              </w:rPr>
            </w:pPr>
            <w:r w:rsidRPr="00CE27B6">
              <w:rPr>
                <w:b/>
                <w:bCs/>
              </w:rPr>
              <w:t>0.50</w:t>
            </w:r>
          </w:p>
        </w:tc>
      </w:tr>
      <w:tr w:rsidR="00050F0D" w:rsidRPr="00D31961" w14:paraId="589C0D9E" w14:textId="77777777" w:rsidTr="00DD3815">
        <w:trPr>
          <w:trHeight w:val="409"/>
        </w:trPr>
        <w:tc>
          <w:tcPr>
            <w:tcW w:w="1795" w:type="dxa"/>
            <w:vMerge/>
            <w:vAlign w:val="center"/>
          </w:tcPr>
          <w:p w14:paraId="7B040CC6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</w:tcPr>
          <w:p w14:paraId="656AF1A7" w14:textId="77777777" w:rsidR="00050F0D" w:rsidRPr="00D31961" w:rsidRDefault="00050F0D" w:rsidP="00DD3815">
            <w:proofErr w:type="spellStart"/>
            <w:r>
              <w:t>Wh</w:t>
            </w:r>
            <w:proofErr w:type="spellEnd"/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C578E5" w14:textId="77777777" w:rsidR="00050F0D" w:rsidRPr="00D31961" w:rsidRDefault="00050F0D" w:rsidP="00DD3815">
            <w:r>
              <w:t>0.266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7CBBD23D" w14:textId="77777777" w:rsidR="00050F0D" w:rsidRPr="00D31961" w:rsidRDefault="00050F0D" w:rsidP="00DD3815">
            <w:r>
              <w:t>0.62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4C7D6153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10B8E0A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354C3CA" w14:textId="77777777" w:rsidR="00050F0D" w:rsidRPr="00D31961" w:rsidRDefault="00050F0D" w:rsidP="00DD3815">
            <w:r>
              <w:t>0.066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55E7F207" w14:textId="77777777" w:rsidR="00050F0D" w:rsidRPr="00D31961" w:rsidRDefault="00050F0D" w:rsidP="00DD3815">
            <w:r>
              <w:t>0.12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E3CCD1F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D9606DD" w14:textId="77777777" w:rsidR="00050F0D" w:rsidRPr="00D31961" w:rsidRDefault="00050F0D" w:rsidP="00DD3815">
            <w:r>
              <w:t>0.13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F9215A4" w14:textId="77777777" w:rsidR="00050F0D" w:rsidRPr="00D31961" w:rsidRDefault="00050F0D" w:rsidP="00DD3815">
            <w:r>
              <w:t>0.437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625507BF" w14:textId="77777777" w:rsidR="00050F0D" w:rsidRPr="00CE27B6" w:rsidRDefault="00050F0D" w:rsidP="00DD3815">
            <w:r w:rsidRPr="00CE27B6">
              <w:t>0.563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171C0D" w14:textId="77777777" w:rsidR="00050F0D" w:rsidRPr="00D31961" w:rsidRDefault="00050F0D" w:rsidP="00DD3815">
            <w:r>
              <w:t>0.467</w:t>
            </w:r>
          </w:p>
        </w:tc>
      </w:tr>
      <w:tr w:rsidR="00050F0D" w:rsidRPr="00D31961" w14:paraId="60E0F556" w14:textId="77777777" w:rsidTr="00DD3815">
        <w:trPr>
          <w:trHeight w:val="389"/>
        </w:trPr>
        <w:tc>
          <w:tcPr>
            <w:tcW w:w="1795" w:type="dxa"/>
            <w:vMerge w:val="restart"/>
            <w:tcBorders>
              <w:right w:val="single" w:sz="4" w:space="0" w:color="auto"/>
            </w:tcBorders>
            <w:vAlign w:val="center"/>
          </w:tcPr>
          <w:p w14:paraId="75C339A4" w14:textId="77777777" w:rsidR="00050F0D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americana </w:t>
            </w:r>
            <w:r>
              <w:t>(Western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874136" w14:textId="77777777" w:rsidR="00050F0D" w:rsidRPr="00D31961" w:rsidRDefault="00050F0D" w:rsidP="00DD3815">
            <w:r>
              <w:t>Ch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8DD9F8B" w14:textId="77777777" w:rsidR="00050F0D" w:rsidRPr="00D31961" w:rsidRDefault="00050F0D" w:rsidP="00DD3815"/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593E52B0" w14:textId="77777777" w:rsidR="00050F0D" w:rsidRPr="00D31961" w:rsidRDefault="00050F0D" w:rsidP="00DD3815"/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shd w:val="clear" w:color="auto" w:fill="7F7F7F" w:themeFill="text1" w:themeFillTint="80"/>
          </w:tcPr>
          <w:p w14:paraId="46F716CF" w14:textId="77777777" w:rsidR="00050F0D" w:rsidRPr="00D31961" w:rsidRDefault="00050F0D" w:rsidP="00DD3815">
            <w:r>
              <w:t>0.64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1032DA1F" w14:textId="77777777" w:rsidR="00050F0D" w:rsidRPr="00D31961" w:rsidRDefault="00050F0D" w:rsidP="00DD3815">
            <w:r>
              <w:t>0.5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09E67F5A" w14:textId="77777777" w:rsidR="00050F0D" w:rsidRPr="00D31961" w:rsidRDefault="00050F0D" w:rsidP="00DD3815">
            <w:r>
              <w:t>0.81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14:paraId="6AB059FD" w14:textId="77777777" w:rsidR="00050F0D" w:rsidRPr="00D31961" w:rsidRDefault="00050F0D" w:rsidP="00DD3815">
            <w:r>
              <w:t>0.71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0A7924E4" w14:textId="77777777" w:rsidR="00050F0D" w:rsidRPr="00D31961" w:rsidRDefault="00050F0D" w:rsidP="00DD3815">
            <w:r>
              <w:t>0.30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6488FA78" w14:textId="77777777" w:rsidR="00050F0D" w:rsidRPr="00D31961" w:rsidRDefault="00050F0D" w:rsidP="00DD3815">
            <w:r>
              <w:t>0.93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75FDBDE9" w14:textId="77777777" w:rsidR="00050F0D" w:rsidRPr="00D31961" w:rsidRDefault="00050F0D" w:rsidP="00DD3815">
            <w:r>
              <w:t>0.66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14:paraId="226B7833" w14:textId="77777777" w:rsidR="00050F0D" w:rsidRPr="00CE27B6" w:rsidRDefault="00050F0D" w:rsidP="00DD3815">
            <w:r w:rsidRPr="00CE27B6"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EF0D61" w14:textId="77777777" w:rsidR="00050F0D" w:rsidRPr="00D31961" w:rsidRDefault="00050F0D" w:rsidP="00DD3815"/>
        </w:tc>
      </w:tr>
      <w:tr w:rsidR="00050F0D" w:rsidRPr="00D31961" w14:paraId="018A5C24" w14:textId="77777777" w:rsidTr="00DD3815">
        <w:trPr>
          <w:trHeight w:val="389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3130DFCD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</w:tcPr>
          <w:p w14:paraId="3B06831B" w14:textId="77777777" w:rsidR="00050F0D" w:rsidRPr="00D31961" w:rsidRDefault="00050F0D" w:rsidP="00DD3815">
            <w:r>
              <w:t>Ch2</w:t>
            </w:r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</w:tcPr>
          <w:p w14:paraId="03E06F2A" w14:textId="77777777" w:rsidR="00050F0D" w:rsidRPr="00D31961" w:rsidRDefault="00050F0D" w:rsidP="00DD3815"/>
        </w:tc>
        <w:tc>
          <w:tcPr>
            <w:tcW w:w="974" w:type="dxa"/>
            <w:tcBorders>
              <w:left w:val="nil"/>
              <w:right w:val="nil"/>
            </w:tcBorders>
          </w:tcPr>
          <w:p w14:paraId="54155541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517484E4" w14:textId="77777777" w:rsidR="00050F0D" w:rsidRPr="00D31961" w:rsidRDefault="00050F0D" w:rsidP="00DD3815">
            <w:r>
              <w:t>0.466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14:paraId="7E1AF657" w14:textId="77777777" w:rsidR="00050F0D" w:rsidRPr="00D31961" w:rsidRDefault="00050F0D" w:rsidP="00DD3815">
            <w:r>
              <w:t>0.71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B696DCD" w14:textId="77777777" w:rsidR="00050F0D" w:rsidRPr="00D31961" w:rsidRDefault="00050F0D" w:rsidP="00DD3815">
            <w:r>
              <w:t>0.60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46A6379A" w14:textId="77777777" w:rsidR="00050F0D" w:rsidRPr="00D31961" w:rsidRDefault="00050F0D" w:rsidP="00DD3815">
            <w:r>
              <w:t>0.461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1AFD899" w14:textId="77777777" w:rsidR="00050F0D" w:rsidRPr="00D31961" w:rsidRDefault="00050F0D" w:rsidP="00DD3815">
            <w:r>
              <w:t>0.8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21554A1" w14:textId="77777777" w:rsidR="00050F0D" w:rsidRPr="00D31961" w:rsidRDefault="00050F0D" w:rsidP="00DD3815">
            <w:r>
              <w:t>0.83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75C5F76" w14:textId="77777777" w:rsidR="00050F0D" w:rsidRPr="00D31961" w:rsidRDefault="00050F0D" w:rsidP="00DD3815">
            <w:r>
              <w:t>0.537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7DC6E378" w14:textId="77777777" w:rsidR="00050F0D" w:rsidRPr="00CE27B6" w:rsidRDefault="00050F0D" w:rsidP="00DD3815">
            <w:r w:rsidRPr="00CE27B6">
              <w:t>1.0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</w:tcPr>
          <w:p w14:paraId="52116CDE" w14:textId="77777777" w:rsidR="00050F0D" w:rsidRPr="00D31961" w:rsidRDefault="00050F0D" w:rsidP="00DD3815"/>
        </w:tc>
      </w:tr>
      <w:tr w:rsidR="00050F0D" w:rsidRPr="00D31961" w14:paraId="14A03C99" w14:textId="77777777" w:rsidTr="00DD3815">
        <w:trPr>
          <w:trHeight w:val="409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33FD7C3D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left w:val="single" w:sz="4" w:space="0" w:color="auto"/>
              <w:right w:val="single" w:sz="4" w:space="0" w:color="auto"/>
            </w:tcBorders>
          </w:tcPr>
          <w:p w14:paraId="1E93FB9E" w14:textId="77777777" w:rsidR="00050F0D" w:rsidRPr="00D31961" w:rsidRDefault="00050F0D" w:rsidP="00DD3815">
            <w:r>
              <w:t>Po</w:t>
            </w:r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</w:tcPr>
          <w:p w14:paraId="2E289801" w14:textId="77777777" w:rsidR="00050F0D" w:rsidRPr="00D31961" w:rsidRDefault="00050F0D" w:rsidP="00DD3815">
            <w:r>
              <w:t>0.312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65C3803" w14:textId="77777777" w:rsidR="00050F0D" w:rsidRPr="00D31961" w:rsidRDefault="00050F0D" w:rsidP="00DD3815">
            <w:r>
              <w:t>0.302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ADDC4E2" w14:textId="77777777" w:rsidR="00050F0D" w:rsidRPr="00D31961" w:rsidRDefault="00050F0D" w:rsidP="00DD3815">
            <w:r>
              <w:t>0.35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28D708F1" w14:textId="77777777" w:rsidR="00050F0D" w:rsidRPr="00D31961" w:rsidRDefault="00050F0D" w:rsidP="00DD3815">
            <w:r>
              <w:t>0.60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14:paraId="5C7EBC52" w14:textId="77777777" w:rsidR="00050F0D" w:rsidRPr="00D31961" w:rsidRDefault="00050F0D" w:rsidP="00DD3815">
            <w:r>
              <w:t>0.857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050B8D87" w14:textId="77777777" w:rsidR="00050F0D" w:rsidRPr="00D31961" w:rsidRDefault="00050F0D" w:rsidP="00DD3815">
            <w:r>
              <w:t>0.5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27413190" w14:textId="77777777" w:rsidR="00050F0D" w:rsidRPr="00D31961" w:rsidRDefault="00050F0D" w:rsidP="00DD3815">
            <w:r>
              <w:t>0.536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B1719AA" w14:textId="77777777" w:rsidR="00050F0D" w:rsidRPr="00D31961" w:rsidRDefault="00050F0D" w:rsidP="00DD3815">
            <w:r>
              <w:t>0.2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04032A7" w14:textId="77777777" w:rsidR="00050F0D" w:rsidRPr="00D31961" w:rsidRDefault="00050F0D" w:rsidP="00DD3815">
            <w:r>
              <w:t>0.532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09E3E45F" w14:textId="77777777" w:rsidR="00050F0D" w:rsidRPr="00CE27B6" w:rsidRDefault="00050F0D" w:rsidP="00DD3815">
            <w:r w:rsidRPr="00CE27B6">
              <w:t>0.676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</w:tcPr>
          <w:p w14:paraId="06BCD0BB" w14:textId="77777777" w:rsidR="00050F0D" w:rsidRPr="00D31961" w:rsidRDefault="00050F0D" w:rsidP="00DD3815">
            <w:r>
              <w:t>0.50</w:t>
            </w:r>
          </w:p>
        </w:tc>
      </w:tr>
      <w:tr w:rsidR="00050F0D" w:rsidRPr="00D31961" w14:paraId="7E1E7214" w14:textId="77777777" w:rsidTr="00DD3815">
        <w:trPr>
          <w:trHeight w:val="389"/>
        </w:trPr>
        <w:tc>
          <w:tcPr>
            <w:tcW w:w="1795" w:type="dxa"/>
            <w:vMerge/>
            <w:tcBorders>
              <w:right w:val="single" w:sz="4" w:space="0" w:color="auto"/>
            </w:tcBorders>
            <w:vAlign w:val="center"/>
          </w:tcPr>
          <w:p w14:paraId="624188EE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FA04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Cd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03A1FFB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0.438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40E9A053" w14:textId="77777777" w:rsidR="00050F0D" w:rsidRPr="00D31961" w:rsidRDefault="00050F0D" w:rsidP="00DD3815">
            <w:r>
              <w:t>0.14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5DB85635" w14:textId="77777777" w:rsidR="00050F0D" w:rsidRPr="00D31961" w:rsidRDefault="00050F0D" w:rsidP="00DD3815">
            <w:r>
              <w:t>0.13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3D02917" w14:textId="77777777" w:rsidR="00050F0D" w:rsidRPr="00D31961" w:rsidRDefault="00050F0D" w:rsidP="00DD3815">
            <w:r>
              <w:t>0.4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63C5182B" w14:textId="77777777" w:rsidR="00050F0D" w:rsidRPr="00D31961" w:rsidRDefault="00050F0D" w:rsidP="00DD3815">
            <w:r>
              <w:t>0.50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1B3D0809" w14:textId="77777777" w:rsidR="00050F0D" w:rsidRPr="000A4350" w:rsidRDefault="00050F0D" w:rsidP="00DD3815">
            <w:pPr>
              <w:rPr>
                <w:b/>
                <w:bCs/>
              </w:rPr>
            </w:pPr>
            <w:r w:rsidRPr="000A4350">
              <w:rPr>
                <w:b/>
                <w:bCs/>
              </w:rPr>
              <w:t>0.436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F69EFA7" w14:textId="77777777" w:rsidR="00050F0D" w:rsidRPr="00D31961" w:rsidRDefault="00050F0D" w:rsidP="00DD3815">
            <w:r>
              <w:t>0.37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6E1B9DDA" w14:textId="77777777" w:rsidR="00050F0D" w:rsidRPr="00D31961" w:rsidRDefault="00050F0D" w:rsidP="00DD3815">
            <w:r>
              <w:t>0.375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34839946" w14:textId="77777777" w:rsidR="00050F0D" w:rsidRPr="00D31961" w:rsidRDefault="00050F0D" w:rsidP="00DD3815">
            <w:r>
              <w:t>0.60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379BED9E" w14:textId="77777777" w:rsidR="00050F0D" w:rsidRPr="00CE27B6" w:rsidRDefault="00050F0D" w:rsidP="00DD3815">
            <w:r w:rsidRPr="00CE27B6">
              <w:t>0.5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F7A268" w14:textId="77777777" w:rsidR="00050F0D" w:rsidRPr="00D31961" w:rsidRDefault="00050F0D" w:rsidP="00DD3815">
            <w:r>
              <w:t>0.375</w:t>
            </w:r>
          </w:p>
        </w:tc>
      </w:tr>
      <w:tr w:rsidR="00050F0D" w:rsidRPr="00D31961" w14:paraId="7F3C5CB2" w14:textId="77777777" w:rsidTr="00DD3815">
        <w:trPr>
          <w:trHeight w:val="389"/>
        </w:trPr>
        <w:tc>
          <w:tcPr>
            <w:tcW w:w="1795" w:type="dxa"/>
            <w:vMerge w:val="restart"/>
            <w:vAlign w:val="center"/>
          </w:tcPr>
          <w:p w14:paraId="710B64AB" w14:textId="77777777" w:rsidR="00050F0D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americana </w:t>
            </w:r>
            <w:r>
              <w:t>(Eastern)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</w:tcPr>
          <w:p w14:paraId="5D21FA9E" w14:textId="77777777" w:rsidR="00050F0D" w:rsidRPr="00D31961" w:rsidRDefault="00050F0D" w:rsidP="00DD3815">
            <w:r>
              <w:t>Id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B985B08" w14:textId="77777777" w:rsidR="00050F0D" w:rsidRPr="00D31961" w:rsidRDefault="00050F0D" w:rsidP="00DD3815"/>
        </w:tc>
        <w:tc>
          <w:tcPr>
            <w:tcW w:w="974" w:type="dxa"/>
            <w:tcBorders>
              <w:top w:val="single" w:sz="4" w:space="0" w:color="auto"/>
              <w:left w:val="nil"/>
              <w:right w:val="nil"/>
            </w:tcBorders>
          </w:tcPr>
          <w:p w14:paraId="1EE947BB" w14:textId="77777777" w:rsidR="00050F0D" w:rsidRPr="00D31961" w:rsidRDefault="00050F0D" w:rsidP="00DD3815"/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7671944B" w14:textId="77777777" w:rsidR="00050F0D" w:rsidRPr="00D31961" w:rsidRDefault="00050F0D" w:rsidP="00DD3815">
            <w:r>
              <w:t>0.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7E52E665" w14:textId="77777777" w:rsidR="00050F0D" w:rsidRPr="00D31961" w:rsidRDefault="00050F0D" w:rsidP="00DD3815">
            <w:r>
              <w:t>0.13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4D5DB949" w14:textId="77777777" w:rsidR="00050F0D" w:rsidRPr="00D31961" w:rsidRDefault="00050F0D" w:rsidP="00DD3815">
            <w:r>
              <w:t>0.31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14:paraId="1F9A0475" w14:textId="77777777" w:rsidR="00050F0D" w:rsidRPr="00D31961" w:rsidRDefault="00050F0D" w:rsidP="00DD3815">
            <w:r>
              <w:t>0.13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  <w:shd w:val="clear" w:color="auto" w:fill="7F7F7F" w:themeFill="text1" w:themeFillTint="80"/>
          </w:tcPr>
          <w:p w14:paraId="72A9B54C" w14:textId="77777777" w:rsidR="00050F0D" w:rsidRPr="00D31961" w:rsidRDefault="00050F0D" w:rsidP="00DD3815">
            <w:r>
              <w:t>0.62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739D18AC" w14:textId="77777777" w:rsidR="00050F0D" w:rsidRPr="00D31961" w:rsidRDefault="00050F0D" w:rsidP="00DD3815">
            <w:r>
              <w:t>0.18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right w:val="nil"/>
            </w:tcBorders>
          </w:tcPr>
          <w:p w14:paraId="6CC86642" w14:textId="77777777" w:rsidR="00050F0D" w:rsidRPr="00D31961" w:rsidRDefault="00050F0D" w:rsidP="00DD3815">
            <w:r>
              <w:t>0.2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14:paraId="5F07E1D8" w14:textId="77777777" w:rsidR="00050F0D" w:rsidRPr="00CE27B6" w:rsidRDefault="00050F0D" w:rsidP="00DD3815">
            <w:r w:rsidRPr="00CE27B6"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6FFCA6" w14:textId="77777777" w:rsidR="00050F0D" w:rsidRPr="00D31961" w:rsidRDefault="00050F0D" w:rsidP="00DD3815"/>
        </w:tc>
      </w:tr>
      <w:tr w:rsidR="00050F0D" w:rsidRPr="00D31961" w14:paraId="2627E191" w14:textId="77777777" w:rsidTr="00DD3815">
        <w:trPr>
          <w:trHeight w:val="389"/>
        </w:trPr>
        <w:tc>
          <w:tcPr>
            <w:tcW w:w="1795" w:type="dxa"/>
            <w:vMerge/>
            <w:vAlign w:val="center"/>
          </w:tcPr>
          <w:p w14:paraId="49BD0430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right w:val="single" w:sz="4" w:space="0" w:color="auto"/>
            </w:tcBorders>
          </w:tcPr>
          <w:p w14:paraId="73567216" w14:textId="77777777" w:rsidR="00050F0D" w:rsidRPr="00D31961" w:rsidRDefault="00050F0D" w:rsidP="00DD3815">
            <w:proofErr w:type="spellStart"/>
            <w:r>
              <w:t>Sm</w:t>
            </w:r>
            <w:proofErr w:type="spellEnd"/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</w:tcPr>
          <w:p w14:paraId="5663AF3A" w14:textId="77777777" w:rsidR="00050F0D" w:rsidRPr="00D31961" w:rsidRDefault="00050F0D" w:rsidP="00DD3815">
            <w:r>
              <w:t>0.125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49461A03" w14:textId="77777777" w:rsidR="00050F0D" w:rsidRPr="00D31961" w:rsidRDefault="00050F0D" w:rsidP="00DD3815">
            <w:r>
              <w:t>0.0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2160CC0B" w14:textId="77777777" w:rsidR="00050F0D" w:rsidRPr="00D31961" w:rsidRDefault="00050F0D" w:rsidP="00DD3815">
            <w:r>
              <w:t>0.06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9808B81" w14:textId="77777777" w:rsidR="00050F0D" w:rsidRPr="00D31961" w:rsidRDefault="00050F0D" w:rsidP="00DD3815">
            <w:r>
              <w:t>0.0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3748E9B" w14:textId="77777777" w:rsidR="00050F0D" w:rsidRPr="00D31961" w:rsidRDefault="00050F0D" w:rsidP="00DD3815">
            <w:r>
              <w:t>0.00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598FB9BB" w14:textId="77777777" w:rsidR="00050F0D" w:rsidRPr="00D31961" w:rsidRDefault="00050F0D" w:rsidP="00DD3815">
            <w:r>
              <w:t>0.2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9D52AA6" w14:textId="77777777" w:rsidR="00050F0D" w:rsidRPr="00D31961" w:rsidRDefault="00050F0D" w:rsidP="00DD3815">
            <w:r>
              <w:t>0.125</w:t>
            </w:r>
          </w:p>
        </w:tc>
        <w:tc>
          <w:tcPr>
            <w:tcW w:w="958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14:paraId="01D21BD8" w14:textId="77777777" w:rsidR="00050F0D" w:rsidRPr="00D31961" w:rsidRDefault="00050F0D" w:rsidP="00DD3815">
            <w:r>
              <w:t>0.374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482D28E" w14:textId="77777777" w:rsidR="00050F0D" w:rsidRPr="00D31961" w:rsidRDefault="00050F0D" w:rsidP="00DD3815">
            <w:r>
              <w:t>0.467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59D48E6B" w14:textId="77777777" w:rsidR="00050F0D" w:rsidRPr="00CE27B6" w:rsidRDefault="00050F0D" w:rsidP="00DD3815">
            <w:r w:rsidRPr="00CE27B6">
              <w:t>0.40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</w:tcPr>
          <w:p w14:paraId="4A6880F4" w14:textId="77777777" w:rsidR="00050F0D" w:rsidRPr="00D31961" w:rsidRDefault="00050F0D" w:rsidP="00DD3815">
            <w:r>
              <w:t>0.063</w:t>
            </w:r>
          </w:p>
        </w:tc>
      </w:tr>
      <w:tr w:rsidR="00050F0D" w:rsidRPr="00D31961" w14:paraId="3F7981F3" w14:textId="77777777" w:rsidTr="00DD3815">
        <w:trPr>
          <w:trHeight w:val="409"/>
        </w:trPr>
        <w:tc>
          <w:tcPr>
            <w:tcW w:w="1795" w:type="dxa"/>
            <w:vMerge/>
            <w:vAlign w:val="center"/>
          </w:tcPr>
          <w:p w14:paraId="630531BE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</w:tcPr>
          <w:p w14:paraId="59523D75" w14:textId="77777777" w:rsidR="00050F0D" w:rsidRPr="00D31961" w:rsidRDefault="00050F0D" w:rsidP="00DD3815">
            <w:r>
              <w:t>Mi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30C9FE0" w14:textId="77777777" w:rsidR="00050F0D" w:rsidRPr="00D31961" w:rsidRDefault="00050F0D" w:rsidP="00DD3815">
            <w:r>
              <w:t>0.067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14:paraId="565E1D34" w14:textId="77777777" w:rsidR="00050F0D" w:rsidRPr="00D31961" w:rsidRDefault="00050F0D" w:rsidP="00DD3815">
            <w:r>
              <w:t>0.06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73934302" w14:textId="77777777" w:rsidR="00050F0D" w:rsidRPr="00D31961" w:rsidRDefault="00050F0D" w:rsidP="00DD3815">
            <w:r>
              <w:t>0.23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737E8BE0" w14:textId="77777777" w:rsidR="00050F0D" w:rsidRPr="00D31961" w:rsidRDefault="00050F0D" w:rsidP="00DD3815">
            <w:r>
              <w:t>0.50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58C8FCCC" w14:textId="77777777" w:rsidR="00050F0D" w:rsidRPr="00D31961" w:rsidRDefault="00050F0D" w:rsidP="00DD3815">
            <w:r>
              <w:t>0.466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3196F1A8" w14:textId="77777777" w:rsidR="00050F0D" w:rsidRPr="00D31961" w:rsidRDefault="00050F0D" w:rsidP="00DD3815">
            <w:r>
              <w:t>0.50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6C181D1" w14:textId="77777777" w:rsidR="00050F0D" w:rsidRPr="00D31961" w:rsidRDefault="00050F0D" w:rsidP="00DD3815">
            <w:r>
              <w:t>0.438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489DE2DA" w14:textId="77777777" w:rsidR="00050F0D" w:rsidRPr="00D31961" w:rsidRDefault="00050F0D" w:rsidP="00DD3815">
            <w:r>
              <w:t>0.374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6C149A50" w14:textId="77777777" w:rsidR="00050F0D" w:rsidRPr="00D31961" w:rsidRDefault="00050F0D" w:rsidP="00DD3815">
            <w:r>
              <w:t>0.50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6D70D616" w14:textId="77777777" w:rsidR="00050F0D" w:rsidRPr="00CE27B6" w:rsidRDefault="00050F0D" w:rsidP="00DD3815">
            <w:r w:rsidRPr="00CE27B6">
              <w:t>0.73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D200E8" w14:textId="77777777" w:rsidR="00050F0D" w:rsidRPr="00D31961" w:rsidRDefault="00050F0D" w:rsidP="00DD3815">
            <w:r>
              <w:t>0.357</w:t>
            </w:r>
          </w:p>
        </w:tc>
      </w:tr>
      <w:tr w:rsidR="00050F0D" w:rsidRPr="00D31961" w14:paraId="3D8DCC97" w14:textId="77777777" w:rsidTr="00DD3815">
        <w:trPr>
          <w:trHeight w:val="369"/>
        </w:trPr>
        <w:tc>
          <w:tcPr>
            <w:tcW w:w="1795" w:type="dxa"/>
            <w:vMerge w:val="restart"/>
            <w:vAlign w:val="center"/>
          </w:tcPr>
          <w:p w14:paraId="337B0D90" w14:textId="77777777" w:rsidR="00050F0D" w:rsidRDefault="00050F0D" w:rsidP="00DD3815">
            <w:pPr>
              <w:jc w:val="center"/>
            </w:pPr>
            <w:r>
              <w:rPr>
                <w:i/>
                <w:iCs/>
              </w:rPr>
              <w:t xml:space="preserve">D. a. </w:t>
            </w:r>
            <w:proofErr w:type="spellStart"/>
            <w:r>
              <w:rPr>
                <w:i/>
                <w:iCs/>
              </w:rPr>
              <w:t>texana</w:t>
            </w:r>
            <w:proofErr w:type="spellEnd"/>
          </w:p>
        </w:tc>
        <w:tc>
          <w:tcPr>
            <w:tcW w:w="579" w:type="dxa"/>
            <w:tcBorders>
              <w:right w:val="single" w:sz="4" w:space="0" w:color="auto"/>
            </w:tcBorders>
          </w:tcPr>
          <w:p w14:paraId="12C40F54" w14:textId="77777777" w:rsidR="00050F0D" w:rsidRPr="00CE27B6" w:rsidRDefault="00050F0D" w:rsidP="00DD3815">
            <w:r w:rsidRPr="00CE27B6">
              <w:t>No</w:t>
            </w:r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</w:tcPr>
          <w:p w14:paraId="068CBDF8" w14:textId="77777777" w:rsidR="00050F0D" w:rsidRPr="00CE27B6" w:rsidRDefault="00050F0D" w:rsidP="00DD3815">
            <w:pPr>
              <w:rPr>
                <w:b/>
                <w:bCs/>
              </w:rPr>
            </w:pPr>
            <w:r w:rsidRPr="00CE27B6">
              <w:rPr>
                <w:b/>
                <w:bCs/>
              </w:rPr>
              <w:t>0.00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60608C43" w14:textId="77777777" w:rsidR="00050F0D" w:rsidRPr="00D31961" w:rsidRDefault="00050F0D" w:rsidP="00DD3815">
            <w:r>
              <w:t>0.6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72F1D6E1" w14:textId="77777777" w:rsidR="00050F0D" w:rsidRPr="00D31961" w:rsidRDefault="00050F0D" w:rsidP="00DD3815">
            <w:r>
              <w:t>0.125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42CD6F32" w14:textId="77777777" w:rsidR="00050F0D" w:rsidRPr="00D31961" w:rsidRDefault="00050F0D" w:rsidP="00DD3815">
            <w:r>
              <w:t>0.06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E2FBBEF" w14:textId="77777777" w:rsidR="00050F0D" w:rsidRPr="00D31961" w:rsidRDefault="00050F0D" w:rsidP="00DD3815">
            <w:r>
              <w:t>0.066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6849B9CE" w14:textId="77777777" w:rsidR="00050F0D" w:rsidRPr="00CE27B6" w:rsidRDefault="00050F0D" w:rsidP="00DD3815">
            <w:r w:rsidRPr="00CE27B6">
              <w:t>0.26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6F6A08F2" w14:textId="77777777" w:rsidR="00050F0D" w:rsidRPr="00CE27B6" w:rsidRDefault="00050F0D" w:rsidP="00DD3815">
            <w:r w:rsidRPr="00CE27B6">
              <w:t>0.60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51E62872" w14:textId="77777777" w:rsidR="00050F0D" w:rsidRPr="00CE27B6" w:rsidRDefault="00050F0D" w:rsidP="00DD3815">
            <w:r w:rsidRPr="00CE27B6">
              <w:t>0.187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5AA7310" w14:textId="77777777" w:rsidR="00050F0D" w:rsidRPr="00CE27B6" w:rsidRDefault="00050F0D" w:rsidP="00DD3815">
            <w:r w:rsidRPr="00CE27B6">
              <w:t>0.932</w:t>
            </w:r>
          </w:p>
        </w:tc>
        <w:tc>
          <w:tcPr>
            <w:tcW w:w="959" w:type="dxa"/>
            <w:tcBorders>
              <w:left w:val="nil"/>
              <w:right w:val="nil"/>
            </w:tcBorders>
            <w:shd w:val="clear" w:color="auto" w:fill="7F7F7F" w:themeFill="text1" w:themeFillTint="80"/>
          </w:tcPr>
          <w:p w14:paraId="770CD186" w14:textId="77777777" w:rsidR="00050F0D" w:rsidRPr="00CE27B6" w:rsidRDefault="00050F0D" w:rsidP="00DD3815">
            <w:r w:rsidRPr="00CE27B6">
              <w:t>0.75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</w:tcPr>
          <w:p w14:paraId="41CF0208" w14:textId="77777777" w:rsidR="00050F0D" w:rsidRPr="00D31961" w:rsidRDefault="00050F0D" w:rsidP="00DD3815">
            <w:r>
              <w:t>0.563</w:t>
            </w:r>
          </w:p>
        </w:tc>
      </w:tr>
      <w:tr w:rsidR="00050F0D" w:rsidRPr="00D31961" w14:paraId="1CE59985" w14:textId="77777777" w:rsidTr="00DD3815">
        <w:trPr>
          <w:trHeight w:val="409"/>
        </w:trPr>
        <w:tc>
          <w:tcPr>
            <w:tcW w:w="1795" w:type="dxa"/>
            <w:vMerge/>
            <w:vAlign w:val="center"/>
          </w:tcPr>
          <w:p w14:paraId="03EE94FA" w14:textId="77777777" w:rsidR="00050F0D" w:rsidRDefault="00050F0D" w:rsidP="00DD3815">
            <w:pPr>
              <w:jc w:val="center"/>
            </w:pPr>
          </w:p>
        </w:tc>
        <w:tc>
          <w:tcPr>
            <w:tcW w:w="579" w:type="dxa"/>
            <w:tcBorders>
              <w:right w:val="single" w:sz="4" w:space="0" w:color="auto"/>
            </w:tcBorders>
          </w:tcPr>
          <w:p w14:paraId="72D5DF4F" w14:textId="77777777" w:rsidR="00050F0D" w:rsidRPr="00D31961" w:rsidRDefault="00050F0D" w:rsidP="00DD3815">
            <w:r>
              <w:t>Lk</w:t>
            </w:r>
          </w:p>
        </w:tc>
        <w:tc>
          <w:tcPr>
            <w:tcW w:w="976" w:type="dxa"/>
            <w:tcBorders>
              <w:left w:val="single" w:sz="4" w:space="0" w:color="auto"/>
              <w:right w:val="nil"/>
            </w:tcBorders>
          </w:tcPr>
          <w:p w14:paraId="11E4C526" w14:textId="77777777" w:rsidR="00050F0D" w:rsidRPr="00CE27B6" w:rsidRDefault="00050F0D" w:rsidP="00DD3815">
            <w:pPr>
              <w:rPr>
                <w:b/>
                <w:bCs/>
              </w:rPr>
            </w:pPr>
            <w:r w:rsidRPr="00CE27B6">
              <w:rPr>
                <w:b/>
                <w:bCs/>
              </w:rPr>
              <w:t>0.125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14:paraId="106C0891" w14:textId="77777777" w:rsidR="00050F0D" w:rsidRPr="00D31961" w:rsidRDefault="00050F0D" w:rsidP="00DD3815">
            <w:r>
              <w:t>0.00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1B915A46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324100BA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02C5BC7C" w14:textId="77777777" w:rsidR="00050F0D" w:rsidRPr="00D31961" w:rsidRDefault="00050F0D" w:rsidP="00DD3815">
            <w:r>
              <w:t>0.937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76DC9D83" w14:textId="77777777" w:rsidR="00050F0D" w:rsidRPr="00D31961" w:rsidRDefault="00050F0D" w:rsidP="00DD3815">
            <w:r>
              <w:t>0.562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8939AD7" w14:textId="77777777" w:rsidR="00050F0D" w:rsidRPr="00D31961" w:rsidRDefault="00050F0D" w:rsidP="00DD3815"/>
        </w:tc>
        <w:tc>
          <w:tcPr>
            <w:tcW w:w="958" w:type="dxa"/>
            <w:tcBorders>
              <w:left w:val="nil"/>
              <w:right w:val="nil"/>
            </w:tcBorders>
          </w:tcPr>
          <w:p w14:paraId="21A7D20B" w14:textId="77777777" w:rsidR="00050F0D" w:rsidRPr="00D31961" w:rsidRDefault="00050F0D" w:rsidP="00DD3815">
            <w:r>
              <w:t>0.533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3E31C2B8" w14:textId="77777777" w:rsidR="00050F0D" w:rsidRPr="00D31961" w:rsidRDefault="00050F0D" w:rsidP="00DD3815">
            <w:r>
              <w:t>0.688</w:t>
            </w: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1607D4B4" w14:textId="77777777" w:rsidR="00050F0D" w:rsidRPr="00D31961" w:rsidRDefault="00050F0D" w:rsidP="00DD3815">
            <w:r>
              <w:t>0.688</w:t>
            </w:r>
          </w:p>
        </w:tc>
        <w:tc>
          <w:tcPr>
            <w:tcW w:w="960" w:type="dxa"/>
            <w:tcBorders>
              <w:left w:val="nil"/>
              <w:right w:val="single" w:sz="4" w:space="0" w:color="auto"/>
            </w:tcBorders>
            <w:shd w:val="clear" w:color="auto" w:fill="7F7F7F" w:themeFill="text1" w:themeFillTint="80"/>
          </w:tcPr>
          <w:p w14:paraId="4577B849" w14:textId="77777777" w:rsidR="00050F0D" w:rsidRPr="00D31961" w:rsidRDefault="00050F0D" w:rsidP="00DD3815">
            <w:r>
              <w:t>0.875</w:t>
            </w:r>
          </w:p>
        </w:tc>
      </w:tr>
    </w:tbl>
    <w:p w14:paraId="1D2AFB6C" w14:textId="301BC5A8" w:rsidR="00050F0D" w:rsidRDefault="00050F0D" w:rsidP="00774355">
      <w:pPr>
        <w:spacing w:after="0" w:line="240" w:lineRule="auto"/>
        <w:rPr>
          <w:b/>
          <w:bCs/>
        </w:rPr>
      </w:pPr>
    </w:p>
    <w:p w14:paraId="416FA482" w14:textId="77777777" w:rsidR="00050F0D" w:rsidRDefault="00050F0D" w:rsidP="00774355">
      <w:pPr>
        <w:spacing w:after="0" w:line="240" w:lineRule="auto"/>
        <w:rPr>
          <w:b/>
          <w:bCs/>
        </w:rPr>
      </w:pPr>
    </w:p>
    <w:p w14:paraId="3A607F51" w14:textId="004A6775" w:rsidR="00050F0D" w:rsidRDefault="00050F0D" w:rsidP="00774355">
      <w:pPr>
        <w:spacing w:after="0" w:line="240" w:lineRule="auto"/>
        <w:rPr>
          <w:b/>
          <w:bCs/>
        </w:rPr>
        <w:sectPr w:rsidR="00050F0D" w:rsidSect="00050F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A8D5C8" w14:textId="0A961869" w:rsidR="004B1406" w:rsidRPr="00E54B7D" w:rsidRDefault="004B1406" w:rsidP="004B1406">
      <w:pPr>
        <w:spacing w:after="0" w:line="240" w:lineRule="auto"/>
        <w:rPr>
          <w:b/>
          <w:bCs/>
        </w:rPr>
      </w:pPr>
      <w:r w:rsidRPr="006E33A6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6E33A6">
        <w:rPr>
          <w:b/>
          <w:bCs/>
        </w:rPr>
        <w:t>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Posthoc</w:t>
      </w:r>
      <w:proofErr w:type="spellEnd"/>
      <w:r>
        <w:rPr>
          <w:b/>
          <w:bCs/>
        </w:rPr>
        <w:t xml:space="preserve"> comparisons </w:t>
      </w:r>
      <w:r w:rsidR="00F9567F">
        <w:rPr>
          <w:b/>
          <w:bCs/>
        </w:rPr>
        <w:t>for differences in male courtship success (based on proportion mated) between male populations regardless of female identity</w:t>
      </w:r>
      <w:r>
        <w:rPr>
          <w:b/>
          <w:bCs/>
        </w:rPr>
        <w:t xml:space="preserve">. </w:t>
      </w:r>
      <w:r w:rsidR="00E54B7D">
        <w:rPr>
          <w:b/>
          <w:bCs/>
        </w:rPr>
        <w:t xml:space="preserve">Pairwise </w:t>
      </w:r>
      <w:r w:rsidR="00F9567F">
        <w:rPr>
          <w:b/>
          <w:bCs/>
        </w:rPr>
        <w:t>Wi</w:t>
      </w:r>
      <w:r w:rsidR="00E54B7D">
        <w:rPr>
          <w:b/>
          <w:bCs/>
        </w:rPr>
        <w:t>l</w:t>
      </w:r>
      <w:r w:rsidR="00F9567F">
        <w:rPr>
          <w:b/>
          <w:bCs/>
        </w:rPr>
        <w:t xml:space="preserve">coxon rank sum tests </w:t>
      </w:r>
      <w:r w:rsidR="00E54B7D">
        <w:rPr>
          <w:b/>
          <w:bCs/>
        </w:rPr>
        <w:t xml:space="preserve">were performed for each pair with </w:t>
      </w:r>
      <w:proofErr w:type="spellStart"/>
      <w:r w:rsidR="00E54B7D">
        <w:rPr>
          <w:b/>
          <w:bCs/>
        </w:rPr>
        <w:t>Benjamini</w:t>
      </w:r>
      <w:proofErr w:type="spellEnd"/>
      <w:r w:rsidR="00E54B7D">
        <w:rPr>
          <w:b/>
          <w:bCs/>
        </w:rPr>
        <w:t xml:space="preserve">-Hochberg corrected </w:t>
      </w:r>
      <w:r w:rsidR="00E54B7D">
        <w:rPr>
          <w:b/>
          <w:bCs/>
          <w:i/>
          <w:iCs/>
        </w:rPr>
        <w:t>P</w:t>
      </w:r>
      <w:r w:rsidR="00E54B7D">
        <w:rPr>
          <w:b/>
          <w:bCs/>
        </w:rPr>
        <w:t>-values repor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990"/>
      </w:tblGrid>
      <w:tr w:rsidR="00E54B7D" w:rsidRPr="00BE4571" w14:paraId="3A903D21" w14:textId="77777777" w:rsidTr="00B064CB">
        <w:trPr>
          <w:trHeight w:val="282"/>
        </w:trPr>
        <w:tc>
          <w:tcPr>
            <w:tcW w:w="1800" w:type="dxa"/>
          </w:tcPr>
          <w:p w14:paraId="380BE74E" w14:textId="02235232" w:rsidR="00E54B7D" w:rsidRPr="00BE4571" w:rsidRDefault="00B064CB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Male p</w:t>
            </w:r>
            <w:r w:rsidR="00BB193C">
              <w:rPr>
                <w:b/>
                <w:bCs/>
              </w:rPr>
              <w:t xml:space="preserve">op. </w:t>
            </w:r>
            <w:r>
              <w:rPr>
                <w:b/>
                <w:bCs/>
              </w:rPr>
              <w:t>p</w:t>
            </w:r>
            <w:r w:rsidR="00BB193C">
              <w:rPr>
                <w:b/>
                <w:bCs/>
              </w:rPr>
              <w:t>air</w:t>
            </w:r>
          </w:p>
        </w:tc>
        <w:tc>
          <w:tcPr>
            <w:tcW w:w="990" w:type="dxa"/>
          </w:tcPr>
          <w:p w14:paraId="3A743B7F" w14:textId="09414A9C" w:rsidR="00E54B7D" w:rsidRPr="00BE4571" w:rsidRDefault="00E54B7D" w:rsidP="00DD3815">
            <w:pPr>
              <w:rPr>
                <w:b/>
                <w:bCs/>
              </w:rPr>
            </w:pPr>
            <w:r w:rsidRPr="00BE4571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-adj</w:t>
            </w:r>
          </w:p>
        </w:tc>
      </w:tr>
      <w:tr w:rsidR="00E54B7D" w14:paraId="76FA9B25" w14:textId="77777777" w:rsidTr="00B064CB">
        <w:trPr>
          <w:trHeight w:val="276"/>
        </w:trPr>
        <w:tc>
          <w:tcPr>
            <w:tcW w:w="1800" w:type="dxa"/>
          </w:tcPr>
          <w:p w14:paraId="4A85F653" w14:textId="6A5B6741" w:rsidR="00E54B7D" w:rsidRPr="00991866" w:rsidRDefault="00E54B7D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ov-NE</w:t>
            </w:r>
          </w:p>
        </w:tc>
        <w:tc>
          <w:tcPr>
            <w:tcW w:w="990" w:type="dxa"/>
          </w:tcPr>
          <w:p w14:paraId="2A6E9124" w14:textId="5A176E73" w:rsidR="00E54B7D" w:rsidRDefault="00E54B7D" w:rsidP="00DD3815">
            <w:r>
              <w:t>0.88</w:t>
            </w:r>
          </w:p>
        </w:tc>
      </w:tr>
      <w:tr w:rsidR="00E54B7D" w14:paraId="25646D5B" w14:textId="77777777" w:rsidTr="00B064CB">
        <w:trPr>
          <w:trHeight w:val="67"/>
        </w:trPr>
        <w:tc>
          <w:tcPr>
            <w:tcW w:w="1800" w:type="dxa"/>
          </w:tcPr>
          <w:p w14:paraId="071EE1EA" w14:textId="40D1A149" w:rsidR="00E54B7D" w:rsidRPr="00991866" w:rsidRDefault="00E54B7D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ov-SC</w:t>
            </w:r>
          </w:p>
        </w:tc>
        <w:tc>
          <w:tcPr>
            <w:tcW w:w="990" w:type="dxa"/>
          </w:tcPr>
          <w:p w14:paraId="574328D1" w14:textId="7CD2467B" w:rsidR="00E54B7D" w:rsidRDefault="00E54B7D" w:rsidP="00DD3815">
            <w:r>
              <w:t>0.73</w:t>
            </w:r>
          </w:p>
        </w:tc>
      </w:tr>
      <w:tr w:rsidR="00E54B7D" w14:paraId="5D5ED06B" w14:textId="77777777" w:rsidTr="00B064CB">
        <w:trPr>
          <w:trHeight w:val="276"/>
        </w:trPr>
        <w:tc>
          <w:tcPr>
            <w:tcW w:w="1800" w:type="dxa"/>
          </w:tcPr>
          <w:p w14:paraId="18C3FA7A" w14:textId="54C07BBF" w:rsidR="00E54B7D" w:rsidRPr="00991866" w:rsidRDefault="00E54B7D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E-SC</w:t>
            </w:r>
          </w:p>
        </w:tc>
        <w:tc>
          <w:tcPr>
            <w:tcW w:w="990" w:type="dxa"/>
          </w:tcPr>
          <w:p w14:paraId="37E3287A" w14:textId="49274CB2" w:rsidR="00E54B7D" w:rsidRDefault="00E54B7D" w:rsidP="00DD3815">
            <w:r>
              <w:t>0.73</w:t>
            </w:r>
          </w:p>
        </w:tc>
      </w:tr>
    </w:tbl>
    <w:p w14:paraId="0AAB2AD9" w14:textId="77777777" w:rsidR="004B1406" w:rsidRDefault="004B1406" w:rsidP="00774355">
      <w:pPr>
        <w:spacing w:after="0" w:line="240" w:lineRule="auto"/>
        <w:rPr>
          <w:b/>
          <w:bCs/>
        </w:rPr>
      </w:pPr>
    </w:p>
    <w:p w14:paraId="46782C25" w14:textId="77777777" w:rsidR="004B1406" w:rsidRDefault="004B1406" w:rsidP="00774355">
      <w:pPr>
        <w:spacing w:after="0" w:line="240" w:lineRule="auto"/>
        <w:rPr>
          <w:b/>
          <w:bCs/>
        </w:rPr>
      </w:pPr>
    </w:p>
    <w:p w14:paraId="4F396CCE" w14:textId="03B93850" w:rsidR="00774355" w:rsidRPr="006E33A6" w:rsidRDefault="00774355" w:rsidP="00774355">
      <w:pPr>
        <w:spacing w:after="0" w:line="240" w:lineRule="auto"/>
        <w:rPr>
          <w:b/>
          <w:bCs/>
        </w:rPr>
      </w:pPr>
      <w:r w:rsidRPr="006E33A6">
        <w:rPr>
          <w:b/>
          <w:bCs/>
        </w:rPr>
        <w:t>Table S</w:t>
      </w:r>
      <w:r w:rsidR="004B1406">
        <w:rPr>
          <w:b/>
          <w:bCs/>
        </w:rPr>
        <w:t>3</w:t>
      </w:r>
      <w:r w:rsidRPr="006E33A6">
        <w:rPr>
          <w:b/>
          <w:bCs/>
        </w:rPr>
        <w:t>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Posthoc</w:t>
      </w:r>
      <w:proofErr w:type="spellEnd"/>
      <w:r>
        <w:rPr>
          <w:b/>
          <w:bCs/>
        </w:rPr>
        <w:t xml:space="preserve"> comparisons of pairwise species differences in male behavior rates. Tukey HSD post-hoc mean differences and </w:t>
      </w:r>
      <w:r>
        <w:rPr>
          <w:b/>
          <w:bCs/>
          <w:i/>
          <w:iCs/>
        </w:rPr>
        <w:t>P</w:t>
      </w:r>
      <w:r w:rsidRPr="006351BE">
        <w:rPr>
          <w:b/>
          <w:bCs/>
        </w:rPr>
        <w:t>-values</w:t>
      </w:r>
      <w:r>
        <w:rPr>
          <w:b/>
          <w:bCs/>
        </w:rPr>
        <w:t xml:space="preserve"> between male identities for each behavior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260"/>
        <w:gridCol w:w="1345"/>
        <w:gridCol w:w="1202"/>
        <w:gridCol w:w="1380"/>
        <w:gridCol w:w="1263"/>
        <w:gridCol w:w="1380"/>
      </w:tblGrid>
      <w:tr w:rsidR="00774355" w:rsidRPr="00991866" w14:paraId="799BE782" w14:textId="77777777" w:rsidTr="00D31961">
        <w:trPr>
          <w:trHeight w:val="282"/>
        </w:trPr>
        <w:tc>
          <w:tcPr>
            <w:tcW w:w="1530" w:type="dxa"/>
          </w:tcPr>
          <w:p w14:paraId="690FED7B" w14:textId="5EE1B390" w:rsidR="00774355" w:rsidRPr="00991866" w:rsidRDefault="00E54B7D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Pop.</w:t>
            </w:r>
            <w:r w:rsidR="00774355">
              <w:rPr>
                <w:b/>
                <w:bCs/>
              </w:rPr>
              <w:t xml:space="preserve"> Pair</w:t>
            </w:r>
          </w:p>
        </w:tc>
        <w:tc>
          <w:tcPr>
            <w:tcW w:w="2605" w:type="dxa"/>
            <w:gridSpan w:val="2"/>
          </w:tcPr>
          <w:p w14:paraId="23166EF0" w14:textId="46666855" w:rsidR="00774355" w:rsidRPr="00991866" w:rsidRDefault="00774355" w:rsidP="00D319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v-</w:t>
            </w:r>
            <w:r w:rsidR="004B1406">
              <w:rPr>
                <w:b/>
                <w:bCs/>
              </w:rPr>
              <w:t>NE</w:t>
            </w:r>
          </w:p>
        </w:tc>
        <w:tc>
          <w:tcPr>
            <w:tcW w:w="2582" w:type="dxa"/>
            <w:gridSpan w:val="2"/>
          </w:tcPr>
          <w:p w14:paraId="2EAAAC34" w14:textId="355D831A" w:rsidR="00774355" w:rsidRPr="00991866" w:rsidRDefault="00774355" w:rsidP="00D319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v-</w:t>
            </w:r>
            <w:r w:rsidR="004B1406">
              <w:rPr>
                <w:b/>
                <w:bCs/>
              </w:rPr>
              <w:t>SC</w:t>
            </w:r>
          </w:p>
        </w:tc>
        <w:tc>
          <w:tcPr>
            <w:tcW w:w="2643" w:type="dxa"/>
            <w:gridSpan w:val="2"/>
          </w:tcPr>
          <w:p w14:paraId="649D1783" w14:textId="030060DD" w:rsidR="00774355" w:rsidRPr="00991866" w:rsidRDefault="004B1406" w:rsidP="00D319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</w:t>
            </w:r>
            <w:r w:rsidR="00774355">
              <w:rPr>
                <w:b/>
                <w:bCs/>
              </w:rPr>
              <w:t>-</w:t>
            </w:r>
            <w:r>
              <w:rPr>
                <w:b/>
                <w:bCs/>
              </w:rPr>
              <w:t>SC</w:t>
            </w:r>
          </w:p>
        </w:tc>
      </w:tr>
      <w:tr w:rsidR="00774355" w:rsidRPr="00BE4571" w14:paraId="3583E830" w14:textId="77777777" w:rsidTr="00D31961">
        <w:trPr>
          <w:trHeight w:val="282"/>
        </w:trPr>
        <w:tc>
          <w:tcPr>
            <w:tcW w:w="1530" w:type="dxa"/>
          </w:tcPr>
          <w:p w14:paraId="6D0D6E25" w14:textId="77777777" w:rsidR="00774355" w:rsidRPr="00BE4571" w:rsidRDefault="00774355" w:rsidP="00D31961">
            <w:pPr>
              <w:rPr>
                <w:b/>
                <w:bCs/>
              </w:rPr>
            </w:pPr>
          </w:p>
        </w:tc>
        <w:tc>
          <w:tcPr>
            <w:tcW w:w="1260" w:type="dxa"/>
          </w:tcPr>
          <w:p w14:paraId="37476E77" w14:textId="77777777" w:rsidR="00774355" w:rsidRPr="00BE4571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1345" w:type="dxa"/>
          </w:tcPr>
          <w:p w14:paraId="4A6589CC" w14:textId="77777777" w:rsidR="00774355" w:rsidRPr="00BE4571" w:rsidRDefault="00774355" w:rsidP="00D31961">
            <w:pPr>
              <w:rPr>
                <w:b/>
                <w:bCs/>
              </w:rPr>
            </w:pPr>
            <w:r w:rsidRPr="00BE457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02" w:type="dxa"/>
          </w:tcPr>
          <w:p w14:paraId="34642449" w14:textId="77777777" w:rsidR="00774355" w:rsidRPr="00BE4571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1380" w:type="dxa"/>
          </w:tcPr>
          <w:p w14:paraId="00D0E1CF" w14:textId="77777777" w:rsidR="00774355" w:rsidRPr="00BE4571" w:rsidRDefault="00774355" w:rsidP="00D31961">
            <w:pPr>
              <w:rPr>
                <w:b/>
                <w:bCs/>
              </w:rPr>
            </w:pPr>
            <w:r w:rsidRPr="00BE457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263" w:type="dxa"/>
          </w:tcPr>
          <w:p w14:paraId="68737B25" w14:textId="77777777" w:rsidR="00774355" w:rsidRPr="00BE4571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1380" w:type="dxa"/>
          </w:tcPr>
          <w:p w14:paraId="31481615" w14:textId="77777777" w:rsidR="00774355" w:rsidRPr="00BE4571" w:rsidRDefault="00774355" w:rsidP="00D31961">
            <w:pPr>
              <w:rPr>
                <w:b/>
                <w:bCs/>
              </w:rPr>
            </w:pPr>
            <w:r w:rsidRPr="00BE4571">
              <w:rPr>
                <w:b/>
                <w:bCs/>
                <w:i/>
                <w:iCs/>
              </w:rPr>
              <w:t>P</w:t>
            </w:r>
          </w:p>
        </w:tc>
      </w:tr>
      <w:tr w:rsidR="00774355" w14:paraId="13937E50" w14:textId="77777777" w:rsidTr="00D31961">
        <w:trPr>
          <w:trHeight w:val="276"/>
        </w:trPr>
        <w:tc>
          <w:tcPr>
            <w:tcW w:w="1530" w:type="dxa"/>
          </w:tcPr>
          <w:p w14:paraId="206F5AFF" w14:textId="77777777" w:rsidR="00774355" w:rsidRPr="00991866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Display-rate</w:t>
            </w:r>
          </w:p>
        </w:tc>
        <w:tc>
          <w:tcPr>
            <w:tcW w:w="1260" w:type="dxa"/>
          </w:tcPr>
          <w:p w14:paraId="6B02AF24" w14:textId="77777777" w:rsidR="00774355" w:rsidRDefault="00774355" w:rsidP="00D31961">
            <w:r>
              <w:t>-0.0088</w:t>
            </w:r>
          </w:p>
        </w:tc>
        <w:tc>
          <w:tcPr>
            <w:tcW w:w="1345" w:type="dxa"/>
          </w:tcPr>
          <w:p w14:paraId="6105F55B" w14:textId="77777777" w:rsidR="00774355" w:rsidRDefault="00774355" w:rsidP="00D31961">
            <w:r>
              <w:t>0.93</w:t>
            </w:r>
          </w:p>
        </w:tc>
        <w:tc>
          <w:tcPr>
            <w:tcW w:w="1202" w:type="dxa"/>
          </w:tcPr>
          <w:p w14:paraId="3CA298DF" w14:textId="77777777" w:rsidR="00774355" w:rsidRDefault="00774355" w:rsidP="00D31961">
            <w:r>
              <w:t>0.061</w:t>
            </w:r>
          </w:p>
        </w:tc>
        <w:tc>
          <w:tcPr>
            <w:tcW w:w="1380" w:type="dxa"/>
          </w:tcPr>
          <w:p w14:paraId="44CF83AB" w14:textId="77777777" w:rsidR="00774355" w:rsidRDefault="00774355" w:rsidP="00D31961">
            <w:r>
              <w:t>0.037</w:t>
            </w:r>
          </w:p>
        </w:tc>
        <w:tc>
          <w:tcPr>
            <w:tcW w:w="1263" w:type="dxa"/>
          </w:tcPr>
          <w:p w14:paraId="67FB1D19" w14:textId="77777777" w:rsidR="00774355" w:rsidRDefault="00774355" w:rsidP="00D31961">
            <w:r>
              <w:t>0.052</w:t>
            </w:r>
          </w:p>
        </w:tc>
        <w:tc>
          <w:tcPr>
            <w:tcW w:w="1380" w:type="dxa"/>
          </w:tcPr>
          <w:p w14:paraId="27982A17" w14:textId="77777777" w:rsidR="00774355" w:rsidRDefault="00774355" w:rsidP="00D31961">
            <w:r>
              <w:t>0.086</w:t>
            </w:r>
          </w:p>
        </w:tc>
      </w:tr>
      <w:tr w:rsidR="00774355" w14:paraId="0E4514BC" w14:textId="77777777" w:rsidTr="00D31961">
        <w:trPr>
          <w:trHeight w:val="282"/>
        </w:trPr>
        <w:tc>
          <w:tcPr>
            <w:tcW w:w="1530" w:type="dxa"/>
          </w:tcPr>
          <w:p w14:paraId="1C618141" w14:textId="77777777" w:rsidR="00774355" w:rsidRPr="00991866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Tap-rate</w:t>
            </w:r>
          </w:p>
        </w:tc>
        <w:tc>
          <w:tcPr>
            <w:tcW w:w="1260" w:type="dxa"/>
          </w:tcPr>
          <w:p w14:paraId="63A86B4F" w14:textId="77777777" w:rsidR="00774355" w:rsidRDefault="00774355" w:rsidP="00D31961">
            <w:r>
              <w:t>-0.0076</w:t>
            </w:r>
          </w:p>
        </w:tc>
        <w:tc>
          <w:tcPr>
            <w:tcW w:w="1345" w:type="dxa"/>
          </w:tcPr>
          <w:p w14:paraId="4F29A797" w14:textId="77777777" w:rsidR="00774355" w:rsidRDefault="00774355" w:rsidP="00D31961">
            <w:r>
              <w:t>0.93</w:t>
            </w:r>
          </w:p>
        </w:tc>
        <w:tc>
          <w:tcPr>
            <w:tcW w:w="1202" w:type="dxa"/>
          </w:tcPr>
          <w:p w14:paraId="0C0F294B" w14:textId="77777777" w:rsidR="00774355" w:rsidRDefault="00774355" w:rsidP="00D31961">
            <w:r>
              <w:t>0.061</w:t>
            </w:r>
          </w:p>
        </w:tc>
        <w:tc>
          <w:tcPr>
            <w:tcW w:w="1380" w:type="dxa"/>
          </w:tcPr>
          <w:p w14:paraId="3CAFE921" w14:textId="77777777" w:rsidR="00774355" w:rsidRDefault="00774355" w:rsidP="00D31961">
            <w:r>
              <w:t>0.023</w:t>
            </w:r>
          </w:p>
        </w:tc>
        <w:tc>
          <w:tcPr>
            <w:tcW w:w="1263" w:type="dxa"/>
          </w:tcPr>
          <w:p w14:paraId="438F6A62" w14:textId="77777777" w:rsidR="00774355" w:rsidRDefault="00774355" w:rsidP="00D31961">
            <w:r>
              <w:t>0.053</w:t>
            </w:r>
          </w:p>
        </w:tc>
        <w:tc>
          <w:tcPr>
            <w:tcW w:w="1380" w:type="dxa"/>
          </w:tcPr>
          <w:p w14:paraId="6FF111CF" w14:textId="77777777" w:rsidR="00774355" w:rsidRDefault="00774355" w:rsidP="00D31961">
            <w:r>
              <w:t>0.052</w:t>
            </w:r>
          </w:p>
        </w:tc>
      </w:tr>
      <w:tr w:rsidR="00774355" w14:paraId="64419442" w14:textId="77777777" w:rsidTr="00D31961">
        <w:trPr>
          <w:trHeight w:val="276"/>
        </w:trPr>
        <w:tc>
          <w:tcPr>
            <w:tcW w:w="1530" w:type="dxa"/>
          </w:tcPr>
          <w:p w14:paraId="0B391E62" w14:textId="77777777" w:rsidR="00774355" w:rsidRPr="00991866" w:rsidRDefault="00774355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Lick-rate</w:t>
            </w:r>
          </w:p>
        </w:tc>
        <w:tc>
          <w:tcPr>
            <w:tcW w:w="1260" w:type="dxa"/>
          </w:tcPr>
          <w:p w14:paraId="294F3DEA" w14:textId="77777777" w:rsidR="00774355" w:rsidRDefault="00774355" w:rsidP="00D31961">
            <w:r>
              <w:t>-0.0059</w:t>
            </w:r>
          </w:p>
        </w:tc>
        <w:tc>
          <w:tcPr>
            <w:tcW w:w="1345" w:type="dxa"/>
          </w:tcPr>
          <w:p w14:paraId="60070935" w14:textId="77777777" w:rsidR="00774355" w:rsidRDefault="00774355" w:rsidP="00D31961">
            <w:r>
              <w:t>0.99</w:t>
            </w:r>
          </w:p>
        </w:tc>
        <w:tc>
          <w:tcPr>
            <w:tcW w:w="1202" w:type="dxa"/>
          </w:tcPr>
          <w:p w14:paraId="08F90FDF" w14:textId="77777777" w:rsidR="00774355" w:rsidRDefault="00774355" w:rsidP="00D31961">
            <w:r>
              <w:t>0.10</w:t>
            </w:r>
          </w:p>
        </w:tc>
        <w:tc>
          <w:tcPr>
            <w:tcW w:w="1380" w:type="dxa"/>
          </w:tcPr>
          <w:p w14:paraId="55E29AC7" w14:textId="77777777" w:rsidR="00774355" w:rsidRDefault="00774355" w:rsidP="00D31961">
            <w:r>
              <w:t>0.11</w:t>
            </w:r>
          </w:p>
        </w:tc>
        <w:tc>
          <w:tcPr>
            <w:tcW w:w="1263" w:type="dxa"/>
          </w:tcPr>
          <w:p w14:paraId="7158AA0B" w14:textId="77777777" w:rsidR="00774355" w:rsidRDefault="00774355" w:rsidP="00D31961">
            <w:r>
              <w:t>0.094</w:t>
            </w:r>
          </w:p>
        </w:tc>
        <w:tc>
          <w:tcPr>
            <w:tcW w:w="1380" w:type="dxa"/>
          </w:tcPr>
          <w:p w14:paraId="71805B75" w14:textId="77777777" w:rsidR="00774355" w:rsidRDefault="00774355" w:rsidP="00D31961">
            <w:r>
              <w:t>0.14</w:t>
            </w:r>
          </w:p>
        </w:tc>
      </w:tr>
    </w:tbl>
    <w:p w14:paraId="62BC23E3" w14:textId="77777777" w:rsidR="00774355" w:rsidRDefault="00774355" w:rsidP="0003417E">
      <w:pPr>
        <w:spacing w:after="0" w:line="240" w:lineRule="auto"/>
        <w:rPr>
          <w:b/>
          <w:bCs/>
        </w:rPr>
      </w:pPr>
    </w:p>
    <w:p w14:paraId="48F89807" w14:textId="10EDE16B" w:rsidR="004B1406" w:rsidRDefault="004B1406" w:rsidP="0003417E">
      <w:pPr>
        <w:spacing w:after="0" w:line="240" w:lineRule="auto"/>
        <w:rPr>
          <w:b/>
          <w:bCs/>
        </w:rPr>
      </w:pPr>
      <w:r>
        <w:rPr>
          <w:b/>
          <w:bCs/>
        </w:rPr>
        <w:t>Table S4:</w:t>
      </w:r>
      <w:r w:rsidR="00B064CB">
        <w:rPr>
          <w:b/>
          <w:bCs/>
        </w:rPr>
        <w:t xml:space="preserve"> </w:t>
      </w:r>
      <w:proofErr w:type="spellStart"/>
      <w:r w:rsidR="00B064CB">
        <w:rPr>
          <w:b/>
          <w:bCs/>
        </w:rPr>
        <w:t>Posthoc</w:t>
      </w:r>
      <w:proofErr w:type="spellEnd"/>
      <w:r w:rsidR="00B064CB">
        <w:rPr>
          <w:b/>
          <w:bCs/>
        </w:rPr>
        <w:t xml:space="preserve"> comparisons of pairwise species differences for copulation latency based on male population identity. </w:t>
      </w:r>
      <w:r w:rsidR="00770FAC">
        <w:rPr>
          <w:b/>
          <w:bCs/>
        </w:rPr>
        <w:t xml:space="preserve">Tukey HSD post-hoc mean differences and </w:t>
      </w:r>
      <w:r w:rsidR="00770FAC">
        <w:rPr>
          <w:b/>
          <w:bCs/>
          <w:i/>
          <w:iCs/>
        </w:rPr>
        <w:t>P</w:t>
      </w:r>
      <w:r w:rsidR="00770FAC" w:rsidRPr="006351BE">
        <w:rPr>
          <w:b/>
          <w:bCs/>
        </w:rPr>
        <w:t>-values</w:t>
      </w:r>
      <w:r w:rsidR="00770FAC">
        <w:rPr>
          <w:b/>
          <w:bCs/>
        </w:rPr>
        <w:t xml:space="preserve"> between male identities repor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1530"/>
      </w:tblGrid>
      <w:tr w:rsidR="00BB193C" w:rsidRPr="00BE4571" w14:paraId="1C10865E" w14:textId="77777777" w:rsidTr="00B064CB">
        <w:trPr>
          <w:trHeight w:val="282"/>
        </w:trPr>
        <w:tc>
          <w:tcPr>
            <w:tcW w:w="1800" w:type="dxa"/>
          </w:tcPr>
          <w:p w14:paraId="37DE6048" w14:textId="416BC9D5" w:rsidR="00BB193C" w:rsidRPr="00BE4571" w:rsidRDefault="00B064CB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Male p</w:t>
            </w:r>
            <w:r w:rsidR="00BB193C">
              <w:rPr>
                <w:b/>
                <w:bCs/>
              </w:rPr>
              <w:t xml:space="preserve">op. </w:t>
            </w:r>
            <w:r>
              <w:rPr>
                <w:b/>
                <w:bCs/>
              </w:rPr>
              <w:t>p</w:t>
            </w:r>
            <w:r w:rsidR="00BB193C">
              <w:rPr>
                <w:b/>
                <w:bCs/>
              </w:rPr>
              <w:t>air</w:t>
            </w:r>
            <w:r>
              <w:rPr>
                <w:b/>
                <w:bCs/>
              </w:rPr>
              <w:t>s</w:t>
            </w:r>
          </w:p>
        </w:tc>
        <w:tc>
          <w:tcPr>
            <w:tcW w:w="1170" w:type="dxa"/>
          </w:tcPr>
          <w:p w14:paraId="77CB43B3" w14:textId="6C74AE82" w:rsidR="00BB193C" w:rsidRPr="00BB193C" w:rsidRDefault="00BB193C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1530" w:type="dxa"/>
          </w:tcPr>
          <w:p w14:paraId="69206D5D" w14:textId="5FE53912" w:rsidR="00BB193C" w:rsidRPr="00BE4571" w:rsidRDefault="00BB193C" w:rsidP="00DD3815">
            <w:pPr>
              <w:rPr>
                <w:b/>
                <w:bCs/>
              </w:rPr>
            </w:pPr>
            <w:r w:rsidRPr="00BE4571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-adj</w:t>
            </w:r>
          </w:p>
        </w:tc>
      </w:tr>
      <w:tr w:rsidR="00BB193C" w14:paraId="1E9D9972" w14:textId="77777777" w:rsidTr="00B064CB">
        <w:trPr>
          <w:trHeight w:val="276"/>
        </w:trPr>
        <w:tc>
          <w:tcPr>
            <w:tcW w:w="1800" w:type="dxa"/>
          </w:tcPr>
          <w:p w14:paraId="40FF881C" w14:textId="77777777" w:rsidR="00BB193C" w:rsidRPr="00991866" w:rsidRDefault="00BB193C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ov-NE</w:t>
            </w:r>
          </w:p>
        </w:tc>
        <w:tc>
          <w:tcPr>
            <w:tcW w:w="1170" w:type="dxa"/>
          </w:tcPr>
          <w:p w14:paraId="7A9551B7" w14:textId="1C458FA6" w:rsidR="00BB193C" w:rsidRDefault="00770FAC" w:rsidP="00DD3815">
            <w:r>
              <w:t>15.93</w:t>
            </w:r>
          </w:p>
        </w:tc>
        <w:tc>
          <w:tcPr>
            <w:tcW w:w="1530" w:type="dxa"/>
          </w:tcPr>
          <w:p w14:paraId="26156A59" w14:textId="78143B06" w:rsidR="00BB193C" w:rsidRDefault="00BB193C" w:rsidP="00DD3815">
            <w:r>
              <w:t>0.81</w:t>
            </w:r>
          </w:p>
        </w:tc>
      </w:tr>
      <w:tr w:rsidR="00BB193C" w14:paraId="4C58B38C" w14:textId="77777777" w:rsidTr="00B064CB">
        <w:trPr>
          <w:trHeight w:val="67"/>
        </w:trPr>
        <w:tc>
          <w:tcPr>
            <w:tcW w:w="1800" w:type="dxa"/>
          </w:tcPr>
          <w:p w14:paraId="1F147E56" w14:textId="77777777" w:rsidR="00BB193C" w:rsidRPr="00991866" w:rsidRDefault="00BB193C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ov-SC</w:t>
            </w:r>
          </w:p>
        </w:tc>
        <w:tc>
          <w:tcPr>
            <w:tcW w:w="1170" w:type="dxa"/>
          </w:tcPr>
          <w:p w14:paraId="64F33438" w14:textId="325B8C1E" w:rsidR="00BB193C" w:rsidRDefault="00770FAC" w:rsidP="00DD3815">
            <w:r>
              <w:t>-42.33</w:t>
            </w:r>
          </w:p>
        </w:tc>
        <w:tc>
          <w:tcPr>
            <w:tcW w:w="1530" w:type="dxa"/>
          </w:tcPr>
          <w:p w14:paraId="703F6D80" w14:textId="28244000" w:rsidR="00BB193C" w:rsidRDefault="00BB193C" w:rsidP="00DD3815">
            <w:r>
              <w:t>0.07</w:t>
            </w:r>
          </w:p>
        </w:tc>
      </w:tr>
      <w:tr w:rsidR="00BB193C" w14:paraId="1EA64F5C" w14:textId="77777777" w:rsidTr="00B064CB">
        <w:trPr>
          <w:trHeight w:val="276"/>
        </w:trPr>
        <w:tc>
          <w:tcPr>
            <w:tcW w:w="1800" w:type="dxa"/>
          </w:tcPr>
          <w:p w14:paraId="01ECD901" w14:textId="77777777" w:rsidR="00BB193C" w:rsidRPr="00991866" w:rsidRDefault="00BB193C" w:rsidP="00DD3815">
            <w:pPr>
              <w:rPr>
                <w:b/>
                <w:bCs/>
              </w:rPr>
            </w:pPr>
            <w:r>
              <w:rPr>
                <w:b/>
                <w:bCs/>
              </w:rPr>
              <w:t>NE-SC</w:t>
            </w:r>
          </w:p>
        </w:tc>
        <w:tc>
          <w:tcPr>
            <w:tcW w:w="1170" w:type="dxa"/>
          </w:tcPr>
          <w:p w14:paraId="355456E0" w14:textId="01323EBA" w:rsidR="00BB193C" w:rsidRDefault="00770FAC" w:rsidP="00DD3815">
            <w:r>
              <w:t>-58.28</w:t>
            </w:r>
          </w:p>
        </w:tc>
        <w:tc>
          <w:tcPr>
            <w:tcW w:w="1530" w:type="dxa"/>
          </w:tcPr>
          <w:p w14:paraId="764DB85A" w14:textId="3DA2D2C1" w:rsidR="00BB193C" w:rsidRDefault="00BB193C" w:rsidP="00DD3815">
            <w:r>
              <w:t>0.23</w:t>
            </w:r>
          </w:p>
        </w:tc>
      </w:tr>
    </w:tbl>
    <w:p w14:paraId="3F4792FA" w14:textId="77777777" w:rsidR="00BB193C" w:rsidRDefault="00BB193C" w:rsidP="0003417E">
      <w:pPr>
        <w:spacing w:after="0" w:line="240" w:lineRule="auto"/>
        <w:rPr>
          <w:b/>
          <w:bCs/>
        </w:rPr>
      </w:pPr>
    </w:p>
    <w:p w14:paraId="3ABEE6C2" w14:textId="77777777" w:rsidR="004B1406" w:rsidRDefault="004B1406" w:rsidP="0003417E">
      <w:pPr>
        <w:spacing w:after="0" w:line="240" w:lineRule="auto"/>
        <w:rPr>
          <w:b/>
          <w:bCs/>
        </w:rPr>
      </w:pPr>
    </w:p>
    <w:p w14:paraId="24858815" w14:textId="03ED1EB0" w:rsidR="00664B26" w:rsidRPr="00664B26" w:rsidRDefault="00664B26" w:rsidP="0003417E">
      <w:pPr>
        <w:spacing w:after="0" w:line="240" w:lineRule="auto"/>
        <w:rPr>
          <w:b/>
          <w:bCs/>
        </w:rPr>
      </w:pPr>
      <w:r>
        <w:rPr>
          <w:b/>
          <w:bCs/>
        </w:rPr>
        <w:t>Table S</w:t>
      </w:r>
      <w:r w:rsidR="004B1406">
        <w:rPr>
          <w:b/>
          <w:bCs/>
        </w:rPr>
        <w:t>5</w:t>
      </w:r>
      <w:r>
        <w:rPr>
          <w:b/>
          <w:bCs/>
        </w:rPr>
        <w:t>:</w:t>
      </w:r>
      <w:r w:rsidR="008C5097">
        <w:rPr>
          <w:b/>
          <w:bCs/>
        </w:rPr>
        <w:t xml:space="preserve"> </w:t>
      </w:r>
      <w:r w:rsidR="00C2443C">
        <w:rPr>
          <w:b/>
          <w:bCs/>
        </w:rPr>
        <w:t>L</w:t>
      </w:r>
      <w:r w:rsidR="008C5097">
        <w:rPr>
          <w:b/>
          <w:bCs/>
        </w:rPr>
        <w:t>oadings for principal component (</w:t>
      </w:r>
      <w:r w:rsidR="00066B2C">
        <w:rPr>
          <w:b/>
          <w:bCs/>
        </w:rPr>
        <w:t>U-</w:t>
      </w:r>
      <w:r w:rsidR="008C5097">
        <w:rPr>
          <w:b/>
          <w:bCs/>
        </w:rPr>
        <w:t>PC) axes for each individual compound detected from GC/MS analysis</w:t>
      </w:r>
      <w:r w:rsidR="00C2443C">
        <w:rPr>
          <w:b/>
          <w:bCs/>
        </w:rPr>
        <w:t xml:space="preserve"> of unmanipulated (unperfumed) samples</w:t>
      </w:r>
      <w:r w:rsidR="008C5097">
        <w:rPr>
          <w:b/>
          <w:bCs/>
        </w:rPr>
        <w:t>.</w:t>
      </w:r>
    </w:p>
    <w:tbl>
      <w:tblPr>
        <w:tblW w:w="6486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053"/>
        <w:gridCol w:w="1053"/>
        <w:gridCol w:w="1053"/>
        <w:gridCol w:w="1053"/>
        <w:gridCol w:w="1053"/>
      </w:tblGrid>
      <w:tr w:rsidR="000734AE" w:rsidRPr="000734AE" w14:paraId="211C1157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E8BC1F" w14:textId="3E3E57FF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85C27C" w14:textId="77777777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4AE"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82E4FD" w14:textId="77777777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4AE"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97A4DE" w14:textId="77777777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4AE"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9C7BCB" w14:textId="77777777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4AE">
              <w:rPr>
                <w:rFonts w:ascii="Calibri" w:eastAsia="Times New Roman" w:hAnsi="Calibri" w:cs="Calibri"/>
                <w:b/>
                <w:bCs/>
                <w:color w:val="000000"/>
              </w:rPr>
              <w:t>PC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45D57D" w14:textId="77777777" w:rsidR="000734AE" w:rsidRPr="000734AE" w:rsidRDefault="000734A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4AE">
              <w:rPr>
                <w:rFonts w:ascii="Calibri" w:eastAsia="Times New Roman" w:hAnsi="Calibri" w:cs="Calibri"/>
                <w:b/>
                <w:bCs/>
                <w:color w:val="000000"/>
              </w:rPr>
              <w:t>PC5</w:t>
            </w:r>
          </w:p>
        </w:tc>
      </w:tr>
      <w:tr w:rsidR="003A4D3E" w:rsidRPr="000734AE" w14:paraId="0E6BF041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CD1E835" w14:textId="207B2947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1: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C61C89" w14:textId="26BA1AAA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3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418118" w14:textId="58EF3011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5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0260F0" w14:textId="75678DB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4DD49D" w14:textId="3D47B47B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1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E28DF0" w14:textId="742A792B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403</w:t>
            </w:r>
          </w:p>
        </w:tc>
      </w:tr>
      <w:tr w:rsidR="003A4D3E" w:rsidRPr="000734AE" w14:paraId="11F66C43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DECACB4" w14:textId="70AD1B21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3: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AA587B" w14:textId="28049FB2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31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115C2C" w14:textId="46FD09BE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09D6A2" w14:textId="5CB6C196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7BC5BD" w14:textId="70EAE74D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5DC909" w14:textId="03186C42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511</w:t>
            </w:r>
          </w:p>
        </w:tc>
      </w:tr>
      <w:tr w:rsidR="003A4D3E" w:rsidRPr="000734AE" w14:paraId="6B2BDACC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A401E9" w14:textId="02C0592D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EA0AA1" w14:textId="55192CA9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A6AB2B" w14:textId="5F40392E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2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013AA9" w14:textId="1BDE048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6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34150C" w14:textId="4F3256C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1866C8" w14:textId="01E79A1B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0399</w:t>
            </w:r>
          </w:p>
        </w:tc>
      </w:tr>
      <w:tr w:rsidR="003A4D3E" w:rsidRPr="000734AE" w14:paraId="0D75F87C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75C3A4" w14:textId="63A99640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DF240D" w14:textId="4F729F49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9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76C66A" w14:textId="1E44BB4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3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A6931E" w14:textId="615EC511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7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66D219" w14:textId="2332319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96C7A6" w14:textId="25226101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207</w:t>
            </w:r>
          </w:p>
        </w:tc>
      </w:tr>
      <w:tr w:rsidR="003A4D3E" w:rsidRPr="000734AE" w14:paraId="46E00AB0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1CA63F9" w14:textId="27887882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7: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6A0067" w14:textId="41BFAFB9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9E4B0F" w14:textId="335CEB8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B24E8C" w14:textId="0DDB5A6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7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7C315F" w14:textId="092AAA26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7EBB31" w14:textId="34E539E6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94</w:t>
            </w:r>
          </w:p>
        </w:tc>
      </w:tr>
      <w:tr w:rsidR="003A4D3E" w:rsidRPr="000734AE" w14:paraId="01748C65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C06CB25" w14:textId="13198EA6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9: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AC0FAD" w14:textId="470B9448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5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E23365" w14:textId="37F1554E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DA7179" w14:textId="1B182AA0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19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400940" w14:textId="5E0E225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AF8B01" w14:textId="22591C7C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49</w:t>
            </w:r>
          </w:p>
        </w:tc>
      </w:tr>
      <w:tr w:rsidR="003A4D3E" w:rsidRPr="000734AE" w14:paraId="6C5CDA1D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F3AA8E0" w14:textId="591F7F9F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29: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6D7D55" w14:textId="44AAD27C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6DF0BB" w14:textId="52AF89D0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B92162" w14:textId="3DAD24A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427237" w14:textId="2400E52E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2451A4" w14:textId="26BFD77C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663</w:t>
            </w:r>
          </w:p>
        </w:tc>
      </w:tr>
      <w:tr w:rsidR="003A4D3E" w:rsidRPr="000734AE" w14:paraId="51CF52B1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EFA309" w14:textId="67A4D2F5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C31: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4E823C" w14:textId="14F875C8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E71C33" w14:textId="003BBB45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3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31B9A8" w14:textId="2850796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AC0F84" w14:textId="29D49317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DBF83F" w14:textId="4E2F93E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8389</w:t>
            </w:r>
          </w:p>
        </w:tc>
      </w:tr>
      <w:tr w:rsidR="003A4D3E" w:rsidRPr="000734AE" w14:paraId="11328E8B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9A43DEC" w14:textId="162694F4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Me-C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E8569C" w14:textId="65DA4DF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3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4F6A47" w14:textId="69B4C458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ACE3D5" w14:textId="01BB69D1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9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AD4B81" w14:textId="11F2C990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3667A3" w14:textId="59F155C5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662</w:t>
            </w:r>
          </w:p>
        </w:tc>
      </w:tr>
      <w:tr w:rsidR="003A4D3E" w:rsidRPr="000734AE" w14:paraId="3204ED01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B93120F" w14:textId="17CB3681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Me-C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289FB1" w14:textId="7A3EF749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0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8325C4" w14:textId="3EBEE721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6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4C8939" w14:textId="1F737460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393251" w14:textId="7542AC0F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4C0266" w14:textId="5213DF57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55</w:t>
            </w:r>
          </w:p>
        </w:tc>
      </w:tr>
      <w:tr w:rsidR="003A4D3E" w:rsidRPr="000734AE" w14:paraId="12AF5FE9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2051310" w14:textId="37E4D76E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Me-C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B8FC2C" w14:textId="4CCFEE6B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8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ECFAC" w14:textId="21697875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7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61BFFF" w14:textId="14682993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7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0F4A30" w14:textId="20363AC4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9E0840" w14:textId="56C23C5B" w:rsidR="003A4D3E" w:rsidRPr="000734AE" w:rsidRDefault="003A4D3E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521</w:t>
            </w:r>
          </w:p>
        </w:tc>
      </w:tr>
      <w:tr w:rsidR="003A4D3E" w:rsidRPr="000734AE" w14:paraId="232643E4" w14:textId="77777777" w:rsidTr="00664B26">
        <w:trPr>
          <w:trHeight w:val="288"/>
        </w:trPr>
        <w:tc>
          <w:tcPr>
            <w:tcW w:w="1221" w:type="dxa"/>
            <w:shd w:val="clear" w:color="auto" w:fill="auto"/>
            <w:noWrap/>
            <w:vAlign w:val="bottom"/>
          </w:tcPr>
          <w:p w14:paraId="79DC3B8B" w14:textId="61297718" w:rsidR="003A4D3E" w:rsidRPr="003A4D3E" w:rsidRDefault="003A4D3E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A4D3E">
              <w:rPr>
                <w:rFonts w:ascii="Calibri" w:hAnsi="Calibri" w:cs="Calibri"/>
                <w:b/>
                <w:bCs/>
                <w:color w:val="000000"/>
              </w:rPr>
              <w:t>Me-C3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0E54AAC" w14:textId="74926452" w:rsidR="003A4D3E" w:rsidRDefault="003A4D3E" w:rsidP="000341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26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76E4FAC" w14:textId="2F1F81E5" w:rsidR="003A4D3E" w:rsidRDefault="003A4D3E" w:rsidP="000341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DF3533F" w14:textId="66C6FB71" w:rsidR="003A4D3E" w:rsidRDefault="003A4D3E" w:rsidP="000341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69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ACD88F5" w14:textId="7AA9024D" w:rsidR="003A4D3E" w:rsidRDefault="003A4D3E" w:rsidP="000341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45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A0BD63A" w14:textId="40CA4586" w:rsidR="003A4D3E" w:rsidRDefault="003A4D3E" w:rsidP="000341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043</w:t>
            </w:r>
          </w:p>
        </w:tc>
      </w:tr>
      <w:tr w:rsidR="000320BD" w:rsidRPr="000734AE" w14:paraId="39CFC0FD" w14:textId="77777777" w:rsidTr="004502BA">
        <w:trPr>
          <w:trHeight w:val="288"/>
        </w:trPr>
        <w:tc>
          <w:tcPr>
            <w:tcW w:w="6486" w:type="dxa"/>
            <w:gridSpan w:val="6"/>
            <w:shd w:val="clear" w:color="auto" w:fill="auto"/>
            <w:noWrap/>
            <w:vAlign w:val="bottom"/>
          </w:tcPr>
          <w:p w14:paraId="3A4D129C" w14:textId="76E0A889" w:rsidR="000320BD" w:rsidRPr="00DD42F1" w:rsidRDefault="00DD42F1" w:rsidP="000320BD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tation: </w:t>
            </w:r>
            <w:proofErr w:type="gramStart"/>
            <w:r w:rsidRPr="00DD42F1">
              <w:rPr>
                <w:rFonts w:ascii="Calibri" w:hAnsi="Calibri" w:cs="Calibri"/>
                <w:color w:val="000000"/>
                <w:sz w:val="18"/>
                <w:szCs w:val="18"/>
              </w:rPr>
              <w:t>CXX:Y</w:t>
            </w:r>
            <w:proofErr w:type="gramEnd"/>
            <w:r w:rsidRPr="00DD42F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alkenes or Me-CXX for methyl-branched alkanes, where XX indicates the length of the carbon chain, and Y indicates number of double bonds.</w:t>
            </w:r>
          </w:p>
        </w:tc>
      </w:tr>
    </w:tbl>
    <w:p w14:paraId="58C04309" w14:textId="62D8A5FB" w:rsidR="00F2020E" w:rsidRDefault="00F2020E" w:rsidP="0003417E">
      <w:pPr>
        <w:spacing w:after="0" w:line="240" w:lineRule="auto"/>
      </w:pPr>
    </w:p>
    <w:p w14:paraId="6C888844" w14:textId="77777777" w:rsidR="00066B2C" w:rsidRDefault="00066B2C" w:rsidP="0003417E">
      <w:pPr>
        <w:spacing w:after="0" w:line="240" w:lineRule="auto"/>
      </w:pPr>
    </w:p>
    <w:p w14:paraId="1BDC8F91" w14:textId="0A6011A0" w:rsidR="00243500" w:rsidRPr="00A73239" w:rsidRDefault="001C63A0" w:rsidP="0003417E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4B1406">
        <w:rPr>
          <w:b/>
          <w:bCs/>
        </w:rPr>
        <w:t>6</w:t>
      </w:r>
      <w:r>
        <w:rPr>
          <w:b/>
          <w:bCs/>
        </w:rPr>
        <w:t xml:space="preserve">: </w:t>
      </w:r>
      <w:r w:rsidR="00C2443C">
        <w:rPr>
          <w:b/>
          <w:bCs/>
        </w:rPr>
        <w:t xml:space="preserve">Analyses of individual cuticular hydrocarbon compounds in unmanipulated (unperfumed) samples, from </w:t>
      </w:r>
      <w:r>
        <w:rPr>
          <w:b/>
          <w:bCs/>
        </w:rPr>
        <w:t>two-way ANOVAs</w:t>
      </w:r>
      <w:r w:rsidR="00A81CB8">
        <w:rPr>
          <w:b/>
          <w:bCs/>
        </w:rPr>
        <w:t xml:space="preserve"> testing for </w:t>
      </w:r>
      <w:r w:rsidR="004B1406">
        <w:rPr>
          <w:b/>
          <w:bCs/>
        </w:rPr>
        <w:t>population</w:t>
      </w:r>
      <w:r w:rsidR="00A81CB8">
        <w:rPr>
          <w:b/>
          <w:bCs/>
        </w:rPr>
        <w:t xml:space="preserve"> or sex differences. </w:t>
      </w:r>
      <w:r w:rsidR="009D2356">
        <w:rPr>
          <w:b/>
          <w:bCs/>
        </w:rPr>
        <w:t>Compound abundance values were log-transformed for analysis.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750"/>
        <w:gridCol w:w="1990"/>
        <w:gridCol w:w="1870"/>
      </w:tblGrid>
      <w:tr w:rsidR="00B95E02" w14:paraId="30CE0185" w14:textId="77777777" w:rsidTr="0008177A">
        <w:tc>
          <w:tcPr>
            <w:tcW w:w="1870" w:type="dxa"/>
            <w:vAlign w:val="bottom"/>
          </w:tcPr>
          <w:p w14:paraId="5E51BF99" w14:textId="519FA952" w:rsidR="00B95E02" w:rsidRDefault="00B95E02" w:rsidP="0003417E"/>
        </w:tc>
        <w:tc>
          <w:tcPr>
            <w:tcW w:w="3620" w:type="dxa"/>
            <w:gridSpan w:val="2"/>
          </w:tcPr>
          <w:p w14:paraId="5DDBA592" w14:textId="17A0B4A5" w:rsidR="00B95E02" w:rsidRPr="00B95E02" w:rsidRDefault="004B1406" w:rsidP="000341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3860" w:type="dxa"/>
            <w:gridSpan w:val="2"/>
          </w:tcPr>
          <w:p w14:paraId="17C9B914" w14:textId="078F7E08" w:rsidR="00B95E02" w:rsidRPr="00B95E02" w:rsidRDefault="004B1406" w:rsidP="0003417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B95E02" w:rsidRPr="00B95E02">
              <w:rPr>
                <w:b/>
                <w:bCs/>
              </w:rPr>
              <w:t>ex</w:t>
            </w:r>
          </w:p>
        </w:tc>
      </w:tr>
      <w:tr w:rsidR="00B95E02" w14:paraId="14DCB650" w14:textId="77777777" w:rsidTr="0008177A">
        <w:tc>
          <w:tcPr>
            <w:tcW w:w="1870" w:type="dxa"/>
            <w:vAlign w:val="bottom"/>
          </w:tcPr>
          <w:p w14:paraId="396D0571" w14:textId="03946542" w:rsidR="00B95E02" w:rsidRPr="009D6381" w:rsidRDefault="00B95E02" w:rsidP="0003417E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870" w:type="dxa"/>
          </w:tcPr>
          <w:p w14:paraId="2676A07C" w14:textId="11B7AA81" w:rsidR="00B95E02" w:rsidRPr="00B95E02" w:rsidRDefault="00B95E02" w:rsidP="0003417E">
            <w:pPr>
              <w:rPr>
                <w:b/>
                <w:bCs/>
              </w:rPr>
            </w:pPr>
            <w:r w:rsidRPr="00B95E02">
              <w:rPr>
                <w:b/>
                <w:bCs/>
                <w:i/>
                <w:iCs/>
              </w:rPr>
              <w:t>F</w:t>
            </w:r>
            <w:r w:rsidRPr="00B95E02">
              <w:rPr>
                <w:b/>
                <w:bCs/>
              </w:rPr>
              <w:t>-value</w:t>
            </w:r>
          </w:p>
        </w:tc>
        <w:tc>
          <w:tcPr>
            <w:tcW w:w="1750" w:type="dxa"/>
          </w:tcPr>
          <w:p w14:paraId="2FF7861F" w14:textId="14CE3F39" w:rsidR="00B95E02" w:rsidRPr="00B95E02" w:rsidRDefault="00B95E02" w:rsidP="0003417E">
            <w:pPr>
              <w:rPr>
                <w:b/>
                <w:bCs/>
              </w:rPr>
            </w:pPr>
            <w:r w:rsidRPr="00B95E02">
              <w:rPr>
                <w:b/>
                <w:bCs/>
                <w:i/>
                <w:iCs/>
              </w:rPr>
              <w:t>P-</w:t>
            </w:r>
            <w:r w:rsidRPr="00B95E02">
              <w:rPr>
                <w:b/>
                <w:bCs/>
              </w:rPr>
              <w:t>value</w:t>
            </w:r>
          </w:p>
        </w:tc>
        <w:tc>
          <w:tcPr>
            <w:tcW w:w="1990" w:type="dxa"/>
          </w:tcPr>
          <w:p w14:paraId="45E11B45" w14:textId="1BA76DF9" w:rsidR="00B95E02" w:rsidRPr="00B95E02" w:rsidRDefault="00B95E02" w:rsidP="0003417E">
            <w:pPr>
              <w:rPr>
                <w:b/>
                <w:bCs/>
              </w:rPr>
            </w:pPr>
            <w:r w:rsidRPr="00B95E02">
              <w:rPr>
                <w:b/>
                <w:bCs/>
                <w:i/>
                <w:iCs/>
              </w:rPr>
              <w:t>F</w:t>
            </w:r>
            <w:r w:rsidRPr="00B95E02">
              <w:rPr>
                <w:b/>
                <w:bCs/>
              </w:rPr>
              <w:t>-value</w:t>
            </w:r>
          </w:p>
        </w:tc>
        <w:tc>
          <w:tcPr>
            <w:tcW w:w="1870" w:type="dxa"/>
          </w:tcPr>
          <w:p w14:paraId="67DFEEE5" w14:textId="0132AEC5" w:rsidR="00B95E02" w:rsidRPr="00B95E02" w:rsidRDefault="00B95E02" w:rsidP="0003417E">
            <w:pPr>
              <w:rPr>
                <w:b/>
                <w:bCs/>
              </w:rPr>
            </w:pPr>
            <w:r w:rsidRPr="00B95E02">
              <w:rPr>
                <w:b/>
                <w:bCs/>
                <w:i/>
                <w:iCs/>
              </w:rPr>
              <w:t>P-</w:t>
            </w:r>
            <w:r w:rsidRPr="00B95E02">
              <w:rPr>
                <w:b/>
                <w:bCs/>
              </w:rPr>
              <w:t>value</w:t>
            </w:r>
          </w:p>
        </w:tc>
      </w:tr>
      <w:tr w:rsidR="0008177A" w14:paraId="6DD41ECD" w14:textId="77777777" w:rsidTr="0008177A">
        <w:tc>
          <w:tcPr>
            <w:tcW w:w="1870" w:type="dxa"/>
            <w:vAlign w:val="bottom"/>
          </w:tcPr>
          <w:p w14:paraId="2F906624" w14:textId="06994933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1:1</w:t>
            </w:r>
            <w:r w:rsidR="007D639C" w:rsidRPr="007D639C">
              <w:rPr>
                <w:rFonts w:ascii="Calibri" w:hAnsi="Calibri" w:cs="Calibri"/>
                <w:color w:val="000000"/>
              </w:rPr>
              <w:t>†</w:t>
            </w:r>
          </w:p>
        </w:tc>
        <w:tc>
          <w:tcPr>
            <w:tcW w:w="1870" w:type="dxa"/>
            <w:vAlign w:val="bottom"/>
          </w:tcPr>
          <w:p w14:paraId="76F71170" w14:textId="2C3C87FD" w:rsidR="0008177A" w:rsidRDefault="0008177A" w:rsidP="0003417E">
            <w:r>
              <w:rPr>
                <w:rFonts w:ascii="Calibri" w:hAnsi="Calibri" w:cs="Calibri"/>
                <w:color w:val="000000"/>
              </w:rPr>
              <w:t>6.96</w:t>
            </w:r>
          </w:p>
        </w:tc>
        <w:tc>
          <w:tcPr>
            <w:tcW w:w="1750" w:type="dxa"/>
            <w:vAlign w:val="bottom"/>
          </w:tcPr>
          <w:p w14:paraId="7F64F80F" w14:textId="526DECA4" w:rsidR="0008177A" w:rsidRDefault="0008177A" w:rsidP="0003417E">
            <w:r>
              <w:rPr>
                <w:rFonts w:ascii="Calibri" w:hAnsi="Calibri" w:cs="Calibri"/>
                <w:color w:val="000000"/>
              </w:rPr>
              <w:t>0.0</w:t>
            </w:r>
            <w:r w:rsidR="00D3541D">
              <w:rPr>
                <w:rFonts w:ascii="Calibri" w:hAnsi="Calibri" w:cs="Calibri"/>
                <w:color w:val="000000"/>
              </w:rPr>
              <w:t>098</w:t>
            </w:r>
          </w:p>
        </w:tc>
        <w:tc>
          <w:tcPr>
            <w:tcW w:w="1990" w:type="dxa"/>
            <w:vAlign w:val="bottom"/>
          </w:tcPr>
          <w:p w14:paraId="5F8D59BF" w14:textId="608ECBE3" w:rsidR="0008177A" w:rsidRDefault="0008177A" w:rsidP="0003417E"/>
        </w:tc>
        <w:tc>
          <w:tcPr>
            <w:tcW w:w="1870" w:type="dxa"/>
            <w:vAlign w:val="bottom"/>
          </w:tcPr>
          <w:p w14:paraId="4CB8EFCB" w14:textId="41DFA34B" w:rsidR="0008177A" w:rsidRDefault="0008177A" w:rsidP="0003417E"/>
        </w:tc>
      </w:tr>
      <w:tr w:rsidR="0008177A" w14:paraId="7918C348" w14:textId="77777777" w:rsidTr="0008177A">
        <w:tc>
          <w:tcPr>
            <w:tcW w:w="1870" w:type="dxa"/>
            <w:vAlign w:val="bottom"/>
          </w:tcPr>
          <w:p w14:paraId="31D2A625" w14:textId="0FF39BE6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3:1</w:t>
            </w:r>
          </w:p>
        </w:tc>
        <w:tc>
          <w:tcPr>
            <w:tcW w:w="1870" w:type="dxa"/>
            <w:vAlign w:val="bottom"/>
          </w:tcPr>
          <w:p w14:paraId="2E40EDA6" w14:textId="2CA8CB8D" w:rsidR="0008177A" w:rsidRDefault="0008177A" w:rsidP="0003417E">
            <w:r>
              <w:rPr>
                <w:rFonts w:ascii="Calibri" w:hAnsi="Calibri" w:cs="Calibri"/>
                <w:color w:val="000000"/>
              </w:rPr>
              <w:t>141.84</w:t>
            </w:r>
          </w:p>
        </w:tc>
        <w:tc>
          <w:tcPr>
            <w:tcW w:w="1750" w:type="dxa"/>
            <w:vAlign w:val="bottom"/>
          </w:tcPr>
          <w:p w14:paraId="0BE9C74F" w14:textId="11D0DD16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228FD88D" w14:textId="01E638A5" w:rsidR="0008177A" w:rsidRDefault="0008177A" w:rsidP="0003417E"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870" w:type="dxa"/>
            <w:vAlign w:val="bottom"/>
          </w:tcPr>
          <w:p w14:paraId="03734B34" w14:textId="431A2A41" w:rsidR="0008177A" w:rsidRDefault="0008177A" w:rsidP="0003417E"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8177A" w14:paraId="64F809FF" w14:textId="77777777" w:rsidTr="0008177A">
        <w:tc>
          <w:tcPr>
            <w:tcW w:w="1870" w:type="dxa"/>
            <w:vAlign w:val="bottom"/>
          </w:tcPr>
          <w:p w14:paraId="24BFF07B" w14:textId="00D8EFFD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1870" w:type="dxa"/>
            <w:vAlign w:val="bottom"/>
          </w:tcPr>
          <w:p w14:paraId="54EC4F1D" w14:textId="208128E3" w:rsidR="0008177A" w:rsidRDefault="0008177A" w:rsidP="0003417E">
            <w:r>
              <w:rPr>
                <w:rFonts w:ascii="Calibri" w:hAnsi="Calibri" w:cs="Calibri"/>
                <w:color w:val="000000"/>
              </w:rPr>
              <w:t>59.59</w:t>
            </w:r>
          </w:p>
        </w:tc>
        <w:tc>
          <w:tcPr>
            <w:tcW w:w="1750" w:type="dxa"/>
            <w:vAlign w:val="bottom"/>
          </w:tcPr>
          <w:p w14:paraId="08A3FE54" w14:textId="14BE591B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16609A7C" w14:textId="1F4F0EA7" w:rsidR="0008177A" w:rsidRDefault="0008177A" w:rsidP="0003417E">
            <w:r>
              <w:rPr>
                <w:rFonts w:ascii="Calibri" w:hAnsi="Calibri" w:cs="Calibri"/>
                <w:color w:val="000000"/>
              </w:rPr>
              <w:t>7.6</w:t>
            </w:r>
            <w:r w:rsidR="00223F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vAlign w:val="bottom"/>
          </w:tcPr>
          <w:p w14:paraId="131342D8" w14:textId="55F10B3B" w:rsidR="0008177A" w:rsidRDefault="0008177A" w:rsidP="0003417E">
            <w:r>
              <w:rPr>
                <w:rFonts w:ascii="Calibri" w:hAnsi="Calibri" w:cs="Calibri"/>
                <w:color w:val="000000"/>
              </w:rPr>
              <w:t>0.01</w:t>
            </w:r>
            <w:r w:rsidR="00223F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08177A" w14:paraId="1E622EBC" w14:textId="77777777" w:rsidTr="0008177A">
        <w:tc>
          <w:tcPr>
            <w:tcW w:w="1870" w:type="dxa"/>
            <w:vAlign w:val="bottom"/>
          </w:tcPr>
          <w:p w14:paraId="388D444D" w14:textId="20C1D81A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1870" w:type="dxa"/>
            <w:vAlign w:val="bottom"/>
          </w:tcPr>
          <w:p w14:paraId="2DCED6BA" w14:textId="3C00B64F" w:rsidR="0008177A" w:rsidRDefault="0008177A" w:rsidP="0003417E">
            <w:r>
              <w:rPr>
                <w:rFonts w:ascii="Calibri" w:hAnsi="Calibri" w:cs="Calibri"/>
                <w:color w:val="000000"/>
              </w:rPr>
              <w:t>20.87</w:t>
            </w:r>
          </w:p>
        </w:tc>
        <w:tc>
          <w:tcPr>
            <w:tcW w:w="1750" w:type="dxa"/>
            <w:vAlign w:val="bottom"/>
          </w:tcPr>
          <w:p w14:paraId="7310620D" w14:textId="656D188E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568E8DAC" w14:textId="0791B1BF" w:rsidR="0008177A" w:rsidRDefault="0008177A" w:rsidP="0003417E">
            <w:r>
              <w:rPr>
                <w:rFonts w:ascii="Calibri" w:hAnsi="Calibri" w:cs="Calibri"/>
                <w:color w:val="000000"/>
              </w:rPr>
              <w:t>36.83</w:t>
            </w:r>
          </w:p>
        </w:tc>
        <w:tc>
          <w:tcPr>
            <w:tcW w:w="1870" w:type="dxa"/>
            <w:vAlign w:val="bottom"/>
          </w:tcPr>
          <w:p w14:paraId="35DDF08D" w14:textId="4B401B6B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8177A" w14:paraId="14AF0461" w14:textId="77777777" w:rsidTr="0008177A">
        <w:tc>
          <w:tcPr>
            <w:tcW w:w="1870" w:type="dxa"/>
            <w:vAlign w:val="bottom"/>
          </w:tcPr>
          <w:p w14:paraId="7F70DCE3" w14:textId="64E35EC9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7:3</w:t>
            </w:r>
          </w:p>
        </w:tc>
        <w:tc>
          <w:tcPr>
            <w:tcW w:w="1870" w:type="dxa"/>
            <w:vAlign w:val="bottom"/>
          </w:tcPr>
          <w:p w14:paraId="371D7114" w14:textId="1D35BDBD" w:rsidR="0008177A" w:rsidRDefault="0008177A" w:rsidP="0003417E">
            <w:r>
              <w:rPr>
                <w:rFonts w:ascii="Calibri" w:hAnsi="Calibri" w:cs="Calibri"/>
                <w:color w:val="000000"/>
              </w:rPr>
              <w:t>103.34</w:t>
            </w:r>
          </w:p>
        </w:tc>
        <w:tc>
          <w:tcPr>
            <w:tcW w:w="1750" w:type="dxa"/>
            <w:vAlign w:val="bottom"/>
          </w:tcPr>
          <w:p w14:paraId="7F87ECD8" w14:textId="2553DED2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1C961FD8" w14:textId="0871D39A" w:rsidR="0008177A" w:rsidRDefault="0008177A" w:rsidP="0003417E">
            <w:r>
              <w:rPr>
                <w:rFonts w:ascii="Calibri" w:hAnsi="Calibri" w:cs="Calibri"/>
                <w:color w:val="000000"/>
              </w:rPr>
              <w:t>33.71</w:t>
            </w:r>
          </w:p>
        </w:tc>
        <w:tc>
          <w:tcPr>
            <w:tcW w:w="1870" w:type="dxa"/>
            <w:vAlign w:val="bottom"/>
          </w:tcPr>
          <w:p w14:paraId="4650613C" w14:textId="7568B920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8177A" w14:paraId="280F048A" w14:textId="77777777" w:rsidTr="0008177A">
        <w:tc>
          <w:tcPr>
            <w:tcW w:w="1870" w:type="dxa"/>
            <w:vAlign w:val="bottom"/>
          </w:tcPr>
          <w:p w14:paraId="7B06EB6F" w14:textId="1375A234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9:1</w:t>
            </w:r>
          </w:p>
        </w:tc>
        <w:tc>
          <w:tcPr>
            <w:tcW w:w="1870" w:type="dxa"/>
            <w:vAlign w:val="bottom"/>
          </w:tcPr>
          <w:p w14:paraId="70755594" w14:textId="7AC29E6F" w:rsidR="0008177A" w:rsidRDefault="0008177A" w:rsidP="0003417E">
            <w:r>
              <w:rPr>
                <w:rFonts w:ascii="Calibri" w:hAnsi="Calibri" w:cs="Calibri"/>
                <w:color w:val="000000"/>
              </w:rPr>
              <w:t>716.92</w:t>
            </w:r>
          </w:p>
        </w:tc>
        <w:tc>
          <w:tcPr>
            <w:tcW w:w="1750" w:type="dxa"/>
            <w:vAlign w:val="bottom"/>
          </w:tcPr>
          <w:p w14:paraId="6060FEC8" w14:textId="1D97F2F6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041B2DC7" w14:textId="23B66A28" w:rsidR="0008177A" w:rsidRDefault="0008177A" w:rsidP="0003417E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870" w:type="dxa"/>
            <w:vAlign w:val="bottom"/>
          </w:tcPr>
          <w:p w14:paraId="21B7ED15" w14:textId="07E9726C" w:rsidR="0008177A" w:rsidRDefault="0008177A" w:rsidP="0003417E"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08177A" w14:paraId="288316A9" w14:textId="77777777" w:rsidTr="0008177A">
        <w:tc>
          <w:tcPr>
            <w:tcW w:w="1870" w:type="dxa"/>
            <w:vAlign w:val="bottom"/>
          </w:tcPr>
          <w:p w14:paraId="648DC1D3" w14:textId="7BD7C411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29:3</w:t>
            </w:r>
          </w:p>
        </w:tc>
        <w:tc>
          <w:tcPr>
            <w:tcW w:w="1870" w:type="dxa"/>
            <w:vAlign w:val="bottom"/>
          </w:tcPr>
          <w:p w14:paraId="731D542C" w14:textId="5C6D0ADD" w:rsidR="0008177A" w:rsidRDefault="0008177A" w:rsidP="0003417E">
            <w:r>
              <w:rPr>
                <w:rFonts w:ascii="Calibri" w:hAnsi="Calibri" w:cs="Calibri"/>
                <w:color w:val="000000"/>
              </w:rPr>
              <w:t>214.21</w:t>
            </w:r>
          </w:p>
        </w:tc>
        <w:tc>
          <w:tcPr>
            <w:tcW w:w="1750" w:type="dxa"/>
            <w:vAlign w:val="bottom"/>
          </w:tcPr>
          <w:p w14:paraId="47332002" w14:textId="69508495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0F5FC8AB" w14:textId="2BFA050F" w:rsidR="0008177A" w:rsidRDefault="0008177A" w:rsidP="0003417E">
            <w:r>
              <w:rPr>
                <w:rFonts w:ascii="Calibri" w:hAnsi="Calibri" w:cs="Calibri"/>
                <w:color w:val="000000"/>
              </w:rPr>
              <w:t>0.0</w:t>
            </w:r>
            <w:r w:rsidR="00223FED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870" w:type="dxa"/>
            <w:vAlign w:val="bottom"/>
          </w:tcPr>
          <w:p w14:paraId="68A1F6B9" w14:textId="4D7F3E07" w:rsidR="0008177A" w:rsidRDefault="0008177A" w:rsidP="0003417E"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08177A" w14:paraId="2A631FF5" w14:textId="77777777" w:rsidTr="0008177A">
        <w:tc>
          <w:tcPr>
            <w:tcW w:w="1870" w:type="dxa"/>
            <w:vAlign w:val="bottom"/>
          </w:tcPr>
          <w:p w14:paraId="3061D79B" w14:textId="03A8CF5A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C31:2</w:t>
            </w:r>
          </w:p>
        </w:tc>
        <w:tc>
          <w:tcPr>
            <w:tcW w:w="1870" w:type="dxa"/>
            <w:vAlign w:val="bottom"/>
          </w:tcPr>
          <w:p w14:paraId="22A15069" w14:textId="0E5DD638" w:rsidR="0008177A" w:rsidRDefault="0008177A" w:rsidP="0003417E">
            <w:r>
              <w:rPr>
                <w:rFonts w:ascii="Calibri" w:hAnsi="Calibri" w:cs="Calibri"/>
                <w:color w:val="000000"/>
              </w:rPr>
              <w:t>49.41</w:t>
            </w:r>
          </w:p>
        </w:tc>
        <w:tc>
          <w:tcPr>
            <w:tcW w:w="1750" w:type="dxa"/>
            <w:vAlign w:val="bottom"/>
          </w:tcPr>
          <w:p w14:paraId="219696A0" w14:textId="50FB3154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291D40BB" w14:textId="2976317A" w:rsidR="0008177A" w:rsidRDefault="0008177A" w:rsidP="0003417E"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870" w:type="dxa"/>
            <w:vAlign w:val="bottom"/>
          </w:tcPr>
          <w:p w14:paraId="62492025" w14:textId="570E2D69" w:rsidR="0008177A" w:rsidRDefault="0008177A" w:rsidP="0003417E">
            <w:r>
              <w:rPr>
                <w:rFonts w:ascii="Calibri" w:hAnsi="Calibri" w:cs="Calibri"/>
                <w:color w:val="000000"/>
              </w:rPr>
              <w:t>0.2</w:t>
            </w:r>
            <w:r w:rsidR="00223F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8177A" w14:paraId="0B0C4344" w14:textId="77777777" w:rsidTr="0008177A">
        <w:tc>
          <w:tcPr>
            <w:tcW w:w="1870" w:type="dxa"/>
            <w:vAlign w:val="bottom"/>
          </w:tcPr>
          <w:p w14:paraId="73E37446" w14:textId="453761A2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Me-C24</w:t>
            </w:r>
          </w:p>
        </w:tc>
        <w:tc>
          <w:tcPr>
            <w:tcW w:w="1870" w:type="dxa"/>
            <w:vAlign w:val="bottom"/>
          </w:tcPr>
          <w:p w14:paraId="6B1D1B7B" w14:textId="54BDA82D" w:rsidR="0008177A" w:rsidRDefault="0008177A" w:rsidP="0003417E">
            <w:r>
              <w:rPr>
                <w:rFonts w:ascii="Calibri" w:hAnsi="Calibri" w:cs="Calibri"/>
                <w:color w:val="000000"/>
              </w:rPr>
              <w:t>39.38</w:t>
            </w:r>
          </w:p>
        </w:tc>
        <w:tc>
          <w:tcPr>
            <w:tcW w:w="1750" w:type="dxa"/>
            <w:vAlign w:val="bottom"/>
          </w:tcPr>
          <w:p w14:paraId="56B41E31" w14:textId="4FA03E41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56F715D7" w14:textId="1D5B6A6A" w:rsidR="0008177A" w:rsidRDefault="0008177A" w:rsidP="0003417E">
            <w:r>
              <w:rPr>
                <w:rFonts w:ascii="Calibri" w:hAnsi="Calibri" w:cs="Calibri"/>
                <w:color w:val="000000"/>
              </w:rPr>
              <w:t>14.</w:t>
            </w:r>
            <w:r w:rsidR="00223FED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870" w:type="dxa"/>
            <w:vAlign w:val="bottom"/>
          </w:tcPr>
          <w:p w14:paraId="600DC35A" w14:textId="4D92F7FC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8177A" w14:paraId="69FDC79E" w14:textId="77777777" w:rsidTr="0008177A">
        <w:tc>
          <w:tcPr>
            <w:tcW w:w="1870" w:type="dxa"/>
            <w:vAlign w:val="bottom"/>
          </w:tcPr>
          <w:p w14:paraId="66642AF0" w14:textId="16AF87A1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Me-C26</w:t>
            </w:r>
          </w:p>
        </w:tc>
        <w:tc>
          <w:tcPr>
            <w:tcW w:w="1870" w:type="dxa"/>
            <w:vAlign w:val="bottom"/>
          </w:tcPr>
          <w:p w14:paraId="11FD66BC" w14:textId="4D550293" w:rsidR="0008177A" w:rsidRDefault="0008177A" w:rsidP="0003417E">
            <w:r>
              <w:rPr>
                <w:rFonts w:ascii="Calibri" w:hAnsi="Calibri" w:cs="Calibri"/>
                <w:color w:val="000000"/>
              </w:rPr>
              <w:t>55.85</w:t>
            </w:r>
          </w:p>
        </w:tc>
        <w:tc>
          <w:tcPr>
            <w:tcW w:w="1750" w:type="dxa"/>
            <w:vAlign w:val="bottom"/>
          </w:tcPr>
          <w:p w14:paraId="415B0227" w14:textId="51811C2E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5B6E736C" w14:textId="4F28BBF5" w:rsidR="0008177A" w:rsidRDefault="0008177A" w:rsidP="0003417E">
            <w:r>
              <w:rPr>
                <w:rFonts w:ascii="Calibri" w:hAnsi="Calibri" w:cs="Calibri"/>
                <w:color w:val="000000"/>
              </w:rPr>
              <w:t>84.72</w:t>
            </w:r>
          </w:p>
        </w:tc>
        <w:tc>
          <w:tcPr>
            <w:tcW w:w="1870" w:type="dxa"/>
            <w:vAlign w:val="bottom"/>
          </w:tcPr>
          <w:p w14:paraId="374EED99" w14:textId="1A406607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8177A" w14:paraId="3E83A98F" w14:textId="77777777" w:rsidTr="0008177A">
        <w:tc>
          <w:tcPr>
            <w:tcW w:w="1870" w:type="dxa"/>
            <w:vAlign w:val="bottom"/>
          </w:tcPr>
          <w:p w14:paraId="6AFAA83E" w14:textId="0E047F8B" w:rsidR="0008177A" w:rsidRPr="001D0472" w:rsidRDefault="0008177A" w:rsidP="0003417E">
            <w:pPr>
              <w:rPr>
                <w:b/>
                <w:bCs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Me-C28</w:t>
            </w:r>
          </w:p>
        </w:tc>
        <w:tc>
          <w:tcPr>
            <w:tcW w:w="1870" w:type="dxa"/>
            <w:vAlign w:val="bottom"/>
          </w:tcPr>
          <w:p w14:paraId="746293DC" w14:textId="6D2E2BB1" w:rsidR="0008177A" w:rsidRDefault="0008177A" w:rsidP="0003417E">
            <w:r>
              <w:rPr>
                <w:rFonts w:ascii="Calibri" w:hAnsi="Calibri" w:cs="Calibri"/>
                <w:color w:val="000000"/>
              </w:rPr>
              <w:t>2</w:t>
            </w:r>
            <w:r w:rsidR="00223FED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750" w:type="dxa"/>
            <w:vAlign w:val="bottom"/>
          </w:tcPr>
          <w:p w14:paraId="04CF4A99" w14:textId="6122DF02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vAlign w:val="bottom"/>
          </w:tcPr>
          <w:p w14:paraId="1F6D83CF" w14:textId="2C252E58" w:rsidR="0008177A" w:rsidRDefault="0008177A" w:rsidP="0003417E">
            <w:r>
              <w:rPr>
                <w:rFonts w:ascii="Calibri" w:hAnsi="Calibri" w:cs="Calibri"/>
                <w:color w:val="000000"/>
              </w:rPr>
              <w:t>22.51</w:t>
            </w:r>
          </w:p>
        </w:tc>
        <w:tc>
          <w:tcPr>
            <w:tcW w:w="1870" w:type="dxa"/>
            <w:vAlign w:val="bottom"/>
          </w:tcPr>
          <w:p w14:paraId="476666D4" w14:textId="3396C81A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08177A" w14:paraId="0335060B" w14:textId="77777777" w:rsidTr="007D639C"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6E493A4D" w14:textId="5D9DBB4E" w:rsidR="0008177A" w:rsidRPr="001D0472" w:rsidRDefault="0008177A" w:rsidP="0003417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0472">
              <w:rPr>
                <w:rFonts w:ascii="Calibri" w:hAnsi="Calibri" w:cs="Calibri"/>
                <w:b/>
                <w:bCs/>
                <w:color w:val="000000"/>
              </w:rPr>
              <w:t>Me-C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0A4EA086" w14:textId="7D7CA67E" w:rsidR="0008177A" w:rsidRDefault="0008177A" w:rsidP="0003417E">
            <w:r>
              <w:rPr>
                <w:rFonts w:ascii="Calibri" w:hAnsi="Calibri" w:cs="Calibri"/>
                <w:color w:val="000000"/>
              </w:rPr>
              <w:t>156.21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bottom"/>
          </w:tcPr>
          <w:p w14:paraId="0570F499" w14:textId="11D248D0" w:rsidR="0008177A" w:rsidRDefault="0008177A" w:rsidP="0003417E">
            <w:r>
              <w:rPr>
                <w:rFonts w:ascii="Calibri" w:hAnsi="Calibri" w:cs="Calibri"/>
                <w:color w:val="000000"/>
              </w:rPr>
              <w:t>&lt; 0.0001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596442BC" w14:textId="398273B5" w:rsidR="0008177A" w:rsidRDefault="0008177A" w:rsidP="0003417E">
            <w:r>
              <w:rPr>
                <w:rFonts w:ascii="Calibri" w:hAnsi="Calibri" w:cs="Calibri"/>
                <w:color w:val="000000"/>
              </w:rPr>
              <w:t>11.7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76610621" w14:textId="3A8751B5" w:rsidR="0008177A" w:rsidRDefault="0008177A" w:rsidP="0003417E">
            <w:r>
              <w:rPr>
                <w:rFonts w:ascii="Calibri" w:hAnsi="Calibri" w:cs="Calibri"/>
                <w:color w:val="000000"/>
              </w:rPr>
              <w:t>0.00</w:t>
            </w:r>
            <w:r w:rsidR="003A5362">
              <w:rPr>
                <w:rFonts w:ascii="Calibri" w:hAnsi="Calibri" w:cs="Calibri"/>
                <w:color w:val="000000"/>
              </w:rPr>
              <w:t>20</w:t>
            </w:r>
            <w:r w:rsidR="002F4B1B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7D639C" w14:paraId="0DFAB714" w14:textId="77777777" w:rsidTr="007D639C">
        <w:tc>
          <w:tcPr>
            <w:tcW w:w="9350" w:type="dxa"/>
            <w:gridSpan w:val="5"/>
            <w:tcBorders>
              <w:bottom w:val="nil"/>
            </w:tcBorders>
            <w:vAlign w:val="bottom"/>
          </w:tcPr>
          <w:p w14:paraId="69A15C21" w14:textId="77777777" w:rsidR="007D639C" w:rsidRPr="007D639C" w:rsidRDefault="007D639C" w:rsidP="000341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Bonferroni-corrected significance level is </w:t>
            </w:r>
            <w:r w:rsidRPr="007D639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 0.0042</w:t>
            </w:r>
          </w:p>
          <w:p w14:paraId="3B001A38" w14:textId="494D40B5" w:rsidR="007D639C" w:rsidRPr="007D639C" w:rsidRDefault="007D639C" w:rsidP="00066B2C">
            <w:pPr>
              <w:rPr>
                <w:rFonts w:ascii="Calibri" w:hAnsi="Calibri" w:cs="Calibri"/>
                <w:color w:val="000000"/>
              </w:rPr>
            </w:pP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†Only males have </w:t>
            </w:r>
            <w:r w:rsidR="00066B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21:1, therefore </w:t>
            </w:r>
            <w:proofErr w:type="gramStart"/>
            <w:r w:rsidR="00066B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is 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OVA</w:t>
            </w:r>
            <w:proofErr w:type="gramEnd"/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66B2C">
              <w:rPr>
                <w:rFonts w:ascii="Calibri" w:hAnsi="Calibri" w:cs="Calibri"/>
                <w:color w:val="000000"/>
                <w:sz w:val="18"/>
                <w:szCs w:val="18"/>
              </w:rPr>
              <w:t>included a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ecies </w:t>
            </w:r>
            <w:r w:rsidR="00066B2C">
              <w:rPr>
                <w:rFonts w:ascii="Calibri" w:hAnsi="Calibri" w:cs="Calibri"/>
                <w:color w:val="000000"/>
                <w:sz w:val="18"/>
                <w:szCs w:val="18"/>
              </w:rPr>
              <w:t>effect only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</w:p>
        </w:tc>
      </w:tr>
    </w:tbl>
    <w:p w14:paraId="2F2D5F0F" w14:textId="4F7877D3" w:rsidR="00B95E02" w:rsidRDefault="00B95E02" w:rsidP="0003417E">
      <w:pPr>
        <w:spacing w:after="0" w:line="240" w:lineRule="auto"/>
      </w:pPr>
    </w:p>
    <w:p w14:paraId="3314941C" w14:textId="77777777" w:rsidR="00847C07" w:rsidRDefault="00847C07" w:rsidP="00847C07">
      <w:pPr>
        <w:spacing w:after="0" w:line="240" w:lineRule="auto"/>
      </w:pPr>
    </w:p>
    <w:p w14:paraId="08C71252" w14:textId="4F269AB9" w:rsidR="00AD45F9" w:rsidRPr="00D33E01" w:rsidRDefault="00AD45F9" w:rsidP="00AD45F9">
      <w:pPr>
        <w:spacing w:after="0" w:line="240" w:lineRule="auto"/>
        <w:rPr>
          <w:b/>
          <w:bCs/>
        </w:rPr>
      </w:pPr>
      <w:r w:rsidRPr="00D33E01">
        <w:rPr>
          <w:b/>
          <w:bCs/>
        </w:rPr>
        <w:t xml:space="preserve">Table </w:t>
      </w:r>
      <w:r>
        <w:rPr>
          <w:b/>
          <w:bCs/>
        </w:rPr>
        <w:t>S</w:t>
      </w:r>
      <w:r w:rsidR="004B1406">
        <w:rPr>
          <w:b/>
          <w:bCs/>
        </w:rPr>
        <w:t>7</w:t>
      </w:r>
      <w:r>
        <w:rPr>
          <w:b/>
          <w:bCs/>
        </w:rPr>
        <w:t>: Analyses of the first three PCs of CHC compound variation from each perfuming pair, from one-way ANOVAs examining the effects of donor and target male identity on each P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D45F9" w:rsidRPr="00D723FE" w14:paraId="20BD356D" w14:textId="77777777" w:rsidTr="00D31961">
        <w:tc>
          <w:tcPr>
            <w:tcW w:w="1870" w:type="dxa"/>
          </w:tcPr>
          <w:p w14:paraId="58167787" w14:textId="77777777" w:rsidR="00AD45F9" w:rsidRPr="00D723FE" w:rsidRDefault="00AD45F9" w:rsidP="00D31961">
            <w:pPr>
              <w:rPr>
                <w:b/>
                <w:bCs/>
              </w:rPr>
            </w:pPr>
            <w:r w:rsidRPr="00D723FE">
              <w:rPr>
                <w:b/>
                <w:bCs/>
              </w:rPr>
              <w:t xml:space="preserve">Male </w:t>
            </w:r>
          </w:p>
        </w:tc>
        <w:tc>
          <w:tcPr>
            <w:tcW w:w="3740" w:type="dxa"/>
            <w:gridSpan w:val="2"/>
          </w:tcPr>
          <w:p w14:paraId="70F46888" w14:textId="77777777" w:rsidR="00AD45F9" w:rsidRPr="00D723FE" w:rsidRDefault="00AD45F9" w:rsidP="00D31961">
            <w:pPr>
              <w:jc w:val="center"/>
              <w:rPr>
                <w:b/>
                <w:bCs/>
              </w:rPr>
            </w:pPr>
            <w:r w:rsidRPr="00D723FE">
              <w:rPr>
                <w:b/>
                <w:bCs/>
              </w:rPr>
              <w:t>Donor</w:t>
            </w:r>
          </w:p>
        </w:tc>
        <w:tc>
          <w:tcPr>
            <w:tcW w:w="3740" w:type="dxa"/>
            <w:gridSpan w:val="2"/>
          </w:tcPr>
          <w:p w14:paraId="6B5B1839" w14:textId="77777777" w:rsidR="00AD45F9" w:rsidRPr="00D723FE" w:rsidRDefault="00AD45F9" w:rsidP="00D31961">
            <w:pPr>
              <w:jc w:val="center"/>
              <w:rPr>
                <w:b/>
                <w:bCs/>
              </w:rPr>
            </w:pPr>
            <w:r w:rsidRPr="00D723FE">
              <w:rPr>
                <w:b/>
                <w:bCs/>
              </w:rPr>
              <w:t>Target</w:t>
            </w:r>
          </w:p>
        </w:tc>
      </w:tr>
      <w:tr w:rsidR="00AD45F9" w14:paraId="5188081A" w14:textId="77777777" w:rsidTr="00D31961">
        <w:tc>
          <w:tcPr>
            <w:tcW w:w="1870" w:type="dxa"/>
          </w:tcPr>
          <w:p w14:paraId="15B74DAC" w14:textId="5AEE909A" w:rsidR="00AD45F9" w:rsidRPr="00711D6F" w:rsidRDefault="00AD45F9" w:rsidP="00D31961">
            <w:pPr>
              <w:rPr>
                <w:b/>
                <w:bCs/>
              </w:rPr>
            </w:pPr>
            <w:r w:rsidRPr="00711D6F">
              <w:rPr>
                <w:b/>
                <w:bCs/>
              </w:rPr>
              <w:t>Nov-</w:t>
            </w:r>
            <w:r w:rsidR="0015756E">
              <w:rPr>
                <w:b/>
                <w:bCs/>
              </w:rPr>
              <w:t>SC</w:t>
            </w:r>
            <w:r w:rsidRPr="00711D6F">
              <w:rPr>
                <w:b/>
                <w:bCs/>
              </w:rPr>
              <w:t xml:space="preserve"> pair</w:t>
            </w:r>
          </w:p>
        </w:tc>
        <w:tc>
          <w:tcPr>
            <w:tcW w:w="1870" w:type="dxa"/>
          </w:tcPr>
          <w:p w14:paraId="342B865E" w14:textId="77777777" w:rsidR="00AD45F9" w:rsidRPr="00B3470E" w:rsidRDefault="00AD45F9" w:rsidP="00D31961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F</w:t>
            </w:r>
            <w:r w:rsidRPr="00B3470E">
              <w:rPr>
                <w:b/>
                <w:bCs/>
              </w:rPr>
              <w:t>-value</w:t>
            </w:r>
          </w:p>
        </w:tc>
        <w:tc>
          <w:tcPr>
            <w:tcW w:w="1870" w:type="dxa"/>
          </w:tcPr>
          <w:p w14:paraId="04CE978C" w14:textId="77777777" w:rsidR="00AD45F9" w:rsidRDefault="00AD45F9" w:rsidP="00D31961">
            <w:r>
              <w:rPr>
                <w:b/>
                <w:bCs/>
                <w:i/>
                <w:iCs/>
              </w:rPr>
              <w:t>P</w:t>
            </w:r>
            <w:r w:rsidRPr="00B3470E">
              <w:rPr>
                <w:b/>
                <w:bCs/>
              </w:rPr>
              <w:t>-value</w:t>
            </w:r>
          </w:p>
        </w:tc>
        <w:tc>
          <w:tcPr>
            <w:tcW w:w="1870" w:type="dxa"/>
          </w:tcPr>
          <w:p w14:paraId="04988FB5" w14:textId="77777777" w:rsidR="00AD45F9" w:rsidRDefault="00AD45F9" w:rsidP="00D31961">
            <w:r>
              <w:rPr>
                <w:b/>
                <w:bCs/>
                <w:i/>
                <w:iCs/>
              </w:rPr>
              <w:t>F</w:t>
            </w:r>
            <w:r w:rsidRPr="00B3470E">
              <w:rPr>
                <w:b/>
                <w:bCs/>
              </w:rPr>
              <w:t>-value</w:t>
            </w:r>
          </w:p>
        </w:tc>
        <w:tc>
          <w:tcPr>
            <w:tcW w:w="1870" w:type="dxa"/>
          </w:tcPr>
          <w:p w14:paraId="6BCDCEEB" w14:textId="77777777" w:rsidR="00AD45F9" w:rsidRDefault="00AD45F9" w:rsidP="00D31961">
            <w:r>
              <w:rPr>
                <w:b/>
                <w:bCs/>
                <w:i/>
                <w:iCs/>
              </w:rPr>
              <w:t>P</w:t>
            </w:r>
            <w:r w:rsidRPr="00B3470E">
              <w:rPr>
                <w:b/>
                <w:bCs/>
              </w:rPr>
              <w:t>-value</w:t>
            </w:r>
          </w:p>
        </w:tc>
      </w:tr>
      <w:tr w:rsidR="00AD45F9" w14:paraId="56648623" w14:textId="77777777" w:rsidTr="00D31961">
        <w:tc>
          <w:tcPr>
            <w:tcW w:w="1870" w:type="dxa"/>
          </w:tcPr>
          <w:p w14:paraId="6AABBBAA" w14:textId="77777777" w:rsidR="00AD45F9" w:rsidRDefault="00AD45F9" w:rsidP="00D31961">
            <w:r>
              <w:t>N-PC1</w:t>
            </w:r>
          </w:p>
        </w:tc>
        <w:tc>
          <w:tcPr>
            <w:tcW w:w="1870" w:type="dxa"/>
          </w:tcPr>
          <w:p w14:paraId="594B4A03" w14:textId="77777777" w:rsidR="00AD45F9" w:rsidRDefault="00AD45F9" w:rsidP="00D31961">
            <w:r>
              <w:t>10.71</w:t>
            </w:r>
          </w:p>
        </w:tc>
        <w:tc>
          <w:tcPr>
            <w:tcW w:w="1870" w:type="dxa"/>
          </w:tcPr>
          <w:p w14:paraId="38634C74" w14:textId="77777777" w:rsidR="00AD45F9" w:rsidRPr="00BE4571" w:rsidRDefault="00AD45F9" w:rsidP="00D31961">
            <w:pPr>
              <w:rPr>
                <w:b/>
              </w:rPr>
            </w:pPr>
            <w:r w:rsidRPr="00BE4571">
              <w:rPr>
                <w:b/>
              </w:rPr>
              <w:t>0.0060</w:t>
            </w:r>
          </w:p>
        </w:tc>
        <w:tc>
          <w:tcPr>
            <w:tcW w:w="1870" w:type="dxa"/>
          </w:tcPr>
          <w:p w14:paraId="5478BF2D" w14:textId="77777777" w:rsidR="00AD45F9" w:rsidRDefault="00AD45F9" w:rsidP="00D31961">
            <w:r>
              <w:t>16.21</w:t>
            </w:r>
          </w:p>
        </w:tc>
        <w:tc>
          <w:tcPr>
            <w:tcW w:w="1870" w:type="dxa"/>
          </w:tcPr>
          <w:p w14:paraId="374B14AA" w14:textId="77777777" w:rsidR="00AD45F9" w:rsidRPr="00BE4571" w:rsidRDefault="00AD45F9" w:rsidP="00D31961">
            <w:pPr>
              <w:rPr>
                <w:b/>
              </w:rPr>
            </w:pPr>
            <w:r w:rsidRPr="00BE4571">
              <w:rPr>
                <w:b/>
              </w:rPr>
              <w:t>0.0015</w:t>
            </w:r>
          </w:p>
        </w:tc>
      </w:tr>
      <w:tr w:rsidR="00AD45F9" w14:paraId="7F6C4232" w14:textId="77777777" w:rsidTr="00D31961">
        <w:tc>
          <w:tcPr>
            <w:tcW w:w="1870" w:type="dxa"/>
          </w:tcPr>
          <w:p w14:paraId="697AD862" w14:textId="77777777" w:rsidR="00AD45F9" w:rsidRDefault="00AD45F9" w:rsidP="00D31961">
            <w:r>
              <w:t>N-PC2</w:t>
            </w:r>
          </w:p>
        </w:tc>
        <w:tc>
          <w:tcPr>
            <w:tcW w:w="1870" w:type="dxa"/>
          </w:tcPr>
          <w:p w14:paraId="28CC287B" w14:textId="77777777" w:rsidR="00AD45F9" w:rsidRDefault="00AD45F9" w:rsidP="00D31961">
            <w:r>
              <w:t>0.91</w:t>
            </w:r>
          </w:p>
        </w:tc>
        <w:tc>
          <w:tcPr>
            <w:tcW w:w="1870" w:type="dxa"/>
          </w:tcPr>
          <w:p w14:paraId="3B39BA58" w14:textId="77777777" w:rsidR="00AD45F9" w:rsidRDefault="00AD45F9" w:rsidP="00D31961">
            <w:r>
              <w:t>0.36</w:t>
            </w:r>
          </w:p>
        </w:tc>
        <w:tc>
          <w:tcPr>
            <w:tcW w:w="1870" w:type="dxa"/>
          </w:tcPr>
          <w:p w14:paraId="30AE9CA2" w14:textId="77777777" w:rsidR="00AD45F9" w:rsidRDefault="00AD45F9" w:rsidP="00D31961">
            <w:r>
              <w:t>1.21</w:t>
            </w:r>
          </w:p>
        </w:tc>
        <w:tc>
          <w:tcPr>
            <w:tcW w:w="1870" w:type="dxa"/>
          </w:tcPr>
          <w:p w14:paraId="35BBC473" w14:textId="77777777" w:rsidR="00AD45F9" w:rsidRDefault="00AD45F9" w:rsidP="00D31961">
            <w:r>
              <w:t>0.29</w:t>
            </w:r>
          </w:p>
        </w:tc>
      </w:tr>
      <w:tr w:rsidR="00AD45F9" w14:paraId="313370F5" w14:textId="77777777" w:rsidTr="00D31961">
        <w:tc>
          <w:tcPr>
            <w:tcW w:w="1870" w:type="dxa"/>
          </w:tcPr>
          <w:p w14:paraId="773470DF" w14:textId="77777777" w:rsidR="00AD45F9" w:rsidRDefault="00AD45F9" w:rsidP="00D31961">
            <w:r>
              <w:t>N-PC3</w:t>
            </w:r>
          </w:p>
        </w:tc>
        <w:tc>
          <w:tcPr>
            <w:tcW w:w="1870" w:type="dxa"/>
          </w:tcPr>
          <w:p w14:paraId="31DB0CD4" w14:textId="77777777" w:rsidR="00AD45F9" w:rsidRDefault="00AD45F9" w:rsidP="00D31961">
            <w:r>
              <w:t>0.009</w:t>
            </w:r>
          </w:p>
        </w:tc>
        <w:tc>
          <w:tcPr>
            <w:tcW w:w="1870" w:type="dxa"/>
          </w:tcPr>
          <w:p w14:paraId="3B87F78F" w14:textId="77777777" w:rsidR="00AD45F9" w:rsidRDefault="00AD45F9" w:rsidP="00D31961">
            <w:r>
              <w:t>0.93</w:t>
            </w:r>
          </w:p>
        </w:tc>
        <w:tc>
          <w:tcPr>
            <w:tcW w:w="1870" w:type="dxa"/>
          </w:tcPr>
          <w:p w14:paraId="6A30FAEB" w14:textId="77777777" w:rsidR="00AD45F9" w:rsidRDefault="00AD45F9" w:rsidP="00D31961">
            <w:r>
              <w:t>0.003</w:t>
            </w:r>
          </w:p>
        </w:tc>
        <w:tc>
          <w:tcPr>
            <w:tcW w:w="1870" w:type="dxa"/>
          </w:tcPr>
          <w:p w14:paraId="7416FEA2" w14:textId="77777777" w:rsidR="00AD45F9" w:rsidRDefault="00AD45F9" w:rsidP="00D31961">
            <w:r>
              <w:t>0.96</w:t>
            </w:r>
          </w:p>
        </w:tc>
      </w:tr>
      <w:tr w:rsidR="00AD45F9" w14:paraId="0310F0E2" w14:textId="77777777" w:rsidTr="00D31961">
        <w:tc>
          <w:tcPr>
            <w:tcW w:w="1870" w:type="dxa"/>
          </w:tcPr>
          <w:p w14:paraId="1D813442" w14:textId="6856A6C3" w:rsidR="00AD45F9" w:rsidRPr="00B3470E" w:rsidRDefault="0015756E" w:rsidP="00D31961">
            <w:pPr>
              <w:rPr>
                <w:b/>
                <w:bCs/>
              </w:rPr>
            </w:pPr>
            <w:r>
              <w:rPr>
                <w:b/>
                <w:bCs/>
              </w:rPr>
              <w:t>NE</w:t>
            </w:r>
            <w:r w:rsidR="00AD45F9" w:rsidRPr="00B3470E">
              <w:rPr>
                <w:b/>
                <w:bCs/>
              </w:rPr>
              <w:t>-</w:t>
            </w:r>
            <w:r>
              <w:rPr>
                <w:b/>
                <w:bCs/>
              </w:rPr>
              <w:t>SC</w:t>
            </w:r>
            <w:r w:rsidR="00AD45F9" w:rsidRPr="00B3470E">
              <w:rPr>
                <w:b/>
                <w:bCs/>
              </w:rPr>
              <w:t xml:space="preserve"> pair</w:t>
            </w:r>
          </w:p>
        </w:tc>
        <w:tc>
          <w:tcPr>
            <w:tcW w:w="1870" w:type="dxa"/>
          </w:tcPr>
          <w:p w14:paraId="00BE85DF" w14:textId="77777777" w:rsidR="00AD45F9" w:rsidRDefault="00AD45F9" w:rsidP="00D31961"/>
        </w:tc>
        <w:tc>
          <w:tcPr>
            <w:tcW w:w="1870" w:type="dxa"/>
          </w:tcPr>
          <w:p w14:paraId="282270D7" w14:textId="77777777" w:rsidR="00AD45F9" w:rsidRDefault="00AD45F9" w:rsidP="00D31961"/>
        </w:tc>
        <w:tc>
          <w:tcPr>
            <w:tcW w:w="1870" w:type="dxa"/>
          </w:tcPr>
          <w:p w14:paraId="4C4F9DC1" w14:textId="77777777" w:rsidR="00AD45F9" w:rsidRDefault="00AD45F9" w:rsidP="00D31961"/>
        </w:tc>
        <w:tc>
          <w:tcPr>
            <w:tcW w:w="1870" w:type="dxa"/>
          </w:tcPr>
          <w:p w14:paraId="2563DC8E" w14:textId="77777777" w:rsidR="00AD45F9" w:rsidRDefault="00AD45F9" w:rsidP="00D31961"/>
        </w:tc>
      </w:tr>
      <w:tr w:rsidR="00AD45F9" w14:paraId="6FABFB29" w14:textId="77777777" w:rsidTr="00D31961">
        <w:tc>
          <w:tcPr>
            <w:tcW w:w="1870" w:type="dxa"/>
          </w:tcPr>
          <w:p w14:paraId="3BF5B18B" w14:textId="77777777" w:rsidR="00AD45F9" w:rsidRDefault="00AD45F9" w:rsidP="00D31961">
            <w:r>
              <w:t>A-PC1</w:t>
            </w:r>
          </w:p>
        </w:tc>
        <w:tc>
          <w:tcPr>
            <w:tcW w:w="1870" w:type="dxa"/>
          </w:tcPr>
          <w:p w14:paraId="5BA8F81D" w14:textId="77777777" w:rsidR="00AD45F9" w:rsidRDefault="00AD45F9" w:rsidP="00D31961">
            <w:r>
              <w:t>7.49</w:t>
            </w:r>
          </w:p>
        </w:tc>
        <w:tc>
          <w:tcPr>
            <w:tcW w:w="1870" w:type="dxa"/>
          </w:tcPr>
          <w:p w14:paraId="7C43607A" w14:textId="77777777" w:rsidR="00AD45F9" w:rsidRPr="00BE4571" w:rsidRDefault="00AD45F9" w:rsidP="00D31961">
            <w:pPr>
              <w:rPr>
                <w:b/>
              </w:rPr>
            </w:pPr>
            <w:r w:rsidRPr="00BE4571">
              <w:rPr>
                <w:b/>
              </w:rPr>
              <w:t>0.017</w:t>
            </w:r>
          </w:p>
        </w:tc>
        <w:tc>
          <w:tcPr>
            <w:tcW w:w="1870" w:type="dxa"/>
          </w:tcPr>
          <w:p w14:paraId="3FD91065" w14:textId="77777777" w:rsidR="00AD45F9" w:rsidRDefault="00AD45F9" w:rsidP="00D31961">
            <w:r>
              <w:t>18.40</w:t>
            </w:r>
          </w:p>
        </w:tc>
        <w:tc>
          <w:tcPr>
            <w:tcW w:w="1870" w:type="dxa"/>
          </w:tcPr>
          <w:p w14:paraId="0556D813" w14:textId="77777777" w:rsidR="00AD45F9" w:rsidRPr="00BE4571" w:rsidRDefault="00AD45F9" w:rsidP="00D31961">
            <w:pPr>
              <w:rPr>
                <w:b/>
              </w:rPr>
            </w:pPr>
            <w:r w:rsidRPr="00BE4571">
              <w:rPr>
                <w:b/>
              </w:rPr>
              <w:t>0.00088</w:t>
            </w:r>
          </w:p>
        </w:tc>
      </w:tr>
      <w:tr w:rsidR="00AD45F9" w14:paraId="4D3EA9F6" w14:textId="77777777" w:rsidTr="00D31961">
        <w:tc>
          <w:tcPr>
            <w:tcW w:w="1870" w:type="dxa"/>
          </w:tcPr>
          <w:p w14:paraId="33CF3ED1" w14:textId="77777777" w:rsidR="00AD45F9" w:rsidRDefault="00AD45F9" w:rsidP="00D31961">
            <w:r>
              <w:t>A-PC2</w:t>
            </w:r>
          </w:p>
        </w:tc>
        <w:tc>
          <w:tcPr>
            <w:tcW w:w="1870" w:type="dxa"/>
          </w:tcPr>
          <w:p w14:paraId="30A9B98F" w14:textId="77777777" w:rsidR="00AD45F9" w:rsidRDefault="00AD45F9" w:rsidP="00D31961">
            <w:r>
              <w:t>0.065</w:t>
            </w:r>
          </w:p>
        </w:tc>
        <w:tc>
          <w:tcPr>
            <w:tcW w:w="1870" w:type="dxa"/>
          </w:tcPr>
          <w:p w14:paraId="7A40706C" w14:textId="77777777" w:rsidR="00AD45F9" w:rsidRDefault="00AD45F9" w:rsidP="00D31961">
            <w:r>
              <w:t>0.80</w:t>
            </w:r>
          </w:p>
        </w:tc>
        <w:tc>
          <w:tcPr>
            <w:tcW w:w="1870" w:type="dxa"/>
          </w:tcPr>
          <w:p w14:paraId="1525D865" w14:textId="77777777" w:rsidR="00AD45F9" w:rsidRDefault="00AD45F9" w:rsidP="00D31961">
            <w:r>
              <w:t>1.75</w:t>
            </w:r>
          </w:p>
        </w:tc>
        <w:tc>
          <w:tcPr>
            <w:tcW w:w="1870" w:type="dxa"/>
          </w:tcPr>
          <w:p w14:paraId="67EB6997" w14:textId="77777777" w:rsidR="00AD45F9" w:rsidRDefault="00AD45F9" w:rsidP="00D31961">
            <w:r>
              <w:t>0.21</w:t>
            </w:r>
          </w:p>
        </w:tc>
      </w:tr>
      <w:tr w:rsidR="00AD45F9" w14:paraId="4CDEC1CF" w14:textId="77777777" w:rsidTr="00D31961">
        <w:tc>
          <w:tcPr>
            <w:tcW w:w="1870" w:type="dxa"/>
          </w:tcPr>
          <w:p w14:paraId="780B0F9D" w14:textId="77777777" w:rsidR="00AD45F9" w:rsidRDefault="00AD45F9" w:rsidP="00D31961">
            <w:r>
              <w:t>A-PC3</w:t>
            </w:r>
          </w:p>
        </w:tc>
        <w:tc>
          <w:tcPr>
            <w:tcW w:w="1870" w:type="dxa"/>
          </w:tcPr>
          <w:p w14:paraId="5B6304A7" w14:textId="77777777" w:rsidR="00AD45F9" w:rsidRDefault="00AD45F9" w:rsidP="00D31961">
            <w:r>
              <w:t>1.38</w:t>
            </w:r>
          </w:p>
        </w:tc>
        <w:tc>
          <w:tcPr>
            <w:tcW w:w="1870" w:type="dxa"/>
          </w:tcPr>
          <w:p w14:paraId="00B65602" w14:textId="77777777" w:rsidR="00AD45F9" w:rsidRDefault="00AD45F9" w:rsidP="00D31961">
            <w:r>
              <w:t>0.27</w:t>
            </w:r>
          </w:p>
        </w:tc>
        <w:tc>
          <w:tcPr>
            <w:tcW w:w="1870" w:type="dxa"/>
          </w:tcPr>
          <w:p w14:paraId="6E0E4E4F" w14:textId="77777777" w:rsidR="00AD45F9" w:rsidRDefault="00AD45F9" w:rsidP="00D31961">
            <w:r>
              <w:t>1.0</w:t>
            </w:r>
          </w:p>
        </w:tc>
        <w:tc>
          <w:tcPr>
            <w:tcW w:w="1870" w:type="dxa"/>
          </w:tcPr>
          <w:p w14:paraId="35DF26C2" w14:textId="77777777" w:rsidR="00AD45F9" w:rsidRDefault="00AD45F9" w:rsidP="00D31961">
            <w:r>
              <w:t>0.36</w:t>
            </w:r>
          </w:p>
        </w:tc>
      </w:tr>
    </w:tbl>
    <w:p w14:paraId="0324DAB7" w14:textId="77777777" w:rsidR="00A56B7A" w:rsidRDefault="00A56B7A" w:rsidP="00847C07">
      <w:pPr>
        <w:spacing w:after="0" w:line="240" w:lineRule="auto"/>
        <w:rPr>
          <w:b/>
          <w:bCs/>
        </w:rPr>
      </w:pPr>
    </w:p>
    <w:p w14:paraId="6D4D0473" w14:textId="77777777" w:rsidR="00FC7F6E" w:rsidRDefault="00FC7F6E">
      <w:pPr>
        <w:rPr>
          <w:b/>
          <w:bCs/>
        </w:rPr>
      </w:pPr>
      <w:r>
        <w:rPr>
          <w:b/>
          <w:bCs/>
        </w:rPr>
        <w:br w:type="page"/>
      </w:r>
    </w:p>
    <w:p w14:paraId="6C5A36F3" w14:textId="63A9346C" w:rsidR="00CD4144" w:rsidRDefault="00CD4144" w:rsidP="00FC7F6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4B1406">
        <w:rPr>
          <w:rFonts w:ascii="Calibri" w:hAnsi="Calibri" w:cs="Calibri"/>
          <w:b/>
          <w:bCs/>
          <w:color w:val="000000"/>
        </w:rPr>
        <w:t>8</w:t>
      </w:r>
      <w:r>
        <w:rPr>
          <w:b/>
          <w:bCs/>
        </w:rPr>
        <w:t xml:space="preserve">: Clade-wide </w:t>
      </w:r>
      <w:proofErr w:type="spellStart"/>
      <w:r w:rsidRPr="00FB34AC">
        <w:rPr>
          <w:b/>
          <w:bCs/>
          <w:i/>
          <w:iCs/>
        </w:rPr>
        <w:t>d</w:t>
      </w:r>
      <w:r w:rsidRPr="00FB34AC">
        <w:rPr>
          <w:b/>
          <w:bCs/>
          <w:vertAlign w:val="subscript"/>
        </w:rPr>
        <w:t>N</w:t>
      </w:r>
      <w:proofErr w:type="spellEnd"/>
      <w:r w:rsidRPr="00FB34AC">
        <w:rPr>
          <w:b/>
          <w:bCs/>
        </w:rPr>
        <w:t>/</w:t>
      </w:r>
      <w:proofErr w:type="spellStart"/>
      <w:r w:rsidRPr="00FB34AC">
        <w:rPr>
          <w:b/>
          <w:bCs/>
          <w:i/>
          <w:iCs/>
        </w:rPr>
        <w:t>d</w:t>
      </w:r>
      <w:r w:rsidRPr="00FB34AC">
        <w:rPr>
          <w:b/>
          <w:bCs/>
          <w:vertAlign w:val="subscript"/>
        </w:rPr>
        <w:t>S</w:t>
      </w:r>
      <w:proofErr w:type="spellEnd"/>
      <w:r>
        <w:rPr>
          <w:b/>
          <w:bCs/>
          <w:vertAlign w:val="subscript"/>
        </w:rPr>
        <w:t xml:space="preserve"> </w:t>
      </w:r>
      <w:r>
        <w:rPr>
          <w:b/>
          <w:bCs/>
        </w:rPr>
        <w:t xml:space="preserve">values for 23 candidate genes associated with CHC function. For genes with elevated clade-wide 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N</w:t>
      </w:r>
      <w:proofErr w:type="spellEnd"/>
      <w:r w:rsidRPr="00EC74C9">
        <w:rPr>
          <w:b/>
          <w:bCs/>
        </w:rPr>
        <w:t>/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S</w:t>
      </w:r>
      <w:proofErr w:type="spellEnd"/>
      <w:r>
        <w:rPr>
          <w:b/>
          <w:bCs/>
        </w:rPr>
        <w:t xml:space="preserve">, we evaluated 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N</w:t>
      </w:r>
      <w:proofErr w:type="spellEnd"/>
      <w:r w:rsidRPr="00EC74C9">
        <w:rPr>
          <w:b/>
          <w:bCs/>
        </w:rPr>
        <w:t>/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S</w:t>
      </w:r>
      <w:proofErr w:type="spellEnd"/>
      <w:r>
        <w:rPr>
          <w:b/>
          <w:bCs/>
        </w:rPr>
        <w:t xml:space="preserve"> between </w:t>
      </w:r>
      <w:r>
        <w:rPr>
          <w:b/>
          <w:bCs/>
          <w:i/>
          <w:iCs/>
        </w:rPr>
        <w:t xml:space="preserve">D. </w:t>
      </w:r>
      <w:proofErr w:type="spellStart"/>
      <w:r>
        <w:rPr>
          <w:b/>
          <w:bCs/>
          <w:i/>
          <w:iCs/>
        </w:rPr>
        <w:t>virilis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and </w:t>
      </w:r>
      <w:r w:rsidR="0015756E">
        <w:rPr>
          <w:b/>
          <w:bCs/>
        </w:rPr>
        <w:t xml:space="preserve">SC </w:t>
      </w:r>
      <w:r>
        <w:rPr>
          <w:b/>
          <w:bCs/>
          <w:i/>
          <w:iCs/>
        </w:rPr>
        <w:t xml:space="preserve">D. </w:t>
      </w:r>
      <w:r w:rsidR="0015756E">
        <w:rPr>
          <w:b/>
          <w:bCs/>
          <w:i/>
          <w:iCs/>
        </w:rPr>
        <w:t>americana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only to determine if accelerated evolution is limited to the most derived pairs. </w:t>
      </w:r>
    </w:p>
    <w:tbl>
      <w:tblPr>
        <w:tblStyle w:val="TableGrid"/>
        <w:tblW w:w="84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1170"/>
        <w:gridCol w:w="3240"/>
      </w:tblGrid>
      <w:tr w:rsidR="00CD4144" w:rsidRPr="00E374A5" w14:paraId="66E30318" w14:textId="77777777" w:rsidTr="0015756E">
        <w:trPr>
          <w:cantSplit/>
        </w:trPr>
        <w:tc>
          <w:tcPr>
            <w:tcW w:w="1710" w:type="dxa"/>
          </w:tcPr>
          <w:p w14:paraId="5BFAF24D" w14:textId="77777777" w:rsidR="00CD4144" w:rsidRPr="00E374A5" w:rsidRDefault="00CD4144" w:rsidP="00D3196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ndidate gene</w:t>
            </w:r>
          </w:p>
        </w:tc>
        <w:tc>
          <w:tcPr>
            <w:tcW w:w="2340" w:type="dxa"/>
          </w:tcPr>
          <w:p w14:paraId="452E4EB6" w14:textId="77777777" w:rsidR="00CD4144" w:rsidRPr="00E374A5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E374A5">
              <w:rPr>
                <w:rFonts w:ascii="Calibri" w:hAnsi="Calibri" w:cs="Calibri"/>
                <w:b/>
                <w:bCs/>
              </w:rPr>
              <w:t>motif</w:t>
            </w:r>
          </w:p>
        </w:tc>
        <w:tc>
          <w:tcPr>
            <w:tcW w:w="1170" w:type="dxa"/>
          </w:tcPr>
          <w:p w14:paraId="1C8E74AF" w14:textId="77777777" w:rsidR="00CD4144" w:rsidRPr="00EC74C9" w:rsidRDefault="00CD4144" w:rsidP="00D3196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C74C9">
              <w:rPr>
                <w:b/>
                <w:bCs/>
                <w:i/>
                <w:iCs/>
              </w:rPr>
              <w:t>d</w:t>
            </w:r>
            <w:r w:rsidRPr="00EC74C9">
              <w:rPr>
                <w:b/>
                <w:bCs/>
                <w:vertAlign w:val="subscript"/>
              </w:rPr>
              <w:t>N</w:t>
            </w:r>
            <w:proofErr w:type="spellEnd"/>
            <w:r w:rsidRPr="00EC74C9">
              <w:rPr>
                <w:b/>
                <w:bCs/>
              </w:rPr>
              <w:t>/</w:t>
            </w:r>
            <w:proofErr w:type="spellStart"/>
            <w:r w:rsidRPr="00EC74C9">
              <w:rPr>
                <w:b/>
                <w:bCs/>
                <w:i/>
                <w:iCs/>
              </w:rPr>
              <w:t>d</w:t>
            </w:r>
            <w:r w:rsidRPr="00EC74C9">
              <w:rPr>
                <w:b/>
                <w:bCs/>
                <w:vertAlign w:val="subscript"/>
              </w:rPr>
              <w:t>S</w:t>
            </w:r>
            <w:proofErr w:type="spellEnd"/>
          </w:p>
        </w:tc>
        <w:tc>
          <w:tcPr>
            <w:tcW w:w="3240" w:type="dxa"/>
          </w:tcPr>
          <w:p w14:paraId="201F2BE0" w14:textId="5F5BF7B4" w:rsidR="00CD4144" w:rsidRPr="00284500" w:rsidRDefault="00CD4144" w:rsidP="00D31961">
            <w:pPr>
              <w:rPr>
                <w:b/>
                <w:bCs/>
                <w:i/>
                <w:iCs/>
              </w:rPr>
            </w:pPr>
            <w:proofErr w:type="spellStart"/>
            <w:r w:rsidRPr="00EC74C9">
              <w:rPr>
                <w:b/>
                <w:bCs/>
                <w:i/>
                <w:iCs/>
              </w:rPr>
              <w:t>d</w:t>
            </w:r>
            <w:r w:rsidRPr="00EC74C9">
              <w:rPr>
                <w:b/>
                <w:bCs/>
                <w:vertAlign w:val="subscript"/>
              </w:rPr>
              <w:t>N</w:t>
            </w:r>
            <w:proofErr w:type="spellEnd"/>
            <w:r w:rsidRPr="00EC74C9">
              <w:rPr>
                <w:b/>
                <w:bCs/>
              </w:rPr>
              <w:t>/</w:t>
            </w:r>
            <w:proofErr w:type="spellStart"/>
            <w:r w:rsidRPr="00EC74C9">
              <w:rPr>
                <w:b/>
                <w:bCs/>
                <w:i/>
                <w:iCs/>
              </w:rPr>
              <w:t>d</w:t>
            </w:r>
            <w:r w:rsidRPr="00EC74C9">
              <w:rPr>
                <w:b/>
                <w:bCs/>
                <w:vertAlign w:val="subscript"/>
              </w:rPr>
              <w:t>S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 xml:space="preserve">D. </w:t>
            </w:r>
            <w:proofErr w:type="spellStart"/>
            <w:r>
              <w:rPr>
                <w:b/>
                <w:bCs/>
                <w:i/>
                <w:iCs/>
              </w:rPr>
              <w:t>virilis</w:t>
            </w:r>
            <w:proofErr w:type="spellEnd"/>
            <w:r>
              <w:rPr>
                <w:b/>
                <w:bCs/>
                <w:i/>
                <w:iCs/>
              </w:rPr>
              <w:t xml:space="preserve"> </w:t>
            </w:r>
            <w:r w:rsidRPr="00DA7DCB">
              <w:rPr>
                <w:rFonts w:ascii="Calibri" w:hAnsi="Calibri" w:cs="Calibri"/>
                <w:b/>
                <w:bCs/>
              </w:rPr>
              <w:t xml:space="preserve">– </w:t>
            </w:r>
            <w:r w:rsidR="0015756E">
              <w:rPr>
                <w:rFonts w:ascii="Calibri" w:hAnsi="Calibri" w:cs="Calibri"/>
                <w:b/>
                <w:bCs/>
              </w:rPr>
              <w:t xml:space="preserve">SC </w:t>
            </w:r>
            <w:r w:rsidRPr="00DA7DCB">
              <w:rPr>
                <w:rFonts w:ascii="Calibri" w:hAnsi="Calibri" w:cs="Calibri"/>
                <w:b/>
                <w:bCs/>
                <w:i/>
                <w:iCs/>
              </w:rPr>
              <w:t>D.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r w:rsidR="0015756E">
              <w:rPr>
                <w:rFonts w:ascii="Calibri" w:hAnsi="Calibri" w:cs="Calibri"/>
                <w:b/>
                <w:bCs/>
                <w:i/>
                <w:iCs/>
              </w:rPr>
              <w:t>americana</w:t>
            </w:r>
          </w:p>
        </w:tc>
      </w:tr>
      <w:tr w:rsidR="00CD4144" w:rsidRPr="00E374A5" w14:paraId="637C10E3" w14:textId="77777777" w:rsidTr="0015756E">
        <w:trPr>
          <w:cantSplit/>
          <w:trHeight w:val="296"/>
        </w:trPr>
        <w:tc>
          <w:tcPr>
            <w:tcW w:w="1710" w:type="dxa"/>
          </w:tcPr>
          <w:p w14:paraId="2DFA9DF1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p4g1</w:t>
            </w:r>
          </w:p>
        </w:tc>
        <w:tc>
          <w:tcPr>
            <w:tcW w:w="2340" w:type="dxa"/>
          </w:tcPr>
          <w:p w14:paraId="0289E173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p4g</w:t>
            </w:r>
          </w:p>
        </w:tc>
        <w:tc>
          <w:tcPr>
            <w:tcW w:w="1170" w:type="dxa"/>
            <w:vAlign w:val="bottom"/>
          </w:tcPr>
          <w:p w14:paraId="7E9AA368" w14:textId="454066F4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69</w:t>
            </w:r>
          </w:p>
        </w:tc>
        <w:tc>
          <w:tcPr>
            <w:tcW w:w="3240" w:type="dxa"/>
          </w:tcPr>
          <w:p w14:paraId="0D7BDA8D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03172800" w14:textId="77777777" w:rsidTr="0015756E">
        <w:trPr>
          <w:cantSplit/>
        </w:trPr>
        <w:tc>
          <w:tcPr>
            <w:tcW w:w="1710" w:type="dxa"/>
          </w:tcPr>
          <w:p w14:paraId="29A0C11D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p4g15</w:t>
            </w:r>
          </w:p>
        </w:tc>
        <w:tc>
          <w:tcPr>
            <w:tcW w:w="2340" w:type="dxa"/>
          </w:tcPr>
          <w:p w14:paraId="171D378D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C</w:t>
            </w:r>
            <w:r w:rsidRPr="00E374A5">
              <w:rPr>
                <w:rFonts w:ascii="Calibri" w:hAnsi="Calibri" w:cs="Calibri"/>
              </w:rPr>
              <w:t>yp4g</w:t>
            </w:r>
          </w:p>
        </w:tc>
        <w:tc>
          <w:tcPr>
            <w:tcW w:w="1170" w:type="dxa"/>
            <w:vAlign w:val="bottom"/>
          </w:tcPr>
          <w:p w14:paraId="56E8D0AC" w14:textId="52BA672C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62</w:t>
            </w:r>
          </w:p>
        </w:tc>
        <w:tc>
          <w:tcPr>
            <w:tcW w:w="3240" w:type="dxa"/>
          </w:tcPr>
          <w:p w14:paraId="3C9A3605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65DE3885" w14:textId="77777777" w:rsidTr="0015756E">
        <w:trPr>
          <w:cantSplit/>
        </w:trPr>
        <w:tc>
          <w:tcPr>
            <w:tcW w:w="1710" w:type="dxa"/>
          </w:tcPr>
          <w:p w14:paraId="2A6634BC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t-b5-r</w:t>
            </w:r>
          </w:p>
        </w:tc>
        <w:tc>
          <w:tcPr>
            <w:tcW w:w="2340" w:type="dxa"/>
          </w:tcPr>
          <w:p w14:paraId="2E01D4A3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17472E82" w14:textId="77777777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3240" w:type="dxa"/>
          </w:tcPr>
          <w:p w14:paraId="20CFFB08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519E4BDA" w14:textId="77777777" w:rsidTr="0015756E">
        <w:trPr>
          <w:cantSplit/>
        </w:trPr>
        <w:tc>
          <w:tcPr>
            <w:tcW w:w="1710" w:type="dxa"/>
          </w:tcPr>
          <w:p w14:paraId="192B459F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ifc</w:t>
            </w:r>
            <w:proofErr w:type="spellEnd"/>
          </w:p>
        </w:tc>
        <w:tc>
          <w:tcPr>
            <w:tcW w:w="2340" w:type="dxa"/>
          </w:tcPr>
          <w:p w14:paraId="2C1AAF8B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16CD259D" w14:textId="6D8BA175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66</w:t>
            </w:r>
          </w:p>
        </w:tc>
        <w:tc>
          <w:tcPr>
            <w:tcW w:w="3240" w:type="dxa"/>
          </w:tcPr>
          <w:p w14:paraId="5728C1C3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044825EB" w14:textId="77777777" w:rsidTr="0015756E">
        <w:trPr>
          <w:cantSplit/>
        </w:trPr>
        <w:tc>
          <w:tcPr>
            <w:tcW w:w="1710" w:type="dxa"/>
          </w:tcPr>
          <w:p w14:paraId="40D0C742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17928</w:t>
            </w:r>
          </w:p>
        </w:tc>
        <w:tc>
          <w:tcPr>
            <w:tcW w:w="2340" w:type="dxa"/>
          </w:tcPr>
          <w:p w14:paraId="2478F962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5003E63D" w14:textId="20BDEAF6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3240" w:type="dxa"/>
          </w:tcPr>
          <w:p w14:paraId="40A4907F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9032BF" w14:paraId="4281BD83" w14:textId="77777777" w:rsidTr="0015756E">
        <w:trPr>
          <w:cantSplit/>
        </w:trPr>
        <w:tc>
          <w:tcPr>
            <w:tcW w:w="1710" w:type="dxa"/>
          </w:tcPr>
          <w:p w14:paraId="5EE34A50" w14:textId="77777777" w:rsidR="00CD4144" w:rsidRPr="007210FB" w:rsidRDefault="00CD4144" w:rsidP="00D31961">
            <w:pPr>
              <w:rPr>
                <w:rFonts w:ascii="Calibri" w:hAnsi="Calibri" w:cs="Calibri"/>
              </w:rPr>
            </w:pPr>
            <w:r w:rsidRPr="007210FB">
              <w:rPr>
                <w:rFonts w:ascii="Calibri" w:hAnsi="Calibri" w:cs="Calibri"/>
              </w:rPr>
              <w:t>CG8630</w:t>
            </w:r>
          </w:p>
        </w:tc>
        <w:tc>
          <w:tcPr>
            <w:tcW w:w="2340" w:type="dxa"/>
          </w:tcPr>
          <w:p w14:paraId="50A6C3C4" w14:textId="77777777" w:rsidR="00CD4144" w:rsidRPr="007210FB" w:rsidRDefault="00CD4144" w:rsidP="00D31961">
            <w:pPr>
              <w:rPr>
                <w:rFonts w:ascii="Calibri" w:hAnsi="Calibri" w:cs="Calibri"/>
              </w:rPr>
            </w:pPr>
            <w:proofErr w:type="spellStart"/>
            <w:r w:rsidRPr="007210FB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28B114D7" w14:textId="30EB90BF" w:rsidR="00CD4144" w:rsidRPr="006C3B2B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 w:rsidR="0012451D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240" w:type="dxa"/>
          </w:tcPr>
          <w:p w14:paraId="2C793F65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60D51E63" w14:textId="77777777" w:rsidTr="0015756E">
        <w:trPr>
          <w:cantSplit/>
        </w:trPr>
        <w:tc>
          <w:tcPr>
            <w:tcW w:w="1710" w:type="dxa"/>
          </w:tcPr>
          <w:p w14:paraId="065030CC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9743</w:t>
            </w:r>
          </w:p>
        </w:tc>
        <w:tc>
          <w:tcPr>
            <w:tcW w:w="2340" w:type="dxa"/>
          </w:tcPr>
          <w:p w14:paraId="4D6CAC4B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5D1A9D33" w14:textId="581CBDC3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  <w:r w:rsidR="0012451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40" w:type="dxa"/>
          </w:tcPr>
          <w:p w14:paraId="610D9334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33530C9D" w14:textId="77777777" w:rsidTr="0015756E">
        <w:trPr>
          <w:cantSplit/>
        </w:trPr>
        <w:tc>
          <w:tcPr>
            <w:tcW w:w="1710" w:type="dxa"/>
          </w:tcPr>
          <w:p w14:paraId="6AFB9667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desat2</w:t>
            </w:r>
          </w:p>
        </w:tc>
        <w:tc>
          <w:tcPr>
            <w:tcW w:w="2340" w:type="dxa"/>
          </w:tcPr>
          <w:p w14:paraId="50C5D079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desat</w:t>
            </w:r>
            <w:proofErr w:type="spellEnd"/>
          </w:p>
        </w:tc>
        <w:tc>
          <w:tcPr>
            <w:tcW w:w="1170" w:type="dxa"/>
            <w:vAlign w:val="bottom"/>
          </w:tcPr>
          <w:p w14:paraId="4FDB90E4" w14:textId="61A8BB87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2451D"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3240" w:type="dxa"/>
          </w:tcPr>
          <w:p w14:paraId="355259FD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294087EA" w14:textId="77777777" w:rsidTr="0015756E">
        <w:trPr>
          <w:cantSplit/>
        </w:trPr>
        <w:tc>
          <w:tcPr>
            <w:tcW w:w="1710" w:type="dxa"/>
          </w:tcPr>
          <w:p w14:paraId="1417A460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Baldspot</w:t>
            </w:r>
            <w:proofErr w:type="spellEnd"/>
          </w:p>
        </w:tc>
        <w:tc>
          <w:tcPr>
            <w:tcW w:w="2340" w:type="dxa"/>
          </w:tcPr>
          <w:p w14:paraId="6A09B956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1217F681" w14:textId="212F1425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12451D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240" w:type="dxa"/>
          </w:tcPr>
          <w:p w14:paraId="3C5879AC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E374A5" w14:paraId="6DB85E97" w14:textId="77777777" w:rsidTr="0015756E">
        <w:trPr>
          <w:cantSplit/>
        </w:trPr>
        <w:tc>
          <w:tcPr>
            <w:tcW w:w="1710" w:type="dxa"/>
          </w:tcPr>
          <w:p w14:paraId="2BAAD9FA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bond</w:t>
            </w:r>
          </w:p>
        </w:tc>
        <w:tc>
          <w:tcPr>
            <w:tcW w:w="2340" w:type="dxa"/>
          </w:tcPr>
          <w:p w14:paraId="5479079D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4225E9ED" w14:textId="26248AB6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2451D"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3240" w:type="dxa"/>
          </w:tcPr>
          <w:p w14:paraId="438C0569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0C6033" w14:paraId="31D7B730" w14:textId="77777777" w:rsidTr="0015756E">
        <w:trPr>
          <w:cantSplit/>
        </w:trPr>
        <w:tc>
          <w:tcPr>
            <w:tcW w:w="1710" w:type="dxa"/>
          </w:tcPr>
          <w:p w14:paraId="5511B1B4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r w:rsidRPr="00176B8B">
              <w:rPr>
                <w:rFonts w:ascii="Calibri" w:hAnsi="Calibri" w:cs="Calibri"/>
              </w:rPr>
              <w:t>ELOVL</w:t>
            </w:r>
          </w:p>
        </w:tc>
        <w:tc>
          <w:tcPr>
            <w:tcW w:w="2340" w:type="dxa"/>
          </w:tcPr>
          <w:p w14:paraId="22DB2122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proofErr w:type="spellStart"/>
            <w:r w:rsidRPr="00176B8B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4B92C78E" w14:textId="62EA3597" w:rsidR="00CD4144" w:rsidRPr="00D25A06" w:rsidRDefault="00CD4144" w:rsidP="00D3196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2451D"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3240" w:type="dxa"/>
          </w:tcPr>
          <w:p w14:paraId="58FE60E3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0C6033" w14:paraId="3AE9971B" w14:textId="77777777" w:rsidTr="0015756E">
        <w:trPr>
          <w:cantSplit/>
        </w:trPr>
        <w:tc>
          <w:tcPr>
            <w:tcW w:w="1710" w:type="dxa"/>
          </w:tcPr>
          <w:p w14:paraId="3B9B744B" w14:textId="77777777" w:rsidR="00CD4144" w:rsidRPr="00132685" w:rsidRDefault="00CD4144" w:rsidP="00D31961">
            <w:pPr>
              <w:rPr>
                <w:rFonts w:ascii="Calibri" w:hAnsi="Calibri" w:cs="Calibri"/>
              </w:rPr>
            </w:pPr>
            <w:r w:rsidRPr="000C6033">
              <w:rPr>
                <w:rFonts w:ascii="Calibri" w:hAnsi="Calibri" w:cs="Calibri"/>
              </w:rPr>
              <w:t>CG5326</w:t>
            </w:r>
          </w:p>
        </w:tc>
        <w:tc>
          <w:tcPr>
            <w:tcW w:w="2340" w:type="dxa"/>
          </w:tcPr>
          <w:p w14:paraId="55C94281" w14:textId="77777777" w:rsidR="00CD4144" w:rsidRPr="00132685" w:rsidRDefault="00CD4144" w:rsidP="00D31961">
            <w:pPr>
              <w:rPr>
                <w:rFonts w:ascii="Calibri" w:hAnsi="Calibri" w:cs="Calibri"/>
              </w:rPr>
            </w:pPr>
            <w:proofErr w:type="spellStart"/>
            <w:r w:rsidRPr="000C6033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25091FDD" w14:textId="4E16DB04" w:rsidR="00CD4144" w:rsidRPr="000C6033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12451D">
              <w:rPr>
                <w:rFonts w:ascii="Calibri" w:hAnsi="Calibri" w:cs="Calibri"/>
                <w:color w:val="000000"/>
              </w:rPr>
              <w:t>081</w:t>
            </w:r>
          </w:p>
        </w:tc>
        <w:tc>
          <w:tcPr>
            <w:tcW w:w="3240" w:type="dxa"/>
          </w:tcPr>
          <w:p w14:paraId="6A182252" w14:textId="77777777" w:rsidR="00CD4144" w:rsidRDefault="00CD4144" w:rsidP="00D31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D4144" w:rsidRPr="000C6033" w14:paraId="4C065B3F" w14:textId="77777777" w:rsidTr="0015756E">
        <w:trPr>
          <w:cantSplit/>
        </w:trPr>
        <w:tc>
          <w:tcPr>
            <w:tcW w:w="1710" w:type="dxa"/>
          </w:tcPr>
          <w:p w14:paraId="2E56AF31" w14:textId="77777777" w:rsidR="00CD4144" w:rsidRPr="00D25A06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7821</w:t>
            </w:r>
          </w:p>
        </w:tc>
        <w:tc>
          <w:tcPr>
            <w:tcW w:w="2340" w:type="dxa"/>
          </w:tcPr>
          <w:p w14:paraId="4E8BB01C" w14:textId="77777777" w:rsidR="00CD4144" w:rsidRPr="00D25A06" w:rsidRDefault="00CD4144" w:rsidP="00D3196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5FEFFCAF" w14:textId="5DDCF747" w:rsidR="00CD4144" w:rsidRPr="00871006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3C6D14">
              <w:rPr>
                <w:rFonts w:ascii="Calibri" w:hAnsi="Calibri"/>
                <w:b/>
                <w:bCs/>
                <w:color w:val="000000"/>
              </w:rPr>
              <w:t>0.284</w:t>
            </w:r>
          </w:p>
        </w:tc>
        <w:tc>
          <w:tcPr>
            <w:tcW w:w="3240" w:type="dxa"/>
          </w:tcPr>
          <w:p w14:paraId="14BDAF9A" w14:textId="77777777" w:rsidR="00CD4144" w:rsidRPr="003C6D14" w:rsidRDefault="00CD4144" w:rsidP="00D3196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8423</w:t>
            </w:r>
          </w:p>
        </w:tc>
      </w:tr>
      <w:tr w:rsidR="00CD4144" w:rsidRPr="000C6033" w14:paraId="6771DAF5" w14:textId="77777777" w:rsidTr="0015756E">
        <w:trPr>
          <w:cantSplit/>
        </w:trPr>
        <w:tc>
          <w:tcPr>
            <w:tcW w:w="1710" w:type="dxa"/>
          </w:tcPr>
          <w:p w14:paraId="2AE7517C" w14:textId="77777777" w:rsidR="00CD4144" w:rsidRPr="00D25A06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8609</w:t>
            </w:r>
          </w:p>
        </w:tc>
        <w:tc>
          <w:tcPr>
            <w:tcW w:w="2340" w:type="dxa"/>
          </w:tcPr>
          <w:p w14:paraId="072DD479" w14:textId="77777777" w:rsidR="00CD4144" w:rsidRPr="00D25A06" w:rsidRDefault="00CD4144" w:rsidP="00D3196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043CD1F2" w14:textId="01073BEF" w:rsidR="00CD4144" w:rsidRPr="002C26DA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2C26DA">
              <w:rPr>
                <w:rFonts w:ascii="Calibri" w:hAnsi="Calibri"/>
                <w:b/>
                <w:bCs/>
                <w:color w:val="000000"/>
              </w:rPr>
              <w:t>0.24</w:t>
            </w:r>
            <w:r w:rsidR="0012451D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3240" w:type="dxa"/>
          </w:tcPr>
          <w:p w14:paraId="2C4ED5EE" w14:textId="310C88C2" w:rsidR="00CD4144" w:rsidRPr="002C26DA" w:rsidRDefault="009E3A8B" w:rsidP="00D3196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4718</w:t>
            </w:r>
          </w:p>
        </w:tc>
      </w:tr>
      <w:tr w:rsidR="00CD4144" w:rsidRPr="000C6033" w14:paraId="2667B834" w14:textId="77777777" w:rsidTr="0015756E">
        <w:trPr>
          <w:cantSplit/>
        </w:trPr>
        <w:tc>
          <w:tcPr>
            <w:tcW w:w="1710" w:type="dxa"/>
          </w:tcPr>
          <w:p w14:paraId="15E9DE7F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r w:rsidRPr="00176B8B">
              <w:rPr>
                <w:rFonts w:ascii="Calibri" w:hAnsi="Calibri" w:cs="Calibri"/>
              </w:rPr>
              <w:t>CG30008</w:t>
            </w:r>
          </w:p>
        </w:tc>
        <w:tc>
          <w:tcPr>
            <w:tcW w:w="2340" w:type="dxa"/>
          </w:tcPr>
          <w:p w14:paraId="48095A6B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proofErr w:type="spellStart"/>
            <w:r w:rsidRPr="00176B8B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29DEA220" w14:textId="0D92EAD6" w:rsidR="00CD4144" w:rsidRPr="00586B0E" w:rsidRDefault="00CD4144" w:rsidP="00D3196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0.15</w:t>
            </w:r>
            <w:r w:rsidR="0012451D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240" w:type="dxa"/>
          </w:tcPr>
          <w:p w14:paraId="5CFE64A3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529952E4" w14:textId="77777777" w:rsidTr="0015756E">
        <w:trPr>
          <w:cantSplit/>
        </w:trPr>
        <w:tc>
          <w:tcPr>
            <w:tcW w:w="1710" w:type="dxa"/>
          </w:tcPr>
          <w:p w14:paraId="74126772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1522</w:t>
            </w:r>
          </w:p>
        </w:tc>
        <w:tc>
          <w:tcPr>
            <w:tcW w:w="2340" w:type="dxa"/>
          </w:tcPr>
          <w:p w14:paraId="01178857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7ED611E5" w14:textId="5847D142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12451D"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3240" w:type="dxa"/>
          </w:tcPr>
          <w:p w14:paraId="75798968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0C6033" w14:paraId="42EADDC6" w14:textId="77777777" w:rsidTr="0015756E">
        <w:trPr>
          <w:cantSplit/>
        </w:trPr>
        <w:tc>
          <w:tcPr>
            <w:tcW w:w="1710" w:type="dxa"/>
          </w:tcPr>
          <w:p w14:paraId="5F0DD542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r w:rsidRPr="00176B8B">
              <w:rPr>
                <w:rFonts w:ascii="Calibri" w:hAnsi="Calibri" w:cs="Calibri"/>
              </w:rPr>
              <w:t>CG31523</w:t>
            </w:r>
          </w:p>
        </w:tc>
        <w:tc>
          <w:tcPr>
            <w:tcW w:w="2340" w:type="dxa"/>
          </w:tcPr>
          <w:p w14:paraId="30BB3C6A" w14:textId="77777777" w:rsidR="00CD4144" w:rsidRPr="00176B8B" w:rsidRDefault="00CD4144" w:rsidP="00D31961">
            <w:pPr>
              <w:rPr>
                <w:rFonts w:ascii="Calibri" w:hAnsi="Calibri" w:cs="Calibri"/>
              </w:rPr>
            </w:pPr>
            <w:proofErr w:type="spellStart"/>
            <w:r w:rsidRPr="00176B8B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1A097684" w14:textId="5633BB30" w:rsidR="00CD4144" w:rsidRPr="00C85DA8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12451D"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3240" w:type="dxa"/>
          </w:tcPr>
          <w:p w14:paraId="78146EC8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1959E761" w14:textId="77777777" w:rsidTr="0015756E">
        <w:trPr>
          <w:cantSplit/>
        </w:trPr>
        <w:tc>
          <w:tcPr>
            <w:tcW w:w="1710" w:type="dxa"/>
          </w:tcPr>
          <w:p w14:paraId="474ADD28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3110</w:t>
            </w:r>
          </w:p>
        </w:tc>
        <w:tc>
          <w:tcPr>
            <w:tcW w:w="2340" w:type="dxa"/>
          </w:tcPr>
          <w:p w14:paraId="1E131469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5D02C18E" w14:textId="19A0F94E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12451D"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3240" w:type="dxa"/>
          </w:tcPr>
          <w:p w14:paraId="4DC85461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207A9E26" w14:textId="77777777" w:rsidTr="0015756E">
        <w:trPr>
          <w:cantSplit/>
        </w:trPr>
        <w:tc>
          <w:tcPr>
            <w:tcW w:w="1710" w:type="dxa"/>
          </w:tcPr>
          <w:p w14:paraId="290E3B6C" w14:textId="77777777" w:rsidR="00CD4144" w:rsidRPr="002C26DA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2C26DA">
              <w:rPr>
                <w:rFonts w:ascii="Calibri" w:hAnsi="Calibri" w:cs="Calibri"/>
                <w:b/>
                <w:bCs/>
              </w:rPr>
              <w:t>CG6660</w:t>
            </w:r>
          </w:p>
        </w:tc>
        <w:tc>
          <w:tcPr>
            <w:tcW w:w="2340" w:type="dxa"/>
          </w:tcPr>
          <w:p w14:paraId="220A6724" w14:textId="77777777" w:rsidR="00CD4144" w:rsidRPr="002C26DA" w:rsidRDefault="00CD4144" w:rsidP="00D31961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C26DA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170" w:type="dxa"/>
            <w:vAlign w:val="bottom"/>
          </w:tcPr>
          <w:p w14:paraId="04239FCE" w14:textId="4F88E925" w:rsidR="00CD4144" w:rsidRPr="002C26DA" w:rsidRDefault="00CD4144" w:rsidP="00D31961">
            <w:pPr>
              <w:rPr>
                <w:rFonts w:ascii="Calibri" w:hAnsi="Calibri" w:cs="Calibri"/>
                <w:b/>
                <w:bCs/>
              </w:rPr>
            </w:pPr>
            <w:r w:rsidRPr="002C26DA">
              <w:rPr>
                <w:rFonts w:ascii="Calibri" w:hAnsi="Calibri"/>
                <w:b/>
                <w:bCs/>
                <w:color w:val="000000"/>
              </w:rPr>
              <w:t>0.387</w:t>
            </w:r>
          </w:p>
        </w:tc>
        <w:tc>
          <w:tcPr>
            <w:tcW w:w="3240" w:type="dxa"/>
          </w:tcPr>
          <w:p w14:paraId="65B65F80" w14:textId="0202468A" w:rsidR="00CD4144" w:rsidRPr="002C26DA" w:rsidRDefault="00CD4144" w:rsidP="00D31961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CD4144" w:rsidRPr="00E374A5" w14:paraId="35887211" w14:textId="77777777" w:rsidTr="0015756E">
        <w:trPr>
          <w:cantSplit/>
        </w:trPr>
        <w:tc>
          <w:tcPr>
            <w:tcW w:w="1710" w:type="dxa"/>
          </w:tcPr>
          <w:p w14:paraId="1B11D9D2" w14:textId="77777777" w:rsidR="00CD4144" w:rsidRPr="00351838" w:rsidRDefault="00CD4144" w:rsidP="00D31961">
            <w:pPr>
              <w:rPr>
                <w:rFonts w:ascii="Calibri" w:hAnsi="Calibri" w:cs="Calibri"/>
              </w:rPr>
            </w:pPr>
            <w:r w:rsidRPr="00871006">
              <w:rPr>
                <w:rFonts w:ascii="Calibri" w:hAnsi="Calibri" w:cs="Calibri"/>
              </w:rPr>
              <w:t>FASN1</w:t>
            </w:r>
          </w:p>
        </w:tc>
        <w:tc>
          <w:tcPr>
            <w:tcW w:w="2340" w:type="dxa"/>
          </w:tcPr>
          <w:p w14:paraId="16DE01BE" w14:textId="77777777" w:rsidR="00CD4144" w:rsidRPr="00351838" w:rsidRDefault="00CD4144" w:rsidP="00D31961">
            <w:pPr>
              <w:rPr>
                <w:rFonts w:ascii="Calibri" w:hAnsi="Calibri" w:cs="Calibri"/>
              </w:rPr>
            </w:pPr>
            <w:r w:rsidRPr="00871006">
              <w:rPr>
                <w:rFonts w:ascii="Calibri" w:hAnsi="Calibri" w:cs="Calibri"/>
              </w:rPr>
              <w:t>fatty-acid-synthase</w:t>
            </w:r>
          </w:p>
        </w:tc>
        <w:tc>
          <w:tcPr>
            <w:tcW w:w="1170" w:type="dxa"/>
            <w:vAlign w:val="bottom"/>
          </w:tcPr>
          <w:p w14:paraId="5DF58F31" w14:textId="5265190A" w:rsidR="00CD4144" w:rsidRPr="002C26DA" w:rsidRDefault="00CD4144" w:rsidP="00D3196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/>
                <w:color w:val="000000"/>
              </w:rPr>
              <w:t>0.0274</w:t>
            </w:r>
          </w:p>
        </w:tc>
        <w:tc>
          <w:tcPr>
            <w:tcW w:w="3240" w:type="dxa"/>
          </w:tcPr>
          <w:p w14:paraId="30833B58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5D2A4B0F" w14:textId="77777777" w:rsidTr="0015756E">
        <w:trPr>
          <w:cantSplit/>
        </w:trPr>
        <w:tc>
          <w:tcPr>
            <w:tcW w:w="1710" w:type="dxa"/>
          </w:tcPr>
          <w:p w14:paraId="4E8CBA83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FASN2</w:t>
            </w:r>
          </w:p>
        </w:tc>
        <w:tc>
          <w:tcPr>
            <w:tcW w:w="2340" w:type="dxa"/>
          </w:tcPr>
          <w:p w14:paraId="07DC003F" w14:textId="77777777" w:rsidR="00CD4144" w:rsidRPr="00E374A5" w:rsidRDefault="00CD4144" w:rsidP="00D31961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fatty-acid-synth</w:t>
            </w:r>
            <w:r>
              <w:rPr>
                <w:rFonts w:ascii="Calibri" w:hAnsi="Calibri" w:cs="Calibri"/>
              </w:rPr>
              <w:t>ase</w:t>
            </w:r>
          </w:p>
        </w:tc>
        <w:tc>
          <w:tcPr>
            <w:tcW w:w="1170" w:type="dxa"/>
            <w:vAlign w:val="bottom"/>
          </w:tcPr>
          <w:p w14:paraId="1E021D66" w14:textId="0B7E845B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97</w:t>
            </w:r>
            <w:r w:rsidR="0012451D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240" w:type="dxa"/>
          </w:tcPr>
          <w:p w14:paraId="522E817C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48240A30" w14:textId="77777777" w:rsidTr="0015756E">
        <w:trPr>
          <w:cantSplit/>
        </w:trPr>
        <w:tc>
          <w:tcPr>
            <w:tcW w:w="1710" w:type="dxa"/>
          </w:tcPr>
          <w:p w14:paraId="3A8E768F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bony</w:t>
            </w:r>
          </w:p>
        </w:tc>
        <w:tc>
          <w:tcPr>
            <w:tcW w:w="2340" w:type="dxa"/>
          </w:tcPr>
          <w:p w14:paraId="06672C50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gment</w:t>
            </w:r>
          </w:p>
        </w:tc>
        <w:tc>
          <w:tcPr>
            <w:tcW w:w="1170" w:type="dxa"/>
            <w:vAlign w:val="bottom"/>
          </w:tcPr>
          <w:p w14:paraId="3F1B9CCE" w14:textId="0FA843DE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</w:t>
            </w:r>
            <w:r w:rsidR="0012451D"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3240" w:type="dxa"/>
          </w:tcPr>
          <w:p w14:paraId="215B56F7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E374A5" w14:paraId="5D9810DF" w14:textId="77777777" w:rsidTr="0015756E">
        <w:trPr>
          <w:cantSplit/>
        </w:trPr>
        <w:tc>
          <w:tcPr>
            <w:tcW w:w="1710" w:type="dxa"/>
            <w:tcBorders>
              <w:bottom w:val="single" w:sz="4" w:space="0" w:color="auto"/>
            </w:tcBorders>
          </w:tcPr>
          <w:p w14:paraId="29A79FB7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n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EA705E0" w14:textId="77777777" w:rsidR="00CD4144" w:rsidRPr="00E374A5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gm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899266A" w14:textId="77777777" w:rsidR="00CD4144" w:rsidRDefault="00CD4144" w:rsidP="00D31961">
            <w:pPr>
              <w:rPr>
                <w:rFonts w:ascii="Calibri" w:hAnsi="Calibri" w:cs="Calibri"/>
              </w:rPr>
            </w:pPr>
            <w:r>
              <w:rPr>
                <w:rFonts w:ascii="Calibri" w:hAnsi="Calibri"/>
                <w:color w:val="000000"/>
              </w:rPr>
              <w:t>0.0269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6636148" w14:textId="77777777" w:rsidR="00CD4144" w:rsidRDefault="00CD4144" w:rsidP="00D31961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D4144" w:rsidRPr="00CD6B4C" w14:paraId="5021DDEE" w14:textId="77777777" w:rsidTr="0015756E">
        <w:trPr>
          <w:cantSplit/>
        </w:trPr>
        <w:tc>
          <w:tcPr>
            <w:tcW w:w="5220" w:type="dxa"/>
            <w:gridSpan w:val="3"/>
            <w:tcBorders>
              <w:bottom w:val="nil"/>
            </w:tcBorders>
          </w:tcPr>
          <w:p w14:paraId="2DCC35D2" w14:textId="2C58BD8D" w:rsidR="00CD4144" w:rsidRPr="002C26DA" w:rsidRDefault="00CD4144" w:rsidP="00D3196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ote: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genes indicate </w:t>
            </w:r>
            <w:proofErr w:type="spellStart"/>
            <w:r w:rsidRPr="00C57C11">
              <w:rPr>
                <w:i/>
                <w:iCs/>
                <w:sz w:val="18"/>
                <w:szCs w:val="18"/>
              </w:rPr>
              <w:t>d</w:t>
            </w:r>
            <w:r w:rsidRPr="00C57C11">
              <w:rPr>
                <w:sz w:val="18"/>
                <w:szCs w:val="18"/>
                <w:vertAlign w:val="subscript"/>
              </w:rPr>
              <w:t>N</w:t>
            </w:r>
            <w:proofErr w:type="spellEnd"/>
            <w:r w:rsidRPr="00C57C11">
              <w:rPr>
                <w:sz w:val="18"/>
                <w:szCs w:val="18"/>
              </w:rPr>
              <w:t>/</w:t>
            </w:r>
            <w:proofErr w:type="spellStart"/>
            <w:r w:rsidRPr="00C57C11">
              <w:rPr>
                <w:i/>
                <w:iCs/>
                <w:sz w:val="18"/>
                <w:szCs w:val="18"/>
              </w:rPr>
              <w:t>d</w:t>
            </w:r>
            <w:r w:rsidRPr="00C57C11">
              <w:rPr>
                <w:sz w:val="18"/>
                <w:szCs w:val="18"/>
                <w:vertAlign w:val="subscript"/>
              </w:rPr>
              <w:t>S</w:t>
            </w:r>
            <w:proofErr w:type="spellEnd"/>
            <w:r w:rsidRPr="00C57C11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values over </w:t>
            </w:r>
            <w:r w:rsidR="00CB44DD">
              <w:rPr>
                <w:rFonts w:ascii="Calibri" w:hAnsi="Calibri" w:cs="Calibri"/>
                <w:sz w:val="18"/>
                <w:szCs w:val="18"/>
              </w:rPr>
              <w:t xml:space="preserve">1 standard deviation from mean </w:t>
            </w:r>
            <w:proofErr w:type="spellStart"/>
            <w:r w:rsidR="00CB44DD" w:rsidRPr="007011BD">
              <w:rPr>
                <w:i/>
                <w:iCs/>
                <w:sz w:val="18"/>
                <w:szCs w:val="18"/>
              </w:rPr>
              <w:t>d</w:t>
            </w:r>
            <w:r w:rsidR="00CB44DD" w:rsidRPr="007011BD">
              <w:rPr>
                <w:sz w:val="18"/>
                <w:szCs w:val="18"/>
                <w:vertAlign w:val="subscript"/>
              </w:rPr>
              <w:t>N</w:t>
            </w:r>
            <w:proofErr w:type="spellEnd"/>
            <w:r w:rsidR="00CB44DD" w:rsidRPr="007011BD">
              <w:rPr>
                <w:sz w:val="18"/>
                <w:szCs w:val="18"/>
              </w:rPr>
              <w:t>/</w:t>
            </w:r>
            <w:proofErr w:type="spellStart"/>
            <w:r w:rsidR="00CB44DD" w:rsidRPr="007011BD">
              <w:rPr>
                <w:i/>
                <w:iCs/>
                <w:sz w:val="18"/>
                <w:szCs w:val="18"/>
              </w:rPr>
              <w:t>d</w:t>
            </w:r>
            <w:r w:rsidR="00CB44DD" w:rsidRPr="007011BD">
              <w:rPr>
                <w:sz w:val="18"/>
                <w:szCs w:val="18"/>
                <w:vertAlign w:val="subscript"/>
              </w:rPr>
              <w:t>S</w:t>
            </w:r>
            <w:proofErr w:type="spellEnd"/>
            <w:r w:rsidR="00CB44DD" w:rsidRPr="007011BD">
              <w:rPr>
                <w:sz w:val="18"/>
                <w:szCs w:val="18"/>
              </w:rPr>
              <w:t xml:space="preserve"> value</w:t>
            </w:r>
            <w:r w:rsidR="00CB44DD">
              <w:rPr>
                <w:sz w:val="18"/>
                <w:szCs w:val="18"/>
              </w:rPr>
              <w:t xml:space="preserve"> of 4396 genes analyzed.</w:t>
            </w:r>
          </w:p>
        </w:tc>
        <w:tc>
          <w:tcPr>
            <w:tcW w:w="3240" w:type="dxa"/>
            <w:tcBorders>
              <w:bottom w:val="nil"/>
            </w:tcBorders>
          </w:tcPr>
          <w:p w14:paraId="0E3987F8" w14:textId="77777777" w:rsidR="00CD4144" w:rsidRDefault="00CD4144" w:rsidP="00D3196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12AE955" w14:textId="4BE22FED" w:rsidR="00CD4144" w:rsidRDefault="00CD4144" w:rsidP="00847C07">
      <w:pPr>
        <w:spacing w:after="0" w:line="240" w:lineRule="auto"/>
        <w:rPr>
          <w:b/>
          <w:bCs/>
        </w:rPr>
      </w:pPr>
    </w:p>
    <w:p w14:paraId="183FC5D5" w14:textId="77777777" w:rsidR="00FC7F6E" w:rsidRDefault="00FC7F6E">
      <w:pPr>
        <w:rPr>
          <w:b/>
          <w:bCs/>
        </w:rPr>
      </w:pPr>
      <w:r>
        <w:rPr>
          <w:b/>
          <w:bCs/>
        </w:rPr>
        <w:br w:type="page"/>
      </w:r>
    </w:p>
    <w:p w14:paraId="59751A90" w14:textId="7BE5E9D3" w:rsidR="00854686" w:rsidRDefault="00854686" w:rsidP="00847C07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0626D8">
        <w:rPr>
          <w:b/>
          <w:bCs/>
        </w:rPr>
        <w:t>S</w:t>
      </w:r>
      <w:r>
        <w:rPr>
          <w:b/>
          <w:bCs/>
        </w:rPr>
        <w:t xml:space="preserve">9: </w:t>
      </w:r>
      <w:r w:rsidR="004A5F2F">
        <w:rPr>
          <w:b/>
          <w:bCs/>
        </w:rPr>
        <w:t>L</w:t>
      </w:r>
      <w:r>
        <w:rPr>
          <w:b/>
          <w:bCs/>
        </w:rPr>
        <w:t xml:space="preserve">ist of candidate genes and presence/absence of transcript expression in transcriptomes of each population used here (as determined by </w:t>
      </w:r>
      <w:proofErr w:type="spellStart"/>
      <w:r>
        <w:rPr>
          <w:b/>
          <w:bCs/>
        </w:rPr>
        <w:t>BLASTn</w:t>
      </w:r>
      <w:proofErr w:type="spellEnd"/>
      <w:r>
        <w:rPr>
          <w:b/>
          <w:bCs/>
        </w:rPr>
        <w:t xml:space="preserve"> hits to </w:t>
      </w:r>
      <w:r w:rsidRPr="00854686">
        <w:rPr>
          <w:b/>
          <w:bCs/>
          <w:i/>
          <w:iCs/>
        </w:rPr>
        <w:t xml:space="preserve">D. </w:t>
      </w:r>
      <w:proofErr w:type="spellStart"/>
      <w:r w:rsidRPr="00854686">
        <w:rPr>
          <w:b/>
          <w:bCs/>
          <w:i/>
          <w:iCs/>
        </w:rPr>
        <w:t>virilis</w:t>
      </w:r>
      <w:proofErr w:type="spellEnd"/>
      <w:r>
        <w:rPr>
          <w:b/>
          <w:bCs/>
        </w:rPr>
        <w:t xml:space="preserve"> ortholog).</w:t>
      </w: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2160"/>
        <w:gridCol w:w="1800"/>
        <w:gridCol w:w="1710"/>
        <w:gridCol w:w="1800"/>
      </w:tblGrid>
      <w:tr w:rsidR="00522771" w:rsidRPr="00E374A5" w14:paraId="35F6D6F6" w14:textId="77777777" w:rsidTr="00522771">
        <w:trPr>
          <w:cantSplit/>
        </w:trPr>
        <w:tc>
          <w:tcPr>
            <w:tcW w:w="1350" w:type="dxa"/>
          </w:tcPr>
          <w:p w14:paraId="079F0FF3" w14:textId="77777777" w:rsidR="00522771" w:rsidRPr="00E374A5" w:rsidRDefault="00522771" w:rsidP="00DD381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ndidate gene</w:t>
            </w:r>
          </w:p>
        </w:tc>
        <w:tc>
          <w:tcPr>
            <w:tcW w:w="1260" w:type="dxa"/>
          </w:tcPr>
          <w:p w14:paraId="7C338FC7" w14:textId="77777777" w:rsidR="00522771" w:rsidRPr="00BF307E" w:rsidRDefault="00522771" w:rsidP="00DD381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D.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</w:rPr>
              <w:t>virili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rtholog</w:t>
            </w:r>
          </w:p>
        </w:tc>
        <w:tc>
          <w:tcPr>
            <w:tcW w:w="2160" w:type="dxa"/>
          </w:tcPr>
          <w:p w14:paraId="611FAF77" w14:textId="77777777" w:rsidR="00522771" w:rsidRPr="00E374A5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InterProt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domain</w:t>
            </w:r>
          </w:p>
        </w:tc>
        <w:tc>
          <w:tcPr>
            <w:tcW w:w="1800" w:type="dxa"/>
          </w:tcPr>
          <w:p w14:paraId="6E669D5B" w14:textId="094A4F92" w:rsidR="00522771" w:rsidRPr="00522771" w:rsidRDefault="00522771" w:rsidP="00DD3815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D.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</w:rPr>
              <w:t>novamexicana</w:t>
            </w:r>
            <w:proofErr w:type="spellEnd"/>
          </w:p>
        </w:tc>
        <w:tc>
          <w:tcPr>
            <w:tcW w:w="1710" w:type="dxa"/>
          </w:tcPr>
          <w:p w14:paraId="71AF9E19" w14:textId="51807D90" w:rsidR="00522771" w:rsidRPr="00522771" w:rsidRDefault="00522771" w:rsidP="00DD3815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 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>D. americana</w:t>
            </w:r>
          </w:p>
        </w:tc>
        <w:tc>
          <w:tcPr>
            <w:tcW w:w="1800" w:type="dxa"/>
          </w:tcPr>
          <w:p w14:paraId="7951109A" w14:textId="693ABB7C" w:rsidR="00522771" w:rsidRPr="00522771" w:rsidRDefault="00522771" w:rsidP="00DD3815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E 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>D. americana</w:t>
            </w:r>
          </w:p>
        </w:tc>
      </w:tr>
      <w:tr w:rsidR="00522771" w:rsidRPr="00E374A5" w14:paraId="70849D5B" w14:textId="77777777" w:rsidTr="00522771">
        <w:trPr>
          <w:cantSplit/>
          <w:trHeight w:val="296"/>
        </w:trPr>
        <w:tc>
          <w:tcPr>
            <w:tcW w:w="1350" w:type="dxa"/>
          </w:tcPr>
          <w:p w14:paraId="59A16E50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p4g1</w:t>
            </w:r>
          </w:p>
        </w:tc>
        <w:tc>
          <w:tcPr>
            <w:tcW w:w="1260" w:type="dxa"/>
          </w:tcPr>
          <w:p w14:paraId="2111CFD3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B12F42">
              <w:rPr>
                <w:rFonts w:ascii="Calibri" w:hAnsi="Calibri" w:cs="Calibri"/>
              </w:rPr>
              <w:t>GJ15981</w:t>
            </w:r>
          </w:p>
        </w:tc>
        <w:tc>
          <w:tcPr>
            <w:tcW w:w="2160" w:type="dxa"/>
          </w:tcPr>
          <w:p w14:paraId="435EA68C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p4g</w:t>
            </w:r>
          </w:p>
        </w:tc>
        <w:tc>
          <w:tcPr>
            <w:tcW w:w="1800" w:type="dxa"/>
          </w:tcPr>
          <w:p w14:paraId="042E57AF" w14:textId="40E336A9" w:rsidR="00522771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00E67C37" w14:textId="707D5FCA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253800D4" w14:textId="1965BCCE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E374A5" w14:paraId="4BEA9487" w14:textId="77777777" w:rsidTr="00522771">
        <w:trPr>
          <w:cantSplit/>
        </w:trPr>
        <w:tc>
          <w:tcPr>
            <w:tcW w:w="1350" w:type="dxa"/>
          </w:tcPr>
          <w:p w14:paraId="2A959752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p4g15</w:t>
            </w:r>
          </w:p>
        </w:tc>
        <w:tc>
          <w:tcPr>
            <w:tcW w:w="1260" w:type="dxa"/>
          </w:tcPr>
          <w:p w14:paraId="47DAEC32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B12F42">
              <w:rPr>
                <w:rFonts w:ascii="Calibri" w:hAnsi="Calibri" w:cs="Calibri"/>
              </w:rPr>
              <w:t>GJ19152</w:t>
            </w:r>
          </w:p>
        </w:tc>
        <w:tc>
          <w:tcPr>
            <w:tcW w:w="2160" w:type="dxa"/>
          </w:tcPr>
          <w:p w14:paraId="34A417FA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C</w:t>
            </w:r>
            <w:r w:rsidRPr="00E374A5">
              <w:rPr>
                <w:rFonts w:ascii="Calibri" w:hAnsi="Calibri" w:cs="Calibri"/>
              </w:rPr>
              <w:t>yp4g</w:t>
            </w:r>
          </w:p>
        </w:tc>
        <w:tc>
          <w:tcPr>
            <w:tcW w:w="1800" w:type="dxa"/>
          </w:tcPr>
          <w:p w14:paraId="44A2025E" w14:textId="0A8FA0AF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1641A113" w14:textId="451FC2BE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6ECD0FF8" w14:textId="7545EAC9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2FDF3134" w14:textId="77777777" w:rsidTr="00522771">
        <w:trPr>
          <w:cantSplit/>
        </w:trPr>
        <w:tc>
          <w:tcPr>
            <w:tcW w:w="1350" w:type="dxa"/>
          </w:tcPr>
          <w:p w14:paraId="0150ED91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t-b5-r</w:t>
            </w:r>
          </w:p>
        </w:tc>
        <w:tc>
          <w:tcPr>
            <w:tcW w:w="1260" w:type="dxa"/>
          </w:tcPr>
          <w:p w14:paraId="18B68415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835B81">
              <w:rPr>
                <w:rFonts w:ascii="Calibri" w:hAnsi="Calibri" w:cs="Calibri"/>
              </w:rPr>
              <w:t>Cyt-b5-r</w:t>
            </w:r>
          </w:p>
        </w:tc>
        <w:tc>
          <w:tcPr>
            <w:tcW w:w="2160" w:type="dxa"/>
          </w:tcPr>
          <w:p w14:paraId="2CF5DA25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6D8F56BC" w14:textId="5732A05B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2EFF67E1" w14:textId="51D71A3C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1740E6B3" w14:textId="287E8FCB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309B887C" w14:textId="77777777" w:rsidTr="00522771">
        <w:trPr>
          <w:cantSplit/>
        </w:trPr>
        <w:tc>
          <w:tcPr>
            <w:tcW w:w="1350" w:type="dxa"/>
          </w:tcPr>
          <w:p w14:paraId="206F5901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ifc</w:t>
            </w:r>
            <w:proofErr w:type="spellEnd"/>
          </w:p>
        </w:tc>
        <w:tc>
          <w:tcPr>
            <w:tcW w:w="1260" w:type="dxa"/>
          </w:tcPr>
          <w:p w14:paraId="6AB64F48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835B81">
              <w:rPr>
                <w:rFonts w:ascii="Calibri" w:hAnsi="Calibri" w:cs="Calibri"/>
              </w:rPr>
              <w:t>GJ15437</w:t>
            </w:r>
          </w:p>
        </w:tc>
        <w:tc>
          <w:tcPr>
            <w:tcW w:w="2160" w:type="dxa"/>
          </w:tcPr>
          <w:p w14:paraId="6F0C67C7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305B13BE" w14:textId="3123DA88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31113452" w14:textId="49C84951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7C10EE86" w14:textId="2E8895BE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DA2A7B" w:rsidRPr="00E374A5" w14:paraId="37D06DE9" w14:textId="77777777" w:rsidTr="00522771">
        <w:trPr>
          <w:cantSplit/>
        </w:trPr>
        <w:tc>
          <w:tcPr>
            <w:tcW w:w="1350" w:type="dxa"/>
          </w:tcPr>
          <w:p w14:paraId="0F52F93E" w14:textId="3500B9E9" w:rsidR="00DA2A7B" w:rsidRPr="00E374A5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G15531</w:t>
            </w:r>
          </w:p>
        </w:tc>
        <w:tc>
          <w:tcPr>
            <w:tcW w:w="1260" w:type="dxa"/>
          </w:tcPr>
          <w:p w14:paraId="7D306C07" w14:textId="690A923F" w:rsidR="00DA2A7B" w:rsidRPr="00915DDA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J10409</w:t>
            </w:r>
          </w:p>
        </w:tc>
        <w:tc>
          <w:tcPr>
            <w:tcW w:w="2160" w:type="dxa"/>
          </w:tcPr>
          <w:p w14:paraId="45AD44B3" w14:textId="09F23A45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y-acid desaturase</w:t>
            </w:r>
          </w:p>
        </w:tc>
        <w:tc>
          <w:tcPr>
            <w:tcW w:w="1800" w:type="dxa"/>
          </w:tcPr>
          <w:p w14:paraId="2331601F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10" w:type="dxa"/>
            <w:shd w:val="clear" w:color="auto" w:fill="auto"/>
          </w:tcPr>
          <w:p w14:paraId="3841379D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38FF5E46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522771" w:rsidRPr="00E374A5" w14:paraId="54A38B7B" w14:textId="77777777" w:rsidTr="00522771">
        <w:trPr>
          <w:cantSplit/>
        </w:trPr>
        <w:tc>
          <w:tcPr>
            <w:tcW w:w="1350" w:type="dxa"/>
          </w:tcPr>
          <w:p w14:paraId="59CFD5FC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17928</w:t>
            </w:r>
          </w:p>
        </w:tc>
        <w:tc>
          <w:tcPr>
            <w:tcW w:w="1260" w:type="dxa"/>
          </w:tcPr>
          <w:p w14:paraId="155115B1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915DDA">
              <w:rPr>
                <w:rFonts w:ascii="Calibri" w:hAnsi="Calibri" w:cs="Calibri"/>
              </w:rPr>
              <w:t>GJ17306</w:t>
            </w:r>
          </w:p>
        </w:tc>
        <w:tc>
          <w:tcPr>
            <w:tcW w:w="2160" w:type="dxa"/>
          </w:tcPr>
          <w:p w14:paraId="62B9E56A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71137647" w14:textId="73F3B49A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12AD7290" w14:textId="1340120F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2310C007" w14:textId="6D06E2CE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9032BF" w14:paraId="28975422" w14:textId="77777777" w:rsidTr="00522771">
        <w:trPr>
          <w:cantSplit/>
        </w:trPr>
        <w:tc>
          <w:tcPr>
            <w:tcW w:w="1350" w:type="dxa"/>
          </w:tcPr>
          <w:p w14:paraId="212ADDB4" w14:textId="77777777" w:rsidR="00522771" w:rsidRPr="007210FB" w:rsidRDefault="00522771" w:rsidP="00DD3815">
            <w:pPr>
              <w:rPr>
                <w:rFonts w:ascii="Calibri" w:hAnsi="Calibri" w:cs="Calibri"/>
              </w:rPr>
            </w:pPr>
            <w:r w:rsidRPr="007210FB">
              <w:rPr>
                <w:rFonts w:ascii="Calibri" w:hAnsi="Calibri" w:cs="Calibri"/>
              </w:rPr>
              <w:t>CG8630</w:t>
            </w:r>
          </w:p>
        </w:tc>
        <w:tc>
          <w:tcPr>
            <w:tcW w:w="1260" w:type="dxa"/>
          </w:tcPr>
          <w:p w14:paraId="04880B13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0413</w:t>
            </w:r>
          </w:p>
        </w:tc>
        <w:tc>
          <w:tcPr>
            <w:tcW w:w="2160" w:type="dxa"/>
          </w:tcPr>
          <w:p w14:paraId="721D92B8" w14:textId="77777777" w:rsidR="00522771" w:rsidRPr="007210FB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55CE7071" w14:textId="4E830AD9" w:rsidR="00522771" w:rsidRPr="00A0634D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6BBC71EB" w14:textId="1E4FBC19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376B4087" w14:textId="3E33D0A7" w:rsidR="00522771" w:rsidRPr="009032BF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E374A5" w14:paraId="150EBA04" w14:textId="77777777" w:rsidTr="00522771">
        <w:trPr>
          <w:cantSplit/>
        </w:trPr>
        <w:tc>
          <w:tcPr>
            <w:tcW w:w="1350" w:type="dxa"/>
          </w:tcPr>
          <w:p w14:paraId="50837511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9743</w:t>
            </w:r>
          </w:p>
        </w:tc>
        <w:tc>
          <w:tcPr>
            <w:tcW w:w="1260" w:type="dxa"/>
          </w:tcPr>
          <w:p w14:paraId="5E2EE969" w14:textId="77777777" w:rsidR="00522771" w:rsidRDefault="00522771" w:rsidP="00DD3815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0408</w:t>
            </w:r>
          </w:p>
        </w:tc>
        <w:tc>
          <w:tcPr>
            <w:tcW w:w="2160" w:type="dxa"/>
          </w:tcPr>
          <w:p w14:paraId="48BD51FD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7A2C70C5" w14:textId="3840764D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15EF20B7" w14:textId="290DE636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11C6DCBB" w14:textId="6F2CED39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DA2A7B" w:rsidRPr="00E374A5" w14:paraId="6DF2C95D" w14:textId="77777777" w:rsidTr="00522771">
        <w:trPr>
          <w:cantSplit/>
        </w:trPr>
        <w:tc>
          <w:tcPr>
            <w:tcW w:w="1350" w:type="dxa"/>
          </w:tcPr>
          <w:p w14:paraId="5073148C" w14:textId="1EE57D3B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G9747</w:t>
            </w:r>
          </w:p>
        </w:tc>
        <w:tc>
          <w:tcPr>
            <w:tcW w:w="1260" w:type="dxa"/>
          </w:tcPr>
          <w:p w14:paraId="69E8244F" w14:textId="6AA5EAC5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J10410</w:t>
            </w:r>
          </w:p>
        </w:tc>
        <w:tc>
          <w:tcPr>
            <w:tcW w:w="2160" w:type="dxa"/>
          </w:tcPr>
          <w:p w14:paraId="09C5E8A8" w14:textId="3AD96AE9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y-acid desaturase</w:t>
            </w:r>
          </w:p>
        </w:tc>
        <w:tc>
          <w:tcPr>
            <w:tcW w:w="1800" w:type="dxa"/>
          </w:tcPr>
          <w:p w14:paraId="087B3579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10" w:type="dxa"/>
            <w:shd w:val="clear" w:color="auto" w:fill="auto"/>
          </w:tcPr>
          <w:p w14:paraId="79BF1E86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3402E408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DA2A7B" w:rsidRPr="00E374A5" w14:paraId="55A11834" w14:textId="77777777" w:rsidTr="00522771">
        <w:trPr>
          <w:cantSplit/>
        </w:trPr>
        <w:tc>
          <w:tcPr>
            <w:tcW w:w="1350" w:type="dxa"/>
          </w:tcPr>
          <w:p w14:paraId="34A44F0A" w14:textId="2AAC4703" w:rsidR="00DA2A7B" w:rsidRPr="00E374A5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at1</w:t>
            </w:r>
          </w:p>
        </w:tc>
        <w:tc>
          <w:tcPr>
            <w:tcW w:w="1260" w:type="dxa"/>
          </w:tcPr>
          <w:p w14:paraId="1E78F04D" w14:textId="6D653844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at1</w:t>
            </w:r>
          </w:p>
        </w:tc>
        <w:tc>
          <w:tcPr>
            <w:tcW w:w="2160" w:type="dxa"/>
          </w:tcPr>
          <w:p w14:paraId="20A78042" w14:textId="5E154528" w:rsid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y-acid desaturase</w:t>
            </w:r>
          </w:p>
        </w:tc>
        <w:tc>
          <w:tcPr>
            <w:tcW w:w="1800" w:type="dxa"/>
          </w:tcPr>
          <w:p w14:paraId="54F025FD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10" w:type="dxa"/>
            <w:shd w:val="clear" w:color="auto" w:fill="auto"/>
          </w:tcPr>
          <w:p w14:paraId="1BEE35BA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1C8FD9BE" w14:textId="77777777" w:rsidR="00DA2A7B" w:rsidRDefault="00DA2A7B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522771" w:rsidRPr="00E374A5" w14:paraId="22AC7A13" w14:textId="77777777" w:rsidTr="00522771">
        <w:trPr>
          <w:cantSplit/>
        </w:trPr>
        <w:tc>
          <w:tcPr>
            <w:tcW w:w="1350" w:type="dxa"/>
          </w:tcPr>
          <w:p w14:paraId="7102FB40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desat2</w:t>
            </w:r>
          </w:p>
        </w:tc>
        <w:tc>
          <w:tcPr>
            <w:tcW w:w="1260" w:type="dxa"/>
          </w:tcPr>
          <w:p w14:paraId="1A6DB140" w14:textId="77777777" w:rsidR="00522771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at2</w:t>
            </w:r>
          </w:p>
        </w:tc>
        <w:tc>
          <w:tcPr>
            <w:tcW w:w="2160" w:type="dxa"/>
          </w:tcPr>
          <w:p w14:paraId="7D35A669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 xml:space="preserve">fatty-acid </w:t>
            </w:r>
            <w:r w:rsidRPr="00E374A5">
              <w:rPr>
                <w:rFonts w:ascii="Calibri" w:hAnsi="Calibri" w:cs="Calibri"/>
              </w:rPr>
              <w:t>desat</w:t>
            </w:r>
            <w:r>
              <w:rPr>
                <w:rFonts w:ascii="Calibri" w:hAnsi="Calibri" w:cs="Calibri"/>
              </w:rPr>
              <w:t>urase</w:t>
            </w:r>
          </w:p>
        </w:tc>
        <w:tc>
          <w:tcPr>
            <w:tcW w:w="1800" w:type="dxa"/>
          </w:tcPr>
          <w:p w14:paraId="7383A9B7" w14:textId="14DDE402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1D12BBCE" w14:textId="226FE9DA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72BB9E15" w14:textId="445237EB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5C89929A" w14:textId="77777777" w:rsidTr="00522771">
        <w:trPr>
          <w:cantSplit/>
        </w:trPr>
        <w:tc>
          <w:tcPr>
            <w:tcW w:w="1350" w:type="dxa"/>
          </w:tcPr>
          <w:p w14:paraId="4DD3FADA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Baldspot</w:t>
            </w:r>
            <w:proofErr w:type="spellEnd"/>
          </w:p>
        </w:tc>
        <w:tc>
          <w:tcPr>
            <w:tcW w:w="1260" w:type="dxa"/>
          </w:tcPr>
          <w:p w14:paraId="584B4FC4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2451</w:t>
            </w:r>
          </w:p>
        </w:tc>
        <w:tc>
          <w:tcPr>
            <w:tcW w:w="2160" w:type="dxa"/>
          </w:tcPr>
          <w:p w14:paraId="5C3FF27C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40896141" w14:textId="7D1B4ECD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164CA69" w14:textId="27E5F295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42B60924" w14:textId="7A6E3DD3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6638D3AD" w14:textId="77777777" w:rsidTr="00522771">
        <w:trPr>
          <w:cantSplit/>
        </w:trPr>
        <w:tc>
          <w:tcPr>
            <w:tcW w:w="1350" w:type="dxa"/>
          </w:tcPr>
          <w:p w14:paraId="24CA06B2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bond</w:t>
            </w:r>
          </w:p>
        </w:tc>
        <w:tc>
          <w:tcPr>
            <w:tcW w:w="1260" w:type="dxa"/>
          </w:tcPr>
          <w:p w14:paraId="756FB1F4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24166</w:t>
            </w:r>
          </w:p>
        </w:tc>
        <w:tc>
          <w:tcPr>
            <w:tcW w:w="2160" w:type="dxa"/>
          </w:tcPr>
          <w:p w14:paraId="590ACEEE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7969F877" w14:textId="2518A3DF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16DE99C" w14:textId="475A9F81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20A7F398" w14:textId="0D1B126D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0C6033" w14:paraId="230C4AC4" w14:textId="77777777" w:rsidTr="00522771">
        <w:trPr>
          <w:cantSplit/>
        </w:trPr>
        <w:tc>
          <w:tcPr>
            <w:tcW w:w="1350" w:type="dxa"/>
          </w:tcPr>
          <w:p w14:paraId="2D1D7C4D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ELOVL</w:t>
            </w:r>
          </w:p>
        </w:tc>
        <w:tc>
          <w:tcPr>
            <w:tcW w:w="1260" w:type="dxa"/>
          </w:tcPr>
          <w:p w14:paraId="5F365164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4115</w:t>
            </w:r>
          </w:p>
        </w:tc>
        <w:tc>
          <w:tcPr>
            <w:tcW w:w="2160" w:type="dxa"/>
          </w:tcPr>
          <w:p w14:paraId="41DD44BE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21ACB7B3" w14:textId="79B69A21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A101C8D" w14:textId="5C6CF978" w:rsidR="00522771" w:rsidRPr="007210F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572434D9" w14:textId="5378AADF" w:rsidR="00522771" w:rsidRPr="007210F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DA2A7B" w:rsidRPr="00DA2A7B" w14:paraId="7A943F5D" w14:textId="77777777" w:rsidTr="00522771">
        <w:trPr>
          <w:cantSplit/>
        </w:trPr>
        <w:tc>
          <w:tcPr>
            <w:tcW w:w="1350" w:type="dxa"/>
          </w:tcPr>
          <w:p w14:paraId="32D8F1FB" w14:textId="03E71C40" w:rsidR="00DA2A7B" w:rsidRPr="00DA2A7B" w:rsidRDefault="00DA2A7B" w:rsidP="00DD3815">
            <w:pPr>
              <w:rPr>
                <w:rFonts w:ascii="Calibri" w:hAnsi="Calibri" w:cs="Calibri"/>
              </w:rPr>
            </w:pPr>
            <w:r w:rsidRPr="00DA2A7B">
              <w:rPr>
                <w:rFonts w:ascii="Calibri" w:hAnsi="Calibri" w:cs="Calibri"/>
              </w:rPr>
              <w:t>Elo68β</w:t>
            </w:r>
          </w:p>
        </w:tc>
        <w:tc>
          <w:tcPr>
            <w:tcW w:w="1260" w:type="dxa"/>
          </w:tcPr>
          <w:p w14:paraId="47C801C6" w14:textId="18C3E1CF" w:rsidR="00DA2A7B" w:rsidRPr="00DA2A7B" w:rsidRDefault="00DA2A7B" w:rsidP="00DD3815">
            <w:pPr>
              <w:rPr>
                <w:rFonts w:ascii="Calibri" w:hAnsi="Calibri" w:cs="Calibri"/>
              </w:rPr>
            </w:pPr>
            <w:r w:rsidRPr="00DA2A7B">
              <w:rPr>
                <w:rFonts w:ascii="Calibri" w:hAnsi="Calibri" w:cs="Calibri"/>
              </w:rPr>
              <w:t>GJ12287</w:t>
            </w:r>
          </w:p>
        </w:tc>
        <w:tc>
          <w:tcPr>
            <w:tcW w:w="2160" w:type="dxa"/>
          </w:tcPr>
          <w:p w14:paraId="5EF8EFBB" w14:textId="47B8BEFC" w:rsidR="00DA2A7B" w:rsidRPr="00DA2A7B" w:rsidRDefault="00DA2A7B" w:rsidP="00DD3815">
            <w:pPr>
              <w:rPr>
                <w:rFonts w:ascii="Calibri" w:hAnsi="Calibri" w:cs="Calibri"/>
              </w:rPr>
            </w:pPr>
            <w:proofErr w:type="spellStart"/>
            <w:r w:rsidRPr="00DA2A7B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0F11BADE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shd w:val="clear" w:color="auto" w:fill="auto"/>
          </w:tcPr>
          <w:p w14:paraId="363A99A3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shd w:val="clear" w:color="auto" w:fill="auto"/>
          </w:tcPr>
          <w:p w14:paraId="0124C488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</w:tr>
      <w:tr w:rsidR="00522771" w:rsidRPr="000C6033" w14:paraId="566B3507" w14:textId="77777777" w:rsidTr="00522771">
        <w:trPr>
          <w:cantSplit/>
        </w:trPr>
        <w:tc>
          <w:tcPr>
            <w:tcW w:w="1350" w:type="dxa"/>
          </w:tcPr>
          <w:p w14:paraId="299D0431" w14:textId="77777777" w:rsidR="00522771" w:rsidRPr="00132685" w:rsidRDefault="00522771" w:rsidP="00DD3815">
            <w:pPr>
              <w:rPr>
                <w:rFonts w:ascii="Calibri" w:hAnsi="Calibri" w:cs="Calibri"/>
              </w:rPr>
            </w:pPr>
            <w:r w:rsidRPr="000C6033">
              <w:rPr>
                <w:rFonts w:ascii="Calibri" w:hAnsi="Calibri" w:cs="Calibri"/>
              </w:rPr>
              <w:t>CG5326</w:t>
            </w:r>
          </w:p>
        </w:tc>
        <w:tc>
          <w:tcPr>
            <w:tcW w:w="1260" w:type="dxa"/>
          </w:tcPr>
          <w:p w14:paraId="07B68E1E" w14:textId="77777777" w:rsidR="00522771" w:rsidRPr="000C6033" w:rsidRDefault="00522771" w:rsidP="00DD3815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24664</w:t>
            </w:r>
          </w:p>
        </w:tc>
        <w:tc>
          <w:tcPr>
            <w:tcW w:w="2160" w:type="dxa"/>
          </w:tcPr>
          <w:p w14:paraId="0176BEDD" w14:textId="77777777" w:rsidR="00522771" w:rsidRPr="00132685" w:rsidRDefault="00522771" w:rsidP="00DD3815">
            <w:pPr>
              <w:rPr>
                <w:rFonts w:ascii="Calibri" w:hAnsi="Calibri" w:cs="Calibri"/>
              </w:rPr>
            </w:pPr>
            <w:proofErr w:type="spellStart"/>
            <w:r w:rsidRPr="000C6033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2E4E6730" w14:textId="26CCD894" w:rsidR="00522771" w:rsidRPr="00612996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10D9796D" w14:textId="19DFB6EF" w:rsidR="00522771" w:rsidRPr="00132685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02140E0A" w14:textId="7E9CA82A" w:rsidR="00522771" w:rsidRPr="00132685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0C6033" w14:paraId="535DF645" w14:textId="77777777" w:rsidTr="00522771">
        <w:trPr>
          <w:cantSplit/>
        </w:trPr>
        <w:tc>
          <w:tcPr>
            <w:tcW w:w="1350" w:type="dxa"/>
          </w:tcPr>
          <w:p w14:paraId="69DE2B81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7821</w:t>
            </w:r>
          </w:p>
        </w:tc>
        <w:tc>
          <w:tcPr>
            <w:tcW w:w="1260" w:type="dxa"/>
          </w:tcPr>
          <w:p w14:paraId="0B37DC2B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070</w:t>
            </w:r>
          </w:p>
        </w:tc>
        <w:tc>
          <w:tcPr>
            <w:tcW w:w="2160" w:type="dxa"/>
          </w:tcPr>
          <w:p w14:paraId="79060B19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2C6EC8AF" w14:textId="01C29D7E" w:rsidR="00522771" w:rsidRPr="007210F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3115B93E" w14:textId="2C2F9334" w:rsidR="00522771" w:rsidRPr="005211B1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297046EF" w14:textId="07993618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522771" w:rsidRPr="000C6033" w14:paraId="5F6BB178" w14:textId="77777777" w:rsidTr="00522771">
        <w:trPr>
          <w:cantSplit/>
        </w:trPr>
        <w:tc>
          <w:tcPr>
            <w:tcW w:w="1350" w:type="dxa"/>
          </w:tcPr>
          <w:p w14:paraId="56BD9ECA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8609</w:t>
            </w:r>
          </w:p>
        </w:tc>
        <w:tc>
          <w:tcPr>
            <w:tcW w:w="1260" w:type="dxa"/>
          </w:tcPr>
          <w:p w14:paraId="43819089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071</w:t>
            </w:r>
          </w:p>
        </w:tc>
        <w:tc>
          <w:tcPr>
            <w:tcW w:w="2160" w:type="dxa"/>
          </w:tcPr>
          <w:p w14:paraId="5C92B9D9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5E2B09F3" w14:textId="4491FEFA" w:rsidR="00522771" w:rsidRPr="00EF0F5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34299DA6" w14:textId="71E19C60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3B91B223" w14:textId="7501A4F7" w:rsidR="00522771" w:rsidRPr="006C3B2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0C6033" w14:paraId="3CB95EFD" w14:textId="77777777" w:rsidTr="00522771">
        <w:trPr>
          <w:cantSplit/>
        </w:trPr>
        <w:tc>
          <w:tcPr>
            <w:tcW w:w="1350" w:type="dxa"/>
          </w:tcPr>
          <w:p w14:paraId="418430BF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30008</w:t>
            </w:r>
          </w:p>
        </w:tc>
        <w:tc>
          <w:tcPr>
            <w:tcW w:w="1260" w:type="dxa"/>
          </w:tcPr>
          <w:p w14:paraId="074ED54C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296</w:t>
            </w:r>
          </w:p>
        </w:tc>
        <w:tc>
          <w:tcPr>
            <w:tcW w:w="2160" w:type="dxa"/>
          </w:tcPr>
          <w:p w14:paraId="76598A24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28BA24C5" w14:textId="64B86BA9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08215C7B" w14:textId="1053F95B" w:rsidR="00522771" w:rsidRPr="006C3B2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02E59608" w14:textId="19BAFD72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</w:tr>
      <w:tr w:rsidR="00522771" w:rsidRPr="00E374A5" w14:paraId="41EF65B1" w14:textId="77777777" w:rsidTr="00522771">
        <w:trPr>
          <w:cantSplit/>
        </w:trPr>
        <w:tc>
          <w:tcPr>
            <w:tcW w:w="1350" w:type="dxa"/>
          </w:tcPr>
          <w:p w14:paraId="2E7DDE97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1522</w:t>
            </w:r>
          </w:p>
        </w:tc>
        <w:tc>
          <w:tcPr>
            <w:tcW w:w="1260" w:type="dxa"/>
          </w:tcPr>
          <w:p w14:paraId="2DD106B2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 w:rsidRPr="00215007">
              <w:rPr>
                <w:rFonts w:ascii="Calibri" w:hAnsi="Calibri" w:cs="Calibri"/>
              </w:rPr>
              <w:t>GJ2411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160" w:type="dxa"/>
          </w:tcPr>
          <w:p w14:paraId="46FAAB36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4F73B0FA" w14:textId="5FCF626C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24594143" w14:textId="2D70792D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0F296409" w14:textId="2435AFBE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0C6033" w14:paraId="7E91B163" w14:textId="77777777" w:rsidTr="00522771">
        <w:trPr>
          <w:cantSplit/>
        </w:trPr>
        <w:tc>
          <w:tcPr>
            <w:tcW w:w="1350" w:type="dxa"/>
          </w:tcPr>
          <w:p w14:paraId="181D0887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31523</w:t>
            </w:r>
          </w:p>
        </w:tc>
        <w:tc>
          <w:tcPr>
            <w:tcW w:w="1260" w:type="dxa"/>
          </w:tcPr>
          <w:p w14:paraId="2CDCD2A0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215007">
              <w:rPr>
                <w:rFonts w:ascii="Calibri" w:hAnsi="Calibri" w:cs="Calibri"/>
                <w:b/>
                <w:bCs/>
              </w:rPr>
              <w:t>GJ24117</w:t>
            </w:r>
          </w:p>
        </w:tc>
        <w:tc>
          <w:tcPr>
            <w:tcW w:w="2160" w:type="dxa"/>
          </w:tcPr>
          <w:p w14:paraId="2E8904B7" w14:textId="77777777" w:rsidR="00522771" w:rsidRPr="00D25A06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25A06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4D633517" w14:textId="4D6A08DA" w:rsidR="00522771" w:rsidRPr="00EF0F5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1F8A2FF" w14:textId="43D2C0E8" w:rsidR="00522771" w:rsidRPr="00D25A06" w:rsidRDefault="00522771" w:rsidP="005227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6A920333" w14:textId="34213191" w:rsidR="00522771" w:rsidRPr="006C3B2B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E374A5" w14:paraId="2E8ACD61" w14:textId="77777777" w:rsidTr="00522771">
        <w:trPr>
          <w:cantSplit/>
        </w:trPr>
        <w:tc>
          <w:tcPr>
            <w:tcW w:w="1350" w:type="dxa"/>
          </w:tcPr>
          <w:p w14:paraId="364F1874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3110</w:t>
            </w:r>
          </w:p>
        </w:tc>
        <w:tc>
          <w:tcPr>
            <w:tcW w:w="1260" w:type="dxa"/>
          </w:tcPr>
          <w:p w14:paraId="1369ECCA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 w:rsidRPr="00215007">
              <w:rPr>
                <w:rFonts w:ascii="Calibri" w:hAnsi="Calibri" w:cs="Calibri"/>
              </w:rPr>
              <w:t>GJ24167</w:t>
            </w:r>
          </w:p>
        </w:tc>
        <w:tc>
          <w:tcPr>
            <w:tcW w:w="2160" w:type="dxa"/>
          </w:tcPr>
          <w:p w14:paraId="61ADC245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238DB832" w14:textId="2182904B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0EE0115C" w14:textId="72C8B311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4506BCEE" w14:textId="29867A78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7E2DB627" w14:textId="77777777" w:rsidTr="00522771">
        <w:trPr>
          <w:cantSplit/>
        </w:trPr>
        <w:tc>
          <w:tcPr>
            <w:tcW w:w="1350" w:type="dxa"/>
          </w:tcPr>
          <w:p w14:paraId="1DF5D0B1" w14:textId="77777777" w:rsidR="00522771" w:rsidRPr="002C26DA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2C26DA">
              <w:rPr>
                <w:rFonts w:ascii="Calibri" w:hAnsi="Calibri" w:cs="Calibri"/>
                <w:b/>
                <w:bCs/>
              </w:rPr>
              <w:t>CG6660</w:t>
            </w:r>
          </w:p>
        </w:tc>
        <w:tc>
          <w:tcPr>
            <w:tcW w:w="1260" w:type="dxa"/>
          </w:tcPr>
          <w:p w14:paraId="7A53D097" w14:textId="77777777" w:rsidR="00522771" w:rsidRPr="002C26DA" w:rsidRDefault="00522771" w:rsidP="00DD3815">
            <w:pPr>
              <w:rPr>
                <w:rFonts w:ascii="Calibri" w:hAnsi="Calibri" w:cs="Calibri"/>
                <w:b/>
                <w:bCs/>
              </w:rPr>
            </w:pPr>
            <w:r w:rsidRPr="000F542D">
              <w:rPr>
                <w:rFonts w:ascii="Calibri" w:hAnsi="Calibri" w:cs="Calibri"/>
                <w:b/>
                <w:bCs/>
              </w:rPr>
              <w:t>GJ14350</w:t>
            </w:r>
          </w:p>
        </w:tc>
        <w:tc>
          <w:tcPr>
            <w:tcW w:w="2160" w:type="dxa"/>
          </w:tcPr>
          <w:p w14:paraId="7C763D31" w14:textId="77777777" w:rsidR="00522771" w:rsidRPr="002C26DA" w:rsidRDefault="00522771" w:rsidP="00DD381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C26DA">
              <w:rPr>
                <w:rFonts w:ascii="Calibri" w:hAnsi="Calibri" w:cs="Calibri"/>
                <w:b/>
                <w:bCs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42C0F381" w14:textId="6926893C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F4A68D0" w14:textId="604EB15B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64A3E24E" w14:textId="09F864AF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DA2A7B" w:rsidRPr="00DA2A7B" w14:paraId="083B2572" w14:textId="77777777" w:rsidTr="00522771">
        <w:trPr>
          <w:cantSplit/>
        </w:trPr>
        <w:tc>
          <w:tcPr>
            <w:tcW w:w="1350" w:type="dxa"/>
          </w:tcPr>
          <w:p w14:paraId="1467E175" w14:textId="0249087E" w:rsidR="00DA2A7B" w:rsidRPr="00DA2A7B" w:rsidRDefault="00DA2A7B" w:rsidP="00DD3815">
            <w:pPr>
              <w:rPr>
                <w:rFonts w:ascii="Calibri" w:hAnsi="Calibri" w:cs="Calibri"/>
              </w:rPr>
            </w:pPr>
            <w:r w:rsidRPr="00DA2A7B">
              <w:rPr>
                <w:rFonts w:ascii="Calibri" w:hAnsi="Calibri" w:cs="Calibri"/>
              </w:rPr>
              <w:t>sit</w:t>
            </w:r>
          </w:p>
        </w:tc>
        <w:tc>
          <w:tcPr>
            <w:tcW w:w="1260" w:type="dxa"/>
          </w:tcPr>
          <w:p w14:paraId="70410003" w14:textId="26DAE1EE" w:rsidR="00DA2A7B" w:rsidRPr="00DA2A7B" w:rsidRDefault="00DA2A7B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J23058</w:t>
            </w:r>
          </w:p>
        </w:tc>
        <w:tc>
          <w:tcPr>
            <w:tcW w:w="2160" w:type="dxa"/>
          </w:tcPr>
          <w:p w14:paraId="08AA5EBA" w14:textId="52509142" w:rsidR="00DA2A7B" w:rsidRPr="00DA2A7B" w:rsidRDefault="00DA2A7B" w:rsidP="00DD3815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longase</w:t>
            </w:r>
            <w:proofErr w:type="spellEnd"/>
          </w:p>
        </w:tc>
        <w:tc>
          <w:tcPr>
            <w:tcW w:w="1800" w:type="dxa"/>
          </w:tcPr>
          <w:p w14:paraId="0B00C989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10" w:type="dxa"/>
            <w:shd w:val="clear" w:color="auto" w:fill="auto"/>
          </w:tcPr>
          <w:p w14:paraId="38403695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shd w:val="clear" w:color="auto" w:fill="auto"/>
          </w:tcPr>
          <w:p w14:paraId="127AB33F" w14:textId="77777777" w:rsidR="00DA2A7B" w:rsidRPr="00DA2A7B" w:rsidRDefault="00DA2A7B" w:rsidP="00522771">
            <w:pPr>
              <w:jc w:val="center"/>
              <w:rPr>
                <w:rFonts w:ascii="Calibri" w:hAnsi="Calibri" w:cs="Calibri"/>
              </w:rPr>
            </w:pPr>
          </w:p>
        </w:tc>
      </w:tr>
      <w:tr w:rsidR="00522771" w:rsidRPr="00E374A5" w14:paraId="53611A1C" w14:textId="77777777" w:rsidTr="00522771">
        <w:trPr>
          <w:cantSplit/>
        </w:trPr>
        <w:tc>
          <w:tcPr>
            <w:tcW w:w="1350" w:type="dxa"/>
          </w:tcPr>
          <w:p w14:paraId="3AB204FB" w14:textId="77777777" w:rsidR="00522771" w:rsidRPr="00351838" w:rsidRDefault="00522771" w:rsidP="00DD3815">
            <w:pPr>
              <w:rPr>
                <w:rFonts w:ascii="Calibri" w:hAnsi="Calibri" w:cs="Calibri"/>
              </w:rPr>
            </w:pPr>
            <w:r w:rsidRPr="00871006">
              <w:rPr>
                <w:rFonts w:ascii="Calibri" w:hAnsi="Calibri" w:cs="Calibri"/>
              </w:rPr>
              <w:t>FASN1</w:t>
            </w:r>
          </w:p>
        </w:tc>
        <w:tc>
          <w:tcPr>
            <w:tcW w:w="1260" w:type="dxa"/>
          </w:tcPr>
          <w:p w14:paraId="5A75F31D" w14:textId="77777777" w:rsidR="00522771" w:rsidRPr="00871006" w:rsidRDefault="00522771" w:rsidP="00DD3815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21736</w:t>
            </w:r>
          </w:p>
        </w:tc>
        <w:tc>
          <w:tcPr>
            <w:tcW w:w="2160" w:type="dxa"/>
          </w:tcPr>
          <w:p w14:paraId="79FC88E2" w14:textId="77777777" w:rsidR="00522771" w:rsidRPr="00351838" w:rsidRDefault="00522771" w:rsidP="00DD3815">
            <w:pPr>
              <w:rPr>
                <w:rFonts w:ascii="Calibri" w:hAnsi="Calibri" w:cs="Calibri"/>
              </w:rPr>
            </w:pPr>
            <w:r w:rsidRPr="00871006">
              <w:rPr>
                <w:rFonts w:ascii="Calibri" w:hAnsi="Calibri" w:cs="Calibri"/>
              </w:rPr>
              <w:t>fatty-acid-synthase</w:t>
            </w:r>
          </w:p>
        </w:tc>
        <w:tc>
          <w:tcPr>
            <w:tcW w:w="1800" w:type="dxa"/>
          </w:tcPr>
          <w:p w14:paraId="2BC65452" w14:textId="0065795F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29D9558" w14:textId="7C1CB2D4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22773CB8" w14:textId="3796AD67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522771" w:rsidRPr="00E374A5" w14:paraId="61B6083B" w14:textId="77777777" w:rsidTr="00522771">
        <w:trPr>
          <w:cantSplit/>
        </w:trPr>
        <w:tc>
          <w:tcPr>
            <w:tcW w:w="1350" w:type="dxa"/>
          </w:tcPr>
          <w:p w14:paraId="4F339803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FASN2</w:t>
            </w:r>
          </w:p>
        </w:tc>
        <w:tc>
          <w:tcPr>
            <w:tcW w:w="1260" w:type="dxa"/>
          </w:tcPr>
          <w:p w14:paraId="095B7DE4" w14:textId="77777777" w:rsidR="00522771" w:rsidRPr="00596645" w:rsidRDefault="00522771" w:rsidP="00DD3815">
            <w:r>
              <w:t>G</w:t>
            </w:r>
            <w:r w:rsidRPr="000F542D">
              <w:t>J21725</w:t>
            </w:r>
          </w:p>
        </w:tc>
        <w:tc>
          <w:tcPr>
            <w:tcW w:w="2160" w:type="dxa"/>
          </w:tcPr>
          <w:p w14:paraId="15F93C4B" w14:textId="77777777" w:rsidR="00522771" w:rsidRPr="00E374A5" w:rsidRDefault="00522771" w:rsidP="00DD3815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fatty-acid-synth</w:t>
            </w:r>
            <w:r>
              <w:rPr>
                <w:rFonts w:ascii="Calibri" w:hAnsi="Calibri" w:cs="Calibri"/>
              </w:rPr>
              <w:t>ase</w:t>
            </w:r>
          </w:p>
        </w:tc>
        <w:tc>
          <w:tcPr>
            <w:tcW w:w="1800" w:type="dxa"/>
          </w:tcPr>
          <w:p w14:paraId="0C388252" w14:textId="2AB02341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6EEC3C22" w14:textId="7CA98E8A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77CBD4F7" w14:textId="28B9C533" w:rsidR="00522771" w:rsidRPr="00E374A5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</w:tr>
      <w:tr w:rsidR="00FC7F6E" w:rsidRPr="00E374A5" w14:paraId="55DB620B" w14:textId="77777777" w:rsidTr="00522771">
        <w:trPr>
          <w:cantSplit/>
        </w:trPr>
        <w:tc>
          <w:tcPr>
            <w:tcW w:w="1350" w:type="dxa"/>
          </w:tcPr>
          <w:p w14:paraId="6AE27042" w14:textId="7DB588E0" w:rsidR="00FC7F6E" w:rsidRPr="00E374A5" w:rsidRDefault="00FC7F6E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SN3</w:t>
            </w:r>
          </w:p>
        </w:tc>
        <w:tc>
          <w:tcPr>
            <w:tcW w:w="1260" w:type="dxa"/>
          </w:tcPr>
          <w:p w14:paraId="0BF9936F" w14:textId="75AF8B03" w:rsidR="00FC7F6E" w:rsidRDefault="00FC7F6E" w:rsidP="00DD3815">
            <w:r>
              <w:t>GJ22868</w:t>
            </w:r>
          </w:p>
        </w:tc>
        <w:tc>
          <w:tcPr>
            <w:tcW w:w="2160" w:type="dxa"/>
          </w:tcPr>
          <w:p w14:paraId="0099BBC1" w14:textId="69CB4FDC" w:rsidR="00FC7F6E" w:rsidRPr="00E374A5" w:rsidRDefault="00FC7F6E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tty-acid-synthase</w:t>
            </w:r>
          </w:p>
        </w:tc>
        <w:tc>
          <w:tcPr>
            <w:tcW w:w="1800" w:type="dxa"/>
          </w:tcPr>
          <w:p w14:paraId="24C497F5" w14:textId="77777777" w:rsidR="00FC7F6E" w:rsidRDefault="00FC7F6E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10" w:type="dxa"/>
            <w:shd w:val="clear" w:color="auto" w:fill="auto"/>
          </w:tcPr>
          <w:p w14:paraId="2506585D" w14:textId="77777777" w:rsidR="00FC7F6E" w:rsidRDefault="00FC7F6E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00" w:type="dxa"/>
            <w:shd w:val="clear" w:color="auto" w:fill="auto"/>
          </w:tcPr>
          <w:p w14:paraId="7F78BC43" w14:textId="77777777" w:rsidR="00FC7F6E" w:rsidRDefault="00FC7F6E" w:rsidP="00522771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522771" w:rsidRPr="00E374A5" w14:paraId="22073414" w14:textId="77777777" w:rsidTr="00522771">
        <w:trPr>
          <w:cantSplit/>
        </w:trPr>
        <w:tc>
          <w:tcPr>
            <w:tcW w:w="1350" w:type="dxa"/>
          </w:tcPr>
          <w:p w14:paraId="1F66AD0E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bony</w:t>
            </w:r>
          </w:p>
        </w:tc>
        <w:tc>
          <w:tcPr>
            <w:tcW w:w="1260" w:type="dxa"/>
          </w:tcPr>
          <w:p w14:paraId="4109C1F6" w14:textId="77777777" w:rsidR="00522771" w:rsidDel="00504970" w:rsidRDefault="00522771" w:rsidP="00DD3815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14444</w:t>
            </w:r>
          </w:p>
        </w:tc>
        <w:tc>
          <w:tcPr>
            <w:tcW w:w="2160" w:type="dxa"/>
          </w:tcPr>
          <w:p w14:paraId="2E62C5F9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gment</w:t>
            </w:r>
          </w:p>
        </w:tc>
        <w:tc>
          <w:tcPr>
            <w:tcW w:w="1800" w:type="dxa"/>
          </w:tcPr>
          <w:p w14:paraId="64F0421C" w14:textId="25319B80" w:rsidR="00522771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shd w:val="clear" w:color="auto" w:fill="auto"/>
          </w:tcPr>
          <w:p w14:paraId="702508DB" w14:textId="7B5A9EAF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shd w:val="clear" w:color="auto" w:fill="auto"/>
          </w:tcPr>
          <w:p w14:paraId="57D1ADD9" w14:textId="1D083936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522771" w:rsidRPr="00E374A5" w14:paraId="56CD7469" w14:textId="77777777" w:rsidTr="00522771">
        <w:trPr>
          <w:cantSplit/>
        </w:trPr>
        <w:tc>
          <w:tcPr>
            <w:tcW w:w="1350" w:type="dxa"/>
            <w:tcBorders>
              <w:bottom w:val="single" w:sz="4" w:space="0" w:color="auto"/>
            </w:tcBorders>
          </w:tcPr>
          <w:p w14:paraId="0965995E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B9642C" w14:textId="77777777" w:rsidR="00522771" w:rsidDel="00504970" w:rsidRDefault="00522771" w:rsidP="00DD3815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1487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844A839" w14:textId="77777777" w:rsidR="00522771" w:rsidRPr="00E374A5" w:rsidRDefault="00522771" w:rsidP="00DD381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g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3E1093" w14:textId="7B2756E3" w:rsidR="00522771" w:rsidRDefault="00522771" w:rsidP="00522771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C0EAFF8" w14:textId="77190714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7A818B64" w14:textId="5FCEFD31" w:rsidR="00522771" w:rsidRDefault="00522771" w:rsidP="00522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</w:tbl>
    <w:p w14:paraId="784E0F8C" w14:textId="77777777" w:rsidR="00522771" w:rsidRPr="00854686" w:rsidRDefault="00522771" w:rsidP="00847C07">
      <w:pPr>
        <w:spacing w:after="0" w:line="240" w:lineRule="auto"/>
        <w:rPr>
          <w:b/>
          <w:bCs/>
        </w:rPr>
      </w:pPr>
    </w:p>
    <w:p w14:paraId="45AD100C" w14:textId="77777777" w:rsidR="00DD5841" w:rsidRDefault="00DD5841">
      <w:pPr>
        <w:rPr>
          <w:b/>
          <w:bCs/>
        </w:rPr>
      </w:pPr>
      <w:r>
        <w:rPr>
          <w:b/>
          <w:bCs/>
        </w:rPr>
        <w:br w:type="page"/>
      </w:r>
    </w:p>
    <w:p w14:paraId="10E9011F" w14:textId="6FC0D85B" w:rsidR="00296C66" w:rsidRPr="005D4055" w:rsidRDefault="005D4055" w:rsidP="0003417E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4B1406">
        <w:rPr>
          <w:b/>
          <w:bCs/>
        </w:rPr>
        <w:t>10</w:t>
      </w:r>
      <w:r>
        <w:rPr>
          <w:b/>
          <w:bCs/>
        </w:rPr>
        <w:t>: Nov-</w:t>
      </w:r>
      <w:r w:rsidR="0015756E">
        <w:rPr>
          <w:b/>
          <w:bCs/>
        </w:rPr>
        <w:t>SC</w:t>
      </w:r>
      <w:r>
        <w:rPr>
          <w:b/>
          <w:bCs/>
        </w:rPr>
        <w:t xml:space="preserve"> perfume sample loadings for principal component (</w:t>
      </w:r>
      <w:r w:rsidR="00934611">
        <w:rPr>
          <w:b/>
          <w:bCs/>
        </w:rPr>
        <w:t>N-</w:t>
      </w:r>
      <w:r>
        <w:rPr>
          <w:b/>
          <w:bCs/>
        </w:rPr>
        <w:t>PC) axes for each individual compound detected from GC/MS analysis.</w:t>
      </w:r>
    </w:p>
    <w:tbl>
      <w:tblPr>
        <w:tblW w:w="60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053"/>
        <w:gridCol w:w="1053"/>
        <w:gridCol w:w="1053"/>
        <w:gridCol w:w="1053"/>
        <w:gridCol w:w="1053"/>
      </w:tblGrid>
      <w:tr w:rsidR="002553C4" w:rsidRPr="002553C4" w14:paraId="4D8F55D6" w14:textId="77777777" w:rsidTr="002553C4">
        <w:trPr>
          <w:trHeight w:val="288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5888" w14:textId="295FC28B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553C4">
              <w:rPr>
                <w:rFonts w:ascii="Calibri" w:eastAsia="Times New Roman" w:hAnsi="Calibri" w:cs="Calibri"/>
                <w:b/>
                <w:bCs/>
              </w:rPr>
              <w:t>Compoun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4648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E8B5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C92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12CD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PC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FA12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PC5</w:t>
            </w:r>
          </w:p>
        </w:tc>
      </w:tr>
      <w:tr w:rsidR="002553C4" w:rsidRPr="002553C4" w14:paraId="4157D934" w14:textId="77777777" w:rsidTr="002553C4">
        <w:trPr>
          <w:trHeight w:val="288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CFA8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1: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1C8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977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2461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40445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7AD3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26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C57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3768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7E1C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558152</w:t>
            </w:r>
          </w:p>
        </w:tc>
      </w:tr>
      <w:tr w:rsidR="002553C4" w:rsidRPr="002553C4" w14:paraId="72542D45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348258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3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795DBC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06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0DC12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59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B6BB92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06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46ACCE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40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60095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70847</w:t>
            </w:r>
          </w:p>
        </w:tc>
      </w:tr>
      <w:tr w:rsidR="002553C4" w:rsidRPr="002553C4" w14:paraId="40EEA226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599868" w14:textId="6001B83A" w:rsidR="002553C4" w:rsidRPr="002553C4" w:rsidRDefault="007A1CCA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553C4"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38920A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07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4775AE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03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7A6B33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47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6F7F4E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0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3D63C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2963</w:t>
            </w:r>
          </w:p>
        </w:tc>
      </w:tr>
      <w:tr w:rsidR="002553C4" w:rsidRPr="002553C4" w14:paraId="31698EF0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CF6A4B" w14:textId="3D057245" w:rsidR="002553C4" w:rsidRPr="002553C4" w:rsidRDefault="007A1CCA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553C4"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2D749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11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DED1A6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65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1D8C65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303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9FD64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98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EC6EF5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01648</w:t>
            </w:r>
          </w:p>
        </w:tc>
      </w:tr>
      <w:tr w:rsidR="002553C4" w:rsidRPr="002553C4" w14:paraId="40B4483D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9D672D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6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8C08F4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92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407027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049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1B5725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54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EAEB27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06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4C004D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0933</w:t>
            </w:r>
          </w:p>
        </w:tc>
      </w:tr>
      <w:tr w:rsidR="002553C4" w:rsidRPr="002553C4" w14:paraId="2500F9C5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4423D3" w14:textId="14FD9BCF" w:rsidR="002553C4" w:rsidRPr="002553C4" w:rsidRDefault="007A1CCA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553C4"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1F436C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7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6A640B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983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8CE3B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24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08EEF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482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C58EB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27908</w:t>
            </w:r>
          </w:p>
        </w:tc>
      </w:tr>
      <w:tr w:rsidR="002553C4" w:rsidRPr="002553C4" w14:paraId="2D100510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7AB4A3" w14:textId="604F0666" w:rsidR="002553C4" w:rsidRPr="002553C4" w:rsidRDefault="007A1CCA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2553C4"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70A24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07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0EB8E4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3765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D7CBA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4337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ACDB26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5730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6028F5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0863</w:t>
            </w:r>
          </w:p>
        </w:tc>
      </w:tr>
      <w:tr w:rsidR="002553C4" w:rsidRPr="002553C4" w14:paraId="0E08F578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9F0A48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7: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5A5356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05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3BC24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057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9965A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62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DC95B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90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69AC6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7517</w:t>
            </w:r>
          </w:p>
        </w:tc>
      </w:tr>
      <w:tr w:rsidR="002553C4" w:rsidRPr="002553C4" w14:paraId="060D2DA0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BDB997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9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8583C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529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1D9D1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91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2185B4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39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132342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8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3C5EC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98844</w:t>
            </w:r>
          </w:p>
        </w:tc>
      </w:tr>
      <w:tr w:rsidR="002553C4" w:rsidRPr="002553C4" w14:paraId="442C6566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9BF61E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C29: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3DB011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066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986DD7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3609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BAC013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578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677331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34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BAF3EB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52396</w:t>
            </w:r>
          </w:p>
        </w:tc>
      </w:tr>
      <w:tr w:rsidR="002553C4" w:rsidRPr="002553C4" w14:paraId="0333CDAD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3ACA86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Me-C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787A07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81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EE486A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93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5CFD99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17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79B06B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46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71F0E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9043</w:t>
            </w:r>
          </w:p>
        </w:tc>
      </w:tr>
      <w:tr w:rsidR="002553C4" w:rsidRPr="002553C4" w14:paraId="50CFDFB1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660DB5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Me-C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28CADF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308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FBAFFE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011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9B7B17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314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CDF6B2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143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7E069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0423</w:t>
            </w:r>
          </w:p>
        </w:tc>
      </w:tr>
      <w:tr w:rsidR="002553C4" w:rsidRPr="002553C4" w14:paraId="799B537F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C5677C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Me-C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1FE64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886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D0F5CC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4113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72771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461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4E86A4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474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9015A5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9536</w:t>
            </w:r>
          </w:p>
        </w:tc>
      </w:tr>
      <w:tr w:rsidR="002553C4" w:rsidRPr="002553C4" w14:paraId="1F8B2F59" w14:textId="77777777" w:rsidTr="002553C4">
        <w:trPr>
          <w:trHeight w:val="288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DF3961" w14:textId="77777777" w:rsidR="002553C4" w:rsidRPr="002553C4" w:rsidRDefault="002553C4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Me-C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A91D06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250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CB4068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335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72855D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0.1930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730160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098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088961" w14:textId="77777777" w:rsidR="002553C4" w:rsidRPr="002553C4" w:rsidRDefault="002553C4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53C4">
              <w:rPr>
                <w:rFonts w:ascii="Calibri" w:eastAsia="Times New Roman" w:hAnsi="Calibri" w:cs="Calibri"/>
                <w:color w:val="000000"/>
              </w:rPr>
              <w:t>-0.22396</w:t>
            </w:r>
          </w:p>
        </w:tc>
      </w:tr>
    </w:tbl>
    <w:p w14:paraId="5CBCF903" w14:textId="25B9124A" w:rsidR="005D4055" w:rsidRDefault="005D4055" w:rsidP="0003417E">
      <w:pPr>
        <w:spacing w:after="0" w:line="240" w:lineRule="auto"/>
      </w:pPr>
    </w:p>
    <w:p w14:paraId="47FF74CD" w14:textId="304EC5F8" w:rsidR="00422C99" w:rsidRPr="00422C99" w:rsidRDefault="00422C99" w:rsidP="0003417E">
      <w:pPr>
        <w:spacing w:after="0" w:line="240" w:lineRule="auto"/>
        <w:rPr>
          <w:b/>
          <w:bCs/>
        </w:rPr>
      </w:pPr>
      <w:r>
        <w:rPr>
          <w:b/>
          <w:bCs/>
        </w:rPr>
        <w:t>Table S</w:t>
      </w:r>
      <w:r w:rsidR="004B1406">
        <w:rPr>
          <w:b/>
          <w:bCs/>
        </w:rPr>
        <w:t>11</w:t>
      </w:r>
      <w:r>
        <w:rPr>
          <w:b/>
          <w:bCs/>
        </w:rPr>
        <w:t xml:space="preserve">: </w:t>
      </w:r>
      <w:r w:rsidR="0015756E">
        <w:rPr>
          <w:b/>
          <w:bCs/>
        </w:rPr>
        <w:t>NE</w:t>
      </w:r>
      <w:r>
        <w:rPr>
          <w:b/>
          <w:bCs/>
        </w:rPr>
        <w:t>-</w:t>
      </w:r>
      <w:r w:rsidR="0015756E">
        <w:rPr>
          <w:b/>
          <w:bCs/>
        </w:rPr>
        <w:t>SC</w:t>
      </w:r>
      <w:r>
        <w:rPr>
          <w:b/>
          <w:bCs/>
        </w:rPr>
        <w:t xml:space="preserve"> perfume sample loadings for principal component (</w:t>
      </w:r>
      <w:r w:rsidR="00934611">
        <w:rPr>
          <w:b/>
          <w:bCs/>
        </w:rPr>
        <w:t>A-</w:t>
      </w:r>
      <w:r>
        <w:rPr>
          <w:b/>
          <w:bCs/>
        </w:rPr>
        <w:t>PC) axes for each individual compound detected from GC/MS analysis.</w:t>
      </w:r>
    </w:p>
    <w:tbl>
      <w:tblPr>
        <w:tblW w:w="6265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53"/>
        <w:gridCol w:w="1053"/>
        <w:gridCol w:w="1053"/>
        <w:gridCol w:w="1053"/>
        <w:gridCol w:w="1053"/>
      </w:tblGrid>
      <w:tr w:rsidR="005D4055" w:rsidRPr="005D4055" w14:paraId="44D67C1A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1F05A" w14:textId="752F88ED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C3E863C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B087F5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5CABE1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3AA38A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PC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A0C5F1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PC5</w:t>
            </w:r>
          </w:p>
        </w:tc>
      </w:tr>
      <w:tr w:rsidR="005D4055" w:rsidRPr="005D4055" w14:paraId="5A364996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63CB35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1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677A15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94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74A46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0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2CBB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794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DD36D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112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8CD0E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5871</w:t>
            </w:r>
          </w:p>
        </w:tc>
      </w:tr>
      <w:tr w:rsidR="005D4055" w:rsidRPr="005D4055" w14:paraId="0C1126DB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B1F760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3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96C0FB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09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A2CFD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55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0C637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995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4FB4F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46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DDB26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6424</w:t>
            </w:r>
          </w:p>
        </w:tc>
      </w:tr>
      <w:tr w:rsidR="005D4055" w:rsidRPr="005D4055" w14:paraId="356FC998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0C5D74" w14:textId="1DEF70B0" w:rsidR="005D4055" w:rsidRPr="005D4055" w:rsidRDefault="000043A9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5D4055"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69DFF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16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C1E2BF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79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246EF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05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C1A85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786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63C455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16968</w:t>
            </w:r>
          </w:p>
        </w:tc>
      </w:tr>
      <w:tr w:rsidR="005D4055" w:rsidRPr="005D4055" w14:paraId="29BF74A8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5A875" w14:textId="05C2C7B0" w:rsidR="005D4055" w:rsidRPr="005D4055" w:rsidRDefault="000043A9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5D4055"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5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46C5AFC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1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EB3E2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70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BC386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552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CBD5C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120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D411E5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21679</w:t>
            </w:r>
          </w:p>
        </w:tc>
      </w:tr>
      <w:tr w:rsidR="005D4055" w:rsidRPr="005D4055" w14:paraId="77D27AC5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EB0B40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6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41B754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0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6E4B1A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218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44146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0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CF023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8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93DEAD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08149</w:t>
            </w:r>
          </w:p>
        </w:tc>
      </w:tr>
      <w:tr w:rsidR="005D4055" w:rsidRPr="005D4055" w14:paraId="560CEB33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BCD54B" w14:textId="1C7363D0" w:rsidR="005D4055" w:rsidRPr="005D4055" w:rsidRDefault="000043A9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5D4055"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74F96A8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252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5380E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400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84D78A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3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4D96C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2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9D7135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377844</w:t>
            </w:r>
          </w:p>
        </w:tc>
      </w:tr>
      <w:tr w:rsidR="005D4055" w:rsidRPr="005D4055" w14:paraId="7009A909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A7E190" w14:textId="11C8D0DF" w:rsidR="005D4055" w:rsidRPr="005D4055" w:rsidRDefault="000043A9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Pr="002553C4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="005D4055"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7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B85299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32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98EB8E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583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9189DD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4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62D70D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430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E0D99F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17495</w:t>
            </w:r>
          </w:p>
        </w:tc>
      </w:tr>
      <w:tr w:rsidR="005D4055" w:rsidRPr="005D4055" w14:paraId="121B9C64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6BD46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7: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0B7FBC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299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42B07F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153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79E29C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57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F758DC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21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18AFC4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12106</w:t>
            </w:r>
          </w:p>
        </w:tc>
      </w:tr>
      <w:tr w:rsidR="005D4055" w:rsidRPr="005D4055" w14:paraId="37BDB437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4B65EB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9:1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F91CE0D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52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9A8EDA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91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67420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3451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5BB6B2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138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7C831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10676</w:t>
            </w:r>
          </w:p>
        </w:tc>
      </w:tr>
      <w:tr w:rsidR="005D4055" w:rsidRPr="005D4055" w14:paraId="493E9798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B777ED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C29:3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0807FB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27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AF4C7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3050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146C28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90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8623F5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692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1E375C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59159</w:t>
            </w:r>
          </w:p>
        </w:tc>
      </w:tr>
      <w:tr w:rsidR="005D4055" w:rsidRPr="005D4055" w14:paraId="2D38E5E0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4A6D87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Me-C24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F58763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BBC8DE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08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15A41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87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43A68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58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579D43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4636</w:t>
            </w:r>
          </w:p>
        </w:tc>
      </w:tr>
      <w:tr w:rsidR="005D4055" w:rsidRPr="005D4055" w14:paraId="42A7C3BB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D78BFD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Me-C26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2267A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30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EF41C4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682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BADCB5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313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B20A29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-0.168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3C8ADB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99741</w:t>
            </w:r>
          </w:p>
        </w:tc>
      </w:tr>
      <w:tr w:rsidR="005D4055" w:rsidRPr="005D4055" w14:paraId="50305DB1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0CC469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Me-C28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9D7C41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676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898470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94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AA825F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04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584D81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001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A22347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13134</w:t>
            </w:r>
          </w:p>
        </w:tc>
      </w:tr>
      <w:tr w:rsidR="005D4055" w:rsidRPr="005D4055" w14:paraId="39C566B6" w14:textId="77777777" w:rsidTr="000043A9">
        <w:trPr>
          <w:trHeight w:val="288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8735BA" w14:textId="77777777" w:rsidR="005D4055" w:rsidRPr="005D4055" w:rsidRDefault="005D4055" w:rsidP="000341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D4055">
              <w:rPr>
                <w:rFonts w:ascii="Calibri" w:eastAsia="Times New Roman" w:hAnsi="Calibri" w:cs="Calibri"/>
                <w:b/>
                <w:bCs/>
                <w:color w:val="000000"/>
              </w:rPr>
              <w:t>Me-C30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025060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75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64EBC6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3003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B5CB5E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2060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47B714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057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47639D" w14:textId="77777777" w:rsidR="005D4055" w:rsidRPr="005D4055" w:rsidRDefault="005D4055" w:rsidP="000341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D4055">
              <w:rPr>
                <w:rFonts w:ascii="Calibri" w:eastAsia="Times New Roman" w:hAnsi="Calibri" w:cs="Calibri"/>
                <w:color w:val="000000"/>
              </w:rPr>
              <w:t>0.154919</w:t>
            </w:r>
          </w:p>
        </w:tc>
      </w:tr>
    </w:tbl>
    <w:p w14:paraId="6973AAC3" w14:textId="619533F9" w:rsidR="004B1406" w:rsidRDefault="004B1406" w:rsidP="00CD4144">
      <w:pPr>
        <w:spacing w:after="0" w:line="240" w:lineRule="auto"/>
        <w:rPr>
          <w:b/>
          <w:bCs/>
        </w:rPr>
      </w:pPr>
    </w:p>
    <w:p w14:paraId="33F7CF1E" w14:textId="44D18ECF" w:rsidR="00FC7F6E" w:rsidRDefault="00FC7F6E" w:rsidP="00CD4144">
      <w:pPr>
        <w:spacing w:after="0" w:line="240" w:lineRule="auto"/>
        <w:rPr>
          <w:b/>
          <w:bCs/>
        </w:rPr>
      </w:pPr>
    </w:p>
    <w:p w14:paraId="36607E08" w14:textId="2ECFC2C9" w:rsidR="00FC7F6E" w:rsidRDefault="00FC7F6E" w:rsidP="00CD4144">
      <w:pPr>
        <w:spacing w:after="0" w:line="240" w:lineRule="auto"/>
        <w:rPr>
          <w:b/>
          <w:bCs/>
        </w:rPr>
      </w:pPr>
    </w:p>
    <w:p w14:paraId="7370769A" w14:textId="3C82ED21" w:rsidR="00FC7F6E" w:rsidRDefault="00FC7F6E" w:rsidP="00CD4144">
      <w:pPr>
        <w:spacing w:after="0" w:line="240" w:lineRule="auto"/>
        <w:rPr>
          <w:b/>
          <w:bCs/>
        </w:rPr>
      </w:pPr>
    </w:p>
    <w:p w14:paraId="05CFD625" w14:textId="1157040A" w:rsidR="00FC7F6E" w:rsidRDefault="00FC7F6E" w:rsidP="00CD4144">
      <w:pPr>
        <w:spacing w:after="0" w:line="240" w:lineRule="auto"/>
        <w:rPr>
          <w:b/>
          <w:bCs/>
        </w:rPr>
      </w:pPr>
    </w:p>
    <w:p w14:paraId="5242A8C2" w14:textId="6250EBFF" w:rsidR="00FC7F6E" w:rsidRDefault="00FC7F6E" w:rsidP="00CD4144">
      <w:pPr>
        <w:spacing w:after="0" w:line="240" w:lineRule="auto"/>
        <w:rPr>
          <w:b/>
          <w:bCs/>
        </w:rPr>
      </w:pPr>
    </w:p>
    <w:p w14:paraId="557A8774" w14:textId="58AB439B" w:rsidR="00FC7F6E" w:rsidRDefault="00FC7F6E" w:rsidP="00CD4144">
      <w:pPr>
        <w:spacing w:after="0" w:line="240" w:lineRule="auto"/>
        <w:rPr>
          <w:b/>
          <w:bCs/>
        </w:rPr>
      </w:pPr>
    </w:p>
    <w:p w14:paraId="3D4D82AD" w14:textId="77777777" w:rsidR="00FC7F6E" w:rsidRDefault="00FC7F6E" w:rsidP="00CD4144">
      <w:pPr>
        <w:spacing w:after="0" w:line="240" w:lineRule="auto"/>
        <w:rPr>
          <w:b/>
          <w:bCs/>
        </w:rPr>
      </w:pPr>
    </w:p>
    <w:p w14:paraId="27BC20EA" w14:textId="6577AD6D" w:rsidR="001F5DB0" w:rsidRDefault="001F5DB0" w:rsidP="00CD4144">
      <w:pPr>
        <w:spacing w:after="0" w:line="240" w:lineRule="auto"/>
        <w:rPr>
          <w:b/>
          <w:bCs/>
        </w:rPr>
      </w:pPr>
    </w:p>
    <w:p w14:paraId="4610C53E" w14:textId="77777777" w:rsidR="00834FA7" w:rsidRDefault="00834FA7" w:rsidP="00834FA7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Table S12: Analyses of individual cuticular hydrocarbon compounds in perfumed samples, from t-tests comparing target males with con- and hetero-specific donor perfumes. For example, </w:t>
      </w:r>
      <w:r>
        <w:rPr>
          <w:b/>
          <w:bCs/>
          <w:i/>
          <w:iCs/>
        </w:rPr>
        <w:t xml:space="preserve">D. </w:t>
      </w:r>
      <w:proofErr w:type="spellStart"/>
      <w:r>
        <w:rPr>
          <w:b/>
          <w:bCs/>
          <w:i/>
          <w:iCs/>
        </w:rPr>
        <w:t>novamexicana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C21:1 tests the difference between C21:1 </w:t>
      </w:r>
      <w:proofErr w:type="gramStart"/>
      <w:r>
        <w:rPr>
          <w:b/>
          <w:bCs/>
        </w:rPr>
        <w:t>values</w:t>
      </w:r>
      <w:proofErr w:type="gramEnd"/>
      <w:r>
        <w:rPr>
          <w:b/>
          <w:bCs/>
        </w:rPr>
        <w:t xml:space="preserve"> in </w:t>
      </w:r>
      <w:r>
        <w:rPr>
          <w:b/>
          <w:bCs/>
          <w:i/>
          <w:iCs/>
        </w:rPr>
        <w:t xml:space="preserve">D. </w:t>
      </w:r>
      <w:proofErr w:type="spellStart"/>
      <w:r>
        <w:rPr>
          <w:b/>
          <w:bCs/>
          <w:i/>
          <w:iCs/>
        </w:rPr>
        <w:t>novamexicana</w:t>
      </w:r>
      <w:proofErr w:type="spellEnd"/>
      <w:r>
        <w:t xml:space="preserve"> </w:t>
      </w:r>
      <w:r w:rsidRPr="008476F2">
        <w:rPr>
          <w:b/>
        </w:rPr>
        <w:t>target</w:t>
      </w:r>
      <w:r>
        <w:t xml:space="preserve"> </w:t>
      </w:r>
      <w:r w:rsidRPr="00CF02DB">
        <w:rPr>
          <w:b/>
          <w:bCs/>
        </w:rPr>
        <w:t>males</w:t>
      </w:r>
      <w:r>
        <w:rPr>
          <w:b/>
          <w:bCs/>
        </w:rPr>
        <w:t xml:space="preserve"> perfumed with</w:t>
      </w:r>
      <w:r w:rsidRPr="00CF02DB">
        <w:rPr>
          <w:b/>
          <w:bCs/>
        </w:rPr>
        <w:t xml:space="preserve"> </w:t>
      </w:r>
      <w:r>
        <w:rPr>
          <w:b/>
          <w:bCs/>
          <w:i/>
          <w:iCs/>
        </w:rPr>
        <w:t xml:space="preserve">D. </w:t>
      </w:r>
      <w:proofErr w:type="spellStart"/>
      <w:r>
        <w:rPr>
          <w:b/>
          <w:bCs/>
          <w:i/>
          <w:iCs/>
        </w:rPr>
        <w:t>novamexicana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or SC </w:t>
      </w:r>
      <w:r>
        <w:rPr>
          <w:b/>
          <w:bCs/>
          <w:i/>
          <w:iCs/>
        </w:rPr>
        <w:t>D. americana</w:t>
      </w:r>
      <w:r w:rsidRPr="00CF02DB">
        <w:rPr>
          <w:b/>
          <w:bCs/>
        </w:rPr>
        <w:t xml:space="preserve"> donor </w:t>
      </w:r>
      <w:r>
        <w:rPr>
          <w:b/>
          <w:bCs/>
        </w:rPr>
        <w:t>male</w:t>
      </w:r>
      <w:r w:rsidRPr="00CF02DB">
        <w:rPr>
          <w:b/>
          <w:bCs/>
        </w:rPr>
        <w:t>s.</w:t>
      </w:r>
      <w:r>
        <w:rPr>
          <w:b/>
          <w:bCs/>
        </w:rPr>
        <w:t xml:space="preserve"> Compound abundance values were log-transformed for analysis. </w:t>
      </w:r>
    </w:p>
    <w:p w14:paraId="0C6BB657" w14:textId="77777777" w:rsidR="00834FA7" w:rsidRPr="0074175F" w:rsidRDefault="00834FA7" w:rsidP="00834FA7">
      <w:pPr>
        <w:spacing w:after="0" w:line="240" w:lineRule="auto"/>
        <w:rPr>
          <w:b/>
          <w:bCs/>
        </w:rPr>
      </w:pPr>
    </w:p>
    <w:tbl>
      <w:tblPr>
        <w:tblW w:w="93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900"/>
        <w:gridCol w:w="1170"/>
        <w:gridCol w:w="905"/>
        <w:gridCol w:w="1007"/>
        <w:gridCol w:w="878"/>
        <w:gridCol w:w="1136"/>
        <w:gridCol w:w="1007"/>
        <w:gridCol w:w="1007"/>
      </w:tblGrid>
      <w:tr w:rsidR="00834FA7" w:rsidRPr="00F307E6" w14:paraId="0286BA6D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</w:tcPr>
          <w:p w14:paraId="1B3EE0C7" w14:textId="77777777" w:rsidR="00834FA7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eriment</w:t>
            </w:r>
          </w:p>
        </w:tc>
        <w:tc>
          <w:tcPr>
            <w:tcW w:w="3982" w:type="dxa"/>
            <w:gridSpan w:val="4"/>
            <w:shd w:val="clear" w:color="auto" w:fill="auto"/>
            <w:noWrap/>
            <w:vAlign w:val="bottom"/>
          </w:tcPr>
          <w:p w14:paraId="5641FC79" w14:textId="77777777" w:rsidR="00834FA7" w:rsidRPr="00F307E6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ov-SC</w:t>
            </w:r>
          </w:p>
        </w:tc>
        <w:tc>
          <w:tcPr>
            <w:tcW w:w="4028" w:type="dxa"/>
            <w:gridSpan w:val="4"/>
            <w:shd w:val="clear" w:color="auto" w:fill="auto"/>
            <w:noWrap/>
            <w:vAlign w:val="bottom"/>
          </w:tcPr>
          <w:p w14:paraId="3C7F810E" w14:textId="77777777" w:rsidR="00834FA7" w:rsidRPr="00F307E6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-SC</w:t>
            </w:r>
          </w:p>
        </w:tc>
      </w:tr>
      <w:tr w:rsidR="00834FA7" w:rsidRPr="00F307E6" w14:paraId="311B6A3B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</w:tcPr>
          <w:p w14:paraId="05AA8DE4" w14:textId="77777777" w:rsidR="00834FA7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</w:tcPr>
          <w:p w14:paraId="7B121056" w14:textId="77777777" w:rsidR="00834FA7" w:rsidRPr="00F307E6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D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vamexicana</w:t>
            </w:r>
            <w:proofErr w:type="spellEnd"/>
          </w:p>
        </w:tc>
        <w:tc>
          <w:tcPr>
            <w:tcW w:w="1912" w:type="dxa"/>
            <w:gridSpan w:val="2"/>
            <w:shd w:val="clear" w:color="auto" w:fill="auto"/>
            <w:noWrap/>
            <w:vAlign w:val="bottom"/>
          </w:tcPr>
          <w:p w14:paraId="7F09A006" w14:textId="77777777" w:rsidR="00834FA7" w:rsidRPr="00F307E6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. americana</w:t>
            </w:r>
          </w:p>
        </w:tc>
        <w:tc>
          <w:tcPr>
            <w:tcW w:w="2014" w:type="dxa"/>
            <w:gridSpan w:val="2"/>
            <w:shd w:val="clear" w:color="auto" w:fill="auto"/>
            <w:noWrap/>
            <w:vAlign w:val="bottom"/>
          </w:tcPr>
          <w:p w14:paraId="2F4D13B8" w14:textId="77777777" w:rsidR="00834FA7" w:rsidRPr="001506D3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E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. americana</w:t>
            </w:r>
          </w:p>
        </w:tc>
        <w:tc>
          <w:tcPr>
            <w:tcW w:w="2014" w:type="dxa"/>
            <w:gridSpan w:val="2"/>
            <w:shd w:val="clear" w:color="auto" w:fill="auto"/>
            <w:noWrap/>
            <w:vAlign w:val="bottom"/>
          </w:tcPr>
          <w:p w14:paraId="3AFA5854" w14:textId="77777777" w:rsidR="00834FA7" w:rsidRPr="00F307E6" w:rsidRDefault="00834FA7" w:rsidP="00834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C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. americana</w:t>
            </w:r>
          </w:p>
        </w:tc>
      </w:tr>
      <w:tr w:rsidR="00834FA7" w:rsidRPr="00F307E6" w14:paraId="4A447413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C71980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2A0298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-sco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B23272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5462638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-scor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F34EDEA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C97ECFE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-scor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6BB4F2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099EAE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-score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1928F0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</w:p>
        </w:tc>
      </w:tr>
      <w:tr w:rsidR="00834FA7" w:rsidRPr="00F307E6" w14:paraId="57BDF700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25E487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1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CF0E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289F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722829E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1F9DDB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9BB61B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9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9F7D39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2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593B6D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EDA4CB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834FA7" w:rsidRPr="00F307E6" w14:paraId="66A698E7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B991C5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3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19F314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F2F2A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11437C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E56D519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3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439ED0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473AA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0A1DDFB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CCD9A56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64</w:t>
            </w:r>
          </w:p>
        </w:tc>
      </w:tr>
      <w:tr w:rsidR="00834FA7" w:rsidRPr="00F307E6" w14:paraId="5A09E821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4B095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42F1">
              <w:rPr>
                <w:rFonts w:ascii="Calibri" w:eastAsia="Times New Roman" w:hAnsi="Calibri" w:cs="Calibri"/>
                <w:b/>
                <w:bCs/>
                <w:color w:val="000000"/>
              </w:rPr>
              <w:t>9-C25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3715BB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4952FF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5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01AC9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D481B23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5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460395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0413F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E7EC45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03F5E1A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91</w:t>
            </w:r>
          </w:p>
        </w:tc>
      </w:tr>
      <w:tr w:rsidR="00834FA7" w:rsidRPr="00F307E6" w14:paraId="534DD703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1B2E47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  <w:r w:rsidRPr="00DD42F1">
              <w:rPr>
                <w:rFonts w:ascii="Calibri" w:eastAsia="Times New Roman" w:hAnsi="Calibri" w:cs="Calibri"/>
                <w:b/>
                <w:bCs/>
                <w:color w:val="000000"/>
              </w:rPr>
              <w:t>-C25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CB300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FEA5BB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6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F28D651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CB2C409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4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17423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552E7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2E4ABA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999FB62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5</w:t>
            </w:r>
          </w:p>
        </w:tc>
      </w:tr>
      <w:tr w:rsidR="00834FA7" w:rsidRPr="00F307E6" w14:paraId="5173C5E9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3E63F5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6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D8DF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CF09C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6F7785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ED1BD55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596A8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4579DD3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4E5BBA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921D1A0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3</w:t>
            </w:r>
          </w:p>
        </w:tc>
      </w:tr>
      <w:tr w:rsidR="00834FA7" w:rsidRPr="00F307E6" w14:paraId="5A5657DC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7C4CDD" w14:textId="77777777" w:rsidR="00834FA7" w:rsidRPr="00DD42F1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42F1">
              <w:rPr>
                <w:rFonts w:ascii="Calibri" w:hAnsi="Calibri"/>
                <w:b/>
                <w:bCs/>
                <w:color w:val="212121"/>
                <w:shd w:val="clear" w:color="auto" w:fill="FFFFFF"/>
              </w:rPr>
              <w:t>9-</w:t>
            </w:r>
            <w:r w:rsidRPr="004502BA">
              <w:rPr>
                <w:rFonts w:ascii="Calibri" w:hAnsi="Calibri"/>
                <w:b/>
                <w:color w:val="212121"/>
                <w:shd w:val="clear" w:color="auto" w:fill="FFFFFF"/>
              </w:rPr>
              <w:t>C27:</w:t>
            </w:r>
            <w:r w:rsidRPr="00DD42F1">
              <w:rPr>
                <w:rFonts w:ascii="Calibri" w:hAnsi="Calibri"/>
                <w:b/>
                <w:bCs/>
                <w:color w:val="212121"/>
                <w:shd w:val="clear" w:color="auto" w:fill="FFFFFF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9DB69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72A5CE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A4FBFDB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7FFD3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922EE5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1E700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BB752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8A727A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8</w:t>
            </w:r>
          </w:p>
        </w:tc>
      </w:tr>
      <w:tr w:rsidR="00834FA7" w:rsidRPr="00F307E6" w14:paraId="4CAB32CD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756CD6" w14:textId="77777777" w:rsidR="00834FA7" w:rsidRPr="00DD42F1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D42F1">
              <w:rPr>
                <w:rFonts w:ascii="Calibri" w:hAnsi="Calibri"/>
                <w:b/>
                <w:bCs/>
                <w:color w:val="212121"/>
                <w:shd w:val="clear" w:color="auto" w:fill="FFFFFF"/>
              </w:rPr>
              <w:t>7-</w:t>
            </w:r>
            <w:r w:rsidRPr="004502BA">
              <w:rPr>
                <w:rFonts w:ascii="Calibri" w:hAnsi="Calibri"/>
                <w:b/>
                <w:color w:val="212121"/>
                <w:shd w:val="clear" w:color="auto" w:fill="FFFFFF"/>
              </w:rPr>
              <w:t>C27:</w:t>
            </w:r>
            <w:r w:rsidRPr="00DD42F1">
              <w:rPr>
                <w:rFonts w:ascii="Calibri" w:hAnsi="Calibri"/>
                <w:b/>
                <w:bCs/>
                <w:color w:val="212121"/>
                <w:shd w:val="clear" w:color="auto" w:fill="FFFFFF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DD31D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CE1F1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A8B4CE1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D11554A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D01D3F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A2DB40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5F34DA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D7B424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834FA7" w:rsidRPr="00F307E6" w14:paraId="7AA9B391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8D077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7: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257F2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24BC46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3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57AFB4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EFC8A45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95158E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CC55AE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9FFE42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8E09465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60</w:t>
            </w:r>
          </w:p>
        </w:tc>
      </w:tr>
      <w:tr w:rsidR="00834FA7" w:rsidRPr="00F307E6" w14:paraId="716E1A5A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5AA973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9: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2390A5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70EB0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1B0C">
              <w:rPr>
                <w:rFonts w:ascii="Calibri" w:hAnsi="Calibri" w:cs="Calibri"/>
                <w:b/>
                <w:bCs/>
                <w:color w:val="000000"/>
              </w:rPr>
              <w:t>0.00077*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9F614C9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0882C4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18522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2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1557C5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1B0C">
              <w:rPr>
                <w:rFonts w:ascii="Calibri" w:hAnsi="Calibri" w:cs="Calibri"/>
                <w:b/>
                <w:bCs/>
                <w:color w:val="000000"/>
              </w:rPr>
              <w:t>0.00077*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8D50F1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0B095C2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34FA7" w:rsidRPr="00F307E6" w14:paraId="4D692321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F5D799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C29: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CC773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C497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E7B270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5953EB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93C008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3ACCAC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CAAD31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062E7F2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834FA7" w:rsidRPr="00F307E6" w14:paraId="60397728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757843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Me-C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9382E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1276BF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2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3623D2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AD0CAC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FEE977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4F392C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65116A4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FDE5A43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8</w:t>
            </w:r>
          </w:p>
        </w:tc>
      </w:tr>
      <w:tr w:rsidR="00834FA7" w:rsidRPr="00F307E6" w14:paraId="02A270F2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D29ED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Me-C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5E2E43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21668D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7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F68217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8D99252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DCF52CA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5A80B04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BB6733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2730C0F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90</w:t>
            </w:r>
          </w:p>
        </w:tc>
      </w:tr>
      <w:tr w:rsidR="00834FA7" w:rsidRPr="00F307E6" w14:paraId="594D79A1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D3B10F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Me-C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3C4852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F414A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5688301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576B65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3F41C3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3CABB5F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382E3B6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F66796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834FA7" w:rsidRPr="00F307E6" w14:paraId="0B047D2B" w14:textId="77777777" w:rsidTr="00834FA7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3FFB52" w14:textId="77777777" w:rsidR="00834FA7" w:rsidRPr="00F307E6" w:rsidRDefault="00834FA7" w:rsidP="00834F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07E6">
              <w:rPr>
                <w:rFonts w:ascii="Calibri" w:eastAsia="Times New Roman" w:hAnsi="Calibri" w:cs="Calibri"/>
                <w:b/>
                <w:bCs/>
                <w:color w:val="000000"/>
              </w:rPr>
              <w:t>Me-C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99268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66A855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4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854A8AF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2D81950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75006CC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21C051" w14:textId="77777777" w:rsidR="00834FA7" w:rsidRPr="00BE4571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BE4571">
              <w:rPr>
                <w:rFonts w:ascii="Calibri" w:hAnsi="Calibri" w:cs="Calibri"/>
                <w:b/>
                <w:color w:val="000000"/>
              </w:rPr>
              <w:t>0.005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DDB8EBD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FF9BB1" w14:textId="77777777" w:rsidR="00834FA7" w:rsidRPr="00F307E6" w:rsidRDefault="00834FA7" w:rsidP="00834F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834FA7" w:rsidRPr="00F307E6" w14:paraId="0035BF12" w14:textId="77777777" w:rsidTr="00834FA7">
        <w:trPr>
          <w:trHeight w:val="288"/>
        </w:trPr>
        <w:tc>
          <w:tcPr>
            <w:tcW w:w="9360" w:type="dxa"/>
            <w:gridSpan w:val="9"/>
            <w:shd w:val="clear" w:color="auto" w:fill="auto"/>
            <w:noWrap/>
          </w:tcPr>
          <w:p w14:paraId="46428003" w14:textId="77777777" w:rsidR="00834FA7" w:rsidRPr="00BE4571" w:rsidRDefault="00834FA7" w:rsidP="00834FA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ached 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nferroni-corrected significance leve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f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7D639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7D639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 0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BE457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old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dicates significance level 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 0.05</w:t>
            </w:r>
          </w:p>
        </w:tc>
      </w:tr>
    </w:tbl>
    <w:p w14:paraId="2BE99A1D" w14:textId="77777777" w:rsidR="00834FA7" w:rsidRDefault="00834FA7" w:rsidP="00CD4144">
      <w:pPr>
        <w:spacing w:after="0" w:line="240" w:lineRule="auto"/>
        <w:rPr>
          <w:b/>
          <w:bCs/>
        </w:rPr>
      </w:pPr>
    </w:p>
    <w:p w14:paraId="5324BC97" w14:textId="77777777" w:rsidR="00834FA7" w:rsidRDefault="00834FA7">
      <w:pPr>
        <w:rPr>
          <w:b/>
          <w:bCs/>
        </w:rPr>
      </w:pPr>
      <w:r>
        <w:rPr>
          <w:b/>
          <w:bCs/>
        </w:rPr>
        <w:br w:type="page"/>
      </w:r>
    </w:p>
    <w:p w14:paraId="20D19D9B" w14:textId="183FC2F4" w:rsidR="001F5DB0" w:rsidRDefault="001F5DB0" w:rsidP="00CD4144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34FA7">
        <w:rPr>
          <w:b/>
          <w:bCs/>
        </w:rPr>
        <w:t>S13</w:t>
      </w:r>
      <w:r>
        <w:rPr>
          <w:b/>
          <w:bCs/>
        </w:rPr>
        <w:t xml:space="preserve">: </w:t>
      </w:r>
      <w:r w:rsidR="00291BED">
        <w:rPr>
          <w:b/>
          <w:bCs/>
        </w:rPr>
        <w:t xml:space="preserve">Species differences in quantitative gene expression for 23 candidate genes associated with CHC function, analyzed separately by sex, with </w:t>
      </w:r>
      <w:r w:rsidR="00291BED">
        <w:rPr>
          <w:b/>
          <w:bCs/>
          <w:i/>
          <w:iCs/>
        </w:rPr>
        <w:t>F</w:t>
      </w:r>
      <w:r w:rsidR="00291BED">
        <w:rPr>
          <w:b/>
          <w:bCs/>
        </w:rPr>
        <w:t xml:space="preserve">-value and un-adjusted </w:t>
      </w:r>
      <w:r w:rsidR="00291BED" w:rsidRPr="007011BD">
        <w:rPr>
          <w:b/>
          <w:bCs/>
          <w:i/>
          <w:iCs/>
        </w:rPr>
        <w:t>P</w:t>
      </w:r>
      <w:r w:rsidR="00291BED">
        <w:rPr>
          <w:b/>
          <w:bCs/>
        </w:rPr>
        <w:t xml:space="preserve">-value </w:t>
      </w:r>
      <w:r w:rsidR="00291BED" w:rsidRPr="007011BD">
        <w:rPr>
          <w:b/>
          <w:bCs/>
        </w:rPr>
        <w:t>of</w:t>
      </w:r>
      <w:r w:rsidR="00291BED">
        <w:rPr>
          <w:b/>
          <w:bCs/>
        </w:rPr>
        <w:t xml:space="preserve"> ANOVA test</w:t>
      </w:r>
      <w:r w:rsidR="00C21907">
        <w:rPr>
          <w:b/>
          <w:bCs/>
        </w:rPr>
        <w:t>.</w:t>
      </w:r>
    </w:p>
    <w:tbl>
      <w:tblPr>
        <w:tblW w:w="8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2250"/>
        <w:gridCol w:w="3420"/>
      </w:tblGrid>
      <w:tr w:rsidR="005D7B0C" w:rsidRPr="007011BD" w14:paraId="14EFDB06" w14:textId="77777777" w:rsidTr="005D7B0C">
        <w:trPr>
          <w:cantSplit/>
        </w:trPr>
        <w:tc>
          <w:tcPr>
            <w:tcW w:w="1350" w:type="dxa"/>
          </w:tcPr>
          <w:p w14:paraId="4047E0A4" w14:textId="77777777" w:rsidR="001F5DB0" w:rsidRPr="007011BD" w:rsidRDefault="001F5DB0" w:rsidP="004A0E8A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</w:tcPr>
          <w:p w14:paraId="2081C973" w14:textId="77777777" w:rsidR="001F5DB0" w:rsidRPr="007011BD" w:rsidRDefault="001F5DB0" w:rsidP="004A0E8A">
            <w:pPr>
              <w:rPr>
                <w:rFonts w:ascii="Calibri" w:hAnsi="Calibri" w:cs="Calibri"/>
              </w:rPr>
            </w:pPr>
          </w:p>
        </w:tc>
        <w:tc>
          <w:tcPr>
            <w:tcW w:w="2250" w:type="dxa"/>
          </w:tcPr>
          <w:p w14:paraId="05963BF2" w14:textId="1BE87E99" w:rsidR="001F5DB0" w:rsidRPr="007011BD" w:rsidRDefault="001F5DB0" w:rsidP="004A0E8A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 xml:space="preserve">                  Males</w:t>
            </w:r>
          </w:p>
        </w:tc>
        <w:tc>
          <w:tcPr>
            <w:tcW w:w="3420" w:type="dxa"/>
          </w:tcPr>
          <w:p w14:paraId="6F86797E" w14:textId="75035B94" w:rsidR="001F5DB0" w:rsidRPr="007011BD" w:rsidRDefault="001F5DB0" w:rsidP="004A0E8A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 xml:space="preserve">                           Females</w:t>
            </w:r>
          </w:p>
        </w:tc>
      </w:tr>
    </w:tbl>
    <w:tbl>
      <w:tblPr>
        <w:tblStyle w:val="TableGrid"/>
        <w:tblW w:w="82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260"/>
        <w:gridCol w:w="1350"/>
        <w:gridCol w:w="1240"/>
        <w:gridCol w:w="1550"/>
      </w:tblGrid>
      <w:tr w:rsidR="005D7B0C" w:rsidRPr="00E374A5" w14:paraId="1D23147F" w14:textId="77777777" w:rsidTr="007011BD">
        <w:trPr>
          <w:cantSplit/>
        </w:trPr>
        <w:tc>
          <w:tcPr>
            <w:tcW w:w="1350" w:type="dxa"/>
          </w:tcPr>
          <w:p w14:paraId="50B23F95" w14:textId="77777777" w:rsidR="001F5DB0" w:rsidRPr="00E374A5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ndidate gene</w:t>
            </w:r>
          </w:p>
        </w:tc>
        <w:tc>
          <w:tcPr>
            <w:tcW w:w="1530" w:type="dxa"/>
          </w:tcPr>
          <w:p w14:paraId="613E1F21" w14:textId="77777777" w:rsidR="001F5DB0" w:rsidRPr="00BF307E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D.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</w:rPr>
              <w:t>virili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rtholog</w:t>
            </w:r>
          </w:p>
        </w:tc>
        <w:tc>
          <w:tcPr>
            <w:tcW w:w="1260" w:type="dxa"/>
          </w:tcPr>
          <w:p w14:paraId="456486C4" w14:textId="296E5137" w:rsidR="001F5DB0" w:rsidRPr="003A7B73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>-value</w:t>
            </w:r>
            <w:r w:rsidR="00806B21">
              <w:rPr>
                <w:rFonts w:ascii="Calibri" w:hAnsi="Calibri" w:cs="Calibri"/>
                <w:b/>
                <w:bCs/>
              </w:rPr>
              <w:t>*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1350" w:type="dxa"/>
          </w:tcPr>
          <w:p w14:paraId="3C92F1FB" w14:textId="59BF0812" w:rsidR="001F5DB0" w:rsidRPr="001F5DB0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P-</w:t>
            </w:r>
            <w:r>
              <w:rPr>
                <w:rFonts w:ascii="Calibri" w:hAnsi="Calibri" w:cs="Calibri"/>
                <w:b/>
                <w:bCs/>
              </w:rPr>
              <w:t>value</w:t>
            </w:r>
          </w:p>
        </w:tc>
        <w:tc>
          <w:tcPr>
            <w:tcW w:w="1240" w:type="dxa"/>
          </w:tcPr>
          <w:p w14:paraId="6C5A0FC9" w14:textId="10A56F83" w:rsidR="001F5DB0" w:rsidRPr="00E374A5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>-value</w:t>
            </w:r>
            <w:r w:rsidR="00806B21">
              <w:rPr>
                <w:rFonts w:ascii="Calibri" w:hAnsi="Calibri" w:cs="Calibri"/>
                <w:b/>
                <w:bCs/>
              </w:rPr>
              <w:t>*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1550" w:type="dxa"/>
          </w:tcPr>
          <w:p w14:paraId="561C778C" w14:textId="6F04A9E7" w:rsidR="001F5DB0" w:rsidRPr="00E374A5" w:rsidRDefault="001F5DB0" w:rsidP="004A0E8A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P-</w:t>
            </w:r>
            <w:r>
              <w:rPr>
                <w:rFonts w:ascii="Calibri" w:hAnsi="Calibri" w:cs="Calibri"/>
                <w:b/>
                <w:bCs/>
              </w:rPr>
              <w:t>value</w:t>
            </w:r>
          </w:p>
        </w:tc>
      </w:tr>
      <w:tr w:rsidR="00413303" w:rsidRPr="00E374A5" w14:paraId="05143CE1" w14:textId="77777777" w:rsidTr="005D7B0C">
        <w:trPr>
          <w:cantSplit/>
          <w:trHeight w:val="296"/>
        </w:trPr>
        <w:tc>
          <w:tcPr>
            <w:tcW w:w="1350" w:type="dxa"/>
          </w:tcPr>
          <w:p w14:paraId="65D60F6C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p4g1</w:t>
            </w:r>
          </w:p>
        </w:tc>
        <w:tc>
          <w:tcPr>
            <w:tcW w:w="1530" w:type="dxa"/>
          </w:tcPr>
          <w:p w14:paraId="601A806B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B12F42">
              <w:rPr>
                <w:rFonts w:ascii="Calibri" w:hAnsi="Calibri" w:cs="Calibri"/>
              </w:rPr>
              <w:t>GJ15981</w:t>
            </w:r>
          </w:p>
        </w:tc>
        <w:tc>
          <w:tcPr>
            <w:tcW w:w="1260" w:type="dxa"/>
          </w:tcPr>
          <w:p w14:paraId="4E93ABCE" w14:textId="77777777" w:rsidR="00413303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143</w:t>
            </w:r>
          </w:p>
        </w:tc>
        <w:tc>
          <w:tcPr>
            <w:tcW w:w="1350" w:type="dxa"/>
          </w:tcPr>
          <w:p w14:paraId="1232EA7C" w14:textId="20F6F1E4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87</w:t>
            </w:r>
          </w:p>
        </w:tc>
        <w:tc>
          <w:tcPr>
            <w:tcW w:w="1240" w:type="dxa"/>
            <w:shd w:val="clear" w:color="auto" w:fill="auto"/>
          </w:tcPr>
          <w:p w14:paraId="465A590F" w14:textId="77777777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0.158</w:t>
            </w:r>
          </w:p>
        </w:tc>
        <w:tc>
          <w:tcPr>
            <w:tcW w:w="1550" w:type="dxa"/>
            <w:shd w:val="clear" w:color="auto" w:fill="auto"/>
          </w:tcPr>
          <w:p w14:paraId="13176F44" w14:textId="3CAA6BC1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0.86</w:t>
            </w:r>
          </w:p>
        </w:tc>
      </w:tr>
      <w:tr w:rsidR="00413303" w:rsidRPr="00E374A5" w14:paraId="4992EA4B" w14:textId="77777777" w:rsidTr="005D7B0C">
        <w:trPr>
          <w:cantSplit/>
        </w:trPr>
        <w:tc>
          <w:tcPr>
            <w:tcW w:w="1350" w:type="dxa"/>
          </w:tcPr>
          <w:p w14:paraId="7470278D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p4g15</w:t>
            </w:r>
          </w:p>
        </w:tc>
        <w:tc>
          <w:tcPr>
            <w:tcW w:w="1530" w:type="dxa"/>
          </w:tcPr>
          <w:p w14:paraId="0DAA45AF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B12F42">
              <w:rPr>
                <w:rFonts w:ascii="Calibri" w:hAnsi="Calibri" w:cs="Calibri"/>
              </w:rPr>
              <w:t>GJ19152</w:t>
            </w:r>
          </w:p>
        </w:tc>
        <w:tc>
          <w:tcPr>
            <w:tcW w:w="1260" w:type="dxa"/>
          </w:tcPr>
          <w:p w14:paraId="057F1960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7</w:t>
            </w:r>
          </w:p>
        </w:tc>
        <w:tc>
          <w:tcPr>
            <w:tcW w:w="1350" w:type="dxa"/>
          </w:tcPr>
          <w:p w14:paraId="77FD27AD" w14:textId="73B3DE75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22</w:t>
            </w:r>
          </w:p>
        </w:tc>
        <w:tc>
          <w:tcPr>
            <w:tcW w:w="1240" w:type="dxa"/>
            <w:shd w:val="clear" w:color="auto" w:fill="auto"/>
          </w:tcPr>
          <w:p w14:paraId="45E813B4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5</w:t>
            </w:r>
          </w:p>
        </w:tc>
        <w:tc>
          <w:tcPr>
            <w:tcW w:w="1550" w:type="dxa"/>
            <w:shd w:val="clear" w:color="auto" w:fill="auto"/>
          </w:tcPr>
          <w:p w14:paraId="7348C3F8" w14:textId="412A378A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1</w:t>
            </w:r>
          </w:p>
        </w:tc>
      </w:tr>
      <w:tr w:rsidR="00413303" w:rsidRPr="00E374A5" w14:paraId="565BC0B4" w14:textId="77777777" w:rsidTr="005D7B0C">
        <w:trPr>
          <w:cantSplit/>
        </w:trPr>
        <w:tc>
          <w:tcPr>
            <w:tcW w:w="1350" w:type="dxa"/>
          </w:tcPr>
          <w:p w14:paraId="243319FC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yt-b5-r</w:t>
            </w:r>
          </w:p>
        </w:tc>
        <w:tc>
          <w:tcPr>
            <w:tcW w:w="1530" w:type="dxa"/>
          </w:tcPr>
          <w:p w14:paraId="5778B11C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835B81">
              <w:rPr>
                <w:rFonts w:ascii="Calibri" w:hAnsi="Calibri" w:cs="Calibri"/>
              </w:rPr>
              <w:t>Cyt-b5-r</w:t>
            </w:r>
          </w:p>
        </w:tc>
        <w:tc>
          <w:tcPr>
            <w:tcW w:w="1260" w:type="dxa"/>
          </w:tcPr>
          <w:p w14:paraId="4A6DBC16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32</w:t>
            </w:r>
          </w:p>
        </w:tc>
        <w:tc>
          <w:tcPr>
            <w:tcW w:w="1350" w:type="dxa"/>
          </w:tcPr>
          <w:p w14:paraId="6ED5793F" w14:textId="0BA16F6B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19</w:t>
            </w:r>
          </w:p>
        </w:tc>
        <w:tc>
          <w:tcPr>
            <w:tcW w:w="1240" w:type="dxa"/>
            <w:shd w:val="clear" w:color="auto" w:fill="auto"/>
          </w:tcPr>
          <w:p w14:paraId="0E995D40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36</w:t>
            </w:r>
          </w:p>
        </w:tc>
        <w:tc>
          <w:tcPr>
            <w:tcW w:w="1550" w:type="dxa"/>
            <w:shd w:val="clear" w:color="auto" w:fill="auto"/>
          </w:tcPr>
          <w:p w14:paraId="2C9B215D" w14:textId="5C5341EA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51</w:t>
            </w:r>
          </w:p>
        </w:tc>
      </w:tr>
      <w:tr w:rsidR="00413303" w:rsidRPr="00E374A5" w14:paraId="43760B06" w14:textId="77777777" w:rsidTr="005D7B0C">
        <w:trPr>
          <w:cantSplit/>
        </w:trPr>
        <w:tc>
          <w:tcPr>
            <w:tcW w:w="1350" w:type="dxa"/>
          </w:tcPr>
          <w:p w14:paraId="18FCA404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ifc</w:t>
            </w:r>
            <w:proofErr w:type="spellEnd"/>
          </w:p>
        </w:tc>
        <w:tc>
          <w:tcPr>
            <w:tcW w:w="1530" w:type="dxa"/>
          </w:tcPr>
          <w:p w14:paraId="2F2CF323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835B81">
              <w:rPr>
                <w:rFonts w:ascii="Calibri" w:hAnsi="Calibri" w:cs="Calibri"/>
              </w:rPr>
              <w:t>GJ15437</w:t>
            </w:r>
          </w:p>
        </w:tc>
        <w:tc>
          <w:tcPr>
            <w:tcW w:w="1260" w:type="dxa"/>
          </w:tcPr>
          <w:p w14:paraId="7F61B184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122</w:t>
            </w:r>
          </w:p>
        </w:tc>
        <w:tc>
          <w:tcPr>
            <w:tcW w:w="1350" w:type="dxa"/>
          </w:tcPr>
          <w:p w14:paraId="61E421AB" w14:textId="01148D8C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89</w:t>
            </w:r>
          </w:p>
        </w:tc>
        <w:tc>
          <w:tcPr>
            <w:tcW w:w="1240" w:type="dxa"/>
            <w:shd w:val="clear" w:color="auto" w:fill="auto"/>
          </w:tcPr>
          <w:p w14:paraId="07EC7BC2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4</w:t>
            </w:r>
          </w:p>
        </w:tc>
        <w:tc>
          <w:tcPr>
            <w:tcW w:w="1550" w:type="dxa"/>
            <w:shd w:val="clear" w:color="auto" w:fill="auto"/>
          </w:tcPr>
          <w:p w14:paraId="165484C4" w14:textId="2C0CDAF2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52</w:t>
            </w:r>
          </w:p>
        </w:tc>
      </w:tr>
      <w:tr w:rsidR="00413303" w:rsidRPr="00E374A5" w14:paraId="5C7D3B36" w14:textId="77777777" w:rsidTr="005D7B0C">
        <w:trPr>
          <w:cantSplit/>
        </w:trPr>
        <w:tc>
          <w:tcPr>
            <w:tcW w:w="1350" w:type="dxa"/>
          </w:tcPr>
          <w:p w14:paraId="2291CB62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17928</w:t>
            </w:r>
          </w:p>
        </w:tc>
        <w:tc>
          <w:tcPr>
            <w:tcW w:w="1530" w:type="dxa"/>
          </w:tcPr>
          <w:p w14:paraId="4E343F26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915DDA">
              <w:rPr>
                <w:rFonts w:ascii="Calibri" w:hAnsi="Calibri" w:cs="Calibri"/>
              </w:rPr>
              <w:t>GJ17306</w:t>
            </w:r>
          </w:p>
        </w:tc>
        <w:tc>
          <w:tcPr>
            <w:tcW w:w="1260" w:type="dxa"/>
          </w:tcPr>
          <w:p w14:paraId="1DF714AB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222B66">
              <w:rPr>
                <w:rFonts w:ascii="Calibri" w:hAnsi="Calibri" w:cs="Calibri"/>
                <w:bCs/>
              </w:rPr>
              <w:t>1.09</w:t>
            </w:r>
            <w:r w:rsidRPr="00222B66" w:rsidDel="00222B66">
              <w:rPr>
                <w:rFonts w:ascii="Calibri" w:hAnsi="Calibri" w:cs="Calibri"/>
                <w:bCs/>
              </w:rPr>
              <w:t xml:space="preserve"> </w:t>
            </w:r>
          </w:p>
        </w:tc>
        <w:tc>
          <w:tcPr>
            <w:tcW w:w="1350" w:type="dxa"/>
          </w:tcPr>
          <w:p w14:paraId="2AE09833" w14:textId="7DD8B20C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40</w:t>
            </w:r>
          </w:p>
        </w:tc>
        <w:tc>
          <w:tcPr>
            <w:tcW w:w="1240" w:type="dxa"/>
            <w:shd w:val="clear" w:color="auto" w:fill="auto"/>
          </w:tcPr>
          <w:p w14:paraId="053B9939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222B66">
              <w:rPr>
                <w:rFonts w:ascii="Calibri" w:hAnsi="Calibri" w:cs="Calibri"/>
                <w:bCs/>
              </w:rPr>
              <w:t>0.0233</w:t>
            </w:r>
          </w:p>
        </w:tc>
        <w:tc>
          <w:tcPr>
            <w:tcW w:w="1550" w:type="dxa"/>
            <w:shd w:val="clear" w:color="auto" w:fill="auto"/>
          </w:tcPr>
          <w:p w14:paraId="5A71D820" w14:textId="395CBF5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98</w:t>
            </w:r>
          </w:p>
        </w:tc>
      </w:tr>
      <w:tr w:rsidR="00413303" w:rsidRPr="009032BF" w14:paraId="18ED7886" w14:textId="77777777" w:rsidTr="005D7B0C">
        <w:trPr>
          <w:cantSplit/>
        </w:trPr>
        <w:tc>
          <w:tcPr>
            <w:tcW w:w="1350" w:type="dxa"/>
          </w:tcPr>
          <w:p w14:paraId="4B555C8F" w14:textId="77777777" w:rsidR="00413303" w:rsidRPr="007210FB" w:rsidRDefault="00413303" w:rsidP="00413303">
            <w:pPr>
              <w:rPr>
                <w:rFonts w:ascii="Calibri" w:hAnsi="Calibri" w:cs="Calibri"/>
              </w:rPr>
            </w:pPr>
            <w:r w:rsidRPr="007210FB">
              <w:rPr>
                <w:rFonts w:ascii="Calibri" w:hAnsi="Calibri" w:cs="Calibri"/>
              </w:rPr>
              <w:t>CG8630</w:t>
            </w:r>
          </w:p>
        </w:tc>
        <w:tc>
          <w:tcPr>
            <w:tcW w:w="1530" w:type="dxa"/>
          </w:tcPr>
          <w:p w14:paraId="24CCC0E7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0413</w:t>
            </w:r>
          </w:p>
        </w:tc>
        <w:tc>
          <w:tcPr>
            <w:tcW w:w="1260" w:type="dxa"/>
          </w:tcPr>
          <w:p w14:paraId="634B6207" w14:textId="77777777" w:rsidR="00413303" w:rsidRPr="007210FB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8</w:t>
            </w:r>
          </w:p>
        </w:tc>
        <w:tc>
          <w:tcPr>
            <w:tcW w:w="1350" w:type="dxa"/>
          </w:tcPr>
          <w:p w14:paraId="5DFC962F" w14:textId="36253284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11</w:t>
            </w:r>
          </w:p>
        </w:tc>
        <w:tc>
          <w:tcPr>
            <w:tcW w:w="1240" w:type="dxa"/>
            <w:shd w:val="clear" w:color="auto" w:fill="auto"/>
          </w:tcPr>
          <w:p w14:paraId="3E1A7BA4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1550" w:type="dxa"/>
            <w:shd w:val="clear" w:color="auto" w:fill="auto"/>
          </w:tcPr>
          <w:p w14:paraId="19061201" w14:textId="4C0FB77C" w:rsidR="00413303" w:rsidRPr="009032BF" w:rsidRDefault="00413303" w:rsidP="00413303">
            <w:pPr>
              <w:rPr>
                <w:rFonts w:ascii="Calibri" w:hAnsi="Calibri" w:cs="Calibri"/>
              </w:rPr>
            </w:pPr>
            <w:r w:rsidRPr="006C3B2B">
              <w:rPr>
                <w:rFonts w:ascii="Calibri" w:hAnsi="Calibri" w:cs="Calibri"/>
              </w:rPr>
              <w:t>0.30</w:t>
            </w:r>
          </w:p>
        </w:tc>
      </w:tr>
      <w:tr w:rsidR="00413303" w:rsidRPr="00E374A5" w14:paraId="00C52FF3" w14:textId="77777777" w:rsidTr="005D7B0C">
        <w:trPr>
          <w:cantSplit/>
        </w:trPr>
        <w:tc>
          <w:tcPr>
            <w:tcW w:w="1350" w:type="dxa"/>
          </w:tcPr>
          <w:p w14:paraId="69355D15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9743</w:t>
            </w:r>
          </w:p>
        </w:tc>
        <w:tc>
          <w:tcPr>
            <w:tcW w:w="1530" w:type="dxa"/>
          </w:tcPr>
          <w:p w14:paraId="3F40D581" w14:textId="77777777" w:rsidR="00413303" w:rsidRDefault="00413303" w:rsidP="00413303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0408</w:t>
            </w:r>
          </w:p>
        </w:tc>
        <w:tc>
          <w:tcPr>
            <w:tcW w:w="1260" w:type="dxa"/>
          </w:tcPr>
          <w:p w14:paraId="47D5693A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83</w:t>
            </w:r>
          </w:p>
        </w:tc>
        <w:tc>
          <w:tcPr>
            <w:tcW w:w="1350" w:type="dxa"/>
          </w:tcPr>
          <w:p w14:paraId="6132A2DF" w14:textId="7E9B55E3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15</w:t>
            </w:r>
          </w:p>
        </w:tc>
        <w:tc>
          <w:tcPr>
            <w:tcW w:w="1240" w:type="dxa"/>
            <w:shd w:val="clear" w:color="auto" w:fill="auto"/>
          </w:tcPr>
          <w:p w14:paraId="6E9F25D1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75</w:t>
            </w:r>
          </w:p>
        </w:tc>
        <w:tc>
          <w:tcPr>
            <w:tcW w:w="1550" w:type="dxa"/>
            <w:shd w:val="clear" w:color="auto" w:fill="auto"/>
          </w:tcPr>
          <w:p w14:paraId="6A7AB6D6" w14:textId="76D45F81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25</w:t>
            </w:r>
          </w:p>
        </w:tc>
      </w:tr>
      <w:tr w:rsidR="00413303" w:rsidRPr="00E374A5" w14:paraId="5A0BD0F9" w14:textId="77777777" w:rsidTr="005D7B0C">
        <w:trPr>
          <w:cantSplit/>
        </w:trPr>
        <w:tc>
          <w:tcPr>
            <w:tcW w:w="1350" w:type="dxa"/>
          </w:tcPr>
          <w:p w14:paraId="27CD2896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desat2</w:t>
            </w:r>
          </w:p>
        </w:tc>
        <w:tc>
          <w:tcPr>
            <w:tcW w:w="1530" w:type="dxa"/>
          </w:tcPr>
          <w:p w14:paraId="049ADBE3" w14:textId="77777777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at2</w:t>
            </w:r>
          </w:p>
        </w:tc>
        <w:tc>
          <w:tcPr>
            <w:tcW w:w="1260" w:type="dxa"/>
          </w:tcPr>
          <w:p w14:paraId="0AD38E4D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216</w:t>
            </w:r>
          </w:p>
        </w:tc>
        <w:tc>
          <w:tcPr>
            <w:tcW w:w="1350" w:type="dxa"/>
          </w:tcPr>
          <w:p w14:paraId="7106DDF0" w14:textId="36B8DF1A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81</w:t>
            </w:r>
          </w:p>
        </w:tc>
        <w:tc>
          <w:tcPr>
            <w:tcW w:w="1240" w:type="dxa"/>
            <w:shd w:val="clear" w:color="auto" w:fill="auto"/>
          </w:tcPr>
          <w:p w14:paraId="2F7D2258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903</w:t>
            </w:r>
          </w:p>
        </w:tc>
        <w:tc>
          <w:tcPr>
            <w:tcW w:w="1550" w:type="dxa"/>
            <w:shd w:val="clear" w:color="auto" w:fill="auto"/>
          </w:tcPr>
          <w:p w14:paraId="6E9B6202" w14:textId="42C9CB40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5</w:t>
            </w:r>
          </w:p>
        </w:tc>
      </w:tr>
      <w:tr w:rsidR="00413303" w:rsidRPr="00E374A5" w14:paraId="2A9B062D" w14:textId="77777777" w:rsidTr="005D7B0C">
        <w:trPr>
          <w:cantSplit/>
        </w:trPr>
        <w:tc>
          <w:tcPr>
            <w:tcW w:w="1350" w:type="dxa"/>
          </w:tcPr>
          <w:p w14:paraId="125CD02E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proofErr w:type="spellStart"/>
            <w:r w:rsidRPr="00E374A5">
              <w:rPr>
                <w:rFonts w:ascii="Calibri" w:hAnsi="Calibri" w:cs="Calibri"/>
              </w:rPr>
              <w:t>Baldspot</w:t>
            </w:r>
            <w:proofErr w:type="spellEnd"/>
          </w:p>
        </w:tc>
        <w:tc>
          <w:tcPr>
            <w:tcW w:w="1530" w:type="dxa"/>
          </w:tcPr>
          <w:p w14:paraId="0DAB2185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12451</w:t>
            </w:r>
          </w:p>
        </w:tc>
        <w:tc>
          <w:tcPr>
            <w:tcW w:w="1260" w:type="dxa"/>
          </w:tcPr>
          <w:p w14:paraId="0BF2A27F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814</w:t>
            </w:r>
          </w:p>
        </w:tc>
        <w:tc>
          <w:tcPr>
            <w:tcW w:w="1350" w:type="dxa"/>
          </w:tcPr>
          <w:p w14:paraId="76508E0B" w14:textId="26D3F976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49</w:t>
            </w:r>
          </w:p>
        </w:tc>
        <w:tc>
          <w:tcPr>
            <w:tcW w:w="1240" w:type="dxa"/>
            <w:shd w:val="clear" w:color="auto" w:fill="auto"/>
          </w:tcPr>
          <w:p w14:paraId="0B663DC4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916</w:t>
            </w:r>
          </w:p>
        </w:tc>
        <w:tc>
          <w:tcPr>
            <w:tcW w:w="1550" w:type="dxa"/>
            <w:shd w:val="clear" w:color="auto" w:fill="auto"/>
          </w:tcPr>
          <w:p w14:paraId="6C5C439E" w14:textId="3CD2FB89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5</w:t>
            </w:r>
          </w:p>
        </w:tc>
      </w:tr>
      <w:tr w:rsidR="00413303" w:rsidRPr="00E374A5" w14:paraId="67B3A9B9" w14:textId="77777777" w:rsidTr="005D7B0C">
        <w:trPr>
          <w:cantSplit/>
        </w:trPr>
        <w:tc>
          <w:tcPr>
            <w:tcW w:w="1350" w:type="dxa"/>
          </w:tcPr>
          <w:p w14:paraId="1848B6E7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bond</w:t>
            </w:r>
          </w:p>
        </w:tc>
        <w:tc>
          <w:tcPr>
            <w:tcW w:w="1530" w:type="dxa"/>
          </w:tcPr>
          <w:p w14:paraId="389D8B7E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24166</w:t>
            </w:r>
          </w:p>
        </w:tc>
        <w:tc>
          <w:tcPr>
            <w:tcW w:w="1260" w:type="dxa"/>
          </w:tcPr>
          <w:p w14:paraId="514FCC9C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10</w:t>
            </w:r>
          </w:p>
        </w:tc>
        <w:tc>
          <w:tcPr>
            <w:tcW w:w="1350" w:type="dxa"/>
          </w:tcPr>
          <w:p w14:paraId="7D695E86" w14:textId="31AF643A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38</w:t>
            </w:r>
          </w:p>
        </w:tc>
        <w:tc>
          <w:tcPr>
            <w:tcW w:w="1240" w:type="dxa"/>
            <w:shd w:val="clear" w:color="auto" w:fill="auto"/>
          </w:tcPr>
          <w:p w14:paraId="4E5C436C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949</w:t>
            </w:r>
          </w:p>
        </w:tc>
        <w:tc>
          <w:tcPr>
            <w:tcW w:w="1550" w:type="dxa"/>
            <w:shd w:val="clear" w:color="auto" w:fill="auto"/>
          </w:tcPr>
          <w:p w14:paraId="4493731B" w14:textId="40CBD986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6</w:t>
            </w:r>
          </w:p>
        </w:tc>
      </w:tr>
      <w:tr w:rsidR="00413303" w:rsidRPr="000C6033" w14:paraId="5CAB8B7F" w14:textId="77777777" w:rsidTr="005D7B0C">
        <w:trPr>
          <w:cantSplit/>
        </w:trPr>
        <w:tc>
          <w:tcPr>
            <w:tcW w:w="1350" w:type="dxa"/>
          </w:tcPr>
          <w:p w14:paraId="72831304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ELOVL</w:t>
            </w:r>
          </w:p>
        </w:tc>
        <w:tc>
          <w:tcPr>
            <w:tcW w:w="1530" w:type="dxa"/>
          </w:tcPr>
          <w:p w14:paraId="297D877A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4115</w:t>
            </w:r>
          </w:p>
        </w:tc>
        <w:tc>
          <w:tcPr>
            <w:tcW w:w="1260" w:type="dxa"/>
          </w:tcPr>
          <w:p w14:paraId="2549551E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.61</w:t>
            </w:r>
          </w:p>
        </w:tc>
        <w:tc>
          <w:tcPr>
            <w:tcW w:w="1350" w:type="dxa"/>
          </w:tcPr>
          <w:p w14:paraId="09531ED8" w14:textId="6764B761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019</w:t>
            </w:r>
          </w:p>
        </w:tc>
        <w:tc>
          <w:tcPr>
            <w:tcW w:w="1240" w:type="dxa"/>
            <w:shd w:val="clear" w:color="auto" w:fill="auto"/>
          </w:tcPr>
          <w:p w14:paraId="54D2E7C2" w14:textId="77777777" w:rsidR="00413303" w:rsidRPr="007210FB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7</w:t>
            </w:r>
          </w:p>
        </w:tc>
        <w:tc>
          <w:tcPr>
            <w:tcW w:w="1550" w:type="dxa"/>
            <w:shd w:val="clear" w:color="auto" w:fill="auto"/>
          </w:tcPr>
          <w:p w14:paraId="3A11EC85" w14:textId="18F73F04" w:rsidR="00413303" w:rsidRPr="007210FB" w:rsidRDefault="00413303" w:rsidP="00413303">
            <w:pPr>
              <w:rPr>
                <w:rFonts w:ascii="Calibri" w:hAnsi="Calibri" w:cs="Calibri"/>
              </w:rPr>
            </w:pPr>
            <w:r w:rsidRPr="007210FB">
              <w:rPr>
                <w:rFonts w:ascii="Calibri" w:hAnsi="Calibri" w:cs="Calibri"/>
              </w:rPr>
              <w:t>0.15</w:t>
            </w:r>
          </w:p>
        </w:tc>
      </w:tr>
      <w:tr w:rsidR="00413303" w:rsidRPr="000C6033" w14:paraId="3231E2CC" w14:textId="77777777" w:rsidTr="005D7B0C">
        <w:trPr>
          <w:cantSplit/>
        </w:trPr>
        <w:tc>
          <w:tcPr>
            <w:tcW w:w="1350" w:type="dxa"/>
          </w:tcPr>
          <w:p w14:paraId="3C137788" w14:textId="77777777" w:rsidR="00413303" w:rsidRPr="00132685" w:rsidRDefault="00413303" w:rsidP="00413303">
            <w:pPr>
              <w:rPr>
                <w:rFonts w:ascii="Calibri" w:hAnsi="Calibri" w:cs="Calibri"/>
              </w:rPr>
            </w:pPr>
            <w:r w:rsidRPr="000C6033">
              <w:rPr>
                <w:rFonts w:ascii="Calibri" w:hAnsi="Calibri" w:cs="Calibri"/>
              </w:rPr>
              <w:t>CG5326</w:t>
            </w:r>
          </w:p>
        </w:tc>
        <w:tc>
          <w:tcPr>
            <w:tcW w:w="1530" w:type="dxa"/>
          </w:tcPr>
          <w:p w14:paraId="51DD6190" w14:textId="77777777" w:rsidR="00413303" w:rsidRPr="000C6033" w:rsidRDefault="00413303" w:rsidP="00413303">
            <w:pPr>
              <w:rPr>
                <w:rFonts w:ascii="Calibri" w:hAnsi="Calibri" w:cs="Calibri"/>
              </w:rPr>
            </w:pPr>
            <w:r w:rsidRPr="00F83ED2">
              <w:rPr>
                <w:rFonts w:ascii="Calibri" w:hAnsi="Calibri" w:cs="Calibri"/>
              </w:rPr>
              <w:t>GJ24664</w:t>
            </w:r>
          </w:p>
        </w:tc>
        <w:tc>
          <w:tcPr>
            <w:tcW w:w="1260" w:type="dxa"/>
          </w:tcPr>
          <w:p w14:paraId="4F884ADE" w14:textId="77777777" w:rsidR="00413303" w:rsidRPr="001533C9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4</w:t>
            </w:r>
          </w:p>
        </w:tc>
        <w:tc>
          <w:tcPr>
            <w:tcW w:w="1350" w:type="dxa"/>
          </w:tcPr>
          <w:p w14:paraId="3AACFF4A" w14:textId="60393459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087</w:t>
            </w:r>
          </w:p>
        </w:tc>
        <w:tc>
          <w:tcPr>
            <w:tcW w:w="1240" w:type="dxa"/>
            <w:shd w:val="clear" w:color="auto" w:fill="auto"/>
          </w:tcPr>
          <w:p w14:paraId="19CA8F27" w14:textId="77777777" w:rsidR="00413303" w:rsidRPr="00132685" w:rsidRDefault="00413303" w:rsidP="00413303">
            <w:pPr>
              <w:rPr>
                <w:rFonts w:ascii="Calibri" w:hAnsi="Calibri" w:cs="Calibri"/>
              </w:rPr>
            </w:pPr>
            <w:r w:rsidRPr="001533C9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1550" w:type="dxa"/>
            <w:shd w:val="clear" w:color="auto" w:fill="auto"/>
          </w:tcPr>
          <w:p w14:paraId="0AE299C5" w14:textId="0D9A2782" w:rsidR="00413303" w:rsidRPr="00132685" w:rsidRDefault="00413303" w:rsidP="00413303">
            <w:pPr>
              <w:rPr>
                <w:rFonts w:ascii="Calibri" w:hAnsi="Calibri" w:cs="Calibri"/>
              </w:rPr>
            </w:pPr>
            <w:r w:rsidRPr="001533C9">
              <w:rPr>
                <w:rFonts w:ascii="Calibri" w:hAnsi="Calibri" w:cs="Calibri"/>
              </w:rPr>
              <w:t>0.87</w:t>
            </w:r>
          </w:p>
        </w:tc>
      </w:tr>
      <w:tr w:rsidR="00413303" w:rsidRPr="000C6033" w14:paraId="6553B7BC" w14:textId="77777777" w:rsidTr="005D7B0C">
        <w:trPr>
          <w:cantSplit/>
        </w:trPr>
        <w:tc>
          <w:tcPr>
            <w:tcW w:w="1350" w:type="dxa"/>
          </w:tcPr>
          <w:p w14:paraId="3ED689D8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7821</w:t>
            </w:r>
          </w:p>
        </w:tc>
        <w:tc>
          <w:tcPr>
            <w:tcW w:w="1530" w:type="dxa"/>
          </w:tcPr>
          <w:p w14:paraId="47730639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070</w:t>
            </w:r>
          </w:p>
        </w:tc>
        <w:tc>
          <w:tcPr>
            <w:tcW w:w="1260" w:type="dxa"/>
          </w:tcPr>
          <w:p w14:paraId="15E82E46" w14:textId="77777777" w:rsidR="00413303" w:rsidRPr="007210FB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0</w:t>
            </w:r>
          </w:p>
        </w:tc>
        <w:tc>
          <w:tcPr>
            <w:tcW w:w="1350" w:type="dxa"/>
          </w:tcPr>
          <w:p w14:paraId="0744021C" w14:textId="6DEA4C4A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11</w:t>
            </w:r>
          </w:p>
        </w:tc>
        <w:tc>
          <w:tcPr>
            <w:tcW w:w="1240" w:type="dxa"/>
            <w:shd w:val="clear" w:color="auto" w:fill="auto"/>
          </w:tcPr>
          <w:p w14:paraId="57119502" w14:textId="77777777" w:rsidR="00413303" w:rsidRPr="005211B1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7.2</w:t>
            </w:r>
          </w:p>
        </w:tc>
        <w:tc>
          <w:tcPr>
            <w:tcW w:w="1550" w:type="dxa"/>
            <w:shd w:val="clear" w:color="auto" w:fill="auto"/>
          </w:tcPr>
          <w:p w14:paraId="588E4757" w14:textId="507D9736" w:rsidR="00413303" w:rsidRPr="007011BD" w:rsidRDefault="00413303" w:rsidP="00413303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>0.0033</w:t>
            </w:r>
          </w:p>
        </w:tc>
      </w:tr>
      <w:tr w:rsidR="00413303" w:rsidRPr="000C6033" w14:paraId="7303DDB2" w14:textId="77777777" w:rsidTr="005D7B0C">
        <w:trPr>
          <w:cantSplit/>
        </w:trPr>
        <w:tc>
          <w:tcPr>
            <w:tcW w:w="1350" w:type="dxa"/>
          </w:tcPr>
          <w:p w14:paraId="57BC8D0C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18609</w:t>
            </w:r>
          </w:p>
        </w:tc>
        <w:tc>
          <w:tcPr>
            <w:tcW w:w="1530" w:type="dxa"/>
          </w:tcPr>
          <w:p w14:paraId="777BF8D2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071</w:t>
            </w:r>
          </w:p>
        </w:tc>
        <w:tc>
          <w:tcPr>
            <w:tcW w:w="1260" w:type="dxa"/>
          </w:tcPr>
          <w:p w14:paraId="34F494F2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8.19</w:t>
            </w:r>
          </w:p>
        </w:tc>
        <w:tc>
          <w:tcPr>
            <w:tcW w:w="1350" w:type="dxa"/>
          </w:tcPr>
          <w:p w14:paraId="2602C4AF" w14:textId="7D1ED4D8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026</w:t>
            </w:r>
          </w:p>
        </w:tc>
        <w:tc>
          <w:tcPr>
            <w:tcW w:w="1240" w:type="dxa"/>
            <w:shd w:val="clear" w:color="auto" w:fill="auto"/>
          </w:tcPr>
          <w:p w14:paraId="53402CF6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.85</w:t>
            </w:r>
          </w:p>
        </w:tc>
        <w:tc>
          <w:tcPr>
            <w:tcW w:w="1550" w:type="dxa"/>
            <w:shd w:val="clear" w:color="auto" w:fill="auto"/>
          </w:tcPr>
          <w:p w14:paraId="6009CCD4" w14:textId="22D867B2" w:rsidR="00413303" w:rsidRPr="007011BD" w:rsidRDefault="00413303" w:rsidP="00413303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>0.24</w:t>
            </w:r>
          </w:p>
        </w:tc>
      </w:tr>
      <w:tr w:rsidR="00413303" w:rsidRPr="000C6033" w14:paraId="64EE6FC0" w14:textId="77777777" w:rsidTr="005D7B0C">
        <w:trPr>
          <w:cantSplit/>
        </w:trPr>
        <w:tc>
          <w:tcPr>
            <w:tcW w:w="1350" w:type="dxa"/>
          </w:tcPr>
          <w:p w14:paraId="765CD917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30008</w:t>
            </w:r>
          </w:p>
        </w:tc>
        <w:tc>
          <w:tcPr>
            <w:tcW w:w="1530" w:type="dxa"/>
          </w:tcPr>
          <w:p w14:paraId="6301490E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F83ED2">
              <w:rPr>
                <w:rFonts w:ascii="Calibri" w:hAnsi="Calibri" w:cs="Calibri"/>
                <w:b/>
                <w:bCs/>
              </w:rPr>
              <w:t>GJ22296</w:t>
            </w:r>
          </w:p>
        </w:tc>
        <w:tc>
          <w:tcPr>
            <w:tcW w:w="1260" w:type="dxa"/>
          </w:tcPr>
          <w:p w14:paraId="24350757" w14:textId="77777777" w:rsidR="00413303" w:rsidRPr="00EF0F51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</w:t>
            </w:r>
          </w:p>
        </w:tc>
        <w:tc>
          <w:tcPr>
            <w:tcW w:w="1350" w:type="dxa"/>
          </w:tcPr>
          <w:p w14:paraId="21676707" w14:textId="630EC9A4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21</w:t>
            </w:r>
          </w:p>
        </w:tc>
        <w:tc>
          <w:tcPr>
            <w:tcW w:w="1240" w:type="dxa"/>
            <w:shd w:val="clear" w:color="auto" w:fill="auto"/>
          </w:tcPr>
          <w:p w14:paraId="16E849E4" w14:textId="77777777" w:rsidR="00413303" w:rsidRPr="006C3B2B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4.33</w:t>
            </w:r>
          </w:p>
        </w:tc>
        <w:tc>
          <w:tcPr>
            <w:tcW w:w="1550" w:type="dxa"/>
            <w:shd w:val="clear" w:color="auto" w:fill="auto"/>
          </w:tcPr>
          <w:p w14:paraId="68677B34" w14:textId="495A7856" w:rsidR="00413303" w:rsidRPr="007011BD" w:rsidRDefault="00413303" w:rsidP="00413303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>0.069</w:t>
            </w:r>
          </w:p>
        </w:tc>
      </w:tr>
      <w:tr w:rsidR="00413303" w:rsidRPr="00E374A5" w14:paraId="51E3428C" w14:textId="77777777" w:rsidTr="005D7B0C">
        <w:trPr>
          <w:cantSplit/>
        </w:trPr>
        <w:tc>
          <w:tcPr>
            <w:tcW w:w="1350" w:type="dxa"/>
          </w:tcPr>
          <w:p w14:paraId="2A420E3D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1522</w:t>
            </w:r>
          </w:p>
        </w:tc>
        <w:tc>
          <w:tcPr>
            <w:tcW w:w="1530" w:type="dxa"/>
          </w:tcPr>
          <w:p w14:paraId="43290CCE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 w:rsidRPr="00215007">
              <w:rPr>
                <w:rFonts w:ascii="Calibri" w:hAnsi="Calibri" w:cs="Calibri"/>
              </w:rPr>
              <w:t>GJ2411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260" w:type="dxa"/>
          </w:tcPr>
          <w:p w14:paraId="7CFC8C22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44</w:t>
            </w:r>
          </w:p>
        </w:tc>
        <w:tc>
          <w:tcPr>
            <w:tcW w:w="1350" w:type="dxa"/>
          </w:tcPr>
          <w:p w14:paraId="7F98DF45" w14:textId="30E10F40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52</w:t>
            </w:r>
          </w:p>
        </w:tc>
        <w:tc>
          <w:tcPr>
            <w:tcW w:w="1240" w:type="dxa"/>
            <w:shd w:val="clear" w:color="auto" w:fill="auto"/>
          </w:tcPr>
          <w:p w14:paraId="26BA6210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380</w:t>
            </w:r>
          </w:p>
        </w:tc>
        <w:tc>
          <w:tcPr>
            <w:tcW w:w="1550" w:type="dxa"/>
            <w:shd w:val="clear" w:color="auto" w:fill="auto"/>
          </w:tcPr>
          <w:p w14:paraId="5750CD5D" w14:textId="7DB73B33" w:rsidR="00413303" w:rsidRPr="007011BD" w:rsidRDefault="00413303" w:rsidP="00413303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>0.70</w:t>
            </w:r>
          </w:p>
        </w:tc>
      </w:tr>
      <w:tr w:rsidR="00413303" w:rsidRPr="000C6033" w14:paraId="6AABF032" w14:textId="77777777" w:rsidTr="005D7B0C">
        <w:trPr>
          <w:cantSplit/>
        </w:trPr>
        <w:tc>
          <w:tcPr>
            <w:tcW w:w="1350" w:type="dxa"/>
          </w:tcPr>
          <w:p w14:paraId="167CE5EE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D25A06">
              <w:rPr>
                <w:rFonts w:ascii="Calibri" w:hAnsi="Calibri" w:cs="Calibri"/>
                <w:b/>
                <w:bCs/>
              </w:rPr>
              <w:t>CG31523</w:t>
            </w:r>
          </w:p>
        </w:tc>
        <w:tc>
          <w:tcPr>
            <w:tcW w:w="1530" w:type="dxa"/>
          </w:tcPr>
          <w:p w14:paraId="508D929C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215007">
              <w:rPr>
                <w:rFonts w:ascii="Calibri" w:hAnsi="Calibri" w:cs="Calibri"/>
                <w:b/>
                <w:bCs/>
              </w:rPr>
              <w:t>GJ24117</w:t>
            </w:r>
          </w:p>
        </w:tc>
        <w:tc>
          <w:tcPr>
            <w:tcW w:w="1260" w:type="dxa"/>
          </w:tcPr>
          <w:p w14:paraId="3207E039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6.57</w:t>
            </w:r>
          </w:p>
        </w:tc>
        <w:tc>
          <w:tcPr>
            <w:tcW w:w="1350" w:type="dxa"/>
          </w:tcPr>
          <w:p w14:paraId="7331C9B7" w14:textId="79671BAB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040</w:t>
            </w:r>
          </w:p>
        </w:tc>
        <w:tc>
          <w:tcPr>
            <w:tcW w:w="1240" w:type="dxa"/>
            <w:shd w:val="clear" w:color="auto" w:fill="auto"/>
          </w:tcPr>
          <w:p w14:paraId="5814579B" w14:textId="77777777" w:rsidR="00413303" w:rsidRPr="00D25A06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6C3B2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481</w:t>
            </w:r>
          </w:p>
        </w:tc>
        <w:tc>
          <w:tcPr>
            <w:tcW w:w="1550" w:type="dxa"/>
            <w:shd w:val="clear" w:color="auto" w:fill="auto"/>
          </w:tcPr>
          <w:p w14:paraId="1F71C554" w14:textId="039D70FA" w:rsidR="00413303" w:rsidRPr="007011BD" w:rsidRDefault="00413303" w:rsidP="00413303">
            <w:pPr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</w:rPr>
              <w:t>0.95</w:t>
            </w:r>
          </w:p>
        </w:tc>
      </w:tr>
      <w:tr w:rsidR="00413303" w:rsidRPr="00E374A5" w14:paraId="2776FD1D" w14:textId="77777777" w:rsidTr="005D7B0C">
        <w:trPr>
          <w:cantSplit/>
        </w:trPr>
        <w:tc>
          <w:tcPr>
            <w:tcW w:w="1350" w:type="dxa"/>
          </w:tcPr>
          <w:p w14:paraId="612A8F58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CG33110</w:t>
            </w:r>
          </w:p>
        </w:tc>
        <w:tc>
          <w:tcPr>
            <w:tcW w:w="1530" w:type="dxa"/>
          </w:tcPr>
          <w:p w14:paraId="38CA135D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 w:rsidRPr="00215007">
              <w:rPr>
                <w:rFonts w:ascii="Calibri" w:hAnsi="Calibri" w:cs="Calibri"/>
              </w:rPr>
              <w:t>GJ24167</w:t>
            </w:r>
          </w:p>
        </w:tc>
        <w:tc>
          <w:tcPr>
            <w:tcW w:w="1260" w:type="dxa"/>
          </w:tcPr>
          <w:p w14:paraId="32F830AD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66</w:t>
            </w:r>
          </w:p>
        </w:tc>
        <w:tc>
          <w:tcPr>
            <w:tcW w:w="1350" w:type="dxa"/>
          </w:tcPr>
          <w:p w14:paraId="767036C2" w14:textId="0F9E3583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65</w:t>
            </w:r>
          </w:p>
        </w:tc>
        <w:tc>
          <w:tcPr>
            <w:tcW w:w="1240" w:type="dxa"/>
            <w:shd w:val="clear" w:color="auto" w:fill="auto"/>
          </w:tcPr>
          <w:p w14:paraId="49F1AF7B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36</w:t>
            </w:r>
          </w:p>
        </w:tc>
        <w:tc>
          <w:tcPr>
            <w:tcW w:w="1550" w:type="dxa"/>
            <w:shd w:val="clear" w:color="auto" w:fill="auto"/>
          </w:tcPr>
          <w:p w14:paraId="57E5D707" w14:textId="43778E93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67</w:t>
            </w:r>
          </w:p>
        </w:tc>
      </w:tr>
      <w:tr w:rsidR="00413303" w:rsidRPr="00E374A5" w14:paraId="0AD1AA95" w14:textId="77777777" w:rsidTr="005D7B0C">
        <w:trPr>
          <w:cantSplit/>
        </w:trPr>
        <w:tc>
          <w:tcPr>
            <w:tcW w:w="1350" w:type="dxa"/>
          </w:tcPr>
          <w:p w14:paraId="1AD905A6" w14:textId="77777777" w:rsidR="00413303" w:rsidRPr="002C26DA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2C26DA">
              <w:rPr>
                <w:rFonts w:ascii="Calibri" w:hAnsi="Calibri" w:cs="Calibri"/>
                <w:b/>
                <w:bCs/>
              </w:rPr>
              <w:t>CG6660</w:t>
            </w:r>
          </w:p>
        </w:tc>
        <w:tc>
          <w:tcPr>
            <w:tcW w:w="1530" w:type="dxa"/>
          </w:tcPr>
          <w:p w14:paraId="12BA690E" w14:textId="77777777" w:rsidR="00413303" w:rsidRPr="002C26DA" w:rsidRDefault="00413303" w:rsidP="00413303">
            <w:pPr>
              <w:rPr>
                <w:rFonts w:ascii="Calibri" w:hAnsi="Calibri" w:cs="Calibri"/>
                <w:b/>
                <w:bCs/>
              </w:rPr>
            </w:pPr>
            <w:r w:rsidRPr="000F542D">
              <w:rPr>
                <w:rFonts w:ascii="Calibri" w:hAnsi="Calibri" w:cs="Calibri"/>
                <w:b/>
                <w:bCs/>
              </w:rPr>
              <w:t>GJ14350</w:t>
            </w:r>
          </w:p>
        </w:tc>
        <w:tc>
          <w:tcPr>
            <w:tcW w:w="1260" w:type="dxa"/>
          </w:tcPr>
          <w:p w14:paraId="7F634F0F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15</w:t>
            </w:r>
          </w:p>
        </w:tc>
        <w:tc>
          <w:tcPr>
            <w:tcW w:w="1350" w:type="dxa"/>
          </w:tcPr>
          <w:p w14:paraId="1FDD0204" w14:textId="50B19028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39</w:t>
            </w:r>
          </w:p>
        </w:tc>
        <w:tc>
          <w:tcPr>
            <w:tcW w:w="1240" w:type="dxa"/>
            <w:shd w:val="clear" w:color="auto" w:fill="auto"/>
          </w:tcPr>
          <w:p w14:paraId="7CA307D3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20</w:t>
            </w:r>
          </w:p>
        </w:tc>
        <w:tc>
          <w:tcPr>
            <w:tcW w:w="1550" w:type="dxa"/>
            <w:shd w:val="clear" w:color="auto" w:fill="auto"/>
          </w:tcPr>
          <w:p w14:paraId="15702895" w14:textId="1E2288AE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36</w:t>
            </w:r>
          </w:p>
        </w:tc>
      </w:tr>
      <w:tr w:rsidR="00413303" w:rsidRPr="00E374A5" w14:paraId="33B60682" w14:textId="77777777" w:rsidTr="005D7B0C">
        <w:trPr>
          <w:cantSplit/>
        </w:trPr>
        <w:tc>
          <w:tcPr>
            <w:tcW w:w="1350" w:type="dxa"/>
          </w:tcPr>
          <w:p w14:paraId="2889D06D" w14:textId="77777777" w:rsidR="00413303" w:rsidRPr="00351838" w:rsidRDefault="00413303" w:rsidP="00413303">
            <w:pPr>
              <w:rPr>
                <w:rFonts w:ascii="Calibri" w:hAnsi="Calibri" w:cs="Calibri"/>
              </w:rPr>
            </w:pPr>
            <w:r w:rsidRPr="00871006">
              <w:rPr>
                <w:rFonts w:ascii="Calibri" w:hAnsi="Calibri" w:cs="Calibri"/>
              </w:rPr>
              <w:t>FASN1</w:t>
            </w:r>
          </w:p>
        </w:tc>
        <w:tc>
          <w:tcPr>
            <w:tcW w:w="1530" w:type="dxa"/>
          </w:tcPr>
          <w:p w14:paraId="4A0DA536" w14:textId="77777777" w:rsidR="00413303" w:rsidRPr="00871006" w:rsidRDefault="00413303" w:rsidP="00413303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21736</w:t>
            </w:r>
          </w:p>
        </w:tc>
        <w:tc>
          <w:tcPr>
            <w:tcW w:w="1260" w:type="dxa"/>
          </w:tcPr>
          <w:p w14:paraId="0CFBD1D3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42</w:t>
            </w:r>
          </w:p>
        </w:tc>
        <w:tc>
          <w:tcPr>
            <w:tcW w:w="1350" w:type="dxa"/>
          </w:tcPr>
          <w:p w14:paraId="33AD35FD" w14:textId="396F2F7E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32</w:t>
            </w:r>
          </w:p>
        </w:tc>
        <w:tc>
          <w:tcPr>
            <w:tcW w:w="1240" w:type="dxa"/>
            <w:shd w:val="clear" w:color="auto" w:fill="auto"/>
          </w:tcPr>
          <w:p w14:paraId="16FCF671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526</w:t>
            </w:r>
          </w:p>
        </w:tc>
        <w:tc>
          <w:tcPr>
            <w:tcW w:w="1550" w:type="dxa"/>
            <w:shd w:val="clear" w:color="auto" w:fill="auto"/>
          </w:tcPr>
          <w:p w14:paraId="01870421" w14:textId="673BD36F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62</w:t>
            </w:r>
          </w:p>
        </w:tc>
      </w:tr>
      <w:tr w:rsidR="00413303" w:rsidRPr="00E374A5" w14:paraId="5847FE7D" w14:textId="77777777" w:rsidTr="005D7B0C">
        <w:trPr>
          <w:cantSplit/>
        </w:trPr>
        <w:tc>
          <w:tcPr>
            <w:tcW w:w="1350" w:type="dxa"/>
          </w:tcPr>
          <w:p w14:paraId="69247C9F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 w:rsidRPr="00E374A5">
              <w:rPr>
                <w:rFonts w:ascii="Calibri" w:hAnsi="Calibri" w:cs="Calibri"/>
              </w:rPr>
              <w:t>FASN2</w:t>
            </w:r>
          </w:p>
        </w:tc>
        <w:tc>
          <w:tcPr>
            <w:tcW w:w="1530" w:type="dxa"/>
          </w:tcPr>
          <w:p w14:paraId="37CDCB79" w14:textId="77777777" w:rsidR="00413303" w:rsidRPr="009C5258" w:rsidRDefault="00413303" w:rsidP="00413303">
            <w:r>
              <w:t>G</w:t>
            </w:r>
            <w:r w:rsidRPr="000F542D">
              <w:t>J21725</w:t>
            </w:r>
          </w:p>
        </w:tc>
        <w:tc>
          <w:tcPr>
            <w:tcW w:w="1260" w:type="dxa"/>
          </w:tcPr>
          <w:p w14:paraId="7395AF18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83</w:t>
            </w:r>
          </w:p>
        </w:tc>
        <w:tc>
          <w:tcPr>
            <w:tcW w:w="1350" w:type="dxa"/>
          </w:tcPr>
          <w:p w14:paraId="506B28B3" w14:textId="7DD0B2D2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25</w:t>
            </w:r>
          </w:p>
        </w:tc>
        <w:tc>
          <w:tcPr>
            <w:tcW w:w="1240" w:type="dxa"/>
            <w:shd w:val="clear" w:color="auto" w:fill="auto"/>
          </w:tcPr>
          <w:p w14:paraId="3A0533F8" w14:textId="77777777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02</w:t>
            </w:r>
          </w:p>
        </w:tc>
        <w:tc>
          <w:tcPr>
            <w:tcW w:w="1550" w:type="dxa"/>
            <w:shd w:val="clear" w:color="auto" w:fill="auto"/>
          </w:tcPr>
          <w:p w14:paraId="74A77BDF" w14:textId="3B71AF25" w:rsidR="00413303" w:rsidRPr="00E374A5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41</w:t>
            </w:r>
          </w:p>
        </w:tc>
      </w:tr>
      <w:tr w:rsidR="00413303" w:rsidRPr="00E374A5" w14:paraId="6630276D" w14:textId="77777777" w:rsidTr="005D7B0C">
        <w:trPr>
          <w:cantSplit/>
        </w:trPr>
        <w:tc>
          <w:tcPr>
            <w:tcW w:w="1350" w:type="dxa"/>
          </w:tcPr>
          <w:p w14:paraId="5CFAF194" w14:textId="77777777" w:rsidR="00413303" w:rsidRPr="00E374A5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bony</w:t>
            </w:r>
          </w:p>
        </w:tc>
        <w:tc>
          <w:tcPr>
            <w:tcW w:w="1530" w:type="dxa"/>
          </w:tcPr>
          <w:p w14:paraId="22129163" w14:textId="77777777" w:rsidR="00413303" w:rsidDel="00504970" w:rsidRDefault="00413303" w:rsidP="00413303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14444</w:t>
            </w:r>
          </w:p>
        </w:tc>
        <w:tc>
          <w:tcPr>
            <w:tcW w:w="1260" w:type="dxa"/>
          </w:tcPr>
          <w:p w14:paraId="3692C1E9" w14:textId="77777777" w:rsidR="00413303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673</w:t>
            </w:r>
          </w:p>
        </w:tc>
        <w:tc>
          <w:tcPr>
            <w:tcW w:w="1350" w:type="dxa"/>
          </w:tcPr>
          <w:p w14:paraId="3725D160" w14:textId="1358FC1B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22</w:t>
            </w:r>
          </w:p>
        </w:tc>
        <w:tc>
          <w:tcPr>
            <w:tcW w:w="1240" w:type="dxa"/>
            <w:shd w:val="clear" w:color="auto" w:fill="auto"/>
          </w:tcPr>
          <w:p w14:paraId="40DE1F86" w14:textId="77777777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1.15</w:t>
            </w:r>
          </w:p>
        </w:tc>
        <w:tc>
          <w:tcPr>
            <w:tcW w:w="1550" w:type="dxa"/>
            <w:shd w:val="clear" w:color="auto" w:fill="auto"/>
          </w:tcPr>
          <w:p w14:paraId="246C34BE" w14:textId="57CC4D3B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0.38</w:t>
            </w:r>
          </w:p>
        </w:tc>
      </w:tr>
      <w:tr w:rsidR="00413303" w:rsidRPr="00E374A5" w14:paraId="072A8335" w14:textId="77777777" w:rsidTr="005D7B0C">
        <w:trPr>
          <w:cantSplit/>
        </w:trPr>
        <w:tc>
          <w:tcPr>
            <w:tcW w:w="1350" w:type="dxa"/>
          </w:tcPr>
          <w:p w14:paraId="3E1DEF06" w14:textId="0A53EA45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n</w:t>
            </w:r>
          </w:p>
        </w:tc>
        <w:tc>
          <w:tcPr>
            <w:tcW w:w="1530" w:type="dxa"/>
          </w:tcPr>
          <w:p w14:paraId="1D677DBE" w14:textId="504F105D" w:rsidR="00413303" w:rsidRPr="000F542D" w:rsidRDefault="00413303" w:rsidP="00413303">
            <w:pPr>
              <w:rPr>
                <w:rFonts w:ascii="Calibri" w:hAnsi="Calibri" w:cs="Calibri"/>
              </w:rPr>
            </w:pPr>
            <w:r w:rsidRPr="000F542D">
              <w:rPr>
                <w:rFonts w:ascii="Calibri" w:hAnsi="Calibri" w:cs="Calibri"/>
              </w:rPr>
              <w:t>GJ14875</w:t>
            </w:r>
          </w:p>
        </w:tc>
        <w:tc>
          <w:tcPr>
            <w:tcW w:w="1260" w:type="dxa"/>
          </w:tcPr>
          <w:p w14:paraId="264F9D38" w14:textId="04339B94" w:rsidR="00413303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49</w:t>
            </w:r>
          </w:p>
        </w:tc>
        <w:tc>
          <w:tcPr>
            <w:tcW w:w="1350" w:type="dxa"/>
          </w:tcPr>
          <w:p w14:paraId="574F33DA" w14:textId="008827DB" w:rsidR="00413303" w:rsidRPr="007011BD" w:rsidRDefault="00413303" w:rsidP="00413303">
            <w:pPr>
              <w:rPr>
                <w:rFonts w:ascii="Calibri" w:hAnsi="Calibri" w:cs="Calibri"/>
                <w:bCs/>
              </w:rPr>
            </w:pPr>
            <w:r w:rsidRPr="007011BD">
              <w:rPr>
                <w:rFonts w:ascii="Calibri" w:hAnsi="Calibri" w:cs="Calibri"/>
                <w:bCs/>
              </w:rPr>
              <w:t>0.31</w:t>
            </w:r>
          </w:p>
        </w:tc>
        <w:tc>
          <w:tcPr>
            <w:tcW w:w="1240" w:type="dxa"/>
            <w:shd w:val="clear" w:color="auto" w:fill="auto"/>
          </w:tcPr>
          <w:p w14:paraId="1485091D" w14:textId="2C4A0CA8" w:rsidR="00413303" w:rsidRDefault="00413303" w:rsidP="00413303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347</w:t>
            </w:r>
          </w:p>
        </w:tc>
        <w:tc>
          <w:tcPr>
            <w:tcW w:w="1550" w:type="dxa"/>
            <w:shd w:val="clear" w:color="auto" w:fill="auto"/>
          </w:tcPr>
          <w:p w14:paraId="4EBB6BFC" w14:textId="1F3D2461" w:rsidR="00413303" w:rsidRDefault="00413303" w:rsidP="0041330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Cs/>
              </w:rPr>
              <w:t>0.72</w:t>
            </w:r>
          </w:p>
        </w:tc>
      </w:tr>
      <w:tr w:rsidR="005D7B0C" w:rsidRPr="00E374A5" w14:paraId="014CCBD6" w14:textId="77777777" w:rsidTr="005D7B0C">
        <w:trPr>
          <w:cantSplit/>
          <w:trHeight w:val="692"/>
        </w:trPr>
        <w:tc>
          <w:tcPr>
            <w:tcW w:w="8280" w:type="dxa"/>
            <w:gridSpan w:val="6"/>
            <w:tcBorders>
              <w:bottom w:val="nil"/>
            </w:tcBorders>
          </w:tcPr>
          <w:p w14:paraId="2617FCDF" w14:textId="13D1E17F" w:rsidR="001F5DB0" w:rsidRPr="000523F4" w:rsidDel="00A43C7D" w:rsidRDefault="00806B21" w:rsidP="007011BD">
            <w:pPr>
              <w:ind w:right="189"/>
              <w:rPr>
                <w:rFonts w:ascii="Calibri" w:hAnsi="Calibri" w:cs="Calibri"/>
              </w:rPr>
            </w:pPr>
            <w:r w:rsidRPr="007011BD">
              <w:rPr>
                <w:rFonts w:ascii="Calibri" w:hAnsi="Calibri" w:cs="Calibri"/>
                <w:sz w:val="18"/>
                <w:szCs w:val="18"/>
              </w:rPr>
              <w:t>*</w:t>
            </w:r>
            <w:r w:rsidR="001F5DB0">
              <w:rPr>
                <w:rFonts w:ascii="Calibri" w:hAnsi="Calibri" w:cs="Calibri"/>
                <w:sz w:val="18"/>
                <w:szCs w:val="18"/>
              </w:rPr>
              <w:t>Note</w:t>
            </w:r>
            <w:r w:rsidR="001F5DB0" w:rsidRPr="007011BD">
              <w:rPr>
                <w:rFonts w:ascii="Calibri" w:hAnsi="Calibri" w:cs="Calibri"/>
                <w:sz w:val="18"/>
                <w:szCs w:val="18"/>
              </w:rPr>
              <w:t xml:space="preserve">: </w:t>
            </w:r>
            <w:r w:rsidR="00A87BA7" w:rsidRPr="007011B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old </w:t>
            </w:r>
            <w:r w:rsidR="00A87BA7">
              <w:rPr>
                <w:rFonts w:ascii="Calibri" w:hAnsi="Calibri" w:cs="Calibri"/>
                <w:sz w:val="18"/>
                <w:szCs w:val="18"/>
              </w:rPr>
              <w:t xml:space="preserve">genes in these columns indicate genes in the top 10% of differentially expressed genes within sex.  </w:t>
            </w:r>
          </w:p>
        </w:tc>
      </w:tr>
    </w:tbl>
    <w:p w14:paraId="0D700679" w14:textId="1DB51A37" w:rsidR="001F5DB0" w:rsidRDefault="001F5DB0" w:rsidP="00CD4144">
      <w:pPr>
        <w:spacing w:after="0" w:line="240" w:lineRule="auto"/>
        <w:rPr>
          <w:b/>
          <w:bCs/>
        </w:rPr>
      </w:pPr>
    </w:p>
    <w:p w14:paraId="47BB63AE" w14:textId="77777777" w:rsidR="001F5DB0" w:rsidRDefault="001F5DB0" w:rsidP="00CD4144">
      <w:pPr>
        <w:spacing w:after="0" w:line="240" w:lineRule="auto"/>
        <w:rPr>
          <w:b/>
          <w:bCs/>
        </w:rPr>
      </w:pPr>
    </w:p>
    <w:p w14:paraId="0833B014" w14:textId="6E3B2D2E" w:rsidR="000632C0" w:rsidRDefault="000632C0" w:rsidP="0003417E">
      <w:pPr>
        <w:spacing w:after="0" w:line="240" w:lineRule="auto"/>
      </w:pPr>
    </w:p>
    <w:p w14:paraId="6F412D6D" w14:textId="77777777" w:rsidR="00A67F46" w:rsidRPr="000632C0" w:rsidRDefault="00A67F46" w:rsidP="0003417E">
      <w:pPr>
        <w:spacing w:after="0" w:line="240" w:lineRule="auto"/>
      </w:pPr>
    </w:p>
    <w:p w14:paraId="43C192CC" w14:textId="41176103" w:rsidR="00230689" w:rsidRDefault="00AC4888" w:rsidP="00230689">
      <w:pPr>
        <w:spacing w:after="0" w:line="240" w:lineRule="auto"/>
      </w:pPr>
      <w:r>
        <w:rPr>
          <w:noProof/>
          <w:lang w:eastAsia="zh-CN"/>
        </w:rPr>
        <w:lastRenderedPageBreak/>
        <w:drawing>
          <wp:inline distT="0" distB="0" distL="0" distR="0" wp14:anchorId="38F18A3B" wp14:editId="25FA364E">
            <wp:extent cx="5803900" cy="6591300"/>
            <wp:effectExtent l="0" t="0" r="0" b="0"/>
            <wp:docPr id="3" name="Picture 3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eam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659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963E3" w14:textId="11F73F8F" w:rsidR="00230689" w:rsidRPr="00F71564" w:rsidRDefault="00230689" w:rsidP="0023068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Figure </w:t>
      </w:r>
      <w:r w:rsidR="00501894">
        <w:rPr>
          <w:b/>
          <w:bCs/>
        </w:rPr>
        <w:t>S1</w:t>
      </w:r>
      <w:r>
        <w:rPr>
          <w:b/>
          <w:bCs/>
        </w:rPr>
        <w:t xml:space="preserve">: </w:t>
      </w:r>
      <w:r w:rsidR="001E1607" w:rsidRPr="001E1607">
        <w:rPr>
          <w:b/>
          <w:bCs/>
        </w:rPr>
        <w:t xml:space="preserve"> </w:t>
      </w:r>
      <w:r w:rsidR="001E1607">
        <w:rPr>
          <w:b/>
          <w:bCs/>
        </w:rPr>
        <w:t xml:space="preserve">Relative log-scale abundance of compounds for perfumed males from </w:t>
      </w:r>
      <w:r w:rsidR="00AC4888">
        <w:rPr>
          <w:b/>
          <w:bCs/>
        </w:rPr>
        <w:t>NE</w:t>
      </w:r>
      <w:r w:rsidR="001E1607">
        <w:rPr>
          <w:b/>
          <w:bCs/>
        </w:rPr>
        <w:t>-</w:t>
      </w:r>
      <w:r w:rsidR="00AC4888">
        <w:rPr>
          <w:b/>
          <w:bCs/>
        </w:rPr>
        <w:t>SC</w:t>
      </w:r>
      <w:r w:rsidR="001E1607">
        <w:rPr>
          <w:b/>
          <w:bCs/>
        </w:rPr>
        <w:t xml:space="preserve"> (left) and Nov-</w:t>
      </w:r>
      <w:r w:rsidR="00AC4888">
        <w:rPr>
          <w:b/>
          <w:bCs/>
        </w:rPr>
        <w:t>SC</w:t>
      </w:r>
      <w:r w:rsidR="001E1607">
        <w:rPr>
          <w:b/>
          <w:bCs/>
        </w:rPr>
        <w:t xml:space="preserve"> (right) experimental pairs for each major compound type (line = mean, box = central quartile, whiskers = S.E, </w:t>
      </w:r>
      <w:r w:rsidR="001E1607">
        <w:rPr>
          <w:b/>
          <w:bCs/>
          <w:i/>
          <w:iCs/>
        </w:rPr>
        <w:t xml:space="preserve">n </w:t>
      </w:r>
      <w:r w:rsidR="001E1607">
        <w:rPr>
          <w:b/>
          <w:bCs/>
        </w:rPr>
        <w:t xml:space="preserve">= 4 for all bars). </w:t>
      </w:r>
      <w:r>
        <w:rPr>
          <w:b/>
          <w:bCs/>
        </w:rPr>
        <w:t>Legends indicate perfuming identities within each experiment, with the target male listed first, and the donor male in parenthe</w:t>
      </w:r>
      <w:r w:rsidR="00326CCE">
        <w:rPr>
          <w:b/>
          <w:bCs/>
        </w:rPr>
        <w:t>ses</w:t>
      </w:r>
      <w:r>
        <w:rPr>
          <w:b/>
          <w:bCs/>
        </w:rPr>
        <w:t>.</w:t>
      </w:r>
      <w:r w:rsidR="00965BAC">
        <w:rPr>
          <w:b/>
          <w:bCs/>
        </w:rPr>
        <w:t xml:space="preserve"> </w:t>
      </w:r>
      <w:r w:rsidR="00965BAC" w:rsidRPr="00965BAC">
        <w:rPr>
          <w:b/>
          <w:bCs/>
        </w:rPr>
        <w:t>A total of 10 alkenes were detected, including 4 that were not detected in the unperfumed analysis; however, very long chain C31 molecules (found only in</w:t>
      </w:r>
      <w:r w:rsidR="00AC4888">
        <w:rPr>
          <w:b/>
          <w:bCs/>
        </w:rPr>
        <w:t xml:space="preserve"> SC</w:t>
      </w:r>
      <w:r w:rsidR="00965BAC" w:rsidRPr="00965BAC">
        <w:rPr>
          <w:b/>
          <w:bCs/>
        </w:rPr>
        <w:t xml:space="preserve"> </w:t>
      </w:r>
      <w:r w:rsidR="00965BAC" w:rsidRPr="00965BAC">
        <w:rPr>
          <w:b/>
          <w:bCs/>
          <w:i/>
          <w:iCs/>
        </w:rPr>
        <w:t>D</w:t>
      </w:r>
      <w:r w:rsidR="00AC4888">
        <w:rPr>
          <w:b/>
          <w:bCs/>
          <w:i/>
          <w:iCs/>
        </w:rPr>
        <w:t>. americana</w:t>
      </w:r>
      <w:r w:rsidR="00965BAC" w:rsidRPr="00965BAC">
        <w:rPr>
          <w:b/>
          <w:bCs/>
        </w:rPr>
        <w:t>; Figure 3) were absent in these analyses</w:t>
      </w:r>
      <w:r w:rsidR="00326CCE">
        <w:rPr>
          <w:b/>
          <w:bCs/>
        </w:rPr>
        <w:t>.</w:t>
      </w:r>
      <w:r>
        <w:rPr>
          <w:b/>
          <w:bCs/>
        </w:rPr>
        <w:t xml:space="preserve"> Note that</w:t>
      </w:r>
      <w:r w:rsidR="00AC4888">
        <w:rPr>
          <w:b/>
          <w:bCs/>
        </w:rPr>
        <w:t xml:space="preserve"> SC</w:t>
      </w:r>
      <w:r>
        <w:rPr>
          <w:b/>
          <w:bCs/>
        </w:rPr>
        <w:t xml:space="preserve"> </w:t>
      </w:r>
      <w:r>
        <w:rPr>
          <w:b/>
          <w:bCs/>
          <w:i/>
          <w:iCs/>
        </w:rPr>
        <w:t>D</w:t>
      </w:r>
      <w:r w:rsidR="00AC4888">
        <w:rPr>
          <w:b/>
          <w:bCs/>
          <w:i/>
          <w:iCs/>
        </w:rPr>
        <w:t>. americana</w:t>
      </w:r>
      <w:r>
        <w:rPr>
          <w:b/>
          <w:bCs/>
        </w:rPr>
        <w:t xml:space="preserve"> has </w:t>
      </w:r>
      <w:r w:rsidR="00C6759F">
        <w:rPr>
          <w:b/>
          <w:bCs/>
        </w:rPr>
        <w:t>the same</w:t>
      </w:r>
      <w:r>
        <w:rPr>
          <w:b/>
          <w:bCs/>
        </w:rPr>
        <w:t xml:space="preserve"> conspecific </w:t>
      </w:r>
      <w:r w:rsidR="00C6759F">
        <w:rPr>
          <w:b/>
          <w:bCs/>
        </w:rPr>
        <w:t xml:space="preserve">(control) </w:t>
      </w:r>
      <w:r>
        <w:rPr>
          <w:b/>
          <w:bCs/>
        </w:rPr>
        <w:t xml:space="preserve">perfume treatment in both experiments, but these </w:t>
      </w:r>
      <w:r w:rsidR="00C6759F">
        <w:rPr>
          <w:b/>
          <w:bCs/>
        </w:rPr>
        <w:t xml:space="preserve">control </w:t>
      </w:r>
      <w:r>
        <w:rPr>
          <w:b/>
          <w:bCs/>
        </w:rPr>
        <w:t>samples were gathered and analyzed separately</w:t>
      </w:r>
      <w:r w:rsidR="00C6759F">
        <w:rPr>
          <w:b/>
          <w:bCs/>
        </w:rPr>
        <w:t xml:space="preserve"> in each</w:t>
      </w:r>
      <w:r>
        <w:rPr>
          <w:b/>
          <w:bCs/>
        </w:rPr>
        <w:t>. Tests for species differences for individual compounds are show</w:t>
      </w:r>
      <w:r w:rsidR="00C6759F">
        <w:rPr>
          <w:b/>
          <w:bCs/>
        </w:rPr>
        <w:t>n</w:t>
      </w:r>
      <w:r>
        <w:rPr>
          <w:b/>
          <w:bCs/>
        </w:rPr>
        <w:t xml:space="preserve"> in Table S</w:t>
      </w:r>
      <w:r w:rsidR="00155F10">
        <w:rPr>
          <w:b/>
          <w:bCs/>
        </w:rPr>
        <w:t>7</w:t>
      </w:r>
      <w:r>
        <w:rPr>
          <w:b/>
          <w:bCs/>
        </w:rPr>
        <w:t xml:space="preserve">. </w:t>
      </w:r>
    </w:p>
    <w:p w14:paraId="72E9FC1D" w14:textId="49D56990" w:rsidR="00230689" w:rsidRDefault="00AC4888" w:rsidP="009170E6">
      <w:pPr>
        <w:spacing w:after="0" w:line="240" w:lineRule="auto"/>
      </w:pPr>
      <w:r>
        <w:rPr>
          <w:noProof/>
          <w:lang w:eastAsia="zh-CN"/>
        </w:rPr>
        <w:lastRenderedPageBreak/>
        <w:drawing>
          <wp:inline distT="0" distB="0" distL="0" distR="0" wp14:anchorId="20533C1D" wp14:editId="3EDD1CF6">
            <wp:extent cx="4916032" cy="7012907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3"/>
                    <a:stretch/>
                  </pic:blipFill>
                  <pic:spPr bwMode="auto">
                    <a:xfrm>
                      <a:off x="0" y="0"/>
                      <a:ext cx="4923494" cy="70235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D71B5" w14:textId="4C1DBAFE" w:rsidR="00D31961" w:rsidRDefault="00230689" w:rsidP="0003417E">
      <w:pPr>
        <w:spacing w:after="0" w:line="240" w:lineRule="auto"/>
        <w:rPr>
          <w:b/>
          <w:bCs/>
        </w:rPr>
      </w:pPr>
      <w:r w:rsidRPr="00266FEB">
        <w:rPr>
          <w:b/>
          <w:bCs/>
        </w:rPr>
        <w:t xml:space="preserve">Figure </w:t>
      </w:r>
      <w:r w:rsidR="00501894">
        <w:rPr>
          <w:b/>
          <w:bCs/>
        </w:rPr>
        <w:t>S2</w:t>
      </w:r>
      <w:r>
        <w:rPr>
          <w:b/>
          <w:bCs/>
        </w:rPr>
        <w:t>: PC1 and PC2 axes showing individual samples for each male perfuming identity for the Nov-</w:t>
      </w:r>
      <w:r w:rsidR="001E28D4">
        <w:rPr>
          <w:b/>
          <w:bCs/>
        </w:rPr>
        <w:t>SC</w:t>
      </w:r>
      <w:r>
        <w:rPr>
          <w:b/>
          <w:bCs/>
        </w:rPr>
        <w:t xml:space="preserve"> pair (panel A) and the </w:t>
      </w:r>
      <w:r w:rsidR="001E28D4">
        <w:rPr>
          <w:b/>
          <w:bCs/>
        </w:rPr>
        <w:t>NE</w:t>
      </w:r>
      <w:r>
        <w:rPr>
          <w:b/>
          <w:bCs/>
        </w:rPr>
        <w:t>-</w:t>
      </w:r>
      <w:r w:rsidR="001E28D4">
        <w:rPr>
          <w:b/>
          <w:bCs/>
        </w:rPr>
        <w:t>SC</w:t>
      </w:r>
      <w:r>
        <w:rPr>
          <w:b/>
          <w:bCs/>
        </w:rPr>
        <w:t xml:space="preserve"> pair (panel B). Legends indicate perfuming identities within each experiment, with the target male listed first, and the donor male in parenthe</w:t>
      </w:r>
      <w:r w:rsidR="00C6759F">
        <w:rPr>
          <w:b/>
          <w:bCs/>
        </w:rPr>
        <w:t>ses</w:t>
      </w:r>
      <w:r>
        <w:rPr>
          <w:b/>
          <w:bCs/>
        </w:rPr>
        <w:t>. Nov-</w:t>
      </w:r>
      <w:r w:rsidR="001E28D4">
        <w:rPr>
          <w:b/>
          <w:bCs/>
        </w:rPr>
        <w:t>SC</w:t>
      </w:r>
      <w:r>
        <w:rPr>
          <w:b/>
          <w:bCs/>
        </w:rPr>
        <w:t xml:space="preserve"> perfuming significantly shifted N-PC1 value for </w:t>
      </w:r>
      <w:r>
        <w:rPr>
          <w:b/>
          <w:bCs/>
          <w:i/>
          <w:iCs/>
        </w:rPr>
        <w:t xml:space="preserve">D. </w:t>
      </w:r>
      <w:proofErr w:type="spellStart"/>
      <w:r>
        <w:rPr>
          <w:b/>
          <w:bCs/>
          <w:i/>
          <w:iCs/>
        </w:rPr>
        <w:t>novamexicana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flies (green-yellow pair) but not for perfumed </w:t>
      </w:r>
      <w:r w:rsidR="001E28D4">
        <w:rPr>
          <w:b/>
          <w:bCs/>
        </w:rPr>
        <w:t xml:space="preserve">SC </w:t>
      </w:r>
      <w:r>
        <w:rPr>
          <w:b/>
          <w:bCs/>
          <w:i/>
          <w:iCs/>
        </w:rPr>
        <w:t>D. a</w:t>
      </w:r>
      <w:r w:rsidR="001E28D4">
        <w:rPr>
          <w:b/>
          <w:bCs/>
          <w:i/>
          <w:iCs/>
        </w:rPr>
        <w:t>mericana</w:t>
      </w:r>
      <w:r>
        <w:rPr>
          <w:b/>
          <w:bCs/>
        </w:rPr>
        <w:t xml:space="preserve"> (orange-red pai</w:t>
      </w:r>
      <w:r w:rsidRPr="006C3B2B">
        <w:rPr>
          <w:b/>
          <w:bCs/>
        </w:rPr>
        <w:t>r</w:t>
      </w:r>
      <w:r>
        <w:rPr>
          <w:b/>
          <w:bCs/>
        </w:rPr>
        <w:t xml:space="preserve">). Conversely, </w:t>
      </w:r>
      <w:r w:rsidR="001E28D4">
        <w:rPr>
          <w:b/>
          <w:bCs/>
        </w:rPr>
        <w:t>NE</w:t>
      </w:r>
      <w:r>
        <w:rPr>
          <w:b/>
          <w:bCs/>
        </w:rPr>
        <w:t>-</w:t>
      </w:r>
      <w:r w:rsidR="001E28D4">
        <w:rPr>
          <w:b/>
          <w:bCs/>
        </w:rPr>
        <w:t>SC</w:t>
      </w:r>
      <w:r>
        <w:rPr>
          <w:b/>
          <w:bCs/>
        </w:rPr>
        <w:t xml:space="preserve"> perfuming significantly shifted the A-PC1 axis (red-magenta pair</w:t>
      </w:r>
      <w:r w:rsidR="00501894">
        <w:rPr>
          <w:b/>
          <w:bCs/>
        </w:rPr>
        <w:t xml:space="preserve">) </w:t>
      </w:r>
      <w:r>
        <w:rPr>
          <w:b/>
          <w:bCs/>
        </w:rPr>
        <w:t xml:space="preserve">but not for perfumed </w:t>
      </w:r>
      <w:r>
        <w:rPr>
          <w:b/>
          <w:bCs/>
          <w:i/>
          <w:iCs/>
        </w:rPr>
        <w:t xml:space="preserve">D. americana </w:t>
      </w:r>
      <w:r>
        <w:rPr>
          <w:b/>
          <w:bCs/>
        </w:rPr>
        <w:t>males (blue-purple pair).</w:t>
      </w:r>
      <w:r w:rsidR="001E1607" w:rsidRPr="001E1607">
        <w:rPr>
          <w:b/>
          <w:bCs/>
        </w:rPr>
        <w:t xml:space="preserve"> </w:t>
      </w:r>
      <w:r w:rsidR="001E1607">
        <w:rPr>
          <w:b/>
          <w:bCs/>
        </w:rPr>
        <w:t>Ellipses indicate 90</w:t>
      </w:r>
      <w:r w:rsidR="001E1607" w:rsidRPr="009636A8">
        <w:rPr>
          <w:b/>
          <w:bCs/>
        </w:rPr>
        <w:t>%</w:t>
      </w:r>
      <w:r w:rsidR="001E1607">
        <w:rPr>
          <w:b/>
          <w:bCs/>
        </w:rPr>
        <w:t xml:space="preserve"> bivariate normal density for each perfume identity.</w:t>
      </w:r>
      <w:r w:rsidR="00050F0D" w:rsidRPr="00D27BF7">
        <w:rPr>
          <w:b/>
          <w:bCs/>
        </w:rPr>
        <w:t xml:space="preserve"> </w:t>
      </w:r>
    </w:p>
    <w:p w14:paraId="62D3585C" w14:textId="31240047" w:rsidR="00335D16" w:rsidRDefault="00335D16" w:rsidP="0003417E">
      <w:pPr>
        <w:spacing w:after="0" w:line="24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5CBD376" wp14:editId="2F66DF7D">
            <wp:extent cx="5943600" cy="401447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B6894" w14:textId="7A5FF9D7" w:rsidR="00335D16" w:rsidRPr="00337330" w:rsidRDefault="00335D16" w:rsidP="0003417E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Figure S3: Distribution of </w:t>
      </w:r>
      <w:r w:rsidR="00FC4356">
        <w:rPr>
          <w:b/>
          <w:bCs/>
        </w:rPr>
        <w:t xml:space="preserve">clade-wide 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N</w:t>
      </w:r>
      <w:proofErr w:type="spellEnd"/>
      <w:r w:rsidRPr="00EC74C9">
        <w:rPr>
          <w:b/>
          <w:bCs/>
        </w:rPr>
        <w:t>/</w:t>
      </w:r>
      <w:proofErr w:type="spellStart"/>
      <w:r w:rsidRPr="00EC74C9">
        <w:rPr>
          <w:b/>
          <w:bCs/>
          <w:i/>
          <w:iCs/>
        </w:rPr>
        <w:t>d</w:t>
      </w:r>
      <w:r w:rsidRPr="00EC74C9">
        <w:rPr>
          <w:b/>
          <w:bCs/>
          <w:vertAlign w:val="subscript"/>
        </w:rPr>
        <w:t>S</w:t>
      </w:r>
      <w:proofErr w:type="spellEnd"/>
      <w:r>
        <w:rPr>
          <w:b/>
          <w:bCs/>
          <w:vertAlign w:val="subscript"/>
        </w:rPr>
        <w:t xml:space="preserve"> </w:t>
      </w:r>
      <w:r>
        <w:rPr>
          <w:b/>
          <w:bCs/>
        </w:rPr>
        <w:t xml:space="preserve">values from </w:t>
      </w:r>
      <w:r w:rsidR="00FC4356">
        <w:rPr>
          <w:b/>
          <w:bCs/>
        </w:rPr>
        <w:t>439</w:t>
      </w:r>
      <w:r w:rsidR="0012451D">
        <w:rPr>
          <w:b/>
          <w:bCs/>
        </w:rPr>
        <w:t>7</w:t>
      </w:r>
      <w:r w:rsidR="00FC4356">
        <w:rPr>
          <w:b/>
          <w:bCs/>
        </w:rPr>
        <w:t xml:space="preserve"> genes. </w:t>
      </w:r>
      <w:r w:rsidR="00337330">
        <w:rPr>
          <w:b/>
          <w:bCs/>
        </w:rPr>
        <w:t>The m</w:t>
      </w:r>
      <w:r w:rsidR="00337330" w:rsidRPr="007011BD">
        <w:rPr>
          <w:b/>
          <w:bCs/>
        </w:rPr>
        <w:t xml:space="preserve">edian </w:t>
      </w:r>
      <w:proofErr w:type="spellStart"/>
      <w:r w:rsidR="00337330" w:rsidRPr="007011BD">
        <w:rPr>
          <w:b/>
          <w:bCs/>
          <w:i/>
          <w:iCs/>
        </w:rPr>
        <w:t>d</w:t>
      </w:r>
      <w:r w:rsidR="00337330" w:rsidRPr="007011BD">
        <w:rPr>
          <w:b/>
          <w:bCs/>
          <w:vertAlign w:val="subscript"/>
        </w:rPr>
        <w:t>N</w:t>
      </w:r>
      <w:proofErr w:type="spellEnd"/>
      <w:r w:rsidR="00337330" w:rsidRPr="007011BD">
        <w:rPr>
          <w:b/>
          <w:bCs/>
        </w:rPr>
        <w:t>/</w:t>
      </w:r>
      <w:proofErr w:type="spellStart"/>
      <w:r w:rsidR="00337330" w:rsidRPr="007011BD">
        <w:rPr>
          <w:b/>
          <w:bCs/>
          <w:i/>
          <w:iCs/>
        </w:rPr>
        <w:t>d</w:t>
      </w:r>
      <w:r w:rsidR="00337330" w:rsidRPr="007011BD">
        <w:rPr>
          <w:b/>
          <w:bCs/>
          <w:vertAlign w:val="subscript"/>
        </w:rPr>
        <w:t>S</w:t>
      </w:r>
      <w:proofErr w:type="spellEnd"/>
      <w:r w:rsidR="00337330" w:rsidRPr="007011BD">
        <w:rPr>
          <w:b/>
          <w:bCs/>
        </w:rPr>
        <w:t xml:space="preserve"> value </w:t>
      </w:r>
      <w:r w:rsidR="00337330">
        <w:rPr>
          <w:b/>
          <w:bCs/>
        </w:rPr>
        <w:t>was</w:t>
      </w:r>
      <w:r w:rsidR="00337330" w:rsidRPr="007011BD">
        <w:rPr>
          <w:b/>
          <w:bCs/>
        </w:rPr>
        <w:t xml:space="preserve"> 0.065, while the mean and standard deviation w</w:t>
      </w:r>
      <w:r w:rsidR="00337330">
        <w:rPr>
          <w:b/>
          <w:bCs/>
        </w:rPr>
        <w:t>ere</w:t>
      </w:r>
      <w:r w:rsidR="00337330" w:rsidRPr="007011BD">
        <w:rPr>
          <w:b/>
          <w:bCs/>
        </w:rPr>
        <w:t xml:space="preserve"> 0.0991 ± 0.133</w:t>
      </w:r>
      <w:r w:rsidR="00337330">
        <w:rPr>
          <w:b/>
          <w:bCs/>
        </w:rPr>
        <w:t>.</w:t>
      </w:r>
    </w:p>
    <w:sectPr w:rsidR="00335D16" w:rsidRPr="00337330" w:rsidSect="0005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75ED6" w14:textId="77777777" w:rsidR="00067065" w:rsidRDefault="00067065" w:rsidP="00050F0D">
      <w:pPr>
        <w:spacing w:after="0" w:line="240" w:lineRule="auto"/>
      </w:pPr>
      <w:r>
        <w:separator/>
      </w:r>
    </w:p>
  </w:endnote>
  <w:endnote w:type="continuationSeparator" w:id="0">
    <w:p w14:paraId="4FBB4887" w14:textId="77777777" w:rsidR="00067065" w:rsidRDefault="00067065" w:rsidP="00050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06139" w14:textId="77777777" w:rsidR="00067065" w:rsidRDefault="00067065" w:rsidP="00050F0D">
      <w:pPr>
        <w:spacing w:after="0" w:line="240" w:lineRule="auto"/>
      </w:pPr>
      <w:r>
        <w:separator/>
      </w:r>
    </w:p>
  </w:footnote>
  <w:footnote w:type="continuationSeparator" w:id="0">
    <w:p w14:paraId="5C42E0CF" w14:textId="77777777" w:rsidR="00067065" w:rsidRDefault="00067065" w:rsidP="00050F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C66"/>
    <w:rsid w:val="000043A9"/>
    <w:rsid w:val="0000769C"/>
    <w:rsid w:val="0001518E"/>
    <w:rsid w:val="000270FA"/>
    <w:rsid w:val="000320BD"/>
    <w:rsid w:val="0003417E"/>
    <w:rsid w:val="00050F0D"/>
    <w:rsid w:val="000626D8"/>
    <w:rsid w:val="000632C0"/>
    <w:rsid w:val="00066B2C"/>
    <w:rsid w:val="00067065"/>
    <w:rsid w:val="000734AE"/>
    <w:rsid w:val="0008177A"/>
    <w:rsid w:val="00083220"/>
    <w:rsid w:val="000A2281"/>
    <w:rsid w:val="000A4350"/>
    <w:rsid w:val="000E63B9"/>
    <w:rsid w:val="000F0C12"/>
    <w:rsid w:val="0012451D"/>
    <w:rsid w:val="00126C1D"/>
    <w:rsid w:val="00130BF4"/>
    <w:rsid w:val="0013579F"/>
    <w:rsid w:val="00144B4E"/>
    <w:rsid w:val="001455B0"/>
    <w:rsid w:val="00146323"/>
    <w:rsid w:val="001506D3"/>
    <w:rsid w:val="00155F10"/>
    <w:rsid w:val="0015756E"/>
    <w:rsid w:val="00176B8B"/>
    <w:rsid w:val="001B0826"/>
    <w:rsid w:val="001C48BE"/>
    <w:rsid w:val="001C63A0"/>
    <w:rsid w:val="001D0472"/>
    <w:rsid w:val="001E1607"/>
    <w:rsid w:val="001E28D4"/>
    <w:rsid w:val="001E7D64"/>
    <w:rsid w:val="001F551C"/>
    <w:rsid w:val="001F5DB0"/>
    <w:rsid w:val="00223FED"/>
    <w:rsid w:val="00230689"/>
    <w:rsid w:val="00243500"/>
    <w:rsid w:val="002553C4"/>
    <w:rsid w:val="002668FF"/>
    <w:rsid w:val="00284500"/>
    <w:rsid w:val="00291BED"/>
    <w:rsid w:val="00292302"/>
    <w:rsid w:val="00296C66"/>
    <w:rsid w:val="002C63F1"/>
    <w:rsid w:val="002E11AA"/>
    <w:rsid w:val="002F4B1B"/>
    <w:rsid w:val="00302A2D"/>
    <w:rsid w:val="00326CCE"/>
    <w:rsid w:val="00335D16"/>
    <w:rsid w:val="00337330"/>
    <w:rsid w:val="003575C6"/>
    <w:rsid w:val="00372647"/>
    <w:rsid w:val="00377822"/>
    <w:rsid w:val="00386EF9"/>
    <w:rsid w:val="003A4D3E"/>
    <w:rsid w:val="003A5362"/>
    <w:rsid w:val="003D3D94"/>
    <w:rsid w:val="003D40BF"/>
    <w:rsid w:val="00405552"/>
    <w:rsid w:val="00413303"/>
    <w:rsid w:val="00422C99"/>
    <w:rsid w:val="0043785F"/>
    <w:rsid w:val="004502BA"/>
    <w:rsid w:val="00453AC2"/>
    <w:rsid w:val="00454B7B"/>
    <w:rsid w:val="00490AED"/>
    <w:rsid w:val="004A0E8A"/>
    <w:rsid w:val="004A33B0"/>
    <w:rsid w:val="004A4154"/>
    <w:rsid w:val="004A5F2F"/>
    <w:rsid w:val="004A6B28"/>
    <w:rsid w:val="004B1406"/>
    <w:rsid w:val="004E1CF1"/>
    <w:rsid w:val="00501894"/>
    <w:rsid w:val="00516995"/>
    <w:rsid w:val="00522771"/>
    <w:rsid w:val="00530708"/>
    <w:rsid w:val="00531589"/>
    <w:rsid w:val="00535C49"/>
    <w:rsid w:val="00535DAF"/>
    <w:rsid w:val="00541C96"/>
    <w:rsid w:val="00547224"/>
    <w:rsid w:val="00560D9D"/>
    <w:rsid w:val="005700EA"/>
    <w:rsid w:val="005A4426"/>
    <w:rsid w:val="005A606E"/>
    <w:rsid w:val="005D4055"/>
    <w:rsid w:val="005D7B0C"/>
    <w:rsid w:val="005F0143"/>
    <w:rsid w:val="00615916"/>
    <w:rsid w:val="006225B4"/>
    <w:rsid w:val="0062555F"/>
    <w:rsid w:val="006351BE"/>
    <w:rsid w:val="00643755"/>
    <w:rsid w:val="00662B9F"/>
    <w:rsid w:val="00664B26"/>
    <w:rsid w:val="0067563E"/>
    <w:rsid w:val="006820B0"/>
    <w:rsid w:val="00695E17"/>
    <w:rsid w:val="00696F9C"/>
    <w:rsid w:val="006A087A"/>
    <w:rsid w:val="006A15A6"/>
    <w:rsid w:val="006A24BE"/>
    <w:rsid w:val="006D68D4"/>
    <w:rsid w:val="006E33A6"/>
    <w:rsid w:val="006E6832"/>
    <w:rsid w:val="006F0EF8"/>
    <w:rsid w:val="007011BD"/>
    <w:rsid w:val="007076D4"/>
    <w:rsid w:val="007108A3"/>
    <w:rsid w:val="00711D6F"/>
    <w:rsid w:val="0074175F"/>
    <w:rsid w:val="007630A6"/>
    <w:rsid w:val="00770FAC"/>
    <w:rsid w:val="00774355"/>
    <w:rsid w:val="00782898"/>
    <w:rsid w:val="00790462"/>
    <w:rsid w:val="007970E6"/>
    <w:rsid w:val="007A1CCA"/>
    <w:rsid w:val="007D639C"/>
    <w:rsid w:val="0080244B"/>
    <w:rsid w:val="00802986"/>
    <w:rsid w:val="00806B21"/>
    <w:rsid w:val="00834FA7"/>
    <w:rsid w:val="008476F2"/>
    <w:rsid w:val="00847C07"/>
    <w:rsid w:val="00854686"/>
    <w:rsid w:val="00862FA3"/>
    <w:rsid w:val="0089774B"/>
    <w:rsid w:val="008A24B2"/>
    <w:rsid w:val="008B416F"/>
    <w:rsid w:val="008B6AC3"/>
    <w:rsid w:val="008C196A"/>
    <w:rsid w:val="008C5097"/>
    <w:rsid w:val="008D7E5F"/>
    <w:rsid w:val="009003FD"/>
    <w:rsid w:val="009170E6"/>
    <w:rsid w:val="009230D7"/>
    <w:rsid w:val="00934611"/>
    <w:rsid w:val="00965BAC"/>
    <w:rsid w:val="009703D3"/>
    <w:rsid w:val="00982BBF"/>
    <w:rsid w:val="00983868"/>
    <w:rsid w:val="00991866"/>
    <w:rsid w:val="009D2356"/>
    <w:rsid w:val="009D6381"/>
    <w:rsid w:val="009E28DC"/>
    <w:rsid w:val="009E3A8B"/>
    <w:rsid w:val="009E5436"/>
    <w:rsid w:val="009F20B3"/>
    <w:rsid w:val="009F233D"/>
    <w:rsid w:val="00A56B7A"/>
    <w:rsid w:val="00A67F46"/>
    <w:rsid w:val="00A73239"/>
    <w:rsid w:val="00A81728"/>
    <w:rsid w:val="00A81CB8"/>
    <w:rsid w:val="00A87BA7"/>
    <w:rsid w:val="00A939E5"/>
    <w:rsid w:val="00AA303A"/>
    <w:rsid w:val="00AA41B0"/>
    <w:rsid w:val="00AC4888"/>
    <w:rsid w:val="00AC7A8B"/>
    <w:rsid w:val="00AD45F9"/>
    <w:rsid w:val="00AE224F"/>
    <w:rsid w:val="00AF367F"/>
    <w:rsid w:val="00AF7415"/>
    <w:rsid w:val="00B064CB"/>
    <w:rsid w:val="00B3470E"/>
    <w:rsid w:val="00B40EF6"/>
    <w:rsid w:val="00B95E02"/>
    <w:rsid w:val="00BB193C"/>
    <w:rsid w:val="00BD0A05"/>
    <w:rsid w:val="00BE4571"/>
    <w:rsid w:val="00C04982"/>
    <w:rsid w:val="00C04F0C"/>
    <w:rsid w:val="00C21907"/>
    <w:rsid w:val="00C224B9"/>
    <w:rsid w:val="00C2443C"/>
    <w:rsid w:val="00C259EE"/>
    <w:rsid w:val="00C565A7"/>
    <w:rsid w:val="00C6759F"/>
    <w:rsid w:val="00C75B90"/>
    <w:rsid w:val="00C75B9C"/>
    <w:rsid w:val="00C80B2D"/>
    <w:rsid w:val="00C97B92"/>
    <w:rsid w:val="00CA38C1"/>
    <w:rsid w:val="00CB44DD"/>
    <w:rsid w:val="00CC1431"/>
    <w:rsid w:val="00CD4144"/>
    <w:rsid w:val="00CE27B6"/>
    <w:rsid w:val="00CE3CD7"/>
    <w:rsid w:val="00CF02DB"/>
    <w:rsid w:val="00CF725E"/>
    <w:rsid w:val="00D05E60"/>
    <w:rsid w:val="00D061DA"/>
    <w:rsid w:val="00D27BF7"/>
    <w:rsid w:val="00D31961"/>
    <w:rsid w:val="00D33E01"/>
    <w:rsid w:val="00D3541D"/>
    <w:rsid w:val="00D53B10"/>
    <w:rsid w:val="00D71AA1"/>
    <w:rsid w:val="00D723FE"/>
    <w:rsid w:val="00D94A18"/>
    <w:rsid w:val="00DA2A7B"/>
    <w:rsid w:val="00DA7DCB"/>
    <w:rsid w:val="00DD3815"/>
    <w:rsid w:val="00DD42F1"/>
    <w:rsid w:val="00DD5841"/>
    <w:rsid w:val="00E01B0C"/>
    <w:rsid w:val="00E10E07"/>
    <w:rsid w:val="00E2012D"/>
    <w:rsid w:val="00E44279"/>
    <w:rsid w:val="00E47A70"/>
    <w:rsid w:val="00E54B7D"/>
    <w:rsid w:val="00E601C8"/>
    <w:rsid w:val="00E60A0F"/>
    <w:rsid w:val="00E8754B"/>
    <w:rsid w:val="00F06CAE"/>
    <w:rsid w:val="00F12554"/>
    <w:rsid w:val="00F20002"/>
    <w:rsid w:val="00F2020E"/>
    <w:rsid w:val="00F30249"/>
    <w:rsid w:val="00F307E6"/>
    <w:rsid w:val="00F50314"/>
    <w:rsid w:val="00F628A4"/>
    <w:rsid w:val="00F72D24"/>
    <w:rsid w:val="00F90981"/>
    <w:rsid w:val="00F9567F"/>
    <w:rsid w:val="00F9604F"/>
    <w:rsid w:val="00FA0DA9"/>
    <w:rsid w:val="00FB34AC"/>
    <w:rsid w:val="00FC136B"/>
    <w:rsid w:val="00FC4356"/>
    <w:rsid w:val="00FC7F6E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28E9"/>
  <w15:chartTrackingRefBased/>
  <w15:docId w15:val="{E53135A8-427B-4B37-B017-5178C962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C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1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0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1C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D639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B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72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939E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50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F0D"/>
  </w:style>
  <w:style w:type="paragraph" w:styleId="Footer">
    <w:name w:val="footer"/>
    <w:basedOn w:val="Normal"/>
    <w:link w:val="FooterChar"/>
    <w:uiPriority w:val="99"/>
    <w:unhideWhenUsed/>
    <w:rsid w:val="00050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E5E3B-4E55-1A4E-A307-6CFA725EF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84</Words>
  <Characters>1131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avis</dc:creator>
  <cp:keywords/>
  <dc:description/>
  <cp:lastModifiedBy>Davis, Jeremy S.</cp:lastModifiedBy>
  <cp:revision>2</cp:revision>
  <dcterms:created xsi:type="dcterms:W3CDTF">2021-03-23T21:16:00Z</dcterms:created>
  <dcterms:modified xsi:type="dcterms:W3CDTF">2021-03-2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